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9F8C54" w14:textId="400E0F99" w:rsidR="00916675" w:rsidRPr="006938D1" w:rsidRDefault="00A9398D" w:rsidP="00A9398D">
      <w:pPr>
        <w:pStyle w:val="Brdtext"/>
        <w:rPr>
          <w:sz w:val="22"/>
          <w:szCs w:val="36"/>
          <w:lang w:val="en-US"/>
        </w:rPr>
      </w:pPr>
      <w:r w:rsidRPr="006938D1">
        <w:rPr>
          <w:sz w:val="22"/>
          <w:szCs w:val="36"/>
          <w:lang w:val="en-US"/>
        </w:rPr>
        <w:t xml:space="preserve">Appendix </w:t>
      </w:r>
      <w:r w:rsidR="00E8548F">
        <w:rPr>
          <w:sz w:val="22"/>
          <w:szCs w:val="36"/>
          <w:lang w:val="en-US"/>
        </w:rPr>
        <w:t>S</w:t>
      </w:r>
      <w:r w:rsidR="0033493F">
        <w:rPr>
          <w:sz w:val="22"/>
          <w:szCs w:val="36"/>
          <w:lang w:val="en-US"/>
        </w:rPr>
        <w:t>2</w:t>
      </w:r>
    </w:p>
    <w:p w14:paraId="240EA3FD" w14:textId="41134948" w:rsidR="002E0672" w:rsidRPr="006938D1" w:rsidRDefault="00A9398D" w:rsidP="00A9398D">
      <w:pPr>
        <w:pStyle w:val="Brdtext"/>
        <w:rPr>
          <w:lang w:val="en-US"/>
        </w:rPr>
      </w:pPr>
      <w:r w:rsidRPr="006938D1">
        <w:rPr>
          <w:lang w:val="en-US"/>
        </w:rPr>
        <w:t xml:space="preserve">Functions </w:t>
      </w:r>
      <w:r w:rsidR="00942263">
        <w:rPr>
          <w:lang w:val="en-US"/>
        </w:rPr>
        <w:t>in</w:t>
      </w:r>
      <w:r w:rsidR="00942263" w:rsidRPr="006938D1">
        <w:rPr>
          <w:lang w:val="en-US"/>
        </w:rPr>
        <w:t xml:space="preserve"> </w:t>
      </w:r>
      <w:r w:rsidRPr="006938D1">
        <w:rPr>
          <w:lang w:val="en-US"/>
        </w:rPr>
        <w:t>the FRAM model</w:t>
      </w:r>
      <w:r w:rsidR="0006092D" w:rsidRPr="006938D1">
        <w:rPr>
          <w:lang w:val="en-US"/>
        </w:rPr>
        <w:t>s</w:t>
      </w:r>
      <w:r w:rsidRPr="006938D1">
        <w:rPr>
          <w:lang w:val="en-US"/>
        </w:rPr>
        <w:t xml:space="preserve"> illustrating the </w:t>
      </w:r>
      <w:r w:rsidR="00C516F3" w:rsidRPr="006938D1">
        <w:rPr>
          <w:lang w:val="en-US"/>
        </w:rPr>
        <w:t>care transition</w:t>
      </w:r>
      <w:r w:rsidRPr="006938D1">
        <w:rPr>
          <w:lang w:val="en-US"/>
        </w:rPr>
        <w:t xml:space="preserve"> process</w:t>
      </w:r>
    </w:p>
    <w:tbl>
      <w:tblPr>
        <w:tblW w:w="14029" w:type="dxa"/>
        <w:tblLayout w:type="fixed"/>
        <w:tblCellMar>
          <w:left w:w="70" w:type="dxa"/>
          <w:right w:w="70" w:type="dxa"/>
        </w:tblCellMar>
        <w:tblLook w:val="04A0" w:firstRow="1" w:lastRow="0" w:firstColumn="1" w:lastColumn="0" w:noHBand="0" w:noVBand="1"/>
      </w:tblPr>
      <w:tblGrid>
        <w:gridCol w:w="1980"/>
        <w:gridCol w:w="6379"/>
        <w:gridCol w:w="1275"/>
        <w:gridCol w:w="4395"/>
      </w:tblGrid>
      <w:tr w:rsidR="002E0672" w:rsidRPr="006938D1" w14:paraId="41742A6F" w14:textId="77777777" w:rsidTr="006A0D39">
        <w:trPr>
          <w:trHeight w:val="454"/>
          <w:tblHeader/>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14:paraId="27D5B53D" w14:textId="77777777" w:rsidR="002E0672" w:rsidRPr="006938D1" w:rsidRDefault="002E0672" w:rsidP="006308D4">
            <w:pPr>
              <w:spacing w:before="60" w:after="60"/>
              <w:jc w:val="center"/>
              <w:rPr>
                <w:rFonts w:ascii="Calibri" w:eastAsia="Arial" w:hAnsi="Calibri" w:cs="Calibri"/>
                <w:color w:val="000000"/>
                <w:sz w:val="18"/>
                <w:szCs w:val="18"/>
                <w:lang w:val="en-US"/>
              </w:rPr>
            </w:pPr>
            <w:r w:rsidRPr="006938D1">
              <w:rPr>
                <w:rFonts w:ascii="Calibri" w:hAnsi="Calibri" w:cs="Calibri"/>
                <w:b/>
                <w:bCs/>
                <w:sz w:val="18"/>
                <w:szCs w:val="18"/>
                <w:lang w:val="en-US"/>
              </w:rPr>
              <w:t>Function (i.e., event)</w:t>
            </w:r>
          </w:p>
        </w:tc>
        <w:tc>
          <w:tcPr>
            <w:tcW w:w="6379" w:type="dxa"/>
            <w:tcBorders>
              <w:top w:val="single" w:sz="4" w:space="0" w:color="auto"/>
              <w:left w:val="nil"/>
              <w:bottom w:val="single" w:sz="4" w:space="0" w:color="auto"/>
              <w:right w:val="single" w:sz="4" w:space="0" w:color="auto"/>
            </w:tcBorders>
            <w:shd w:val="clear" w:color="auto" w:fill="auto"/>
            <w:vAlign w:val="center"/>
          </w:tcPr>
          <w:p w14:paraId="4C96BA81" w14:textId="77777777" w:rsidR="002E0672" w:rsidRPr="006938D1" w:rsidRDefault="002E0672" w:rsidP="006308D4">
            <w:pPr>
              <w:spacing w:before="60" w:after="60"/>
              <w:jc w:val="center"/>
              <w:rPr>
                <w:rFonts w:ascii="Calibri" w:eastAsia="Arial" w:hAnsi="Calibri" w:cs="Calibri"/>
                <w:color w:val="000000"/>
                <w:sz w:val="18"/>
                <w:szCs w:val="18"/>
                <w:lang w:val="en-US"/>
              </w:rPr>
            </w:pPr>
            <w:r w:rsidRPr="006938D1">
              <w:rPr>
                <w:rFonts w:ascii="Calibri" w:hAnsi="Calibri" w:cs="Calibri"/>
                <w:b/>
                <w:bCs/>
                <w:sz w:val="18"/>
                <w:szCs w:val="18"/>
                <w:lang w:val="en-US"/>
              </w:rPr>
              <w:t>Description</w:t>
            </w:r>
          </w:p>
        </w:tc>
        <w:tc>
          <w:tcPr>
            <w:tcW w:w="5670" w:type="dxa"/>
            <w:gridSpan w:val="2"/>
            <w:tcBorders>
              <w:top w:val="single" w:sz="4" w:space="0" w:color="auto"/>
              <w:left w:val="single" w:sz="4" w:space="0" w:color="auto"/>
              <w:bottom w:val="single" w:sz="4" w:space="0" w:color="auto"/>
              <w:right w:val="single" w:sz="4" w:space="0" w:color="auto"/>
            </w:tcBorders>
            <w:vAlign w:val="center"/>
          </w:tcPr>
          <w:p w14:paraId="6BB2B26F" w14:textId="77777777" w:rsidR="002E0672" w:rsidRPr="006938D1" w:rsidRDefault="002E0672" w:rsidP="006308D4">
            <w:pPr>
              <w:spacing w:before="60" w:after="60"/>
              <w:jc w:val="center"/>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Identified aspects</w:t>
            </w:r>
          </w:p>
        </w:tc>
      </w:tr>
      <w:tr w:rsidR="009C0294" w:rsidRPr="006938D1" w14:paraId="020F555D" w14:textId="77777777" w:rsidTr="006A0D39">
        <w:trPr>
          <w:trHeight w:val="454"/>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208CC38F" w14:textId="6C0CC286" w:rsidR="009C0294" w:rsidRPr="006938D1" w:rsidRDefault="009C0294" w:rsidP="006308D4">
            <w:pPr>
              <w:spacing w:before="60" w:after="60"/>
              <w:rPr>
                <w:rFonts w:ascii="Calibri" w:hAnsi="Calibri" w:cs="Calibri"/>
                <w:color w:val="000000"/>
                <w:sz w:val="18"/>
                <w:szCs w:val="18"/>
                <w:lang w:val="en-US"/>
              </w:rPr>
            </w:pPr>
            <w:r w:rsidRPr="006938D1">
              <w:rPr>
                <w:rFonts w:ascii="Calibri" w:eastAsia="Arial" w:hAnsi="Calibri" w:cs="Calibri"/>
                <w:color w:val="000000"/>
                <w:sz w:val="18"/>
                <w:szCs w:val="18"/>
                <w:lang w:val="en-US"/>
              </w:rPr>
              <w:t xml:space="preserve">Adapt aids </w:t>
            </w:r>
            <w:r w:rsidR="00E077BF">
              <w:rPr>
                <w:rFonts w:ascii="Calibri" w:eastAsia="Arial" w:hAnsi="Calibri" w:cs="Calibri"/>
                <w:color w:val="000000"/>
                <w:sz w:val="18"/>
                <w:szCs w:val="18"/>
                <w:lang w:val="en-US"/>
              </w:rPr>
              <w:t>in</w:t>
            </w:r>
            <w:r w:rsidR="00E077BF" w:rsidRPr="006938D1">
              <w:rPr>
                <w:rFonts w:ascii="Calibri" w:eastAsia="Arial" w:hAnsi="Calibri" w:cs="Calibri"/>
                <w:color w:val="000000"/>
                <w:sz w:val="18"/>
                <w:szCs w:val="18"/>
                <w:lang w:val="en-US"/>
              </w:rPr>
              <w:t xml:space="preserve"> </w:t>
            </w:r>
            <w:r w:rsidRPr="006938D1">
              <w:rPr>
                <w:rFonts w:ascii="Calibri" w:eastAsia="Arial" w:hAnsi="Calibri" w:cs="Calibri"/>
                <w:color w:val="000000"/>
                <w:sz w:val="18"/>
                <w:szCs w:val="18"/>
                <w:lang w:val="en-US"/>
              </w:rPr>
              <w:t>home</w:t>
            </w:r>
          </w:p>
        </w:tc>
        <w:tc>
          <w:tcPr>
            <w:tcW w:w="6379" w:type="dxa"/>
            <w:vMerge w:val="restart"/>
            <w:tcBorders>
              <w:top w:val="single" w:sz="4" w:space="0" w:color="auto"/>
              <w:left w:val="nil"/>
              <w:bottom w:val="single" w:sz="4" w:space="0" w:color="auto"/>
              <w:right w:val="single" w:sz="4" w:space="0" w:color="auto"/>
            </w:tcBorders>
            <w:shd w:val="clear" w:color="auto" w:fill="auto"/>
            <w:hideMark/>
          </w:tcPr>
          <w:p w14:paraId="03DEA5FB" w14:textId="16480556" w:rsidR="009C0294" w:rsidRPr="006938D1" w:rsidRDefault="009C0294" w:rsidP="00886B5A">
            <w:pPr>
              <w:pStyle w:val="Brdtext"/>
              <w:rPr>
                <w:lang w:val="en-US"/>
              </w:rPr>
            </w:pPr>
            <w:r w:rsidRPr="006938D1">
              <w:rPr>
                <w:lang w:val="en-US"/>
              </w:rPr>
              <w:t xml:space="preserve">The function is concerned with adapting and modifying the patient's home environment to match their evolving needs for aids and equipment. This customization depends on the availability of such </w:t>
            </w:r>
            <w:r w:rsidR="00696A6C" w:rsidRPr="006938D1">
              <w:rPr>
                <w:lang w:val="en-US"/>
              </w:rPr>
              <w:t>tool</w:t>
            </w:r>
            <w:r w:rsidRPr="006938D1">
              <w:rPr>
                <w:lang w:val="en-US"/>
              </w:rPr>
              <w:t>s.</w:t>
            </w:r>
            <w:r w:rsidR="004B43CA" w:rsidRPr="006938D1">
              <w:rPr>
                <w:lang w:val="en-US"/>
              </w:rPr>
              <w:t xml:space="preserve"> </w:t>
            </w:r>
            <w:r w:rsidR="007A2169" w:rsidRPr="006938D1">
              <w:rPr>
                <w:lang w:val="en-US"/>
              </w:rPr>
              <w:t>The aim is to ensure that the patient can navigate their living space safely and with as much independence as possible.</w:t>
            </w:r>
            <w:r w:rsidR="007A2169">
              <w:rPr>
                <w:lang w:val="en-US"/>
              </w:rPr>
              <w:t xml:space="preserve"> </w:t>
            </w:r>
            <w:r w:rsidR="004B43CA" w:rsidRPr="006938D1">
              <w:rPr>
                <w:lang w:val="en-US"/>
              </w:rPr>
              <w:t xml:space="preserve">The result is properly installed and functional mobility aids in the patient’s home. </w:t>
            </w:r>
            <w:r w:rsidR="006938D1">
              <w:rPr>
                <w:lang w:val="en-US"/>
              </w:rPr>
              <w:t>This i</w:t>
            </w:r>
            <w:r w:rsidRPr="006938D1">
              <w:rPr>
                <w:lang w:val="en-US"/>
              </w:rPr>
              <w:t xml:space="preserve">s essential for the safety and independence of the patient, particularly after they have been discharged from hospital. </w:t>
            </w:r>
            <w:r w:rsidR="005073F0" w:rsidRPr="006938D1">
              <w:rPr>
                <w:lang w:val="en-US"/>
              </w:rPr>
              <w:t>B</w:t>
            </w:r>
            <w:r w:rsidR="004B734A" w:rsidRPr="006938D1">
              <w:rPr>
                <w:lang w:val="en-US"/>
              </w:rPr>
              <w:t>ased on the extent of adaptations needed</w:t>
            </w:r>
            <w:r w:rsidR="005073F0" w:rsidRPr="006938D1">
              <w:rPr>
                <w:lang w:val="en-US"/>
              </w:rPr>
              <w:t>, the function may take hours to a few days to complete</w:t>
            </w:r>
            <w:r w:rsidR="004B734A" w:rsidRPr="006938D1">
              <w:rPr>
                <w:lang w:val="en-US"/>
              </w:rPr>
              <w:t xml:space="preserve">. </w:t>
            </w:r>
          </w:p>
          <w:p w14:paraId="229DAB27" w14:textId="77777777" w:rsidR="009C0294" w:rsidRPr="006938D1" w:rsidRDefault="009C0294" w:rsidP="00886B5A">
            <w:pPr>
              <w:pStyle w:val="Brdtext"/>
              <w:rPr>
                <w:lang w:val="en-US"/>
              </w:rPr>
            </w:pPr>
            <w:r w:rsidRPr="006938D1">
              <w:rPr>
                <w:lang w:val="en-US"/>
              </w:rPr>
              <w:t>The function is primarily performed by community rehabilitation staff.</w:t>
            </w:r>
          </w:p>
        </w:tc>
        <w:tc>
          <w:tcPr>
            <w:tcW w:w="1275" w:type="dxa"/>
            <w:tcBorders>
              <w:top w:val="nil"/>
              <w:left w:val="single" w:sz="4" w:space="0" w:color="auto"/>
              <w:bottom w:val="single" w:sz="4" w:space="0" w:color="auto"/>
              <w:right w:val="single" w:sz="4" w:space="0" w:color="auto"/>
            </w:tcBorders>
            <w:shd w:val="clear" w:color="auto" w:fill="auto"/>
          </w:tcPr>
          <w:p w14:paraId="5F991F0E" w14:textId="77777777" w:rsidR="009C0294" w:rsidRPr="006938D1" w:rsidRDefault="009C0294" w:rsidP="006308D4">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t>Input</w:t>
            </w:r>
          </w:p>
        </w:tc>
        <w:tc>
          <w:tcPr>
            <w:tcW w:w="4395" w:type="dxa"/>
            <w:tcBorders>
              <w:top w:val="nil"/>
              <w:left w:val="nil"/>
              <w:bottom w:val="single" w:sz="4" w:space="0" w:color="auto"/>
              <w:right w:val="single" w:sz="4" w:space="0" w:color="auto"/>
            </w:tcBorders>
            <w:shd w:val="clear" w:color="auto" w:fill="auto"/>
          </w:tcPr>
          <w:p w14:paraId="59894455" w14:textId="2691EDF4" w:rsidR="009C0294" w:rsidRPr="006938D1" w:rsidRDefault="009C0294">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Altered need of aids</w:t>
            </w:r>
          </w:p>
        </w:tc>
      </w:tr>
      <w:tr w:rsidR="009C0294" w:rsidRPr="006938D1" w14:paraId="79ABCB50"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214A7427" w14:textId="71601F23" w:rsidR="009C0294" w:rsidRPr="006938D1" w:rsidRDefault="009C0294" w:rsidP="006308D4">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4056CBD2" w14:textId="77777777" w:rsidR="009C0294" w:rsidRPr="006938D1" w:rsidRDefault="009C0294" w:rsidP="006308D4">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198A459D" w14:textId="77777777" w:rsidR="009C0294" w:rsidRPr="006938D1" w:rsidRDefault="009C0294" w:rsidP="006308D4">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tcPr>
          <w:p w14:paraId="38D5B5CA" w14:textId="282AEA88" w:rsidR="009C0294" w:rsidRPr="006938D1" w:rsidRDefault="000810C6">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Adequate aid</w:t>
            </w:r>
            <w:r w:rsidR="006938D1">
              <w:rPr>
                <w:rFonts w:ascii="Calibri" w:hAnsi="Calibri" w:cs="Calibri"/>
                <w:color w:val="000000"/>
                <w:sz w:val="18"/>
                <w:szCs w:val="18"/>
                <w:lang w:val="en-US"/>
              </w:rPr>
              <w:t>s</w:t>
            </w:r>
            <w:r w:rsidR="00BB165E" w:rsidRPr="006938D1">
              <w:rPr>
                <w:rFonts w:ascii="Calibri" w:hAnsi="Calibri" w:cs="Calibri"/>
                <w:color w:val="000000"/>
                <w:sz w:val="18"/>
                <w:szCs w:val="18"/>
                <w:lang w:val="en-US"/>
              </w:rPr>
              <w:t xml:space="preserve"> </w:t>
            </w:r>
            <w:r w:rsidRPr="006938D1">
              <w:rPr>
                <w:rFonts w:ascii="Calibri" w:hAnsi="Calibri" w:cs="Calibri"/>
                <w:color w:val="000000"/>
                <w:sz w:val="18"/>
                <w:szCs w:val="18"/>
                <w:lang w:val="en-US"/>
              </w:rPr>
              <w:t>in home</w:t>
            </w:r>
          </w:p>
        </w:tc>
      </w:tr>
      <w:tr w:rsidR="009C0294" w:rsidRPr="00FA0B4D" w14:paraId="5CF77DDE"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4EA3C076" w14:textId="77777777" w:rsidR="009C0294" w:rsidRPr="006938D1" w:rsidRDefault="009C0294" w:rsidP="008447D4">
            <w:pPr>
              <w:spacing w:before="60" w:after="60"/>
              <w:rPr>
                <w:rFonts w:ascii="Calibri" w:eastAsia="Arial" w:hAnsi="Calibri" w:cs="Calibri"/>
                <w:b/>
                <w:bCs/>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7B1B4734" w14:textId="77777777" w:rsidR="009C0294" w:rsidRPr="006938D1" w:rsidRDefault="009C0294" w:rsidP="008447D4">
            <w:pPr>
              <w:spacing w:before="60" w:after="60"/>
              <w:rPr>
                <w:rFonts w:ascii="Calibri" w:eastAsia="Arial" w:hAnsi="Calibri" w:cs="Calibri"/>
                <w:b/>
                <w:bCs/>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4D78FE53" w14:textId="29CB1885" w:rsidR="009C0294" w:rsidRPr="006938D1" w:rsidRDefault="009C0294" w:rsidP="008447D4">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Preconditions</w:t>
            </w:r>
          </w:p>
        </w:tc>
        <w:tc>
          <w:tcPr>
            <w:tcW w:w="4395" w:type="dxa"/>
            <w:tcBorders>
              <w:top w:val="nil"/>
              <w:left w:val="nil"/>
              <w:bottom w:val="single" w:sz="4" w:space="0" w:color="auto"/>
              <w:right w:val="single" w:sz="4" w:space="0" w:color="auto"/>
            </w:tcBorders>
            <w:vAlign w:val="center"/>
          </w:tcPr>
          <w:p w14:paraId="6F7880FA" w14:textId="4A69D573" w:rsidR="009C0294" w:rsidRPr="006938D1" w:rsidRDefault="009C0294">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 xml:space="preserve">Assessment of the patient's </w:t>
            </w:r>
            <w:r w:rsidR="006938D1" w:rsidRPr="006938D1">
              <w:rPr>
                <w:rFonts w:ascii="Calibri" w:hAnsi="Calibri" w:cs="Calibri"/>
                <w:color w:val="000000"/>
                <w:sz w:val="18"/>
                <w:szCs w:val="18"/>
                <w:lang w:val="en-US"/>
              </w:rPr>
              <w:t xml:space="preserve">Activities of Daily Living </w:t>
            </w:r>
            <w:r w:rsidR="006938D1">
              <w:rPr>
                <w:rFonts w:ascii="Calibri" w:hAnsi="Calibri" w:cs="Calibri"/>
                <w:color w:val="000000"/>
                <w:sz w:val="18"/>
                <w:szCs w:val="18"/>
                <w:lang w:val="en-US"/>
              </w:rPr>
              <w:t>(</w:t>
            </w:r>
            <w:r w:rsidRPr="006938D1">
              <w:rPr>
                <w:rFonts w:ascii="Calibri" w:hAnsi="Calibri" w:cs="Calibri"/>
                <w:color w:val="000000"/>
                <w:sz w:val="18"/>
                <w:szCs w:val="18"/>
                <w:lang w:val="en-US"/>
              </w:rPr>
              <w:t>ADL</w:t>
            </w:r>
            <w:r w:rsidR="006938D1">
              <w:rPr>
                <w:rFonts w:ascii="Calibri" w:hAnsi="Calibri" w:cs="Calibri"/>
                <w:color w:val="000000"/>
                <w:sz w:val="18"/>
                <w:szCs w:val="18"/>
                <w:lang w:val="en-US"/>
              </w:rPr>
              <w:t>)</w:t>
            </w:r>
            <w:r w:rsidRPr="006938D1">
              <w:rPr>
                <w:rFonts w:ascii="Calibri" w:hAnsi="Calibri" w:cs="Calibri"/>
                <w:color w:val="000000"/>
                <w:sz w:val="18"/>
                <w:szCs w:val="18"/>
                <w:lang w:val="en-US"/>
              </w:rPr>
              <w:t xml:space="preserve"> and mobility needs</w:t>
            </w:r>
          </w:p>
          <w:p w14:paraId="4313BBB9" w14:textId="11742113" w:rsidR="00CF1A70" w:rsidRPr="006938D1" w:rsidRDefault="00CF1A70">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eastAsia="Arial" w:hAnsi="Calibri" w:cs="Calibri"/>
                <w:color w:val="000000"/>
                <w:sz w:val="18"/>
                <w:szCs w:val="18"/>
                <w:lang w:val="en-US"/>
              </w:rPr>
              <w:t xml:space="preserve">Assessment of home environment </w:t>
            </w:r>
            <w:r w:rsidR="00942263">
              <w:rPr>
                <w:rFonts w:ascii="Calibri" w:eastAsia="Arial" w:hAnsi="Calibri" w:cs="Calibri"/>
                <w:color w:val="000000"/>
                <w:sz w:val="18"/>
                <w:szCs w:val="18"/>
                <w:lang w:val="en-US"/>
              </w:rPr>
              <w:t>regarding</w:t>
            </w:r>
            <w:r w:rsidR="00942263" w:rsidRPr="006938D1">
              <w:rPr>
                <w:rFonts w:ascii="Calibri" w:eastAsia="Arial" w:hAnsi="Calibri" w:cs="Calibri"/>
                <w:color w:val="000000"/>
                <w:sz w:val="18"/>
                <w:szCs w:val="18"/>
                <w:lang w:val="en-US"/>
              </w:rPr>
              <w:t xml:space="preserve"> </w:t>
            </w:r>
            <w:r w:rsidRPr="006938D1">
              <w:rPr>
                <w:rFonts w:ascii="Calibri" w:eastAsia="Arial" w:hAnsi="Calibri" w:cs="Calibri"/>
                <w:color w:val="000000"/>
                <w:sz w:val="18"/>
                <w:szCs w:val="18"/>
                <w:lang w:val="en-US"/>
              </w:rPr>
              <w:t>compatibility with mobility aids</w:t>
            </w:r>
          </w:p>
          <w:p w14:paraId="35C18AD2" w14:textId="0A8D14C7" w:rsidR="00BC700D" w:rsidRPr="006938D1" w:rsidRDefault="005A3869">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eastAsia="Arial" w:hAnsi="Calibri" w:cs="Calibri"/>
                <w:color w:val="000000"/>
                <w:sz w:val="18"/>
                <w:szCs w:val="18"/>
                <w:lang w:val="en-US"/>
              </w:rPr>
              <w:t>Patient’s and family’s consent to care efforts and adaptations in home</w:t>
            </w:r>
            <w:r w:rsidRPr="006938D1">
              <w:rPr>
                <w:rFonts w:ascii="Calibri" w:hAnsi="Calibri" w:cs="Calibri"/>
                <w:color w:val="000000"/>
                <w:sz w:val="18"/>
                <w:szCs w:val="18"/>
                <w:lang w:val="en-US"/>
              </w:rPr>
              <w:t xml:space="preserve"> </w:t>
            </w:r>
          </w:p>
        </w:tc>
      </w:tr>
      <w:tr w:rsidR="009C0294" w:rsidRPr="006938D1" w14:paraId="7006C38C"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1DA496DA" w14:textId="77777777" w:rsidR="009C0294" w:rsidRPr="006938D1" w:rsidRDefault="009C0294" w:rsidP="008447D4">
            <w:pPr>
              <w:spacing w:before="60" w:after="60"/>
              <w:rPr>
                <w:rFonts w:ascii="Calibri" w:eastAsia="Arial" w:hAnsi="Calibri" w:cs="Calibri"/>
                <w:b/>
                <w:bCs/>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4E3BDD92" w14:textId="77777777" w:rsidR="009C0294" w:rsidRPr="006938D1" w:rsidRDefault="009C0294" w:rsidP="008447D4">
            <w:pPr>
              <w:spacing w:before="60" w:after="60"/>
              <w:rPr>
                <w:rFonts w:ascii="Calibri" w:eastAsia="Arial" w:hAnsi="Calibri" w:cs="Calibri"/>
                <w:b/>
                <w:bCs/>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2060C29C" w14:textId="74ED4126" w:rsidR="009C0294" w:rsidRPr="006938D1" w:rsidRDefault="009C0294" w:rsidP="008447D4">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Resources</w:t>
            </w:r>
          </w:p>
        </w:tc>
        <w:tc>
          <w:tcPr>
            <w:tcW w:w="4395" w:type="dxa"/>
            <w:tcBorders>
              <w:top w:val="nil"/>
              <w:left w:val="nil"/>
              <w:bottom w:val="single" w:sz="4" w:space="0" w:color="auto"/>
              <w:right w:val="single" w:sz="4" w:space="0" w:color="auto"/>
            </w:tcBorders>
            <w:vAlign w:val="center"/>
          </w:tcPr>
          <w:p w14:paraId="3B16AD65" w14:textId="1ED9A97D" w:rsidR="00D945DC" w:rsidRPr="006938D1" w:rsidRDefault="00AD4008">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eastAsia="Arial" w:hAnsi="Calibri" w:cs="Calibri"/>
                <w:color w:val="000000"/>
                <w:sz w:val="18"/>
                <w:szCs w:val="18"/>
                <w:lang w:val="en-US"/>
              </w:rPr>
              <w:t>Aid</w:t>
            </w:r>
            <w:r w:rsidR="006938D1">
              <w:rPr>
                <w:rFonts w:ascii="Calibri" w:eastAsia="Arial" w:hAnsi="Calibri" w:cs="Calibri"/>
                <w:color w:val="000000"/>
                <w:sz w:val="18"/>
                <w:szCs w:val="18"/>
                <w:lang w:val="en-US"/>
              </w:rPr>
              <w:t>s</w:t>
            </w:r>
            <w:r w:rsidRPr="006938D1">
              <w:rPr>
                <w:rFonts w:ascii="Calibri" w:eastAsia="Arial" w:hAnsi="Calibri" w:cs="Calibri"/>
                <w:color w:val="000000"/>
                <w:sz w:val="18"/>
                <w:szCs w:val="18"/>
                <w:lang w:val="en-US"/>
              </w:rPr>
              <w:t xml:space="preserve"> available</w:t>
            </w:r>
          </w:p>
        </w:tc>
      </w:tr>
      <w:tr w:rsidR="00F54D3C" w:rsidRPr="006938D1" w14:paraId="3F2EB8C7"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0E7B3B00" w14:textId="77777777" w:rsidR="00F54D3C" w:rsidRPr="006938D1" w:rsidRDefault="00F54D3C" w:rsidP="00F54D3C">
            <w:pPr>
              <w:spacing w:before="60" w:after="60"/>
              <w:rPr>
                <w:rFonts w:ascii="Calibri" w:eastAsia="Arial" w:hAnsi="Calibri" w:cs="Calibri"/>
                <w:b/>
                <w:bCs/>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28931CDC" w14:textId="77777777" w:rsidR="00F54D3C" w:rsidRPr="006938D1" w:rsidRDefault="00F54D3C" w:rsidP="00F54D3C">
            <w:pPr>
              <w:spacing w:before="60" w:after="60"/>
              <w:rPr>
                <w:rFonts w:ascii="Calibri" w:eastAsia="Arial" w:hAnsi="Calibri" w:cs="Calibri"/>
                <w:b/>
                <w:bCs/>
                <w:color w:val="000000"/>
                <w:sz w:val="18"/>
                <w:szCs w:val="18"/>
                <w:lang w:val="en-US"/>
              </w:rPr>
            </w:pPr>
          </w:p>
        </w:tc>
        <w:tc>
          <w:tcPr>
            <w:tcW w:w="1275" w:type="dxa"/>
            <w:tcBorders>
              <w:top w:val="single" w:sz="4" w:space="0" w:color="auto"/>
              <w:left w:val="single" w:sz="4" w:space="0" w:color="auto"/>
              <w:bottom w:val="single" w:sz="4" w:space="0" w:color="auto"/>
              <w:right w:val="single" w:sz="4" w:space="0" w:color="auto"/>
            </w:tcBorders>
          </w:tcPr>
          <w:p w14:paraId="2EC6DDB1" w14:textId="5D1402CB" w:rsidR="00F54D3C" w:rsidRPr="006938D1" w:rsidRDefault="00F54D3C" w:rsidP="00F54D3C">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Control</w:t>
            </w:r>
          </w:p>
        </w:tc>
        <w:tc>
          <w:tcPr>
            <w:tcW w:w="4395" w:type="dxa"/>
            <w:tcBorders>
              <w:top w:val="single" w:sz="4" w:space="0" w:color="auto"/>
              <w:left w:val="nil"/>
              <w:bottom w:val="single" w:sz="4" w:space="0" w:color="auto"/>
              <w:right w:val="single" w:sz="4" w:space="0" w:color="auto"/>
            </w:tcBorders>
            <w:vAlign w:val="center"/>
          </w:tcPr>
          <w:p w14:paraId="1E33AADE" w14:textId="75F40525" w:rsidR="00C3413A" w:rsidRPr="006938D1" w:rsidRDefault="00C3413A">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eastAsia="Arial" w:hAnsi="Calibri" w:cs="Calibri"/>
                <w:color w:val="000000"/>
                <w:sz w:val="18"/>
                <w:szCs w:val="18"/>
                <w:lang w:val="en-US"/>
              </w:rPr>
              <w:t>Patient's and family's preferences</w:t>
            </w:r>
          </w:p>
        </w:tc>
      </w:tr>
      <w:tr w:rsidR="006A0D39" w:rsidRPr="00FA0B4D" w14:paraId="3F6E27F5" w14:textId="77777777" w:rsidTr="006A0D39">
        <w:tblPrEx>
          <w:tblLook w:val="0480" w:firstRow="0" w:lastRow="0" w:firstColumn="1" w:lastColumn="0" w:noHBand="0" w:noVBand="1"/>
        </w:tblPrEx>
        <w:trPr>
          <w:trHeight w:val="454"/>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229C4189" w14:textId="77777777" w:rsidR="00C31242" w:rsidRPr="006938D1" w:rsidRDefault="00C31242" w:rsidP="0026347B">
            <w:pPr>
              <w:spacing w:before="60" w:after="60"/>
              <w:rPr>
                <w:rFonts w:ascii="Calibri" w:hAnsi="Calibri" w:cs="Calibri"/>
                <w:color w:val="000000"/>
                <w:sz w:val="18"/>
                <w:szCs w:val="18"/>
                <w:lang w:val="en-US"/>
              </w:rPr>
            </w:pPr>
            <w:r w:rsidRPr="006938D1">
              <w:rPr>
                <w:rFonts w:ascii="Calibri" w:eastAsia="Arial" w:hAnsi="Calibri" w:cs="Calibri"/>
                <w:color w:val="000000"/>
                <w:sz w:val="18"/>
                <w:szCs w:val="18"/>
                <w:lang w:val="en-US"/>
              </w:rPr>
              <w:t>Adapt home care</w:t>
            </w:r>
          </w:p>
        </w:tc>
        <w:tc>
          <w:tcPr>
            <w:tcW w:w="6379" w:type="dxa"/>
            <w:vMerge w:val="restart"/>
            <w:tcBorders>
              <w:top w:val="single" w:sz="4" w:space="0" w:color="auto"/>
              <w:left w:val="nil"/>
              <w:bottom w:val="single" w:sz="4" w:space="0" w:color="auto"/>
              <w:right w:val="single" w:sz="4" w:space="0" w:color="auto"/>
            </w:tcBorders>
            <w:shd w:val="clear" w:color="auto" w:fill="auto"/>
            <w:hideMark/>
          </w:tcPr>
          <w:p w14:paraId="6E8DC3ED" w14:textId="73A82CBE" w:rsidR="00C31242" w:rsidRPr="006938D1" w:rsidRDefault="00C31242" w:rsidP="0026347B">
            <w:pPr>
              <w:pStyle w:val="Brdtext"/>
              <w:rPr>
                <w:lang w:val="en-US"/>
              </w:rPr>
            </w:pPr>
            <w:r w:rsidRPr="006938D1">
              <w:rPr>
                <w:lang w:val="en-US"/>
              </w:rPr>
              <w:t>As a patient's condition changes, their home care might need adjustments. These can range from adjustments in medication dosages, incorporation of new therapies, changes in the frequency of visits by healthcare professionals, or the introduction of new care techniques. Continuous monitoring and feedback loops</w:t>
            </w:r>
            <w:r w:rsidR="007A2169">
              <w:rPr>
                <w:lang w:val="en-US"/>
              </w:rPr>
              <w:t>,</w:t>
            </w:r>
            <w:r w:rsidRPr="006938D1">
              <w:rPr>
                <w:lang w:val="en-US"/>
              </w:rPr>
              <w:t xml:space="preserve"> </w:t>
            </w:r>
            <w:r w:rsidR="006938D1">
              <w:rPr>
                <w:lang w:val="en-US"/>
              </w:rPr>
              <w:t>including</w:t>
            </w:r>
            <w:r w:rsidR="006938D1" w:rsidRPr="006938D1">
              <w:rPr>
                <w:lang w:val="en-US"/>
              </w:rPr>
              <w:t xml:space="preserve"> </w:t>
            </w:r>
            <w:r w:rsidRPr="006938D1">
              <w:rPr>
                <w:lang w:val="en-US"/>
              </w:rPr>
              <w:t>regular check-ins with the patient and family</w:t>
            </w:r>
            <w:r w:rsidR="007A2169">
              <w:rPr>
                <w:lang w:val="en-US"/>
              </w:rPr>
              <w:t>,</w:t>
            </w:r>
            <w:r w:rsidRPr="006938D1">
              <w:rPr>
                <w:lang w:val="en-US"/>
              </w:rPr>
              <w:t xml:space="preserve"> ensure that the care remains effective and satisfactory for the patient. The goal is to enhance quality of life for the patient</w:t>
            </w:r>
            <w:r w:rsidR="00A236C3" w:rsidRPr="006938D1">
              <w:rPr>
                <w:lang w:val="en-US"/>
              </w:rPr>
              <w:t>.</w:t>
            </w:r>
          </w:p>
          <w:p w14:paraId="4FA23C34" w14:textId="77777777" w:rsidR="00C31242" w:rsidRPr="006938D1" w:rsidRDefault="00C31242" w:rsidP="0026347B">
            <w:pPr>
              <w:pStyle w:val="Brdtext"/>
              <w:rPr>
                <w:lang w:val="en-US"/>
              </w:rPr>
            </w:pPr>
            <w:r w:rsidRPr="006938D1">
              <w:rPr>
                <w:lang w:val="en-US"/>
              </w:rPr>
              <w:t>The function is primarily performed by community home care staff such as registered nurses and assistant nurses.</w:t>
            </w:r>
          </w:p>
        </w:tc>
        <w:tc>
          <w:tcPr>
            <w:tcW w:w="1275" w:type="dxa"/>
            <w:tcBorders>
              <w:top w:val="nil"/>
              <w:left w:val="single" w:sz="4" w:space="0" w:color="auto"/>
              <w:bottom w:val="single" w:sz="4" w:space="0" w:color="auto"/>
              <w:right w:val="single" w:sz="4" w:space="0" w:color="auto"/>
            </w:tcBorders>
            <w:shd w:val="clear" w:color="auto" w:fill="auto"/>
          </w:tcPr>
          <w:p w14:paraId="1DEC8051" w14:textId="77777777" w:rsidR="00C31242" w:rsidRPr="006938D1" w:rsidRDefault="00C31242"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t>Input</w:t>
            </w:r>
          </w:p>
        </w:tc>
        <w:tc>
          <w:tcPr>
            <w:tcW w:w="4395" w:type="dxa"/>
            <w:tcBorders>
              <w:top w:val="nil"/>
              <w:left w:val="nil"/>
              <w:bottom w:val="single" w:sz="4" w:space="0" w:color="auto"/>
              <w:right w:val="single" w:sz="4" w:space="0" w:color="auto"/>
            </w:tcBorders>
            <w:shd w:val="clear" w:color="auto" w:fill="auto"/>
          </w:tcPr>
          <w:p w14:paraId="15036CB5" w14:textId="77777777" w:rsidR="00C31242" w:rsidRPr="006938D1" w:rsidRDefault="00C3124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Altered need of home care</w:t>
            </w:r>
          </w:p>
        </w:tc>
      </w:tr>
      <w:tr w:rsidR="006A0D39" w:rsidRPr="006938D1" w14:paraId="00A20BA5" w14:textId="77777777" w:rsidTr="006A0D39">
        <w:tblPrEx>
          <w:tblLook w:val="0480" w:firstRow="0" w:lastRow="0" w:firstColumn="1" w:lastColumn="0" w:noHBand="0" w:noVBand="1"/>
        </w:tblPrEx>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7FFFB16D" w14:textId="77777777" w:rsidR="00C31242" w:rsidRPr="006938D1" w:rsidRDefault="00C3124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0F46911F" w14:textId="77777777" w:rsidR="00C31242" w:rsidRPr="006938D1" w:rsidRDefault="00C31242"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213A02BE" w14:textId="77777777" w:rsidR="00C31242" w:rsidRPr="006938D1" w:rsidRDefault="00C3124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tcPr>
          <w:p w14:paraId="4987FA81" w14:textId="77777777" w:rsidR="00C31242" w:rsidRPr="006938D1" w:rsidRDefault="00C3124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 xml:space="preserve">Adequate home care efforts </w:t>
            </w:r>
          </w:p>
        </w:tc>
      </w:tr>
      <w:tr w:rsidR="008A4CD4" w:rsidRPr="00FA0B4D" w14:paraId="5885FE45" w14:textId="77777777" w:rsidTr="006A0D39">
        <w:tblPrEx>
          <w:tblLook w:val="0480" w:firstRow="0" w:lastRow="0" w:firstColumn="1" w:lastColumn="0" w:noHBand="0" w:noVBand="1"/>
        </w:tblPrEx>
        <w:trPr>
          <w:trHeight w:val="859"/>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63A5782E" w14:textId="77777777" w:rsidR="00C31242" w:rsidRPr="006938D1" w:rsidRDefault="00C31242" w:rsidP="0026347B">
            <w:pPr>
              <w:spacing w:before="60" w:after="60"/>
              <w:rPr>
                <w:rFonts w:ascii="Calibri" w:eastAsia="Arial" w:hAnsi="Calibri" w:cs="Calibri"/>
                <w:b/>
                <w:bCs/>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5E00623D" w14:textId="77777777" w:rsidR="00C31242" w:rsidRPr="006938D1" w:rsidRDefault="00C31242" w:rsidP="0026347B">
            <w:pPr>
              <w:spacing w:before="60" w:after="60"/>
              <w:rPr>
                <w:rFonts w:ascii="Calibri" w:eastAsia="Arial" w:hAnsi="Calibri" w:cs="Calibri"/>
                <w:b/>
                <w:bCs/>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4FC5A82F" w14:textId="77777777" w:rsidR="00C31242" w:rsidRPr="006938D1" w:rsidRDefault="00C3124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Preconditions</w:t>
            </w:r>
          </w:p>
        </w:tc>
        <w:tc>
          <w:tcPr>
            <w:tcW w:w="4395" w:type="dxa"/>
            <w:tcBorders>
              <w:top w:val="nil"/>
              <w:left w:val="nil"/>
              <w:bottom w:val="single" w:sz="4" w:space="0" w:color="auto"/>
              <w:right w:val="single" w:sz="4" w:space="0" w:color="auto"/>
            </w:tcBorders>
          </w:tcPr>
          <w:p w14:paraId="6CD1EDBC" w14:textId="77777777" w:rsidR="00C31242" w:rsidRPr="006938D1" w:rsidRDefault="00C3124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E</w:t>
            </w:r>
            <w:r w:rsidRPr="006938D1">
              <w:rPr>
                <w:rFonts w:ascii="Calibri" w:eastAsia="Arial" w:hAnsi="Calibri" w:cs="Calibri"/>
                <w:color w:val="000000"/>
                <w:sz w:val="18"/>
                <w:szCs w:val="18"/>
                <w:lang w:val="en-US"/>
              </w:rPr>
              <w:t>xecution of efforts in home according to plan</w:t>
            </w:r>
          </w:p>
          <w:p w14:paraId="4C9A3D42" w14:textId="77777777" w:rsidR="00C31242" w:rsidRPr="006938D1" w:rsidRDefault="00C3124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eastAsia="Arial" w:hAnsi="Calibri" w:cs="Calibri"/>
                <w:color w:val="000000"/>
                <w:sz w:val="18"/>
                <w:szCs w:val="18"/>
                <w:lang w:val="en-US"/>
              </w:rPr>
              <w:t>Attention to patient health status</w:t>
            </w:r>
          </w:p>
          <w:p w14:paraId="542CDF79" w14:textId="77777777" w:rsidR="00C31242" w:rsidRPr="006938D1" w:rsidRDefault="00C31242">
            <w:pPr>
              <w:pStyle w:val="Liststycke"/>
              <w:numPr>
                <w:ilvl w:val="0"/>
                <w:numId w:val="2"/>
              </w:numPr>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Patient’s and family’s consent to care efforts and adaptations in home</w:t>
            </w:r>
          </w:p>
        </w:tc>
      </w:tr>
      <w:tr w:rsidR="00C31242" w:rsidRPr="006938D1" w14:paraId="3862D385" w14:textId="77777777" w:rsidTr="006A0D39">
        <w:tblPrEx>
          <w:tblLook w:val="0480" w:firstRow="0" w:lastRow="0" w:firstColumn="1" w:lastColumn="0" w:noHBand="0" w:noVBand="1"/>
        </w:tblPrEx>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27788AB0" w14:textId="77777777" w:rsidR="00C31242" w:rsidRPr="006938D1" w:rsidRDefault="00C31242" w:rsidP="0026347B">
            <w:pPr>
              <w:spacing w:before="60" w:after="60"/>
              <w:rPr>
                <w:rFonts w:ascii="Calibri" w:eastAsia="Arial" w:hAnsi="Calibri" w:cs="Calibri"/>
                <w:b/>
                <w:bCs/>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566D51CF" w14:textId="77777777" w:rsidR="00C31242" w:rsidRPr="006938D1" w:rsidRDefault="00C31242" w:rsidP="0026347B">
            <w:pPr>
              <w:spacing w:before="60" w:after="60"/>
              <w:rPr>
                <w:rFonts w:ascii="Calibri" w:eastAsia="Arial" w:hAnsi="Calibri" w:cs="Calibri"/>
                <w:b/>
                <w:bCs/>
                <w:color w:val="000000"/>
                <w:sz w:val="18"/>
                <w:szCs w:val="18"/>
                <w:lang w:val="en-US"/>
              </w:rPr>
            </w:pPr>
          </w:p>
        </w:tc>
        <w:tc>
          <w:tcPr>
            <w:tcW w:w="1275" w:type="dxa"/>
            <w:tcBorders>
              <w:top w:val="single" w:sz="4" w:space="0" w:color="auto"/>
              <w:left w:val="single" w:sz="4" w:space="0" w:color="auto"/>
              <w:bottom w:val="single" w:sz="4" w:space="0" w:color="auto"/>
              <w:right w:val="single" w:sz="4" w:space="0" w:color="auto"/>
            </w:tcBorders>
          </w:tcPr>
          <w:p w14:paraId="3AE8642A" w14:textId="77777777" w:rsidR="00C31242" w:rsidRPr="006938D1" w:rsidRDefault="00C3124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Resources</w:t>
            </w:r>
          </w:p>
        </w:tc>
        <w:tc>
          <w:tcPr>
            <w:tcW w:w="4395" w:type="dxa"/>
            <w:tcBorders>
              <w:top w:val="single" w:sz="4" w:space="0" w:color="auto"/>
              <w:left w:val="nil"/>
              <w:bottom w:val="single" w:sz="4" w:space="0" w:color="auto"/>
              <w:right w:val="single" w:sz="4" w:space="0" w:color="auto"/>
            </w:tcBorders>
          </w:tcPr>
          <w:p w14:paraId="005783AA" w14:textId="660FDB0A" w:rsidR="00C31242" w:rsidRPr="006938D1" w:rsidRDefault="00C3124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Comprehensive care plan</w:t>
            </w:r>
          </w:p>
        </w:tc>
      </w:tr>
      <w:tr w:rsidR="006A0D39" w:rsidRPr="00FA0B4D" w14:paraId="60692865" w14:textId="77777777" w:rsidTr="006A0D39">
        <w:tblPrEx>
          <w:tblLook w:val="0480" w:firstRow="0" w:lastRow="0" w:firstColumn="1" w:lastColumn="0" w:noHBand="0" w:noVBand="1"/>
        </w:tblPrEx>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42596916" w14:textId="77777777" w:rsidR="00C31242" w:rsidRPr="006938D1" w:rsidRDefault="00C31242" w:rsidP="0026347B">
            <w:pPr>
              <w:spacing w:before="60" w:after="60"/>
              <w:rPr>
                <w:rFonts w:ascii="Calibri" w:eastAsia="Arial" w:hAnsi="Calibri" w:cs="Calibri"/>
                <w:b/>
                <w:bCs/>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7B215C10" w14:textId="77777777" w:rsidR="00C31242" w:rsidRPr="006938D1" w:rsidRDefault="00C31242" w:rsidP="0026347B">
            <w:pPr>
              <w:spacing w:before="60" w:after="60"/>
              <w:rPr>
                <w:rFonts w:ascii="Calibri" w:eastAsia="Arial" w:hAnsi="Calibri" w:cs="Calibri"/>
                <w:b/>
                <w:bCs/>
                <w:color w:val="000000"/>
                <w:sz w:val="18"/>
                <w:szCs w:val="18"/>
                <w:lang w:val="en-US"/>
              </w:rPr>
            </w:pPr>
          </w:p>
        </w:tc>
        <w:tc>
          <w:tcPr>
            <w:tcW w:w="1275" w:type="dxa"/>
            <w:tcBorders>
              <w:top w:val="single" w:sz="4" w:space="0" w:color="auto"/>
              <w:left w:val="single" w:sz="4" w:space="0" w:color="auto"/>
              <w:bottom w:val="single" w:sz="4" w:space="0" w:color="auto"/>
              <w:right w:val="single" w:sz="4" w:space="0" w:color="auto"/>
            </w:tcBorders>
          </w:tcPr>
          <w:p w14:paraId="49D5C14E" w14:textId="77777777" w:rsidR="00C31242" w:rsidRPr="006938D1" w:rsidRDefault="00C3124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Control</w:t>
            </w:r>
          </w:p>
        </w:tc>
        <w:tc>
          <w:tcPr>
            <w:tcW w:w="4395" w:type="dxa"/>
            <w:tcBorders>
              <w:top w:val="single" w:sz="4" w:space="0" w:color="auto"/>
              <w:left w:val="nil"/>
              <w:bottom w:val="single" w:sz="4" w:space="0" w:color="auto"/>
              <w:right w:val="single" w:sz="4" w:space="0" w:color="auto"/>
            </w:tcBorders>
          </w:tcPr>
          <w:p w14:paraId="2865B1F7" w14:textId="77777777" w:rsidR="00C31242" w:rsidRPr="006938D1" w:rsidRDefault="00C3124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eastAsia="Arial" w:hAnsi="Calibri" w:cs="Calibri"/>
                <w:color w:val="000000"/>
                <w:sz w:val="18"/>
                <w:szCs w:val="18"/>
                <w:lang w:val="en-US"/>
              </w:rPr>
              <w:t>Protocols and guidelines defining when and how to escalate care</w:t>
            </w:r>
          </w:p>
        </w:tc>
      </w:tr>
      <w:tr w:rsidR="00C31242" w:rsidRPr="00FA0B4D" w14:paraId="13A91B1A" w14:textId="77777777" w:rsidTr="006A0D39">
        <w:trPr>
          <w:trHeight w:val="454"/>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5A37389E" w14:textId="71CD6550" w:rsidR="00C31242" w:rsidRPr="006938D1" w:rsidRDefault="00C31242" w:rsidP="0026347B">
            <w:pPr>
              <w:spacing w:before="60" w:after="60"/>
              <w:rPr>
                <w:rFonts w:ascii="Calibri" w:hAnsi="Calibri" w:cs="Calibri"/>
                <w:color w:val="000000"/>
                <w:sz w:val="18"/>
                <w:szCs w:val="18"/>
                <w:lang w:val="en-US"/>
              </w:rPr>
            </w:pPr>
            <w:r w:rsidRPr="006938D1">
              <w:rPr>
                <w:rFonts w:ascii="Calibri" w:eastAsia="Arial" w:hAnsi="Calibri" w:cs="Calibri"/>
                <w:color w:val="000000"/>
                <w:sz w:val="18"/>
                <w:szCs w:val="18"/>
                <w:lang w:val="en-US"/>
              </w:rPr>
              <w:t xml:space="preserve">Adapt social care </w:t>
            </w:r>
            <w:r w:rsidR="00E077BF">
              <w:rPr>
                <w:rFonts w:ascii="Calibri" w:eastAsia="Arial" w:hAnsi="Calibri" w:cs="Calibri"/>
                <w:color w:val="000000"/>
                <w:sz w:val="18"/>
                <w:szCs w:val="18"/>
                <w:lang w:val="en-US"/>
              </w:rPr>
              <w:t>in</w:t>
            </w:r>
            <w:r w:rsidR="00E077BF" w:rsidRPr="006938D1">
              <w:rPr>
                <w:rFonts w:ascii="Calibri" w:eastAsia="Arial" w:hAnsi="Calibri" w:cs="Calibri"/>
                <w:color w:val="000000"/>
                <w:sz w:val="18"/>
                <w:szCs w:val="18"/>
                <w:lang w:val="en-US"/>
              </w:rPr>
              <w:t xml:space="preserve"> </w:t>
            </w:r>
            <w:r w:rsidRPr="006938D1">
              <w:rPr>
                <w:rFonts w:ascii="Calibri" w:eastAsia="Arial" w:hAnsi="Calibri" w:cs="Calibri"/>
                <w:color w:val="000000"/>
                <w:sz w:val="18"/>
                <w:szCs w:val="18"/>
                <w:lang w:val="en-US"/>
              </w:rPr>
              <w:t>home</w:t>
            </w:r>
          </w:p>
        </w:tc>
        <w:tc>
          <w:tcPr>
            <w:tcW w:w="6379" w:type="dxa"/>
            <w:vMerge w:val="restart"/>
            <w:tcBorders>
              <w:top w:val="single" w:sz="4" w:space="0" w:color="auto"/>
              <w:left w:val="nil"/>
              <w:bottom w:val="single" w:sz="4" w:space="0" w:color="auto"/>
              <w:right w:val="single" w:sz="4" w:space="0" w:color="auto"/>
            </w:tcBorders>
            <w:shd w:val="clear" w:color="auto" w:fill="auto"/>
            <w:hideMark/>
          </w:tcPr>
          <w:p w14:paraId="1383DD24" w14:textId="77EE3745" w:rsidR="00C31242" w:rsidRPr="006938D1" w:rsidRDefault="00C31242" w:rsidP="0026347B">
            <w:pPr>
              <w:pStyle w:val="Brdtext"/>
              <w:rPr>
                <w:lang w:val="en-US"/>
              </w:rPr>
            </w:pPr>
            <w:r w:rsidRPr="006938D1">
              <w:rPr>
                <w:lang w:val="en-US"/>
              </w:rPr>
              <w:t xml:space="preserve">As a patient's condition changes, their </w:t>
            </w:r>
            <w:r w:rsidR="007A2169">
              <w:rPr>
                <w:lang w:val="en-US"/>
              </w:rPr>
              <w:t>social</w:t>
            </w:r>
            <w:r w:rsidR="007A2169" w:rsidRPr="006938D1">
              <w:rPr>
                <w:lang w:val="en-US"/>
              </w:rPr>
              <w:t xml:space="preserve"> </w:t>
            </w:r>
            <w:r w:rsidRPr="006938D1">
              <w:rPr>
                <w:lang w:val="en-US"/>
              </w:rPr>
              <w:t xml:space="preserve">care might need adjustments. These can </w:t>
            </w:r>
            <w:r w:rsidR="007A2169">
              <w:rPr>
                <w:lang w:val="en-US"/>
              </w:rPr>
              <w:t>include</w:t>
            </w:r>
            <w:r w:rsidRPr="006938D1">
              <w:rPr>
                <w:lang w:val="en-US"/>
              </w:rPr>
              <w:t xml:space="preserve"> adjustments in</w:t>
            </w:r>
            <w:r w:rsidR="00B447E5">
              <w:rPr>
                <w:lang w:val="en-US"/>
              </w:rPr>
              <w:t xml:space="preserve"> support needed or changes in</w:t>
            </w:r>
            <w:r w:rsidRPr="006938D1">
              <w:rPr>
                <w:lang w:val="en-US"/>
              </w:rPr>
              <w:t xml:space="preserve"> the frequency of visits by </w:t>
            </w:r>
            <w:r w:rsidR="00B447E5">
              <w:rPr>
                <w:lang w:val="en-US"/>
              </w:rPr>
              <w:t>social care staff.</w:t>
            </w:r>
          </w:p>
          <w:p w14:paraId="33FE47D5" w14:textId="77777777" w:rsidR="00C31242" w:rsidRPr="006938D1" w:rsidRDefault="00C31242" w:rsidP="0026347B">
            <w:pPr>
              <w:pStyle w:val="Brdtext"/>
              <w:rPr>
                <w:lang w:val="en-US"/>
              </w:rPr>
            </w:pPr>
            <w:r w:rsidRPr="006938D1">
              <w:rPr>
                <w:lang w:val="en-US"/>
              </w:rPr>
              <w:lastRenderedPageBreak/>
              <w:t>The function is primarily performed by community social services.</w:t>
            </w:r>
          </w:p>
        </w:tc>
        <w:tc>
          <w:tcPr>
            <w:tcW w:w="1275" w:type="dxa"/>
            <w:tcBorders>
              <w:top w:val="nil"/>
              <w:left w:val="single" w:sz="4" w:space="0" w:color="auto"/>
              <w:bottom w:val="single" w:sz="4" w:space="0" w:color="auto"/>
              <w:right w:val="single" w:sz="4" w:space="0" w:color="auto"/>
            </w:tcBorders>
            <w:shd w:val="clear" w:color="auto" w:fill="auto"/>
          </w:tcPr>
          <w:p w14:paraId="3D167A1D" w14:textId="77777777" w:rsidR="00C31242" w:rsidRPr="006938D1" w:rsidRDefault="00C31242"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lastRenderedPageBreak/>
              <w:t>Input</w:t>
            </w:r>
          </w:p>
        </w:tc>
        <w:tc>
          <w:tcPr>
            <w:tcW w:w="4395" w:type="dxa"/>
            <w:tcBorders>
              <w:top w:val="nil"/>
              <w:left w:val="nil"/>
              <w:bottom w:val="single" w:sz="4" w:space="0" w:color="auto"/>
              <w:right w:val="single" w:sz="4" w:space="0" w:color="auto"/>
            </w:tcBorders>
            <w:shd w:val="clear" w:color="auto" w:fill="auto"/>
            <w:vAlign w:val="center"/>
          </w:tcPr>
          <w:p w14:paraId="22578C2B" w14:textId="77777777" w:rsidR="00C31242" w:rsidRPr="006938D1" w:rsidRDefault="00C3124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Altered need of social care</w:t>
            </w:r>
          </w:p>
        </w:tc>
      </w:tr>
      <w:tr w:rsidR="006A0D39" w:rsidRPr="00FA0B4D" w14:paraId="3B55E949"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598160E0" w14:textId="77777777" w:rsidR="00C31242" w:rsidRPr="006938D1" w:rsidRDefault="00C3124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536E6690" w14:textId="77777777" w:rsidR="00C31242" w:rsidRPr="006938D1" w:rsidRDefault="00C31242"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4D617F73" w14:textId="77777777" w:rsidR="00C31242" w:rsidRPr="006938D1" w:rsidRDefault="00C3124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vAlign w:val="center"/>
          </w:tcPr>
          <w:p w14:paraId="30633027" w14:textId="77777777" w:rsidR="00C31242" w:rsidRPr="006938D1" w:rsidRDefault="00C3124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Adequate social care efforts in home</w:t>
            </w:r>
          </w:p>
          <w:p w14:paraId="683B05AF" w14:textId="77777777" w:rsidR="00C31242" w:rsidRPr="006938D1" w:rsidRDefault="00C3124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eastAsia="Arial" w:hAnsi="Calibri" w:cs="Calibri"/>
                <w:color w:val="000000"/>
                <w:sz w:val="18"/>
                <w:szCs w:val="18"/>
                <w:lang w:val="en-US"/>
              </w:rPr>
              <w:t>Staff physically capable of performing heavy lifting</w:t>
            </w:r>
          </w:p>
        </w:tc>
      </w:tr>
      <w:tr w:rsidR="006A0D39" w:rsidRPr="00FA0B4D" w14:paraId="6BA1400E"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69E35FC5" w14:textId="77777777" w:rsidR="00C31242" w:rsidRPr="006938D1" w:rsidRDefault="00C31242" w:rsidP="0026347B">
            <w:pPr>
              <w:spacing w:before="60" w:after="60"/>
              <w:rPr>
                <w:rFonts w:ascii="Calibri" w:eastAsia="Arial" w:hAnsi="Calibri" w:cs="Calibri"/>
                <w:b/>
                <w:bCs/>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52DE08FE" w14:textId="77777777" w:rsidR="00C31242" w:rsidRPr="006938D1" w:rsidRDefault="00C31242" w:rsidP="0026347B">
            <w:pPr>
              <w:spacing w:before="60" w:after="60"/>
              <w:rPr>
                <w:rFonts w:ascii="Calibri" w:eastAsia="Arial" w:hAnsi="Calibri" w:cs="Calibri"/>
                <w:b/>
                <w:bCs/>
                <w:color w:val="000000"/>
                <w:sz w:val="18"/>
                <w:szCs w:val="18"/>
                <w:lang w:val="en-US"/>
              </w:rPr>
            </w:pPr>
          </w:p>
        </w:tc>
        <w:tc>
          <w:tcPr>
            <w:tcW w:w="1275" w:type="dxa"/>
            <w:tcBorders>
              <w:top w:val="single" w:sz="4" w:space="0" w:color="auto"/>
              <w:left w:val="single" w:sz="4" w:space="0" w:color="auto"/>
              <w:bottom w:val="single" w:sz="4" w:space="0" w:color="auto"/>
              <w:right w:val="single" w:sz="4" w:space="0" w:color="auto"/>
            </w:tcBorders>
          </w:tcPr>
          <w:p w14:paraId="2B0BDEDA" w14:textId="77777777" w:rsidR="00C31242" w:rsidRPr="006938D1" w:rsidRDefault="00C3124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Preconditions</w:t>
            </w:r>
          </w:p>
        </w:tc>
        <w:tc>
          <w:tcPr>
            <w:tcW w:w="4395" w:type="dxa"/>
            <w:tcBorders>
              <w:top w:val="single" w:sz="4" w:space="0" w:color="auto"/>
              <w:left w:val="nil"/>
              <w:bottom w:val="single" w:sz="4" w:space="0" w:color="auto"/>
              <w:right w:val="single" w:sz="4" w:space="0" w:color="auto"/>
            </w:tcBorders>
          </w:tcPr>
          <w:p w14:paraId="01711E3A" w14:textId="77777777" w:rsidR="00C31242" w:rsidRPr="006938D1" w:rsidRDefault="00C3124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eastAsia="Arial" w:hAnsi="Calibri" w:cs="Calibri"/>
                <w:color w:val="000000"/>
                <w:sz w:val="18"/>
                <w:szCs w:val="18"/>
                <w:lang w:val="en-US"/>
              </w:rPr>
              <w:t>Patient’s and family’s consent to care efforts and adaptations in home</w:t>
            </w:r>
          </w:p>
        </w:tc>
      </w:tr>
      <w:tr w:rsidR="00C31242" w:rsidRPr="006938D1" w14:paraId="2D88739B" w14:textId="77777777" w:rsidTr="006A0D39">
        <w:trPr>
          <w:trHeight w:val="454"/>
        </w:trPr>
        <w:tc>
          <w:tcPr>
            <w:tcW w:w="1980" w:type="dxa"/>
            <w:vMerge w:val="restart"/>
            <w:tcBorders>
              <w:top w:val="single" w:sz="4" w:space="0" w:color="auto"/>
              <w:left w:val="single" w:sz="4" w:space="0" w:color="auto"/>
              <w:right w:val="single" w:sz="4" w:space="0" w:color="auto"/>
            </w:tcBorders>
            <w:shd w:val="clear" w:color="auto" w:fill="auto"/>
            <w:hideMark/>
          </w:tcPr>
          <w:p w14:paraId="727597F0" w14:textId="77777777" w:rsidR="00C31242" w:rsidRPr="006938D1" w:rsidRDefault="00C31242" w:rsidP="0026347B">
            <w:pPr>
              <w:spacing w:before="60" w:after="60"/>
              <w:rPr>
                <w:rFonts w:ascii="Calibri" w:hAnsi="Calibri" w:cs="Calibri"/>
                <w:color w:val="000000"/>
                <w:sz w:val="18"/>
                <w:szCs w:val="18"/>
                <w:lang w:val="en-US"/>
              </w:rPr>
            </w:pPr>
            <w:r w:rsidRPr="006938D1">
              <w:rPr>
                <w:rFonts w:ascii="Calibri" w:eastAsia="Arial" w:hAnsi="Calibri" w:cs="Calibri"/>
                <w:color w:val="000000"/>
                <w:sz w:val="18"/>
                <w:szCs w:val="18"/>
                <w:lang w:val="en-US"/>
              </w:rPr>
              <w:t>Assess ADL and mobility</w:t>
            </w:r>
          </w:p>
        </w:tc>
        <w:tc>
          <w:tcPr>
            <w:tcW w:w="6379" w:type="dxa"/>
            <w:vMerge w:val="restart"/>
            <w:tcBorders>
              <w:top w:val="single" w:sz="4" w:space="0" w:color="auto"/>
              <w:left w:val="nil"/>
              <w:right w:val="single" w:sz="4" w:space="0" w:color="auto"/>
            </w:tcBorders>
            <w:shd w:val="clear" w:color="auto" w:fill="auto"/>
            <w:hideMark/>
          </w:tcPr>
          <w:p w14:paraId="29F41579" w14:textId="14458DFF" w:rsidR="00C31242" w:rsidRPr="006938D1" w:rsidRDefault="00C31242" w:rsidP="00A236C3">
            <w:pPr>
              <w:pStyle w:val="Brdtext"/>
              <w:rPr>
                <w:lang w:val="en-US"/>
              </w:rPr>
            </w:pPr>
            <w:r w:rsidRPr="006938D1">
              <w:rPr>
                <w:lang w:val="en-US"/>
              </w:rPr>
              <w:t xml:space="preserve">The ADL and mobility assessment is an evaluation of a patient's capacity for self-care and independent movement. It encompasses </w:t>
            </w:r>
            <w:r w:rsidR="007A2169">
              <w:rPr>
                <w:lang w:val="en-US"/>
              </w:rPr>
              <w:t>assessing ADL</w:t>
            </w:r>
            <w:r w:rsidRPr="006938D1">
              <w:rPr>
                <w:lang w:val="en-US"/>
              </w:rPr>
              <w:t xml:space="preserve"> such as eating, dressing, and bathing, as well as assessing balance, gait, and the </w:t>
            </w:r>
            <w:r w:rsidR="007A2169">
              <w:rPr>
                <w:lang w:val="en-US"/>
              </w:rPr>
              <w:t>need</w:t>
            </w:r>
            <w:r w:rsidR="007A2169" w:rsidRPr="006938D1">
              <w:rPr>
                <w:lang w:val="en-US"/>
              </w:rPr>
              <w:t xml:space="preserve"> </w:t>
            </w:r>
            <w:r w:rsidRPr="006938D1">
              <w:rPr>
                <w:lang w:val="en-US"/>
              </w:rPr>
              <w:t xml:space="preserve">for mobility aids. </w:t>
            </w:r>
            <w:r w:rsidR="006938D1">
              <w:rPr>
                <w:lang w:val="en-US"/>
              </w:rPr>
              <w:t>The assessment is t</w:t>
            </w:r>
            <w:r w:rsidRPr="006938D1">
              <w:rPr>
                <w:lang w:val="en-US"/>
              </w:rPr>
              <w:t>ypically conducted by rehabilitation experts such as physiotherapists or occupational therapists</w:t>
            </w:r>
            <w:r w:rsidR="006938D1">
              <w:rPr>
                <w:lang w:val="en-US"/>
              </w:rPr>
              <w:t>.</w:t>
            </w:r>
            <w:r w:rsidRPr="006938D1">
              <w:rPr>
                <w:lang w:val="en-US"/>
              </w:rPr>
              <w:t xml:space="preserve"> </w:t>
            </w:r>
            <w:r w:rsidR="006938D1">
              <w:rPr>
                <w:lang w:val="en-US"/>
              </w:rPr>
              <w:t>It</w:t>
            </w:r>
            <w:r w:rsidRPr="006938D1">
              <w:rPr>
                <w:lang w:val="en-US"/>
              </w:rPr>
              <w:t xml:space="preserve"> informs the level of support and equipment needed after hospital discharge. If specialized rehabilitation staff are unavailable, ward nurses are responsible for this assessment. The insights gained from this process are integral to developing a coordinated care plan that facilitates a patient's seamless transition from hospital to home care.</w:t>
            </w:r>
          </w:p>
          <w:p w14:paraId="13E88233" w14:textId="4BA01449" w:rsidR="00C31242" w:rsidRPr="006938D1" w:rsidRDefault="00C31242" w:rsidP="0026347B">
            <w:pPr>
              <w:spacing w:before="60" w:after="60"/>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 xml:space="preserve">The function is primarily performed by rehabilitation </w:t>
            </w:r>
            <w:r w:rsidR="00542BB5">
              <w:rPr>
                <w:rFonts w:ascii="Calibri" w:eastAsia="Arial" w:hAnsi="Calibri" w:cs="Calibri"/>
                <w:color w:val="000000"/>
                <w:sz w:val="18"/>
                <w:szCs w:val="18"/>
                <w:lang w:val="en-US"/>
              </w:rPr>
              <w:t>staff</w:t>
            </w:r>
            <w:r w:rsidRPr="006938D1">
              <w:rPr>
                <w:rFonts w:ascii="Calibri" w:eastAsia="Arial" w:hAnsi="Calibri" w:cs="Calibri"/>
                <w:color w:val="000000"/>
                <w:sz w:val="18"/>
                <w:szCs w:val="18"/>
                <w:lang w:val="en-US"/>
              </w:rPr>
              <w:t>.</w:t>
            </w:r>
          </w:p>
        </w:tc>
        <w:tc>
          <w:tcPr>
            <w:tcW w:w="1275" w:type="dxa"/>
            <w:tcBorders>
              <w:top w:val="nil"/>
              <w:left w:val="single" w:sz="4" w:space="0" w:color="auto"/>
              <w:bottom w:val="single" w:sz="4" w:space="0" w:color="auto"/>
              <w:right w:val="single" w:sz="4" w:space="0" w:color="auto"/>
            </w:tcBorders>
            <w:shd w:val="clear" w:color="auto" w:fill="auto"/>
          </w:tcPr>
          <w:p w14:paraId="59D79DB1" w14:textId="77777777" w:rsidR="00C31242" w:rsidRPr="006938D1" w:rsidRDefault="00C31242"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t>Input</w:t>
            </w:r>
          </w:p>
        </w:tc>
        <w:tc>
          <w:tcPr>
            <w:tcW w:w="4395" w:type="dxa"/>
            <w:tcBorders>
              <w:top w:val="nil"/>
              <w:left w:val="nil"/>
              <w:bottom w:val="single" w:sz="4" w:space="0" w:color="auto"/>
              <w:right w:val="single" w:sz="4" w:space="0" w:color="auto"/>
            </w:tcBorders>
            <w:shd w:val="clear" w:color="auto" w:fill="auto"/>
            <w:vAlign w:val="center"/>
          </w:tcPr>
          <w:p w14:paraId="3FC96DDC" w14:textId="77777777" w:rsidR="00C31242" w:rsidRPr="006938D1" w:rsidRDefault="00C3124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Initiated care coordination process</w:t>
            </w:r>
          </w:p>
        </w:tc>
      </w:tr>
      <w:tr w:rsidR="00C31242" w:rsidRPr="00FA0B4D" w14:paraId="25BAD692" w14:textId="77777777" w:rsidTr="006A0D39">
        <w:trPr>
          <w:trHeight w:val="454"/>
        </w:trPr>
        <w:tc>
          <w:tcPr>
            <w:tcW w:w="1980" w:type="dxa"/>
            <w:vMerge/>
            <w:tcBorders>
              <w:left w:val="single" w:sz="4" w:space="0" w:color="auto"/>
              <w:right w:val="single" w:sz="4" w:space="0" w:color="auto"/>
            </w:tcBorders>
            <w:shd w:val="clear" w:color="auto" w:fill="auto"/>
            <w:vAlign w:val="center"/>
          </w:tcPr>
          <w:p w14:paraId="66C7BD40" w14:textId="77777777" w:rsidR="00C31242" w:rsidRPr="006938D1" w:rsidRDefault="00C31242" w:rsidP="0026347B">
            <w:pPr>
              <w:spacing w:before="60" w:after="60"/>
              <w:rPr>
                <w:rFonts w:ascii="Calibri" w:eastAsia="Arial" w:hAnsi="Calibri" w:cs="Calibri"/>
                <w:color w:val="000000"/>
                <w:sz w:val="18"/>
                <w:szCs w:val="18"/>
                <w:lang w:val="en-US"/>
              </w:rPr>
            </w:pPr>
          </w:p>
        </w:tc>
        <w:tc>
          <w:tcPr>
            <w:tcW w:w="6379" w:type="dxa"/>
            <w:vMerge/>
            <w:tcBorders>
              <w:left w:val="nil"/>
              <w:right w:val="single" w:sz="4" w:space="0" w:color="auto"/>
            </w:tcBorders>
            <w:shd w:val="clear" w:color="auto" w:fill="auto"/>
            <w:vAlign w:val="center"/>
          </w:tcPr>
          <w:p w14:paraId="17B42615" w14:textId="77777777" w:rsidR="00C31242" w:rsidRPr="006938D1" w:rsidRDefault="00C31242"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7525A155" w14:textId="77777777" w:rsidR="00C31242" w:rsidRPr="006938D1" w:rsidRDefault="00C3124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vAlign w:val="center"/>
          </w:tcPr>
          <w:p w14:paraId="3FAB3270" w14:textId="77777777" w:rsidR="00C31242" w:rsidRPr="006938D1" w:rsidRDefault="00C3124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Assessment of the patient's ADL and mobility needs</w:t>
            </w:r>
          </w:p>
        </w:tc>
      </w:tr>
      <w:tr w:rsidR="00C31242" w:rsidRPr="00FA0B4D" w14:paraId="643E4620" w14:textId="77777777" w:rsidTr="006A0D39">
        <w:trPr>
          <w:trHeight w:val="873"/>
        </w:trPr>
        <w:tc>
          <w:tcPr>
            <w:tcW w:w="1980" w:type="dxa"/>
            <w:vMerge/>
            <w:tcBorders>
              <w:left w:val="single" w:sz="4" w:space="0" w:color="auto"/>
              <w:right w:val="single" w:sz="4" w:space="0" w:color="auto"/>
            </w:tcBorders>
            <w:shd w:val="clear" w:color="auto" w:fill="auto"/>
            <w:vAlign w:val="center"/>
          </w:tcPr>
          <w:p w14:paraId="0BC65763" w14:textId="77777777" w:rsidR="00C31242" w:rsidRPr="006938D1" w:rsidRDefault="00C31242" w:rsidP="0026347B">
            <w:pPr>
              <w:spacing w:before="60" w:after="60"/>
              <w:rPr>
                <w:rFonts w:ascii="Calibri" w:eastAsia="Arial" w:hAnsi="Calibri" w:cs="Calibri"/>
                <w:b/>
                <w:bCs/>
                <w:color w:val="000000"/>
                <w:sz w:val="18"/>
                <w:szCs w:val="18"/>
                <w:lang w:val="en-US"/>
              </w:rPr>
            </w:pPr>
          </w:p>
        </w:tc>
        <w:tc>
          <w:tcPr>
            <w:tcW w:w="6379" w:type="dxa"/>
            <w:vMerge/>
            <w:tcBorders>
              <w:left w:val="nil"/>
              <w:right w:val="single" w:sz="4" w:space="0" w:color="auto"/>
            </w:tcBorders>
            <w:shd w:val="clear" w:color="auto" w:fill="auto"/>
            <w:vAlign w:val="center"/>
          </w:tcPr>
          <w:p w14:paraId="53133B38" w14:textId="77777777" w:rsidR="00C31242" w:rsidRPr="006938D1" w:rsidRDefault="00C31242" w:rsidP="0026347B">
            <w:pPr>
              <w:spacing w:before="60" w:after="60"/>
              <w:rPr>
                <w:rFonts w:ascii="Calibri" w:eastAsia="Arial" w:hAnsi="Calibri" w:cs="Calibri"/>
                <w:b/>
                <w:bCs/>
                <w:color w:val="000000"/>
                <w:sz w:val="18"/>
                <w:szCs w:val="18"/>
                <w:lang w:val="en-US"/>
              </w:rPr>
            </w:pPr>
          </w:p>
        </w:tc>
        <w:tc>
          <w:tcPr>
            <w:tcW w:w="1275" w:type="dxa"/>
            <w:tcBorders>
              <w:top w:val="single" w:sz="4" w:space="0" w:color="auto"/>
              <w:left w:val="single" w:sz="4" w:space="0" w:color="auto"/>
              <w:bottom w:val="single" w:sz="4" w:space="0" w:color="auto"/>
              <w:right w:val="single" w:sz="4" w:space="0" w:color="auto"/>
            </w:tcBorders>
          </w:tcPr>
          <w:p w14:paraId="23D3AD69" w14:textId="77777777" w:rsidR="00C31242" w:rsidRPr="006938D1" w:rsidRDefault="00C3124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Resources</w:t>
            </w:r>
          </w:p>
        </w:tc>
        <w:tc>
          <w:tcPr>
            <w:tcW w:w="4395" w:type="dxa"/>
            <w:tcBorders>
              <w:top w:val="single" w:sz="4" w:space="0" w:color="auto"/>
              <w:left w:val="nil"/>
              <w:bottom w:val="single" w:sz="4" w:space="0" w:color="auto"/>
              <w:right w:val="single" w:sz="4" w:space="0" w:color="auto"/>
            </w:tcBorders>
          </w:tcPr>
          <w:p w14:paraId="0AB0555D" w14:textId="77777777" w:rsidR="00C31242" w:rsidRPr="006938D1" w:rsidRDefault="00C3124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hAnsi="Calibri" w:cs="Calibri"/>
                <w:color w:val="000000"/>
                <w:sz w:val="18"/>
                <w:szCs w:val="18"/>
                <w:lang w:val="en-US"/>
              </w:rPr>
              <w:t xml:space="preserve">Knowledge of patient and family </w:t>
            </w:r>
          </w:p>
          <w:p w14:paraId="29C77773" w14:textId="7753908B" w:rsidR="00C31242" w:rsidRPr="006938D1" w:rsidRDefault="00C3124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 xml:space="preserve">Assessment of home environment </w:t>
            </w:r>
            <w:r w:rsidR="00942263">
              <w:rPr>
                <w:rFonts w:ascii="Calibri" w:eastAsia="Arial" w:hAnsi="Calibri" w:cs="Calibri"/>
                <w:color w:val="000000"/>
                <w:sz w:val="18"/>
                <w:szCs w:val="18"/>
                <w:lang w:val="en-US"/>
              </w:rPr>
              <w:t>regarding</w:t>
            </w:r>
            <w:r w:rsidR="00942263" w:rsidRPr="006938D1">
              <w:rPr>
                <w:rFonts w:ascii="Calibri" w:eastAsia="Arial" w:hAnsi="Calibri" w:cs="Calibri"/>
                <w:color w:val="000000"/>
                <w:sz w:val="18"/>
                <w:szCs w:val="18"/>
                <w:lang w:val="en-US"/>
              </w:rPr>
              <w:t xml:space="preserve"> </w:t>
            </w:r>
            <w:r w:rsidRPr="006938D1">
              <w:rPr>
                <w:rFonts w:ascii="Calibri" w:eastAsia="Arial" w:hAnsi="Calibri" w:cs="Calibri"/>
                <w:color w:val="000000"/>
                <w:sz w:val="18"/>
                <w:szCs w:val="18"/>
                <w:lang w:val="en-US"/>
              </w:rPr>
              <w:t>compatibility with mobility aids</w:t>
            </w:r>
          </w:p>
        </w:tc>
      </w:tr>
      <w:tr w:rsidR="00C31242" w:rsidRPr="006938D1" w14:paraId="3FB80860" w14:textId="77777777" w:rsidTr="006A0D39">
        <w:trPr>
          <w:trHeight w:val="1272"/>
        </w:trPr>
        <w:tc>
          <w:tcPr>
            <w:tcW w:w="1980" w:type="dxa"/>
            <w:vMerge/>
            <w:tcBorders>
              <w:left w:val="single" w:sz="4" w:space="0" w:color="auto"/>
              <w:bottom w:val="single" w:sz="4" w:space="0" w:color="auto"/>
              <w:right w:val="single" w:sz="4" w:space="0" w:color="auto"/>
            </w:tcBorders>
            <w:shd w:val="clear" w:color="auto" w:fill="auto"/>
            <w:vAlign w:val="center"/>
          </w:tcPr>
          <w:p w14:paraId="4415212D" w14:textId="77777777" w:rsidR="00C31242" w:rsidRPr="006938D1" w:rsidRDefault="00C31242" w:rsidP="0026347B">
            <w:pPr>
              <w:spacing w:before="60" w:after="60"/>
              <w:rPr>
                <w:rFonts w:ascii="Calibri" w:eastAsia="Arial" w:hAnsi="Calibri" w:cs="Calibri"/>
                <w:b/>
                <w:bCs/>
                <w:color w:val="000000"/>
                <w:sz w:val="18"/>
                <w:szCs w:val="18"/>
                <w:lang w:val="en-US"/>
              </w:rPr>
            </w:pPr>
          </w:p>
        </w:tc>
        <w:tc>
          <w:tcPr>
            <w:tcW w:w="6379" w:type="dxa"/>
            <w:vMerge/>
            <w:tcBorders>
              <w:left w:val="nil"/>
              <w:bottom w:val="single" w:sz="4" w:space="0" w:color="auto"/>
              <w:right w:val="single" w:sz="4" w:space="0" w:color="auto"/>
            </w:tcBorders>
            <w:shd w:val="clear" w:color="auto" w:fill="auto"/>
            <w:vAlign w:val="center"/>
          </w:tcPr>
          <w:p w14:paraId="79A6963C" w14:textId="77777777" w:rsidR="00C31242" w:rsidRPr="006938D1" w:rsidRDefault="00C31242" w:rsidP="0026347B">
            <w:pPr>
              <w:spacing w:before="60" w:after="60"/>
              <w:rPr>
                <w:rFonts w:ascii="Calibri" w:eastAsia="Arial" w:hAnsi="Calibri" w:cs="Calibri"/>
                <w:b/>
                <w:bCs/>
                <w:color w:val="000000"/>
                <w:sz w:val="18"/>
                <w:szCs w:val="18"/>
                <w:lang w:val="en-US"/>
              </w:rPr>
            </w:pPr>
          </w:p>
        </w:tc>
        <w:tc>
          <w:tcPr>
            <w:tcW w:w="1275" w:type="dxa"/>
            <w:tcBorders>
              <w:top w:val="single" w:sz="4" w:space="0" w:color="auto"/>
              <w:left w:val="single" w:sz="4" w:space="0" w:color="auto"/>
              <w:bottom w:val="single" w:sz="4" w:space="0" w:color="auto"/>
              <w:right w:val="single" w:sz="4" w:space="0" w:color="auto"/>
            </w:tcBorders>
          </w:tcPr>
          <w:p w14:paraId="06DE624D" w14:textId="77777777" w:rsidR="00C31242" w:rsidRPr="006938D1" w:rsidRDefault="00C3124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Control</w:t>
            </w:r>
          </w:p>
        </w:tc>
        <w:tc>
          <w:tcPr>
            <w:tcW w:w="4395" w:type="dxa"/>
            <w:tcBorders>
              <w:top w:val="single" w:sz="4" w:space="0" w:color="auto"/>
              <w:left w:val="nil"/>
              <w:bottom w:val="single" w:sz="4" w:space="0" w:color="auto"/>
              <w:right w:val="single" w:sz="4" w:space="0" w:color="auto"/>
            </w:tcBorders>
          </w:tcPr>
          <w:p w14:paraId="1C6DEA08" w14:textId="77777777" w:rsidR="00C31242" w:rsidRPr="006938D1" w:rsidRDefault="00C3124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eastAsia="Arial" w:hAnsi="Calibri" w:cs="Calibri"/>
                <w:color w:val="000000"/>
                <w:sz w:val="18"/>
                <w:szCs w:val="18"/>
                <w:lang w:val="en-US"/>
              </w:rPr>
              <w:t>Patient's and family's preferences</w:t>
            </w:r>
          </w:p>
        </w:tc>
      </w:tr>
      <w:tr w:rsidR="008A4CD4" w:rsidRPr="00FA0B4D" w14:paraId="1729C2A7" w14:textId="77777777" w:rsidTr="006A0D39">
        <w:trPr>
          <w:trHeight w:val="454"/>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2DC59555" w14:textId="77777777" w:rsidR="00C31242" w:rsidRPr="006938D1" w:rsidRDefault="00C31242" w:rsidP="0026347B">
            <w:pPr>
              <w:spacing w:before="60" w:after="60"/>
              <w:rPr>
                <w:rFonts w:ascii="Calibri" w:hAnsi="Calibri" w:cs="Calibri"/>
                <w:color w:val="000000"/>
                <w:sz w:val="18"/>
                <w:szCs w:val="18"/>
                <w:lang w:val="en-US"/>
              </w:rPr>
            </w:pPr>
            <w:r w:rsidRPr="006938D1">
              <w:rPr>
                <w:rFonts w:ascii="Calibri" w:hAnsi="Calibri" w:cs="Calibri"/>
                <w:color w:val="000000"/>
                <w:sz w:val="18"/>
                <w:szCs w:val="18"/>
                <w:lang w:val="en-US"/>
              </w:rPr>
              <w:t>Assess patient in prehospital setting</w:t>
            </w:r>
          </w:p>
        </w:tc>
        <w:tc>
          <w:tcPr>
            <w:tcW w:w="6379" w:type="dxa"/>
            <w:vMerge w:val="restart"/>
            <w:tcBorders>
              <w:top w:val="single" w:sz="4" w:space="0" w:color="auto"/>
              <w:left w:val="nil"/>
              <w:bottom w:val="single" w:sz="4" w:space="0" w:color="auto"/>
              <w:right w:val="single" w:sz="4" w:space="0" w:color="auto"/>
            </w:tcBorders>
            <w:shd w:val="clear" w:color="auto" w:fill="auto"/>
            <w:hideMark/>
          </w:tcPr>
          <w:p w14:paraId="0B15B9B4" w14:textId="18B0917B" w:rsidR="004D43AB" w:rsidRPr="006938D1" w:rsidRDefault="004D43AB" w:rsidP="0026347B">
            <w:pPr>
              <w:pStyle w:val="Brdtext"/>
              <w:rPr>
                <w:lang w:val="en-US"/>
              </w:rPr>
            </w:pPr>
            <w:r w:rsidRPr="006938D1">
              <w:rPr>
                <w:lang w:val="en-US"/>
              </w:rPr>
              <w:t xml:space="preserve">If there is a perceived need </w:t>
            </w:r>
            <w:r w:rsidR="006938D1">
              <w:rPr>
                <w:lang w:val="en-US"/>
              </w:rPr>
              <w:t>for</w:t>
            </w:r>
            <w:r w:rsidR="006938D1" w:rsidRPr="006938D1">
              <w:rPr>
                <w:lang w:val="en-US"/>
              </w:rPr>
              <w:t xml:space="preserve"> </w:t>
            </w:r>
            <w:r w:rsidR="006938D1">
              <w:rPr>
                <w:lang w:val="en-US"/>
              </w:rPr>
              <w:t xml:space="preserve">a </w:t>
            </w:r>
            <w:r w:rsidRPr="006938D1">
              <w:rPr>
                <w:lang w:val="en-US"/>
              </w:rPr>
              <w:t>prehospital assessment and</w:t>
            </w:r>
            <w:r w:rsidR="006938D1">
              <w:rPr>
                <w:lang w:val="en-US"/>
              </w:rPr>
              <w:t>/or</w:t>
            </w:r>
            <w:r w:rsidRPr="006938D1">
              <w:rPr>
                <w:lang w:val="en-US"/>
              </w:rPr>
              <w:t xml:space="preserve"> care, the community care staff, family, or patient may call emergency services. The prehospital assessment refers to the medical evaluation and care provided to a patient </w:t>
            </w:r>
            <w:r w:rsidR="006938D1">
              <w:rPr>
                <w:lang w:val="en-US"/>
              </w:rPr>
              <w:t>prior to</w:t>
            </w:r>
            <w:r w:rsidR="006938D1" w:rsidRPr="006938D1">
              <w:rPr>
                <w:lang w:val="en-US"/>
              </w:rPr>
              <w:t xml:space="preserve"> </w:t>
            </w:r>
            <w:r w:rsidRPr="006938D1">
              <w:rPr>
                <w:lang w:val="en-US"/>
              </w:rPr>
              <w:t xml:space="preserve">arrival at hospital, typically conducted by ambulance </w:t>
            </w:r>
            <w:r w:rsidR="00542BB5">
              <w:rPr>
                <w:lang w:val="en-US"/>
              </w:rPr>
              <w:t>staff</w:t>
            </w:r>
            <w:r w:rsidRPr="006938D1">
              <w:rPr>
                <w:lang w:val="en-US"/>
              </w:rPr>
              <w:t xml:space="preserve">. This evaluation plays a crucial role in </w:t>
            </w:r>
            <w:r w:rsidR="006938D1">
              <w:rPr>
                <w:lang w:val="en-US"/>
              </w:rPr>
              <w:t>identifying</w:t>
            </w:r>
            <w:r w:rsidR="006938D1" w:rsidRPr="006938D1">
              <w:rPr>
                <w:lang w:val="en-US"/>
              </w:rPr>
              <w:t xml:space="preserve"> </w:t>
            </w:r>
            <w:r w:rsidRPr="006938D1">
              <w:rPr>
                <w:lang w:val="en-US"/>
              </w:rPr>
              <w:t>the immediate needs of a patient and formulating a preliminary treatment plan.</w:t>
            </w:r>
          </w:p>
          <w:p w14:paraId="7A0526C3" w14:textId="285FD8CC" w:rsidR="00C31242" w:rsidRPr="006938D1" w:rsidRDefault="00C31242" w:rsidP="0026347B">
            <w:pPr>
              <w:pStyle w:val="Brdtext"/>
              <w:rPr>
                <w:lang w:val="en-US"/>
              </w:rPr>
            </w:pPr>
            <w:r w:rsidRPr="006938D1">
              <w:rPr>
                <w:lang w:val="en-US"/>
              </w:rPr>
              <w:t xml:space="preserve">The function is primarily performed by ambulance </w:t>
            </w:r>
            <w:r w:rsidR="00542BB5">
              <w:rPr>
                <w:lang w:val="en-US"/>
              </w:rPr>
              <w:t>staff</w:t>
            </w:r>
            <w:r w:rsidRPr="006938D1">
              <w:rPr>
                <w:lang w:val="en-US"/>
              </w:rPr>
              <w:t>.</w:t>
            </w:r>
          </w:p>
        </w:tc>
        <w:tc>
          <w:tcPr>
            <w:tcW w:w="1275" w:type="dxa"/>
            <w:tcBorders>
              <w:top w:val="nil"/>
              <w:left w:val="single" w:sz="4" w:space="0" w:color="auto"/>
              <w:bottom w:val="single" w:sz="4" w:space="0" w:color="auto"/>
              <w:right w:val="single" w:sz="4" w:space="0" w:color="auto"/>
            </w:tcBorders>
            <w:shd w:val="clear" w:color="auto" w:fill="auto"/>
          </w:tcPr>
          <w:p w14:paraId="32AD0386" w14:textId="77777777" w:rsidR="00C31242" w:rsidRPr="006938D1" w:rsidRDefault="00C31242"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t>Input</w:t>
            </w:r>
          </w:p>
        </w:tc>
        <w:tc>
          <w:tcPr>
            <w:tcW w:w="4395" w:type="dxa"/>
            <w:tcBorders>
              <w:top w:val="nil"/>
              <w:left w:val="nil"/>
              <w:bottom w:val="single" w:sz="4" w:space="0" w:color="auto"/>
              <w:right w:val="single" w:sz="4" w:space="0" w:color="auto"/>
            </w:tcBorders>
            <w:shd w:val="clear" w:color="auto" w:fill="auto"/>
          </w:tcPr>
          <w:p w14:paraId="326CE8BF" w14:textId="77777777" w:rsidR="00C31242" w:rsidRPr="006938D1" w:rsidRDefault="00C3124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hAnsi="Calibri" w:cs="Calibri"/>
                <w:color w:val="000000"/>
                <w:sz w:val="18"/>
                <w:szCs w:val="18"/>
                <w:lang w:val="en-US"/>
              </w:rPr>
              <w:t>Perceived need of prehospital assessment and care</w:t>
            </w:r>
          </w:p>
        </w:tc>
      </w:tr>
      <w:tr w:rsidR="008A4CD4" w:rsidRPr="00FA0B4D" w14:paraId="1C27C2B5"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381D3D49" w14:textId="77777777" w:rsidR="00C31242" w:rsidRPr="006938D1" w:rsidRDefault="00C3124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54C4F156" w14:textId="77777777" w:rsidR="00C31242" w:rsidRPr="006938D1" w:rsidRDefault="00C31242"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226B4596" w14:textId="77777777" w:rsidR="00C31242" w:rsidRPr="006938D1" w:rsidRDefault="00C3124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tcPr>
          <w:p w14:paraId="08596110" w14:textId="7492BA66" w:rsidR="00C31242" w:rsidRPr="006938D1" w:rsidRDefault="00C3124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Need of inpatient care</w:t>
            </w:r>
          </w:p>
          <w:p w14:paraId="67ED66EC" w14:textId="77777777" w:rsidR="00C31242" w:rsidRPr="006938D1" w:rsidRDefault="00C3124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Emerging needs</w:t>
            </w:r>
          </w:p>
          <w:p w14:paraId="199249D9" w14:textId="5936827F" w:rsidR="00C31242" w:rsidRPr="006938D1" w:rsidRDefault="00C3124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hAnsi="Calibri" w:cs="Calibri"/>
                <w:color w:val="000000"/>
                <w:sz w:val="18"/>
                <w:szCs w:val="18"/>
                <w:lang w:val="en-US"/>
              </w:rPr>
              <w:t>I</w:t>
            </w:r>
            <w:r w:rsidR="006F5A63">
              <w:rPr>
                <w:rFonts w:ascii="Calibri" w:hAnsi="Calibri" w:cs="Calibri"/>
                <w:color w:val="000000"/>
                <w:sz w:val="18"/>
                <w:szCs w:val="18"/>
                <w:lang w:val="en-US"/>
              </w:rPr>
              <w:t>dentification of i</w:t>
            </w:r>
            <w:r w:rsidRPr="006938D1">
              <w:rPr>
                <w:rFonts w:ascii="Calibri" w:hAnsi="Calibri" w:cs="Calibri"/>
                <w:color w:val="000000"/>
                <w:sz w:val="18"/>
                <w:szCs w:val="18"/>
                <w:lang w:val="en-US"/>
              </w:rPr>
              <w:t>nadequate possibilit</w:t>
            </w:r>
            <w:r w:rsidR="006F5A63">
              <w:rPr>
                <w:rFonts w:ascii="Calibri" w:hAnsi="Calibri" w:cs="Calibri"/>
                <w:color w:val="000000"/>
                <w:sz w:val="18"/>
                <w:szCs w:val="18"/>
                <w:lang w:val="en-US"/>
              </w:rPr>
              <w:t>ies</w:t>
            </w:r>
            <w:r w:rsidRPr="006938D1">
              <w:rPr>
                <w:rFonts w:ascii="Calibri" w:hAnsi="Calibri" w:cs="Calibri"/>
                <w:color w:val="000000"/>
                <w:sz w:val="18"/>
                <w:szCs w:val="18"/>
                <w:lang w:val="en-US"/>
              </w:rPr>
              <w:t xml:space="preserve"> of care in home</w:t>
            </w:r>
          </w:p>
        </w:tc>
      </w:tr>
      <w:tr w:rsidR="008A4CD4" w:rsidRPr="00FA0B4D" w14:paraId="34A10C68"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3C65480F" w14:textId="77777777" w:rsidR="00C31242" w:rsidRPr="006938D1" w:rsidRDefault="00C31242" w:rsidP="0026347B">
            <w:pPr>
              <w:spacing w:before="60" w:after="60"/>
              <w:rPr>
                <w:rFonts w:ascii="Calibri" w:eastAsia="Arial" w:hAnsi="Calibri" w:cs="Calibri"/>
                <w:b/>
                <w:bCs/>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148A4B08" w14:textId="77777777" w:rsidR="00C31242" w:rsidRPr="006938D1" w:rsidRDefault="00C31242" w:rsidP="0026347B">
            <w:pPr>
              <w:spacing w:before="60" w:after="60"/>
              <w:rPr>
                <w:rFonts w:ascii="Calibri" w:eastAsia="Arial" w:hAnsi="Calibri" w:cs="Calibri"/>
                <w:b/>
                <w:bCs/>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186D34BF" w14:textId="77777777" w:rsidR="00C31242" w:rsidRPr="006938D1" w:rsidRDefault="00C3124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Resources</w:t>
            </w:r>
          </w:p>
        </w:tc>
        <w:tc>
          <w:tcPr>
            <w:tcW w:w="4395" w:type="dxa"/>
            <w:tcBorders>
              <w:top w:val="nil"/>
              <w:left w:val="nil"/>
              <w:bottom w:val="single" w:sz="4" w:space="0" w:color="auto"/>
              <w:right w:val="single" w:sz="4" w:space="0" w:color="auto"/>
            </w:tcBorders>
          </w:tcPr>
          <w:p w14:paraId="308D37C3" w14:textId="77777777" w:rsidR="00C31242" w:rsidRPr="006938D1" w:rsidRDefault="00C3124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Adequate care efforts in home</w:t>
            </w:r>
          </w:p>
        </w:tc>
      </w:tr>
      <w:tr w:rsidR="008A4CD4" w:rsidRPr="006938D1" w14:paraId="2031EC4B" w14:textId="77777777" w:rsidTr="006A0D39">
        <w:trPr>
          <w:trHeight w:val="918"/>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2165C015" w14:textId="77777777" w:rsidR="00C31242" w:rsidRPr="006938D1" w:rsidRDefault="00C31242" w:rsidP="0026347B">
            <w:pPr>
              <w:spacing w:before="60" w:after="60"/>
              <w:rPr>
                <w:rFonts w:ascii="Calibri" w:eastAsia="Arial" w:hAnsi="Calibri" w:cs="Calibri"/>
                <w:b/>
                <w:bCs/>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5786B859" w14:textId="77777777" w:rsidR="00C31242" w:rsidRPr="006938D1" w:rsidRDefault="00C31242" w:rsidP="0026347B">
            <w:pPr>
              <w:spacing w:before="60" w:after="60"/>
              <w:rPr>
                <w:rFonts w:ascii="Calibri" w:eastAsia="Arial" w:hAnsi="Calibri" w:cs="Calibri"/>
                <w:b/>
                <w:bCs/>
                <w:color w:val="000000"/>
                <w:sz w:val="18"/>
                <w:szCs w:val="18"/>
                <w:lang w:val="en-US"/>
              </w:rPr>
            </w:pPr>
          </w:p>
        </w:tc>
        <w:tc>
          <w:tcPr>
            <w:tcW w:w="1275" w:type="dxa"/>
            <w:tcBorders>
              <w:top w:val="single" w:sz="4" w:space="0" w:color="auto"/>
              <w:left w:val="single" w:sz="4" w:space="0" w:color="auto"/>
              <w:bottom w:val="single" w:sz="4" w:space="0" w:color="auto"/>
              <w:right w:val="single" w:sz="4" w:space="0" w:color="auto"/>
            </w:tcBorders>
          </w:tcPr>
          <w:p w14:paraId="665B1C8D" w14:textId="77777777" w:rsidR="00C31242" w:rsidRPr="006938D1" w:rsidRDefault="00C3124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Control</w:t>
            </w:r>
          </w:p>
        </w:tc>
        <w:tc>
          <w:tcPr>
            <w:tcW w:w="4395" w:type="dxa"/>
            <w:tcBorders>
              <w:top w:val="single" w:sz="4" w:space="0" w:color="auto"/>
              <w:left w:val="nil"/>
              <w:bottom w:val="single" w:sz="4" w:space="0" w:color="auto"/>
              <w:right w:val="single" w:sz="4" w:space="0" w:color="auto"/>
            </w:tcBorders>
          </w:tcPr>
          <w:p w14:paraId="50632E7B" w14:textId="5C744A82" w:rsidR="00C31242" w:rsidRPr="006938D1" w:rsidRDefault="00C3124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 xml:space="preserve">Medical plan </w:t>
            </w:r>
            <w:r w:rsidR="00E077BF">
              <w:rPr>
                <w:rFonts w:ascii="Calibri" w:hAnsi="Calibri" w:cs="Calibri"/>
                <w:color w:val="000000"/>
                <w:sz w:val="18"/>
                <w:szCs w:val="18"/>
                <w:lang w:val="en-US"/>
              </w:rPr>
              <w:t>in case of</w:t>
            </w:r>
            <w:r w:rsidR="006938D1" w:rsidRPr="006938D1">
              <w:rPr>
                <w:rFonts w:ascii="Calibri" w:hAnsi="Calibri" w:cs="Calibri"/>
                <w:color w:val="000000"/>
                <w:sz w:val="18"/>
                <w:szCs w:val="18"/>
                <w:lang w:val="en-US"/>
              </w:rPr>
              <w:t xml:space="preserve"> </w:t>
            </w:r>
            <w:r w:rsidRPr="006938D1">
              <w:rPr>
                <w:rFonts w:ascii="Calibri" w:hAnsi="Calibri" w:cs="Calibri"/>
                <w:color w:val="000000"/>
                <w:sz w:val="18"/>
                <w:szCs w:val="18"/>
                <w:lang w:val="en-US"/>
              </w:rPr>
              <w:t>exacerbation</w:t>
            </w:r>
            <w:r w:rsidR="006938D1">
              <w:rPr>
                <w:rFonts w:ascii="Calibri" w:hAnsi="Calibri" w:cs="Calibri"/>
                <w:color w:val="000000"/>
                <w:sz w:val="18"/>
                <w:szCs w:val="18"/>
                <w:lang w:val="en-US"/>
              </w:rPr>
              <w:t>s</w:t>
            </w:r>
          </w:p>
          <w:p w14:paraId="07FAF5AF" w14:textId="0952EEEB" w:rsidR="00C31242" w:rsidRPr="006938D1" w:rsidRDefault="00C3124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Comprehensive care plan</w:t>
            </w:r>
          </w:p>
          <w:p w14:paraId="41AFFB9D" w14:textId="77EEC149" w:rsidR="00C31242" w:rsidRPr="006938D1" w:rsidRDefault="00C3124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Agreed</w:t>
            </w:r>
            <w:r w:rsidR="006938D1">
              <w:rPr>
                <w:rFonts w:ascii="Calibri" w:hAnsi="Calibri" w:cs="Calibri"/>
                <w:color w:val="000000"/>
                <w:sz w:val="18"/>
                <w:szCs w:val="18"/>
                <w:lang w:val="en-US"/>
              </w:rPr>
              <w:t>-</w:t>
            </w:r>
            <w:r w:rsidRPr="006938D1">
              <w:rPr>
                <w:rFonts w:ascii="Calibri" w:hAnsi="Calibri" w:cs="Calibri"/>
                <w:color w:val="000000"/>
                <w:sz w:val="18"/>
                <w:szCs w:val="18"/>
                <w:lang w:val="en-US"/>
              </w:rPr>
              <w:t>upon plan for care in home</w:t>
            </w:r>
          </w:p>
          <w:p w14:paraId="175482FD" w14:textId="77777777" w:rsidR="00C31242" w:rsidRPr="006938D1" w:rsidRDefault="00C3124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Medical assessment or dialogue</w:t>
            </w:r>
          </w:p>
        </w:tc>
      </w:tr>
      <w:tr w:rsidR="008A4CD4" w:rsidRPr="00FA0B4D" w14:paraId="31641E69" w14:textId="77777777" w:rsidTr="006A0D39">
        <w:trPr>
          <w:trHeight w:val="454"/>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726541A9" w14:textId="77777777" w:rsidR="00E30059" w:rsidRPr="006938D1" w:rsidRDefault="00E30059" w:rsidP="0026347B">
            <w:pPr>
              <w:spacing w:before="60" w:after="60"/>
              <w:rPr>
                <w:rFonts w:ascii="Calibri" w:hAnsi="Calibri" w:cs="Calibri"/>
                <w:color w:val="000000"/>
                <w:sz w:val="18"/>
                <w:szCs w:val="18"/>
                <w:lang w:val="en-US"/>
              </w:rPr>
            </w:pPr>
            <w:r w:rsidRPr="006938D1">
              <w:rPr>
                <w:rFonts w:ascii="Calibri" w:hAnsi="Calibri" w:cs="Calibri"/>
                <w:color w:val="000000"/>
                <w:sz w:val="18"/>
                <w:szCs w:val="18"/>
                <w:lang w:val="en-US"/>
              </w:rPr>
              <w:t>Assess patient ready for discharge</w:t>
            </w:r>
          </w:p>
        </w:tc>
        <w:tc>
          <w:tcPr>
            <w:tcW w:w="6379" w:type="dxa"/>
            <w:vMerge w:val="restart"/>
            <w:tcBorders>
              <w:top w:val="single" w:sz="4" w:space="0" w:color="auto"/>
              <w:left w:val="nil"/>
              <w:bottom w:val="single" w:sz="4" w:space="0" w:color="auto"/>
              <w:right w:val="single" w:sz="4" w:space="0" w:color="auto"/>
            </w:tcBorders>
            <w:shd w:val="clear" w:color="auto" w:fill="auto"/>
            <w:hideMark/>
          </w:tcPr>
          <w:p w14:paraId="3B600D03" w14:textId="1D7A125F" w:rsidR="009073C4" w:rsidRPr="006938D1" w:rsidRDefault="009073C4" w:rsidP="0026347B">
            <w:pPr>
              <w:pStyle w:val="Brdtext"/>
              <w:rPr>
                <w:lang w:val="en-US"/>
              </w:rPr>
            </w:pPr>
            <w:r w:rsidRPr="006938D1">
              <w:rPr>
                <w:lang w:val="en-US"/>
              </w:rPr>
              <w:t xml:space="preserve">Following medical treatment, a patient's health and medical progress are evaluated to determine their readiness for discharge. The attending physician makes a decision on this based on the assessment results. If the patient requires modifications </w:t>
            </w:r>
            <w:r w:rsidR="00E077BF">
              <w:rPr>
                <w:lang w:val="en-US"/>
              </w:rPr>
              <w:t>in their</w:t>
            </w:r>
            <w:r w:rsidR="00E077BF" w:rsidRPr="006938D1">
              <w:rPr>
                <w:lang w:val="en-US"/>
              </w:rPr>
              <w:t xml:space="preserve"> </w:t>
            </w:r>
            <w:r w:rsidRPr="006938D1">
              <w:rPr>
                <w:lang w:val="en-US"/>
              </w:rPr>
              <w:t xml:space="preserve">home, such as medical equipment, accessibility enhancements, or education for family members, the discharge might be delayed. Furthermore, if there are concerns </w:t>
            </w:r>
            <w:r w:rsidRPr="006938D1">
              <w:rPr>
                <w:lang w:val="en-US"/>
              </w:rPr>
              <w:lastRenderedPageBreak/>
              <w:t>about the patient’s capabilities due to medical, psychological, or environmental factors, discharge may be postponed until necessary arrangements are finalized.</w:t>
            </w:r>
          </w:p>
          <w:p w14:paraId="60ADE9D6" w14:textId="0209D32B" w:rsidR="00E30059" w:rsidRPr="006938D1" w:rsidRDefault="00E30059" w:rsidP="0026347B">
            <w:pPr>
              <w:pStyle w:val="Brdtext"/>
              <w:rPr>
                <w:lang w:val="en-US"/>
              </w:rPr>
            </w:pPr>
            <w:r w:rsidRPr="006938D1">
              <w:rPr>
                <w:lang w:val="en-US"/>
              </w:rPr>
              <w:t>The function is primarily performed by professional</w:t>
            </w:r>
            <w:r w:rsidR="006938D1">
              <w:rPr>
                <w:lang w:val="en-US"/>
              </w:rPr>
              <w:t>s</w:t>
            </w:r>
            <w:r w:rsidRPr="006938D1">
              <w:rPr>
                <w:lang w:val="en-US"/>
              </w:rPr>
              <w:t xml:space="preserve"> in in-hospital care, with the </w:t>
            </w:r>
            <w:r w:rsidR="000511DB" w:rsidRPr="006938D1">
              <w:rPr>
                <w:lang w:val="en-US"/>
              </w:rPr>
              <w:t xml:space="preserve">attending </w:t>
            </w:r>
            <w:r w:rsidRPr="006938D1">
              <w:rPr>
                <w:lang w:val="en-US"/>
              </w:rPr>
              <w:t>physician having overarching responsibility.</w:t>
            </w:r>
          </w:p>
        </w:tc>
        <w:tc>
          <w:tcPr>
            <w:tcW w:w="1275" w:type="dxa"/>
            <w:tcBorders>
              <w:top w:val="nil"/>
              <w:left w:val="single" w:sz="4" w:space="0" w:color="auto"/>
              <w:bottom w:val="single" w:sz="4" w:space="0" w:color="auto"/>
              <w:right w:val="single" w:sz="4" w:space="0" w:color="auto"/>
            </w:tcBorders>
            <w:shd w:val="clear" w:color="auto" w:fill="auto"/>
          </w:tcPr>
          <w:p w14:paraId="0AF0AC4F" w14:textId="77777777" w:rsidR="00E30059" w:rsidRPr="006938D1" w:rsidRDefault="00E30059"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lastRenderedPageBreak/>
              <w:t>Input</w:t>
            </w:r>
          </w:p>
        </w:tc>
        <w:tc>
          <w:tcPr>
            <w:tcW w:w="4395" w:type="dxa"/>
            <w:tcBorders>
              <w:top w:val="nil"/>
              <w:left w:val="nil"/>
              <w:bottom w:val="single" w:sz="4" w:space="0" w:color="auto"/>
              <w:right w:val="single" w:sz="4" w:space="0" w:color="auto"/>
            </w:tcBorders>
            <w:shd w:val="clear" w:color="auto" w:fill="auto"/>
            <w:vAlign w:val="center"/>
          </w:tcPr>
          <w:p w14:paraId="4E0F05F3" w14:textId="77777777" w:rsidR="00E30059" w:rsidRPr="006938D1" w:rsidRDefault="00E30059">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eastAsia="Arial" w:hAnsi="Calibri" w:cs="Calibri"/>
                <w:color w:val="000000"/>
                <w:sz w:val="18"/>
                <w:szCs w:val="18"/>
                <w:lang w:val="en-US"/>
              </w:rPr>
              <w:t xml:space="preserve">Decision on medical fitness for discharge </w:t>
            </w:r>
          </w:p>
        </w:tc>
      </w:tr>
      <w:tr w:rsidR="008A4CD4" w:rsidRPr="006938D1" w14:paraId="4E648B7A"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68EF6188" w14:textId="77777777" w:rsidR="00E30059" w:rsidRPr="006938D1" w:rsidRDefault="00E30059"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427D91DF" w14:textId="77777777" w:rsidR="00E30059" w:rsidRPr="006938D1" w:rsidRDefault="00E30059"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6651EE54" w14:textId="77777777" w:rsidR="00E30059" w:rsidRPr="006938D1" w:rsidRDefault="00E30059"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tcPr>
          <w:p w14:paraId="7030EFF1" w14:textId="77777777" w:rsidR="00E30059" w:rsidRPr="006938D1" w:rsidRDefault="00E30059">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Patient ready for discharge</w:t>
            </w:r>
          </w:p>
          <w:p w14:paraId="2071F22E" w14:textId="77777777" w:rsidR="00E30059" w:rsidRPr="006938D1" w:rsidRDefault="00E30059">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As soon as possible</w:t>
            </w:r>
          </w:p>
        </w:tc>
      </w:tr>
      <w:tr w:rsidR="008A4CD4" w:rsidRPr="006938D1" w14:paraId="019E9C24"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0247AD14" w14:textId="77777777" w:rsidR="00E30059" w:rsidRPr="006938D1" w:rsidRDefault="00E30059"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12C77F02" w14:textId="77777777" w:rsidR="00E30059" w:rsidRPr="006938D1" w:rsidRDefault="00E30059"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0A601FB0" w14:textId="77777777" w:rsidR="00E30059" w:rsidRPr="006938D1" w:rsidRDefault="00E30059"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Control</w:t>
            </w:r>
          </w:p>
        </w:tc>
        <w:tc>
          <w:tcPr>
            <w:tcW w:w="4395" w:type="dxa"/>
            <w:tcBorders>
              <w:top w:val="nil"/>
              <w:left w:val="nil"/>
              <w:bottom w:val="single" w:sz="4" w:space="0" w:color="auto"/>
              <w:right w:val="single" w:sz="4" w:space="0" w:color="auto"/>
            </w:tcBorders>
          </w:tcPr>
          <w:p w14:paraId="24AC50A5" w14:textId="6F9E8E1A" w:rsidR="00E30059" w:rsidRPr="006938D1" w:rsidRDefault="00E30059">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eastAsia="Arial" w:hAnsi="Calibri" w:cs="Calibri"/>
                <w:color w:val="000000"/>
                <w:sz w:val="18"/>
                <w:szCs w:val="18"/>
                <w:lang w:val="en-US"/>
              </w:rPr>
              <w:t>Patient</w:t>
            </w:r>
            <w:r w:rsidR="006938D1">
              <w:rPr>
                <w:rFonts w:ascii="Calibri" w:eastAsia="Arial" w:hAnsi="Calibri" w:cs="Calibri"/>
                <w:color w:val="000000"/>
                <w:sz w:val="18"/>
                <w:szCs w:val="18"/>
                <w:lang w:val="en-US"/>
              </w:rPr>
              <w:t>’</w:t>
            </w:r>
            <w:r w:rsidRPr="006938D1">
              <w:rPr>
                <w:rFonts w:ascii="Calibri" w:eastAsia="Arial" w:hAnsi="Calibri" w:cs="Calibri"/>
                <w:color w:val="000000"/>
                <w:sz w:val="18"/>
                <w:szCs w:val="18"/>
                <w:lang w:val="en-US"/>
              </w:rPr>
              <w:t>s medical evaluation</w:t>
            </w:r>
          </w:p>
        </w:tc>
      </w:tr>
      <w:tr w:rsidR="008A4CD4" w:rsidRPr="006938D1" w14:paraId="1EA2E60C"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3CD8CE85" w14:textId="77777777" w:rsidR="00E30059" w:rsidRPr="006938D1" w:rsidRDefault="00E30059"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64779C0F" w14:textId="77777777" w:rsidR="00E30059" w:rsidRPr="006938D1" w:rsidRDefault="00E30059"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5BAAC549" w14:textId="77777777" w:rsidR="00E30059" w:rsidRPr="006938D1" w:rsidRDefault="00E30059"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Time</w:t>
            </w:r>
          </w:p>
        </w:tc>
        <w:tc>
          <w:tcPr>
            <w:tcW w:w="4395" w:type="dxa"/>
            <w:tcBorders>
              <w:top w:val="nil"/>
              <w:left w:val="nil"/>
              <w:bottom w:val="single" w:sz="4" w:space="0" w:color="auto"/>
              <w:right w:val="single" w:sz="4" w:space="0" w:color="auto"/>
            </w:tcBorders>
          </w:tcPr>
          <w:p w14:paraId="415F798E" w14:textId="77777777" w:rsidR="00E30059" w:rsidRPr="006938D1" w:rsidRDefault="00E30059">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Patient nearing end of treatment or hospital stay</w:t>
            </w:r>
            <w:r w:rsidRPr="006938D1">
              <w:rPr>
                <w:rFonts w:ascii="Calibri" w:hAnsi="Calibri" w:cs="Calibri"/>
                <w:color w:val="000000"/>
                <w:sz w:val="18"/>
                <w:szCs w:val="18"/>
                <w:lang w:val="en-US"/>
              </w:rPr>
              <w:t xml:space="preserve"> </w:t>
            </w:r>
          </w:p>
          <w:p w14:paraId="06C715FB" w14:textId="77777777" w:rsidR="00E30059" w:rsidRPr="006938D1" w:rsidRDefault="00E30059">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hAnsi="Calibri" w:cs="Calibri"/>
                <w:color w:val="000000"/>
                <w:sz w:val="18"/>
                <w:szCs w:val="18"/>
                <w:lang w:val="en-US"/>
              </w:rPr>
              <w:t>Before discharge</w:t>
            </w:r>
          </w:p>
        </w:tc>
      </w:tr>
      <w:tr w:rsidR="008A4CD4" w:rsidRPr="006938D1" w14:paraId="5E7871B3" w14:textId="77777777" w:rsidTr="006A0D39">
        <w:trPr>
          <w:trHeight w:val="454"/>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7294D3F" w14:textId="77777777" w:rsidR="00E30059" w:rsidRPr="006938D1" w:rsidRDefault="00E30059" w:rsidP="0026347B">
            <w:pPr>
              <w:spacing w:before="60" w:after="60"/>
              <w:rPr>
                <w:rFonts w:ascii="Calibri" w:hAnsi="Calibri" w:cs="Calibri"/>
                <w:color w:val="000000"/>
                <w:sz w:val="18"/>
                <w:szCs w:val="18"/>
                <w:lang w:val="en-US"/>
              </w:rPr>
            </w:pPr>
            <w:r w:rsidRPr="006938D1">
              <w:rPr>
                <w:rFonts w:ascii="Calibri" w:eastAsia="Arial" w:hAnsi="Calibri" w:cs="Calibri"/>
                <w:color w:val="000000"/>
                <w:sz w:val="18"/>
                <w:szCs w:val="18"/>
                <w:lang w:val="en-US"/>
              </w:rPr>
              <w:t>Carry patient inside</w:t>
            </w:r>
          </w:p>
        </w:tc>
        <w:tc>
          <w:tcPr>
            <w:tcW w:w="6379" w:type="dxa"/>
            <w:vMerge w:val="restart"/>
            <w:tcBorders>
              <w:top w:val="single" w:sz="4" w:space="0" w:color="auto"/>
              <w:left w:val="nil"/>
              <w:bottom w:val="single" w:sz="4" w:space="0" w:color="auto"/>
              <w:right w:val="single" w:sz="4" w:space="0" w:color="auto"/>
            </w:tcBorders>
            <w:shd w:val="clear" w:color="auto" w:fill="auto"/>
            <w:hideMark/>
          </w:tcPr>
          <w:p w14:paraId="168546A7" w14:textId="5A59B258" w:rsidR="00E30059" w:rsidRPr="006938D1" w:rsidRDefault="00E30059" w:rsidP="00A236C3">
            <w:pPr>
              <w:pStyle w:val="Brdtext"/>
              <w:rPr>
                <w:lang w:val="en-US"/>
              </w:rPr>
            </w:pPr>
            <w:r w:rsidRPr="006938D1">
              <w:rPr>
                <w:lang w:val="en-US"/>
              </w:rPr>
              <w:t>This function is activated as an ad</w:t>
            </w:r>
            <w:r w:rsidR="003F26EA">
              <w:rPr>
                <w:lang w:val="en-US"/>
              </w:rPr>
              <w:t xml:space="preserve"> </w:t>
            </w:r>
            <w:r w:rsidRPr="006938D1">
              <w:rPr>
                <w:lang w:val="en-US"/>
              </w:rPr>
              <w:t>hoc solution under circumstances where the patient cannot enter their home independently and the available mobility aids prove inadequate for assistance. In such situations, additional support or interventions are necessary to ensure the patient's safe entry into the</w:t>
            </w:r>
            <w:r w:rsidR="006938D1">
              <w:rPr>
                <w:lang w:val="en-US"/>
              </w:rPr>
              <w:t>ir</w:t>
            </w:r>
            <w:r w:rsidRPr="006938D1">
              <w:rPr>
                <w:lang w:val="en-US"/>
              </w:rPr>
              <w:t xml:space="preserve"> home.</w:t>
            </w:r>
          </w:p>
          <w:p w14:paraId="5DF72DA6" w14:textId="77777777" w:rsidR="00E30059" w:rsidRPr="006938D1" w:rsidRDefault="00E30059" w:rsidP="0026347B">
            <w:pPr>
              <w:pStyle w:val="Brdtext"/>
              <w:rPr>
                <w:lang w:val="en-US"/>
              </w:rPr>
            </w:pPr>
            <w:r w:rsidRPr="006938D1">
              <w:rPr>
                <w:lang w:val="en-US"/>
              </w:rPr>
              <w:t>The function is primarily performed by home care staff.</w:t>
            </w:r>
          </w:p>
        </w:tc>
        <w:tc>
          <w:tcPr>
            <w:tcW w:w="1275" w:type="dxa"/>
            <w:tcBorders>
              <w:top w:val="nil"/>
              <w:left w:val="single" w:sz="4" w:space="0" w:color="auto"/>
              <w:bottom w:val="single" w:sz="4" w:space="0" w:color="auto"/>
              <w:right w:val="single" w:sz="4" w:space="0" w:color="auto"/>
            </w:tcBorders>
            <w:shd w:val="clear" w:color="auto" w:fill="auto"/>
          </w:tcPr>
          <w:p w14:paraId="6E9F1623" w14:textId="77777777" w:rsidR="00E30059" w:rsidRPr="006938D1" w:rsidRDefault="00E30059"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t>Input</w:t>
            </w:r>
          </w:p>
        </w:tc>
        <w:tc>
          <w:tcPr>
            <w:tcW w:w="4395" w:type="dxa"/>
            <w:tcBorders>
              <w:top w:val="nil"/>
              <w:left w:val="nil"/>
              <w:bottom w:val="single" w:sz="4" w:space="0" w:color="auto"/>
              <w:right w:val="single" w:sz="4" w:space="0" w:color="auto"/>
            </w:tcBorders>
            <w:shd w:val="clear" w:color="auto" w:fill="auto"/>
          </w:tcPr>
          <w:p w14:paraId="68213EF0" w14:textId="77777777" w:rsidR="00E30059" w:rsidRPr="006938D1" w:rsidRDefault="00E30059">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hAnsi="Calibri" w:cs="Calibri"/>
                <w:color w:val="000000"/>
                <w:sz w:val="18"/>
                <w:szCs w:val="18"/>
                <w:lang w:val="en-US"/>
              </w:rPr>
              <w:t>Patient leaves hospital</w:t>
            </w:r>
            <w:r w:rsidRPr="006938D1">
              <w:rPr>
                <w:rFonts w:ascii="Calibri" w:eastAsia="Arial" w:hAnsi="Calibri" w:cs="Calibri"/>
                <w:color w:val="000000"/>
                <w:sz w:val="18"/>
                <w:szCs w:val="18"/>
                <w:lang w:val="en-US"/>
              </w:rPr>
              <w:t xml:space="preserve"> </w:t>
            </w:r>
          </w:p>
        </w:tc>
      </w:tr>
      <w:tr w:rsidR="008A4CD4" w:rsidRPr="006938D1" w14:paraId="4EA4B52D"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4DAECB2D" w14:textId="77777777" w:rsidR="00E30059" w:rsidRPr="006938D1" w:rsidRDefault="00E30059"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45B54D72" w14:textId="77777777" w:rsidR="00E30059" w:rsidRPr="006938D1" w:rsidRDefault="00E30059"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5768EEEC" w14:textId="77777777" w:rsidR="00E30059" w:rsidRPr="006938D1" w:rsidRDefault="00E30059"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tcPr>
          <w:p w14:paraId="6FA2ABC6" w14:textId="77777777" w:rsidR="00E30059" w:rsidRPr="006938D1" w:rsidRDefault="00E30059">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eastAsia="Arial" w:hAnsi="Calibri" w:cs="Calibri"/>
                <w:color w:val="000000"/>
                <w:sz w:val="18"/>
                <w:szCs w:val="18"/>
                <w:lang w:val="en-US"/>
              </w:rPr>
              <w:t>Patient arrives home</w:t>
            </w:r>
          </w:p>
        </w:tc>
      </w:tr>
      <w:tr w:rsidR="008A4CD4" w:rsidRPr="00FA0B4D" w14:paraId="146C16A3"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1FC76F11" w14:textId="77777777" w:rsidR="00E30059" w:rsidRPr="006938D1" w:rsidRDefault="00E30059"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40FCB259" w14:textId="77777777" w:rsidR="00E30059" w:rsidRPr="006938D1" w:rsidRDefault="00E30059"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3952CBA3" w14:textId="77777777" w:rsidR="00E30059" w:rsidRPr="006938D1" w:rsidRDefault="00E30059"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Resources</w:t>
            </w:r>
          </w:p>
        </w:tc>
        <w:tc>
          <w:tcPr>
            <w:tcW w:w="4395" w:type="dxa"/>
            <w:tcBorders>
              <w:top w:val="nil"/>
              <w:left w:val="nil"/>
              <w:bottom w:val="single" w:sz="4" w:space="0" w:color="auto"/>
              <w:right w:val="single" w:sz="4" w:space="0" w:color="auto"/>
            </w:tcBorders>
          </w:tcPr>
          <w:p w14:paraId="385AF4BF" w14:textId="77777777" w:rsidR="00E30059" w:rsidRPr="006938D1" w:rsidRDefault="00E30059">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Staff physically capable of performing heavy lifting</w:t>
            </w:r>
          </w:p>
        </w:tc>
      </w:tr>
      <w:tr w:rsidR="008A4CD4" w:rsidRPr="00FA0B4D" w14:paraId="436F6595" w14:textId="77777777" w:rsidTr="006A0D39">
        <w:trPr>
          <w:trHeight w:val="1084"/>
        </w:trPr>
        <w:tc>
          <w:tcPr>
            <w:tcW w:w="1980" w:type="dxa"/>
            <w:tcBorders>
              <w:top w:val="single" w:sz="4" w:space="0" w:color="auto"/>
              <w:left w:val="single" w:sz="4" w:space="0" w:color="auto"/>
              <w:bottom w:val="single" w:sz="4" w:space="0" w:color="auto"/>
              <w:right w:val="single" w:sz="4" w:space="0" w:color="auto"/>
            </w:tcBorders>
            <w:shd w:val="clear" w:color="auto" w:fill="auto"/>
            <w:hideMark/>
          </w:tcPr>
          <w:p w14:paraId="54E36AF8" w14:textId="77777777" w:rsidR="00E30059" w:rsidRPr="006938D1" w:rsidRDefault="00E30059" w:rsidP="0026347B">
            <w:pPr>
              <w:spacing w:before="60" w:after="60"/>
              <w:rPr>
                <w:rFonts w:ascii="Calibri" w:hAnsi="Calibri" w:cs="Calibri"/>
                <w:color w:val="000000"/>
                <w:sz w:val="18"/>
                <w:szCs w:val="18"/>
                <w:highlight w:val="yellow"/>
                <w:lang w:val="en-US"/>
              </w:rPr>
            </w:pPr>
            <w:r w:rsidRPr="006938D1">
              <w:rPr>
                <w:rFonts w:ascii="Calibri" w:hAnsi="Calibri" w:cs="Calibri"/>
                <w:color w:val="000000"/>
                <w:sz w:val="18"/>
                <w:szCs w:val="18"/>
                <w:lang w:val="en-US"/>
              </w:rPr>
              <w:t>Check bed availability*</w:t>
            </w:r>
          </w:p>
        </w:tc>
        <w:tc>
          <w:tcPr>
            <w:tcW w:w="6379" w:type="dxa"/>
            <w:tcBorders>
              <w:top w:val="single" w:sz="4" w:space="0" w:color="auto"/>
              <w:left w:val="nil"/>
              <w:bottom w:val="single" w:sz="4" w:space="0" w:color="auto"/>
              <w:right w:val="single" w:sz="4" w:space="0" w:color="auto"/>
            </w:tcBorders>
            <w:shd w:val="clear" w:color="auto" w:fill="auto"/>
            <w:hideMark/>
          </w:tcPr>
          <w:p w14:paraId="338B9944" w14:textId="415C8AC5" w:rsidR="00E30059" w:rsidRPr="006938D1" w:rsidRDefault="00E30059" w:rsidP="00A236C3">
            <w:pPr>
              <w:pStyle w:val="Brdtext"/>
              <w:rPr>
                <w:lang w:val="en-US"/>
              </w:rPr>
            </w:pPr>
            <w:r w:rsidRPr="006938D1">
              <w:rPr>
                <w:lang w:val="en-US"/>
              </w:rPr>
              <w:t xml:space="preserve">The </w:t>
            </w:r>
            <w:r w:rsidR="003000C5" w:rsidRPr="006938D1">
              <w:rPr>
                <w:lang w:val="en-US"/>
              </w:rPr>
              <w:t xml:space="preserve">attending </w:t>
            </w:r>
            <w:r w:rsidRPr="006938D1">
              <w:rPr>
                <w:lang w:val="en-US"/>
              </w:rPr>
              <w:t xml:space="preserve">physician checks if there are beds available on the ward in question. If the patient has a </w:t>
            </w:r>
            <w:r w:rsidR="006938D1">
              <w:rPr>
                <w:lang w:val="en-US"/>
              </w:rPr>
              <w:t>large</w:t>
            </w:r>
            <w:r w:rsidR="006938D1" w:rsidRPr="006938D1">
              <w:rPr>
                <w:lang w:val="en-US"/>
              </w:rPr>
              <w:t xml:space="preserve"> </w:t>
            </w:r>
            <w:r w:rsidRPr="006938D1">
              <w:rPr>
                <w:lang w:val="en-US"/>
              </w:rPr>
              <w:t xml:space="preserve">need </w:t>
            </w:r>
            <w:r w:rsidR="006938D1">
              <w:rPr>
                <w:lang w:val="en-US"/>
              </w:rPr>
              <w:t>for</w:t>
            </w:r>
            <w:r w:rsidR="006938D1" w:rsidRPr="006938D1">
              <w:rPr>
                <w:lang w:val="en-US"/>
              </w:rPr>
              <w:t xml:space="preserve"> </w:t>
            </w:r>
            <w:r w:rsidRPr="006938D1">
              <w:rPr>
                <w:lang w:val="en-US"/>
              </w:rPr>
              <w:t>inpatient care and there are no beds available, they might be placed on a different ward.</w:t>
            </w:r>
          </w:p>
        </w:tc>
        <w:tc>
          <w:tcPr>
            <w:tcW w:w="1275" w:type="dxa"/>
            <w:tcBorders>
              <w:top w:val="nil"/>
              <w:left w:val="single" w:sz="4" w:space="0" w:color="auto"/>
              <w:bottom w:val="single" w:sz="4" w:space="0" w:color="auto"/>
              <w:right w:val="single" w:sz="4" w:space="0" w:color="auto"/>
            </w:tcBorders>
            <w:shd w:val="clear" w:color="auto" w:fill="auto"/>
          </w:tcPr>
          <w:p w14:paraId="0D839222" w14:textId="77777777" w:rsidR="00E30059" w:rsidRPr="006938D1" w:rsidRDefault="00E30059" w:rsidP="0026347B">
            <w:pPr>
              <w:spacing w:before="60" w:after="60"/>
              <w:rPr>
                <w:rFonts w:ascii="Calibri" w:eastAsia="Arial" w:hAnsi="Calibri" w:cs="Calibri"/>
                <w:color w:val="000000"/>
                <w:sz w:val="18"/>
                <w:szCs w:val="18"/>
                <w:highlight w:val="green"/>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shd w:val="clear" w:color="auto" w:fill="auto"/>
          </w:tcPr>
          <w:p w14:paraId="0B89E052" w14:textId="2AB70E92" w:rsidR="00E30059" w:rsidRPr="006938D1" w:rsidRDefault="00E30059">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hAnsi="Calibri" w:cs="Calibri"/>
                <w:color w:val="000000"/>
                <w:sz w:val="18"/>
                <w:szCs w:val="18"/>
                <w:lang w:val="en-US"/>
              </w:rPr>
              <w:t xml:space="preserve">Availability </w:t>
            </w:r>
            <w:r w:rsidR="006938D1">
              <w:rPr>
                <w:rFonts w:ascii="Calibri" w:hAnsi="Calibri" w:cs="Calibri"/>
                <w:color w:val="000000"/>
                <w:sz w:val="18"/>
                <w:szCs w:val="18"/>
                <w:lang w:val="en-US"/>
              </w:rPr>
              <w:t>of</w:t>
            </w:r>
            <w:r w:rsidR="006938D1" w:rsidRPr="006938D1">
              <w:rPr>
                <w:rFonts w:ascii="Calibri" w:hAnsi="Calibri" w:cs="Calibri"/>
                <w:color w:val="000000"/>
                <w:sz w:val="18"/>
                <w:szCs w:val="18"/>
                <w:lang w:val="en-US"/>
              </w:rPr>
              <w:t xml:space="preserve"> </w:t>
            </w:r>
            <w:r w:rsidRPr="006938D1">
              <w:rPr>
                <w:rFonts w:ascii="Calibri" w:hAnsi="Calibri" w:cs="Calibri"/>
                <w:color w:val="000000"/>
                <w:sz w:val="18"/>
                <w:szCs w:val="18"/>
                <w:lang w:val="en-US"/>
              </w:rPr>
              <w:t>beds on ward</w:t>
            </w:r>
          </w:p>
        </w:tc>
      </w:tr>
      <w:tr w:rsidR="00083776" w:rsidRPr="006938D1" w14:paraId="25FC4E6A" w14:textId="77777777" w:rsidTr="006A0D39">
        <w:trPr>
          <w:trHeight w:val="454"/>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5AFD498" w14:textId="77777777" w:rsidR="00E30059" w:rsidRPr="006938D1" w:rsidRDefault="00E30059" w:rsidP="0026347B">
            <w:pPr>
              <w:spacing w:before="60" w:after="60"/>
              <w:rPr>
                <w:rFonts w:ascii="Calibri" w:hAnsi="Calibri" w:cs="Calibri"/>
                <w:color w:val="000000"/>
                <w:sz w:val="18"/>
                <w:szCs w:val="18"/>
                <w:lang w:val="en-US"/>
              </w:rPr>
            </w:pPr>
            <w:r w:rsidRPr="006938D1">
              <w:rPr>
                <w:rFonts w:ascii="Calibri" w:hAnsi="Calibri" w:cs="Calibri"/>
                <w:color w:val="000000"/>
                <w:sz w:val="18"/>
                <w:szCs w:val="18"/>
                <w:lang w:val="en-US"/>
              </w:rPr>
              <w:t>Clarify housing conditions</w:t>
            </w:r>
          </w:p>
        </w:tc>
        <w:tc>
          <w:tcPr>
            <w:tcW w:w="6379" w:type="dxa"/>
            <w:vMerge w:val="restart"/>
            <w:tcBorders>
              <w:top w:val="single" w:sz="4" w:space="0" w:color="auto"/>
              <w:left w:val="nil"/>
              <w:bottom w:val="single" w:sz="4" w:space="0" w:color="auto"/>
              <w:right w:val="single" w:sz="4" w:space="0" w:color="auto"/>
            </w:tcBorders>
            <w:shd w:val="clear" w:color="auto" w:fill="auto"/>
            <w:hideMark/>
          </w:tcPr>
          <w:p w14:paraId="7B60DFEE" w14:textId="65A47BA9" w:rsidR="00E30059" w:rsidRPr="006938D1" w:rsidRDefault="00E30059" w:rsidP="00A236C3">
            <w:pPr>
              <w:pStyle w:val="Brdtext"/>
              <w:rPr>
                <w:lang w:val="en-US"/>
              </w:rPr>
            </w:pPr>
            <w:r w:rsidRPr="006938D1">
              <w:rPr>
                <w:lang w:val="en-US"/>
              </w:rPr>
              <w:t xml:space="preserve">This process involves evaluating and ensuring that a patient's home environment is suitable and </w:t>
            </w:r>
            <w:r w:rsidR="003F26EA">
              <w:rPr>
                <w:lang w:val="en-US"/>
              </w:rPr>
              <w:t>safe</w:t>
            </w:r>
            <w:r w:rsidR="003F26EA" w:rsidRPr="006938D1">
              <w:rPr>
                <w:lang w:val="en-US"/>
              </w:rPr>
              <w:t xml:space="preserve"> </w:t>
            </w:r>
            <w:r w:rsidRPr="006938D1">
              <w:rPr>
                <w:lang w:val="en-US"/>
              </w:rPr>
              <w:t xml:space="preserve">for their recovery or ongoing care needs. It includes thorough collection of information regarding the home's layout, accessibility, and general </w:t>
            </w:r>
            <w:r w:rsidR="003F26EA">
              <w:rPr>
                <w:lang w:val="en-US"/>
              </w:rPr>
              <w:t>suitability</w:t>
            </w:r>
            <w:r w:rsidR="003F26EA" w:rsidRPr="006938D1">
              <w:rPr>
                <w:lang w:val="en-US"/>
              </w:rPr>
              <w:t xml:space="preserve"> </w:t>
            </w:r>
            <w:r w:rsidRPr="006938D1">
              <w:rPr>
                <w:lang w:val="en-US"/>
              </w:rPr>
              <w:t>to support the patient's health and ability to move around.</w:t>
            </w:r>
          </w:p>
          <w:p w14:paraId="4E7BB77A" w14:textId="1A32E774" w:rsidR="00E30059" w:rsidRPr="006938D1" w:rsidRDefault="00E30059" w:rsidP="0026347B">
            <w:pPr>
              <w:spacing w:before="60" w:after="60"/>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 xml:space="preserve">The function is primarily performed by rehabilitation </w:t>
            </w:r>
            <w:r w:rsidR="00542BB5">
              <w:rPr>
                <w:rFonts w:ascii="Calibri" w:eastAsia="Arial" w:hAnsi="Calibri" w:cs="Calibri"/>
                <w:color w:val="000000"/>
                <w:sz w:val="18"/>
                <w:szCs w:val="18"/>
                <w:lang w:val="en-US"/>
              </w:rPr>
              <w:t>staff</w:t>
            </w:r>
            <w:r w:rsidRPr="006938D1">
              <w:rPr>
                <w:rFonts w:ascii="Calibri" w:eastAsia="Arial" w:hAnsi="Calibri" w:cs="Calibri"/>
                <w:color w:val="000000"/>
                <w:sz w:val="18"/>
                <w:szCs w:val="18"/>
                <w:lang w:val="en-US"/>
              </w:rPr>
              <w:t>.</w:t>
            </w:r>
          </w:p>
        </w:tc>
        <w:tc>
          <w:tcPr>
            <w:tcW w:w="1275" w:type="dxa"/>
            <w:tcBorders>
              <w:top w:val="nil"/>
              <w:left w:val="single" w:sz="4" w:space="0" w:color="auto"/>
              <w:bottom w:val="single" w:sz="4" w:space="0" w:color="auto"/>
              <w:right w:val="single" w:sz="4" w:space="0" w:color="auto"/>
            </w:tcBorders>
            <w:shd w:val="clear" w:color="auto" w:fill="auto"/>
          </w:tcPr>
          <w:p w14:paraId="7B3AB3A2" w14:textId="77777777" w:rsidR="00E30059" w:rsidRPr="006938D1" w:rsidRDefault="00E30059"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t>Input</w:t>
            </w:r>
          </w:p>
        </w:tc>
        <w:tc>
          <w:tcPr>
            <w:tcW w:w="4395" w:type="dxa"/>
            <w:tcBorders>
              <w:top w:val="nil"/>
              <w:left w:val="nil"/>
              <w:bottom w:val="single" w:sz="4" w:space="0" w:color="auto"/>
              <w:right w:val="single" w:sz="4" w:space="0" w:color="auto"/>
            </w:tcBorders>
            <w:shd w:val="clear" w:color="auto" w:fill="auto"/>
          </w:tcPr>
          <w:p w14:paraId="160A58C6" w14:textId="77777777" w:rsidR="00E30059" w:rsidRPr="006938D1" w:rsidRDefault="00E30059">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Initiated care coordination process</w:t>
            </w:r>
          </w:p>
        </w:tc>
      </w:tr>
      <w:tr w:rsidR="00083776" w:rsidRPr="00FA0B4D" w14:paraId="38E9FA84"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5B5911F9" w14:textId="77777777" w:rsidR="00E30059" w:rsidRPr="006938D1" w:rsidRDefault="00E30059"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031352A8" w14:textId="77777777" w:rsidR="00E30059" w:rsidRPr="006938D1" w:rsidRDefault="00E30059"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1756984D" w14:textId="77777777" w:rsidR="00E30059" w:rsidRPr="006938D1" w:rsidRDefault="00E30059"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tcPr>
          <w:p w14:paraId="701D8E53" w14:textId="6EB037F2" w:rsidR="00E30059" w:rsidRPr="006938D1" w:rsidRDefault="00E30059">
            <w:pPr>
              <w:pStyle w:val="Liststycke"/>
              <w:numPr>
                <w:ilvl w:val="0"/>
                <w:numId w:val="2"/>
              </w:numPr>
              <w:spacing w:before="60" w:after="60"/>
              <w:ind w:left="454" w:hanging="284"/>
              <w:rPr>
                <w:rFonts w:ascii="Calibri" w:eastAsia="Arial" w:hAnsi="Calibri" w:cs="Calibri"/>
                <w:b/>
                <w:bCs/>
                <w:color w:val="000000"/>
                <w:sz w:val="18"/>
                <w:szCs w:val="18"/>
                <w:lang w:val="en-US"/>
              </w:rPr>
            </w:pPr>
            <w:r w:rsidRPr="006938D1">
              <w:rPr>
                <w:rFonts w:ascii="Calibri" w:eastAsia="Arial" w:hAnsi="Calibri" w:cs="Calibri"/>
                <w:color w:val="000000"/>
                <w:sz w:val="18"/>
                <w:szCs w:val="18"/>
                <w:lang w:val="en-US"/>
              </w:rPr>
              <w:t xml:space="preserve">Assessment of home environment </w:t>
            </w:r>
            <w:r w:rsidR="00942263">
              <w:rPr>
                <w:rFonts w:ascii="Calibri" w:eastAsia="Arial" w:hAnsi="Calibri" w:cs="Calibri"/>
                <w:color w:val="000000"/>
                <w:sz w:val="18"/>
                <w:szCs w:val="18"/>
                <w:lang w:val="en-US"/>
              </w:rPr>
              <w:t>regarding</w:t>
            </w:r>
            <w:r w:rsidR="00942263" w:rsidRPr="006938D1">
              <w:rPr>
                <w:rFonts w:ascii="Calibri" w:eastAsia="Arial" w:hAnsi="Calibri" w:cs="Calibri"/>
                <w:color w:val="000000"/>
                <w:sz w:val="18"/>
                <w:szCs w:val="18"/>
                <w:lang w:val="en-US"/>
              </w:rPr>
              <w:t xml:space="preserve"> </w:t>
            </w:r>
            <w:r w:rsidRPr="006938D1">
              <w:rPr>
                <w:rFonts w:ascii="Calibri" w:eastAsia="Arial" w:hAnsi="Calibri" w:cs="Calibri"/>
                <w:color w:val="000000"/>
                <w:sz w:val="18"/>
                <w:szCs w:val="18"/>
                <w:lang w:val="en-US"/>
              </w:rPr>
              <w:t>compatibility with mobility aids</w:t>
            </w:r>
          </w:p>
        </w:tc>
      </w:tr>
      <w:tr w:rsidR="00083776" w:rsidRPr="00FA0B4D" w14:paraId="327EAFB3"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033C773E" w14:textId="77777777" w:rsidR="00E30059" w:rsidRPr="006938D1" w:rsidRDefault="00E30059" w:rsidP="0026347B">
            <w:pPr>
              <w:spacing w:before="60" w:after="60"/>
              <w:rPr>
                <w:rFonts w:ascii="Calibri" w:eastAsia="Arial" w:hAnsi="Calibri" w:cs="Calibri"/>
                <w:b/>
                <w:bCs/>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41B73E78" w14:textId="77777777" w:rsidR="00E30059" w:rsidRPr="006938D1" w:rsidRDefault="00E30059" w:rsidP="0026347B">
            <w:pPr>
              <w:spacing w:before="60" w:after="60"/>
              <w:rPr>
                <w:rFonts w:ascii="Calibri" w:eastAsia="Arial" w:hAnsi="Calibri" w:cs="Calibri"/>
                <w:b/>
                <w:bCs/>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2DE45D3C" w14:textId="77777777" w:rsidR="00E30059" w:rsidRPr="006938D1" w:rsidRDefault="00E30059"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Preconditions</w:t>
            </w:r>
          </w:p>
        </w:tc>
        <w:tc>
          <w:tcPr>
            <w:tcW w:w="4395" w:type="dxa"/>
            <w:tcBorders>
              <w:top w:val="nil"/>
              <w:left w:val="nil"/>
              <w:bottom w:val="single" w:sz="4" w:space="0" w:color="auto"/>
              <w:right w:val="single" w:sz="4" w:space="0" w:color="auto"/>
            </w:tcBorders>
          </w:tcPr>
          <w:p w14:paraId="2CD996E6" w14:textId="77777777" w:rsidR="00E30059" w:rsidRPr="006938D1" w:rsidRDefault="00E30059">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Patient’s and family’s consent to care efforts and adaptations in home</w:t>
            </w:r>
          </w:p>
        </w:tc>
      </w:tr>
      <w:tr w:rsidR="00083776" w:rsidRPr="00FA0B4D" w14:paraId="37BD9416"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41273E11" w14:textId="77777777" w:rsidR="00E30059" w:rsidRPr="006938D1" w:rsidRDefault="00E30059" w:rsidP="0026347B">
            <w:pPr>
              <w:spacing w:before="60" w:after="60"/>
              <w:rPr>
                <w:rFonts w:ascii="Calibri" w:eastAsia="Arial" w:hAnsi="Calibri" w:cs="Calibri"/>
                <w:b/>
                <w:bCs/>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1984FC6D" w14:textId="77777777" w:rsidR="00E30059" w:rsidRPr="006938D1" w:rsidRDefault="00E30059" w:rsidP="0026347B">
            <w:pPr>
              <w:spacing w:before="60" w:after="60"/>
              <w:rPr>
                <w:rFonts w:ascii="Calibri" w:eastAsia="Arial" w:hAnsi="Calibri" w:cs="Calibri"/>
                <w:b/>
                <w:bCs/>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1DD4AACE" w14:textId="77777777" w:rsidR="00E30059" w:rsidRPr="006938D1" w:rsidRDefault="00E30059"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Resources</w:t>
            </w:r>
          </w:p>
        </w:tc>
        <w:tc>
          <w:tcPr>
            <w:tcW w:w="4395" w:type="dxa"/>
            <w:tcBorders>
              <w:top w:val="nil"/>
              <w:left w:val="nil"/>
              <w:bottom w:val="single" w:sz="4" w:space="0" w:color="auto"/>
              <w:right w:val="single" w:sz="4" w:space="0" w:color="auto"/>
            </w:tcBorders>
          </w:tcPr>
          <w:p w14:paraId="02A96613" w14:textId="77777777" w:rsidR="00E30059" w:rsidRPr="006938D1" w:rsidRDefault="00E30059">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 xml:space="preserve">Knowledge of patient and family </w:t>
            </w:r>
          </w:p>
        </w:tc>
      </w:tr>
      <w:tr w:rsidR="008A4CD4" w:rsidRPr="006938D1" w14:paraId="6337B747" w14:textId="77777777" w:rsidTr="006A0D39">
        <w:trPr>
          <w:trHeight w:val="454"/>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0AA7B12F" w14:textId="77777777" w:rsidR="00E30059" w:rsidRPr="006938D1" w:rsidRDefault="00E30059" w:rsidP="0026347B">
            <w:pPr>
              <w:spacing w:before="60" w:after="60"/>
              <w:rPr>
                <w:rFonts w:ascii="Calibri" w:hAnsi="Calibri" w:cs="Calibri"/>
                <w:color w:val="000000"/>
                <w:sz w:val="18"/>
                <w:szCs w:val="18"/>
                <w:lang w:val="en-US"/>
              </w:rPr>
            </w:pPr>
            <w:r w:rsidRPr="006938D1">
              <w:rPr>
                <w:rFonts w:ascii="Calibri" w:hAnsi="Calibri" w:cs="Calibri"/>
                <w:color w:val="000000"/>
                <w:sz w:val="18"/>
                <w:szCs w:val="18"/>
                <w:lang w:val="en-US"/>
              </w:rPr>
              <w:t>Co-create plan of coordinated care</w:t>
            </w:r>
          </w:p>
        </w:tc>
        <w:tc>
          <w:tcPr>
            <w:tcW w:w="6379" w:type="dxa"/>
            <w:vMerge w:val="restart"/>
            <w:tcBorders>
              <w:top w:val="single" w:sz="4" w:space="0" w:color="auto"/>
              <w:left w:val="nil"/>
              <w:bottom w:val="single" w:sz="4" w:space="0" w:color="auto"/>
              <w:right w:val="single" w:sz="4" w:space="0" w:color="auto"/>
            </w:tcBorders>
            <w:shd w:val="clear" w:color="auto" w:fill="auto"/>
            <w:hideMark/>
          </w:tcPr>
          <w:p w14:paraId="4A0A8C34" w14:textId="6859017B" w:rsidR="00A865C0" w:rsidRPr="006938D1" w:rsidRDefault="00A865C0" w:rsidP="0026347B">
            <w:pPr>
              <w:spacing w:before="60" w:after="60"/>
              <w:rPr>
                <w:rFonts w:asciiTheme="minorHAnsi" w:eastAsiaTheme="minorHAnsi" w:hAnsiTheme="minorHAnsi" w:cstheme="minorBidi"/>
                <w:sz w:val="18"/>
                <w:lang w:val="en-US" w:eastAsia="en-US"/>
              </w:rPr>
            </w:pPr>
            <w:r w:rsidRPr="006938D1">
              <w:rPr>
                <w:rFonts w:asciiTheme="minorHAnsi" w:eastAsiaTheme="minorHAnsi" w:hAnsiTheme="minorHAnsi" w:cstheme="minorBidi"/>
                <w:sz w:val="18"/>
                <w:lang w:val="en-US" w:eastAsia="en-US"/>
              </w:rPr>
              <w:t xml:space="preserve">Collaborative planning involves a multidisciplinary team, including rehabilitation experts, social service officers, physicians, nurses, and other specialists, </w:t>
            </w:r>
            <w:r w:rsidR="003F26EA">
              <w:rPr>
                <w:rFonts w:asciiTheme="minorHAnsi" w:eastAsiaTheme="minorHAnsi" w:hAnsiTheme="minorHAnsi" w:cstheme="minorBidi"/>
                <w:sz w:val="18"/>
                <w:lang w:val="en-US" w:eastAsia="en-US"/>
              </w:rPr>
              <w:t xml:space="preserve">who work together </w:t>
            </w:r>
            <w:r w:rsidRPr="006938D1">
              <w:rPr>
                <w:rFonts w:asciiTheme="minorHAnsi" w:eastAsiaTheme="minorHAnsi" w:hAnsiTheme="minorHAnsi" w:cstheme="minorBidi"/>
                <w:sz w:val="18"/>
                <w:lang w:val="en-US" w:eastAsia="en-US"/>
              </w:rPr>
              <w:t xml:space="preserve">to formulate a holistic care plan. This plan </w:t>
            </w:r>
            <w:r w:rsidR="006938D1">
              <w:rPr>
                <w:rFonts w:asciiTheme="minorHAnsi" w:eastAsiaTheme="minorHAnsi" w:hAnsiTheme="minorHAnsi" w:cstheme="minorBidi"/>
                <w:sz w:val="18"/>
                <w:lang w:val="en-US" w:eastAsia="en-US"/>
              </w:rPr>
              <w:t>take</w:t>
            </w:r>
            <w:r w:rsidR="003F26EA">
              <w:rPr>
                <w:rFonts w:asciiTheme="minorHAnsi" w:eastAsiaTheme="minorHAnsi" w:hAnsiTheme="minorHAnsi" w:cstheme="minorBidi"/>
                <w:sz w:val="18"/>
                <w:lang w:val="en-US" w:eastAsia="en-US"/>
              </w:rPr>
              <w:t>s</w:t>
            </w:r>
            <w:r w:rsidR="006938D1">
              <w:rPr>
                <w:rFonts w:asciiTheme="minorHAnsi" w:eastAsiaTheme="minorHAnsi" w:hAnsiTheme="minorHAnsi" w:cstheme="minorBidi"/>
                <w:sz w:val="18"/>
                <w:lang w:val="en-US" w:eastAsia="en-US"/>
              </w:rPr>
              <w:t xml:space="preserve"> account of</w:t>
            </w:r>
            <w:r w:rsidR="006938D1" w:rsidRPr="006938D1">
              <w:rPr>
                <w:rFonts w:asciiTheme="minorHAnsi" w:eastAsiaTheme="minorHAnsi" w:hAnsiTheme="minorHAnsi" w:cstheme="minorBidi"/>
                <w:sz w:val="18"/>
                <w:lang w:val="en-US" w:eastAsia="en-US"/>
              </w:rPr>
              <w:t xml:space="preserve"> </w:t>
            </w:r>
            <w:r w:rsidRPr="006938D1">
              <w:rPr>
                <w:rFonts w:asciiTheme="minorHAnsi" w:eastAsiaTheme="minorHAnsi" w:hAnsiTheme="minorHAnsi" w:cstheme="minorBidi"/>
                <w:sz w:val="18"/>
                <w:lang w:val="en-US" w:eastAsia="en-US"/>
              </w:rPr>
              <w:t>the patient's medical needs, preferences, and challenges. After thorough discussions among all parties, a preliminary care plan is co-created to guide the patient's transition and ongoing care.</w:t>
            </w:r>
          </w:p>
          <w:p w14:paraId="0A200A23" w14:textId="136FFB5B" w:rsidR="00E30059" w:rsidRPr="006938D1" w:rsidRDefault="00E30059" w:rsidP="0026347B">
            <w:pPr>
              <w:spacing w:before="60" w:after="60"/>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 xml:space="preserve">The function is primarily performed in collaboration between professionals from in-hospital care, primary </w:t>
            </w:r>
            <w:r w:rsidR="009D7BC2" w:rsidRPr="006938D1">
              <w:rPr>
                <w:rFonts w:ascii="Calibri" w:eastAsia="Arial" w:hAnsi="Calibri" w:cs="Calibri"/>
                <w:color w:val="000000"/>
                <w:sz w:val="18"/>
                <w:szCs w:val="18"/>
                <w:lang w:val="en-US"/>
              </w:rPr>
              <w:t>care,</w:t>
            </w:r>
            <w:r w:rsidRPr="006938D1">
              <w:rPr>
                <w:rFonts w:ascii="Calibri" w:eastAsia="Arial" w:hAnsi="Calibri" w:cs="Calibri"/>
                <w:color w:val="000000"/>
                <w:sz w:val="18"/>
                <w:szCs w:val="18"/>
                <w:lang w:val="en-US"/>
              </w:rPr>
              <w:t xml:space="preserve"> and community care.</w:t>
            </w:r>
          </w:p>
        </w:tc>
        <w:tc>
          <w:tcPr>
            <w:tcW w:w="1275" w:type="dxa"/>
            <w:tcBorders>
              <w:top w:val="nil"/>
              <w:left w:val="single" w:sz="4" w:space="0" w:color="auto"/>
              <w:bottom w:val="single" w:sz="4" w:space="0" w:color="auto"/>
              <w:right w:val="single" w:sz="4" w:space="0" w:color="auto"/>
            </w:tcBorders>
            <w:shd w:val="clear" w:color="auto" w:fill="auto"/>
          </w:tcPr>
          <w:p w14:paraId="0A318CB4" w14:textId="77777777" w:rsidR="00E30059" w:rsidRPr="006938D1" w:rsidRDefault="00E30059"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t>Input</w:t>
            </w:r>
          </w:p>
        </w:tc>
        <w:tc>
          <w:tcPr>
            <w:tcW w:w="4395" w:type="dxa"/>
            <w:tcBorders>
              <w:top w:val="nil"/>
              <w:left w:val="nil"/>
              <w:bottom w:val="single" w:sz="4" w:space="0" w:color="auto"/>
              <w:right w:val="single" w:sz="4" w:space="0" w:color="auto"/>
            </w:tcBorders>
            <w:shd w:val="clear" w:color="auto" w:fill="auto"/>
            <w:vAlign w:val="center"/>
          </w:tcPr>
          <w:p w14:paraId="29EF7A68" w14:textId="77777777" w:rsidR="00E30059" w:rsidRPr="006938D1" w:rsidRDefault="00E30059">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hAnsi="Calibri" w:cs="Calibri"/>
                <w:color w:val="000000"/>
                <w:sz w:val="18"/>
                <w:szCs w:val="18"/>
                <w:lang w:val="en-US"/>
              </w:rPr>
              <w:t>Initiated care coordination process</w:t>
            </w:r>
          </w:p>
        </w:tc>
      </w:tr>
      <w:tr w:rsidR="008A4CD4" w:rsidRPr="00FA0B4D" w14:paraId="08F0C06F"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6B7F1447" w14:textId="77777777" w:rsidR="00E30059" w:rsidRPr="006938D1" w:rsidRDefault="00E30059"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0539E0CE" w14:textId="77777777" w:rsidR="00E30059" w:rsidRPr="006938D1" w:rsidRDefault="00E30059"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1871FFCD" w14:textId="77777777" w:rsidR="00E30059" w:rsidRPr="006938D1" w:rsidRDefault="00E30059"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vAlign w:val="center"/>
          </w:tcPr>
          <w:p w14:paraId="686F2174" w14:textId="43E121BA" w:rsidR="00E30059" w:rsidRPr="006938D1" w:rsidRDefault="00E30059">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Agreed</w:t>
            </w:r>
            <w:r w:rsidR="006938D1">
              <w:rPr>
                <w:rFonts w:ascii="Calibri" w:hAnsi="Calibri" w:cs="Calibri"/>
                <w:color w:val="000000"/>
                <w:sz w:val="18"/>
                <w:szCs w:val="18"/>
                <w:lang w:val="en-US"/>
              </w:rPr>
              <w:t>-</w:t>
            </w:r>
            <w:r w:rsidRPr="006938D1">
              <w:rPr>
                <w:rFonts w:ascii="Calibri" w:hAnsi="Calibri" w:cs="Calibri"/>
                <w:color w:val="000000"/>
                <w:sz w:val="18"/>
                <w:szCs w:val="18"/>
                <w:lang w:val="en-US"/>
              </w:rPr>
              <w:t>upon plan for care in home</w:t>
            </w:r>
          </w:p>
          <w:p w14:paraId="0A635202" w14:textId="77777777" w:rsidR="00E30059" w:rsidRPr="006938D1" w:rsidRDefault="00E30059">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Plan for evaluation</w:t>
            </w:r>
          </w:p>
          <w:p w14:paraId="1F4DDBAA" w14:textId="2ED7BE5A" w:rsidR="00E30059" w:rsidRPr="006938D1" w:rsidRDefault="00E30059">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Plan for aid</w:t>
            </w:r>
            <w:r w:rsidR="003F26EA">
              <w:rPr>
                <w:rFonts w:ascii="Calibri" w:hAnsi="Calibri" w:cs="Calibri"/>
                <w:color w:val="000000"/>
                <w:sz w:val="18"/>
                <w:szCs w:val="18"/>
                <w:lang w:val="en-US"/>
              </w:rPr>
              <w:t>s</w:t>
            </w:r>
            <w:r w:rsidRPr="006938D1">
              <w:rPr>
                <w:rFonts w:ascii="Calibri" w:hAnsi="Calibri" w:cs="Calibri"/>
                <w:color w:val="000000"/>
                <w:sz w:val="18"/>
                <w:szCs w:val="18"/>
                <w:lang w:val="en-US"/>
              </w:rPr>
              <w:t xml:space="preserve"> in home</w:t>
            </w:r>
          </w:p>
        </w:tc>
      </w:tr>
      <w:tr w:rsidR="008A4CD4" w:rsidRPr="00FA0B4D" w14:paraId="2BFC32C2"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1713143B" w14:textId="77777777" w:rsidR="00E30059" w:rsidRPr="006938D1" w:rsidRDefault="00E30059" w:rsidP="0026347B">
            <w:pPr>
              <w:spacing w:before="60" w:after="60"/>
              <w:rPr>
                <w:rFonts w:ascii="Calibri" w:eastAsia="Arial" w:hAnsi="Calibri" w:cs="Calibri"/>
                <w:b/>
                <w:bCs/>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51FBCDDC" w14:textId="77777777" w:rsidR="00E30059" w:rsidRPr="006938D1" w:rsidRDefault="00E30059" w:rsidP="0026347B">
            <w:pPr>
              <w:spacing w:before="60" w:after="60"/>
              <w:rPr>
                <w:rFonts w:ascii="Calibri" w:eastAsia="Arial" w:hAnsi="Calibri" w:cs="Calibri"/>
                <w:b/>
                <w:bCs/>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44155421" w14:textId="77777777" w:rsidR="00E30059" w:rsidRPr="006938D1" w:rsidRDefault="00E30059"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Preconditions</w:t>
            </w:r>
          </w:p>
        </w:tc>
        <w:tc>
          <w:tcPr>
            <w:tcW w:w="4395" w:type="dxa"/>
            <w:tcBorders>
              <w:top w:val="nil"/>
              <w:left w:val="nil"/>
              <w:bottom w:val="single" w:sz="4" w:space="0" w:color="auto"/>
              <w:right w:val="single" w:sz="4" w:space="0" w:color="auto"/>
            </w:tcBorders>
            <w:vAlign w:val="center"/>
          </w:tcPr>
          <w:p w14:paraId="01493C5A" w14:textId="77777777" w:rsidR="00E30059" w:rsidRPr="006938D1" w:rsidRDefault="00E30059">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 xml:space="preserve">Patient's consent for data sharing </w:t>
            </w:r>
          </w:p>
          <w:p w14:paraId="719CEB4F" w14:textId="77777777" w:rsidR="00E30059" w:rsidRPr="006938D1" w:rsidRDefault="00E30059">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Assessment of the patient's ADL and mobility needs</w:t>
            </w:r>
          </w:p>
        </w:tc>
      </w:tr>
      <w:tr w:rsidR="008A4CD4" w:rsidRPr="006938D1" w14:paraId="1CC5F7D1"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053401A4" w14:textId="77777777" w:rsidR="00E30059" w:rsidRPr="006938D1" w:rsidRDefault="00E30059" w:rsidP="0026347B">
            <w:pPr>
              <w:spacing w:before="60" w:after="60"/>
              <w:rPr>
                <w:rFonts w:ascii="Calibri" w:eastAsia="Arial" w:hAnsi="Calibri" w:cs="Calibri"/>
                <w:b/>
                <w:bCs/>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372F96CB" w14:textId="77777777" w:rsidR="00E30059" w:rsidRPr="006938D1" w:rsidRDefault="00E30059" w:rsidP="0026347B">
            <w:pPr>
              <w:spacing w:before="60" w:after="60"/>
              <w:rPr>
                <w:rFonts w:ascii="Calibri" w:eastAsia="Arial" w:hAnsi="Calibri" w:cs="Calibri"/>
                <w:b/>
                <w:bCs/>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37B8B5A6" w14:textId="77777777" w:rsidR="00E30059" w:rsidRPr="006938D1" w:rsidRDefault="00E30059"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Resources</w:t>
            </w:r>
          </w:p>
        </w:tc>
        <w:tc>
          <w:tcPr>
            <w:tcW w:w="4395" w:type="dxa"/>
            <w:tcBorders>
              <w:top w:val="nil"/>
              <w:left w:val="nil"/>
              <w:bottom w:val="single" w:sz="4" w:space="0" w:color="auto"/>
              <w:right w:val="single" w:sz="4" w:space="0" w:color="auto"/>
            </w:tcBorders>
            <w:vAlign w:val="center"/>
          </w:tcPr>
          <w:p w14:paraId="441D7B38" w14:textId="77777777" w:rsidR="00E30059" w:rsidRPr="006938D1" w:rsidRDefault="00E30059">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hAnsi="Calibri" w:cs="Calibri"/>
                <w:color w:val="000000"/>
                <w:sz w:val="18"/>
                <w:szCs w:val="18"/>
                <w:lang w:val="en-US"/>
              </w:rPr>
              <w:t xml:space="preserve">Knowledge of patient and family </w:t>
            </w:r>
          </w:p>
          <w:p w14:paraId="3A0CEBFC" w14:textId="77777777" w:rsidR="00E30059" w:rsidRPr="006938D1" w:rsidRDefault="00E30059">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Interprofessional collaboration</w:t>
            </w:r>
          </w:p>
        </w:tc>
      </w:tr>
      <w:tr w:rsidR="008A4CD4" w:rsidRPr="006938D1" w14:paraId="07BC143D"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71C0DB86" w14:textId="77777777" w:rsidR="00E30059" w:rsidRPr="006938D1" w:rsidRDefault="00E30059" w:rsidP="0026347B">
            <w:pPr>
              <w:spacing w:before="60" w:after="60"/>
              <w:rPr>
                <w:rFonts w:ascii="Calibri" w:eastAsia="Arial" w:hAnsi="Calibri" w:cs="Calibri"/>
                <w:b/>
                <w:bCs/>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0EB29247" w14:textId="77777777" w:rsidR="00E30059" w:rsidRPr="006938D1" w:rsidRDefault="00E30059" w:rsidP="0026347B">
            <w:pPr>
              <w:spacing w:before="60" w:after="60"/>
              <w:rPr>
                <w:rFonts w:ascii="Calibri" w:eastAsia="Arial" w:hAnsi="Calibri" w:cs="Calibri"/>
                <w:b/>
                <w:bCs/>
                <w:color w:val="000000"/>
                <w:sz w:val="18"/>
                <w:szCs w:val="18"/>
                <w:lang w:val="en-US"/>
              </w:rPr>
            </w:pPr>
          </w:p>
        </w:tc>
        <w:tc>
          <w:tcPr>
            <w:tcW w:w="1275" w:type="dxa"/>
            <w:tcBorders>
              <w:top w:val="single" w:sz="4" w:space="0" w:color="auto"/>
              <w:left w:val="single" w:sz="4" w:space="0" w:color="auto"/>
              <w:bottom w:val="single" w:sz="4" w:space="0" w:color="auto"/>
              <w:right w:val="single" w:sz="4" w:space="0" w:color="auto"/>
            </w:tcBorders>
          </w:tcPr>
          <w:p w14:paraId="73A2652A" w14:textId="77777777" w:rsidR="00E30059" w:rsidRPr="006938D1" w:rsidRDefault="00E30059"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Control</w:t>
            </w:r>
          </w:p>
        </w:tc>
        <w:tc>
          <w:tcPr>
            <w:tcW w:w="4395" w:type="dxa"/>
            <w:tcBorders>
              <w:top w:val="single" w:sz="4" w:space="0" w:color="auto"/>
              <w:left w:val="nil"/>
              <w:bottom w:val="single" w:sz="4" w:space="0" w:color="auto"/>
              <w:right w:val="single" w:sz="4" w:space="0" w:color="auto"/>
            </w:tcBorders>
            <w:vAlign w:val="center"/>
          </w:tcPr>
          <w:p w14:paraId="380FDF04" w14:textId="77777777" w:rsidR="00E30059" w:rsidRPr="006938D1" w:rsidRDefault="00E30059">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 xml:space="preserve">Patient's and family's needs </w:t>
            </w:r>
          </w:p>
          <w:p w14:paraId="53EB5F83" w14:textId="77777777" w:rsidR="00E30059" w:rsidRPr="006938D1" w:rsidRDefault="00E30059">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Patient's and family's preferences</w:t>
            </w:r>
          </w:p>
        </w:tc>
      </w:tr>
      <w:tr w:rsidR="008A4CD4" w:rsidRPr="006938D1" w14:paraId="3E4156C4"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55610DFF" w14:textId="77777777" w:rsidR="00E30059" w:rsidRPr="006938D1" w:rsidRDefault="00E30059" w:rsidP="0026347B">
            <w:pPr>
              <w:spacing w:before="60" w:after="60"/>
              <w:rPr>
                <w:rFonts w:ascii="Calibri" w:eastAsia="Arial" w:hAnsi="Calibri" w:cs="Calibri"/>
                <w:b/>
                <w:bCs/>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0762E56E" w14:textId="77777777" w:rsidR="00E30059" w:rsidRPr="006938D1" w:rsidRDefault="00E30059" w:rsidP="0026347B">
            <w:pPr>
              <w:spacing w:before="60" w:after="60"/>
              <w:rPr>
                <w:rFonts w:ascii="Calibri" w:eastAsia="Arial" w:hAnsi="Calibri" w:cs="Calibri"/>
                <w:b/>
                <w:bCs/>
                <w:color w:val="000000"/>
                <w:sz w:val="18"/>
                <w:szCs w:val="18"/>
                <w:lang w:val="en-US"/>
              </w:rPr>
            </w:pPr>
          </w:p>
        </w:tc>
        <w:tc>
          <w:tcPr>
            <w:tcW w:w="1275" w:type="dxa"/>
            <w:tcBorders>
              <w:top w:val="single" w:sz="4" w:space="0" w:color="auto"/>
              <w:left w:val="single" w:sz="4" w:space="0" w:color="auto"/>
              <w:bottom w:val="single" w:sz="4" w:space="0" w:color="auto"/>
              <w:right w:val="single" w:sz="4" w:space="0" w:color="auto"/>
            </w:tcBorders>
          </w:tcPr>
          <w:p w14:paraId="78084EC0" w14:textId="77777777" w:rsidR="00E30059" w:rsidRPr="006938D1" w:rsidRDefault="00E30059"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Time</w:t>
            </w:r>
          </w:p>
        </w:tc>
        <w:tc>
          <w:tcPr>
            <w:tcW w:w="4395" w:type="dxa"/>
            <w:tcBorders>
              <w:top w:val="single" w:sz="4" w:space="0" w:color="auto"/>
              <w:left w:val="nil"/>
              <w:bottom w:val="single" w:sz="4" w:space="0" w:color="auto"/>
              <w:right w:val="single" w:sz="4" w:space="0" w:color="auto"/>
            </w:tcBorders>
            <w:vAlign w:val="center"/>
          </w:tcPr>
          <w:p w14:paraId="71C218E1" w14:textId="4501A405" w:rsidR="00E30059" w:rsidRPr="006938D1" w:rsidRDefault="00E30059">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eastAsia="Arial" w:hAnsi="Calibri" w:cs="Calibri"/>
                <w:color w:val="000000"/>
                <w:sz w:val="18"/>
                <w:szCs w:val="18"/>
                <w:lang w:val="en-US"/>
              </w:rPr>
              <w:t>During inpatient care</w:t>
            </w:r>
          </w:p>
        </w:tc>
      </w:tr>
      <w:tr w:rsidR="008A4CD4" w:rsidRPr="006938D1" w14:paraId="464FEDDC" w14:textId="77777777" w:rsidTr="006A0D39">
        <w:trPr>
          <w:trHeight w:val="690"/>
        </w:trPr>
        <w:tc>
          <w:tcPr>
            <w:tcW w:w="1980" w:type="dxa"/>
            <w:tcBorders>
              <w:top w:val="single" w:sz="4" w:space="0" w:color="auto"/>
              <w:left w:val="single" w:sz="4" w:space="0" w:color="auto"/>
              <w:bottom w:val="single" w:sz="4" w:space="0" w:color="auto"/>
              <w:right w:val="single" w:sz="4" w:space="0" w:color="auto"/>
            </w:tcBorders>
            <w:shd w:val="clear" w:color="auto" w:fill="auto"/>
            <w:hideMark/>
          </w:tcPr>
          <w:p w14:paraId="3FC900A5" w14:textId="77777777" w:rsidR="00E30059" w:rsidRPr="006938D1" w:rsidRDefault="00E30059" w:rsidP="0026347B">
            <w:pPr>
              <w:spacing w:before="60" w:after="60"/>
              <w:rPr>
                <w:rFonts w:ascii="Calibri" w:hAnsi="Calibri" w:cs="Calibri"/>
                <w:color w:val="000000"/>
                <w:sz w:val="18"/>
                <w:szCs w:val="18"/>
                <w:lang w:val="en-US"/>
              </w:rPr>
            </w:pPr>
            <w:r w:rsidRPr="006938D1">
              <w:rPr>
                <w:rFonts w:ascii="Calibri" w:hAnsi="Calibri" w:cs="Calibri"/>
                <w:color w:val="000000"/>
                <w:sz w:val="18"/>
                <w:szCs w:val="18"/>
                <w:lang w:val="en-US"/>
              </w:rPr>
              <w:t>Collaborate within and between organizations*</w:t>
            </w:r>
          </w:p>
        </w:tc>
        <w:tc>
          <w:tcPr>
            <w:tcW w:w="6379" w:type="dxa"/>
            <w:tcBorders>
              <w:top w:val="single" w:sz="4" w:space="0" w:color="auto"/>
              <w:left w:val="nil"/>
              <w:bottom w:val="single" w:sz="4" w:space="0" w:color="auto"/>
              <w:right w:val="single" w:sz="4" w:space="0" w:color="auto"/>
            </w:tcBorders>
            <w:shd w:val="clear" w:color="auto" w:fill="auto"/>
            <w:hideMark/>
          </w:tcPr>
          <w:p w14:paraId="1D2A87B8" w14:textId="77777777" w:rsidR="00E30059" w:rsidRPr="006938D1" w:rsidRDefault="00E30059" w:rsidP="0026347B">
            <w:pPr>
              <w:pStyle w:val="Brdtext"/>
              <w:rPr>
                <w:lang w:val="en-US"/>
              </w:rPr>
            </w:pPr>
            <w:r w:rsidRPr="006938D1">
              <w:rPr>
                <w:lang w:val="en-US"/>
              </w:rPr>
              <w:t xml:space="preserve">A lot of planning and dialogue takes place within and </w:t>
            </w:r>
            <w:r w:rsidRPr="006938D1">
              <w:rPr>
                <w:rStyle w:val="BrdtextChar"/>
                <w:lang w:val="en-US"/>
              </w:rPr>
              <w:t>between the various healthcare organizations, though the patient and family</w:t>
            </w:r>
            <w:r w:rsidRPr="006938D1">
              <w:rPr>
                <w:lang w:val="en-US"/>
              </w:rPr>
              <w:t xml:space="preserve"> do not appear to be represented.</w:t>
            </w:r>
          </w:p>
        </w:tc>
        <w:tc>
          <w:tcPr>
            <w:tcW w:w="1275" w:type="dxa"/>
            <w:tcBorders>
              <w:top w:val="nil"/>
              <w:left w:val="single" w:sz="4" w:space="0" w:color="auto"/>
              <w:bottom w:val="single" w:sz="4" w:space="0" w:color="auto"/>
              <w:right w:val="single" w:sz="4" w:space="0" w:color="auto"/>
            </w:tcBorders>
            <w:shd w:val="clear" w:color="auto" w:fill="auto"/>
          </w:tcPr>
          <w:p w14:paraId="03A56627" w14:textId="77777777" w:rsidR="00E30059" w:rsidRPr="006938D1" w:rsidRDefault="00E30059"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shd w:val="clear" w:color="auto" w:fill="auto"/>
          </w:tcPr>
          <w:p w14:paraId="7B4CA481" w14:textId="77777777" w:rsidR="00E30059" w:rsidRPr="006938D1" w:rsidRDefault="00E30059">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hAnsi="Calibri" w:cs="Calibri"/>
                <w:color w:val="000000"/>
                <w:sz w:val="18"/>
                <w:szCs w:val="18"/>
                <w:lang w:val="en-US"/>
              </w:rPr>
              <w:t>Interprofessional collaboration</w:t>
            </w:r>
          </w:p>
        </w:tc>
      </w:tr>
      <w:tr w:rsidR="008A4CD4" w:rsidRPr="006938D1" w14:paraId="577C0014" w14:textId="77777777" w:rsidTr="006A0D39">
        <w:trPr>
          <w:trHeight w:val="454"/>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E5FE796" w14:textId="77777777" w:rsidR="000439FB" w:rsidRPr="006938D1" w:rsidRDefault="000439FB" w:rsidP="0026347B">
            <w:pPr>
              <w:spacing w:before="60" w:after="60"/>
              <w:rPr>
                <w:rFonts w:ascii="Calibri" w:hAnsi="Calibri" w:cs="Calibri"/>
                <w:color w:val="000000"/>
                <w:sz w:val="18"/>
                <w:szCs w:val="18"/>
                <w:highlight w:val="yellow"/>
                <w:lang w:val="en-US"/>
              </w:rPr>
            </w:pPr>
            <w:r w:rsidRPr="006938D1">
              <w:rPr>
                <w:rFonts w:ascii="Calibri" w:eastAsia="Arial" w:hAnsi="Calibri" w:cs="Calibri"/>
                <w:color w:val="000000"/>
                <w:sz w:val="18"/>
                <w:szCs w:val="18"/>
                <w:lang w:val="en-US"/>
              </w:rPr>
              <w:t>Compose medical summary</w:t>
            </w:r>
          </w:p>
        </w:tc>
        <w:tc>
          <w:tcPr>
            <w:tcW w:w="6379" w:type="dxa"/>
            <w:vMerge w:val="restart"/>
            <w:tcBorders>
              <w:top w:val="single" w:sz="4" w:space="0" w:color="auto"/>
              <w:left w:val="nil"/>
              <w:bottom w:val="single" w:sz="4" w:space="0" w:color="auto"/>
              <w:right w:val="single" w:sz="4" w:space="0" w:color="auto"/>
            </w:tcBorders>
            <w:shd w:val="clear" w:color="auto" w:fill="auto"/>
            <w:hideMark/>
          </w:tcPr>
          <w:p w14:paraId="33FF5FE8" w14:textId="01066858" w:rsidR="000439FB" w:rsidRPr="006938D1" w:rsidRDefault="000439FB" w:rsidP="0026347B">
            <w:pPr>
              <w:pStyle w:val="Brdtext"/>
              <w:rPr>
                <w:lang w:val="en-US"/>
              </w:rPr>
            </w:pPr>
            <w:r w:rsidRPr="006938D1">
              <w:rPr>
                <w:lang w:val="en-US"/>
              </w:rPr>
              <w:t xml:space="preserve">Upon completion of medical care in the inpatient setting, the attending physician prepares a comprehensive medical summary. This document is not only made accessible digitally through </w:t>
            </w:r>
            <w:r w:rsidR="003F26EA">
              <w:rPr>
                <w:lang w:val="en-US"/>
              </w:rPr>
              <w:t>medical</w:t>
            </w:r>
            <w:r w:rsidR="003F26EA" w:rsidRPr="006938D1">
              <w:rPr>
                <w:lang w:val="en-US"/>
              </w:rPr>
              <w:t xml:space="preserve"> </w:t>
            </w:r>
            <w:r w:rsidRPr="006938D1">
              <w:rPr>
                <w:lang w:val="en-US"/>
              </w:rPr>
              <w:t>record systems</w:t>
            </w:r>
            <w:r w:rsidR="00257EE1">
              <w:rPr>
                <w:lang w:val="en-US"/>
              </w:rPr>
              <w:t>,</w:t>
            </w:r>
            <w:r w:rsidRPr="006938D1">
              <w:rPr>
                <w:lang w:val="en-US"/>
              </w:rPr>
              <w:t xml:space="preserve"> but also provided in printed form for the patient to physically carry home. This summary encompasses critical information such as the patient’s diagnosis, treatments administered, medications prescribed, and specific care instructions to ensure continuity of care post-discharge. It serves as a vital communication tool, </w:t>
            </w:r>
            <w:r w:rsidR="003F26EA">
              <w:rPr>
                <w:lang w:val="en-US"/>
              </w:rPr>
              <w:t>serving as a bridge for</w:t>
            </w:r>
            <w:r w:rsidR="003F26EA" w:rsidRPr="006938D1">
              <w:rPr>
                <w:lang w:val="en-US"/>
              </w:rPr>
              <w:t xml:space="preserve"> </w:t>
            </w:r>
            <w:r w:rsidRPr="006938D1">
              <w:rPr>
                <w:lang w:val="en-US"/>
              </w:rPr>
              <w:t>the transition from hospital to home care, and is instrumental for any subsequent healthcare providers who will be involved in the patient's ongoing treatment and recovery.</w:t>
            </w:r>
          </w:p>
          <w:p w14:paraId="670F1DBF" w14:textId="720DE0D0" w:rsidR="000439FB" w:rsidRPr="006938D1" w:rsidRDefault="000439FB" w:rsidP="0026347B">
            <w:pPr>
              <w:pStyle w:val="Brdtext"/>
              <w:rPr>
                <w:lang w:val="en-US"/>
              </w:rPr>
            </w:pPr>
            <w:r w:rsidRPr="006938D1">
              <w:rPr>
                <w:lang w:val="en-US"/>
              </w:rPr>
              <w:t xml:space="preserve">The function is primarily performed by the attending physician </w:t>
            </w:r>
            <w:r w:rsidR="003F26EA">
              <w:rPr>
                <w:lang w:val="en-US"/>
              </w:rPr>
              <w:t>on</w:t>
            </w:r>
            <w:r w:rsidR="003F26EA" w:rsidRPr="006938D1">
              <w:rPr>
                <w:lang w:val="en-US"/>
              </w:rPr>
              <w:t xml:space="preserve"> </w:t>
            </w:r>
            <w:r w:rsidRPr="006938D1">
              <w:rPr>
                <w:lang w:val="en-US"/>
              </w:rPr>
              <w:t>the hospital ward.</w:t>
            </w:r>
          </w:p>
        </w:tc>
        <w:tc>
          <w:tcPr>
            <w:tcW w:w="1275" w:type="dxa"/>
            <w:tcBorders>
              <w:top w:val="nil"/>
              <w:left w:val="single" w:sz="4" w:space="0" w:color="auto"/>
              <w:bottom w:val="single" w:sz="4" w:space="0" w:color="auto"/>
              <w:right w:val="single" w:sz="4" w:space="0" w:color="auto"/>
            </w:tcBorders>
            <w:shd w:val="clear" w:color="auto" w:fill="auto"/>
          </w:tcPr>
          <w:p w14:paraId="49F519C1" w14:textId="77777777" w:rsidR="000439FB" w:rsidRPr="006938D1" w:rsidRDefault="000439FB"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t>Input</w:t>
            </w:r>
          </w:p>
        </w:tc>
        <w:tc>
          <w:tcPr>
            <w:tcW w:w="4395" w:type="dxa"/>
            <w:tcBorders>
              <w:top w:val="nil"/>
              <w:left w:val="nil"/>
              <w:bottom w:val="single" w:sz="4" w:space="0" w:color="auto"/>
              <w:right w:val="single" w:sz="4" w:space="0" w:color="auto"/>
            </w:tcBorders>
            <w:shd w:val="clear" w:color="auto" w:fill="auto"/>
            <w:vAlign w:val="center"/>
          </w:tcPr>
          <w:p w14:paraId="5AE9D422" w14:textId="77777777" w:rsidR="000439FB" w:rsidRPr="006938D1" w:rsidRDefault="000439FB">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Patient discharged</w:t>
            </w:r>
          </w:p>
        </w:tc>
      </w:tr>
      <w:tr w:rsidR="008A4CD4" w:rsidRPr="006938D1" w14:paraId="6DA9A859"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4B1BF667" w14:textId="77777777" w:rsidR="000439FB" w:rsidRPr="006938D1" w:rsidRDefault="000439FB"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0AC89FEB" w14:textId="77777777" w:rsidR="000439FB" w:rsidRPr="006938D1" w:rsidRDefault="000439FB"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4DABAD52" w14:textId="77777777" w:rsidR="000439FB" w:rsidRPr="006938D1" w:rsidRDefault="000439FB"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tcPr>
          <w:p w14:paraId="4E251069" w14:textId="77777777" w:rsidR="000439FB" w:rsidRPr="006938D1" w:rsidRDefault="000439FB">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Summary of medical care</w:t>
            </w:r>
          </w:p>
          <w:p w14:paraId="7EF35C04" w14:textId="4B7AA89B" w:rsidR="000439FB" w:rsidRPr="006938D1" w:rsidRDefault="000439FB">
            <w:pPr>
              <w:pStyle w:val="Liststycke"/>
              <w:numPr>
                <w:ilvl w:val="0"/>
                <w:numId w:val="2"/>
              </w:numPr>
              <w:spacing w:before="60" w:after="60"/>
              <w:ind w:left="454" w:hanging="284"/>
              <w:rPr>
                <w:rFonts w:ascii="Calibri" w:eastAsia="Arial" w:hAnsi="Calibri" w:cs="Calibri"/>
                <w:b/>
                <w:bCs/>
                <w:color w:val="000000"/>
                <w:sz w:val="18"/>
                <w:szCs w:val="18"/>
                <w:lang w:val="en-US"/>
              </w:rPr>
            </w:pPr>
            <w:r w:rsidRPr="006938D1">
              <w:rPr>
                <w:rFonts w:ascii="Calibri" w:eastAsia="Arial" w:hAnsi="Calibri" w:cs="Calibri"/>
                <w:color w:val="000000"/>
                <w:sz w:val="18"/>
                <w:szCs w:val="18"/>
                <w:lang w:val="en-US"/>
              </w:rPr>
              <w:t xml:space="preserve">Medical plan </w:t>
            </w:r>
            <w:r w:rsidR="00E077BF">
              <w:rPr>
                <w:rFonts w:ascii="Calibri" w:hAnsi="Calibri" w:cs="Calibri"/>
                <w:color w:val="000000"/>
                <w:sz w:val="18"/>
                <w:szCs w:val="18"/>
                <w:lang w:val="en-US"/>
              </w:rPr>
              <w:t>in case of</w:t>
            </w:r>
            <w:r w:rsidR="00E077BF" w:rsidRPr="006938D1">
              <w:rPr>
                <w:rFonts w:ascii="Calibri" w:hAnsi="Calibri" w:cs="Calibri"/>
                <w:color w:val="000000"/>
                <w:sz w:val="18"/>
                <w:szCs w:val="18"/>
                <w:lang w:val="en-US"/>
              </w:rPr>
              <w:t xml:space="preserve"> </w:t>
            </w:r>
            <w:r w:rsidRPr="006938D1">
              <w:rPr>
                <w:rFonts w:ascii="Calibri" w:eastAsia="Arial" w:hAnsi="Calibri" w:cs="Calibri"/>
                <w:color w:val="000000"/>
                <w:sz w:val="18"/>
                <w:szCs w:val="18"/>
                <w:lang w:val="en-US"/>
              </w:rPr>
              <w:t>exacerbation</w:t>
            </w:r>
            <w:r w:rsidR="006938D1">
              <w:rPr>
                <w:rFonts w:ascii="Calibri" w:eastAsia="Arial" w:hAnsi="Calibri" w:cs="Calibri"/>
                <w:color w:val="000000"/>
                <w:sz w:val="18"/>
                <w:szCs w:val="18"/>
                <w:lang w:val="en-US"/>
              </w:rPr>
              <w:t>s</w:t>
            </w:r>
          </w:p>
          <w:p w14:paraId="591DF76B" w14:textId="77777777" w:rsidR="000439FB" w:rsidRPr="006938D1" w:rsidRDefault="000439FB">
            <w:pPr>
              <w:pStyle w:val="Liststycke"/>
              <w:numPr>
                <w:ilvl w:val="0"/>
                <w:numId w:val="2"/>
              </w:numPr>
              <w:spacing w:before="60" w:after="60"/>
              <w:ind w:left="454" w:hanging="284"/>
              <w:rPr>
                <w:rFonts w:ascii="Calibri" w:eastAsia="Arial" w:hAnsi="Calibri" w:cs="Calibri"/>
                <w:b/>
                <w:bCs/>
                <w:color w:val="000000"/>
                <w:sz w:val="18"/>
                <w:szCs w:val="18"/>
                <w:lang w:val="en-US"/>
              </w:rPr>
            </w:pPr>
            <w:r w:rsidRPr="006938D1">
              <w:rPr>
                <w:rFonts w:ascii="Calibri" w:eastAsia="Arial" w:hAnsi="Calibri" w:cs="Calibri"/>
                <w:color w:val="000000"/>
                <w:sz w:val="18"/>
                <w:szCs w:val="18"/>
                <w:lang w:val="en-US"/>
              </w:rPr>
              <w:t>Referral to primary care</w:t>
            </w:r>
          </w:p>
        </w:tc>
      </w:tr>
      <w:tr w:rsidR="000439FB" w:rsidRPr="00FA0B4D" w14:paraId="6503E3B0" w14:textId="77777777" w:rsidTr="006A0D39">
        <w:trPr>
          <w:trHeight w:val="454"/>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37EA21AC" w14:textId="77777777" w:rsidR="000439FB" w:rsidRPr="006938D1" w:rsidRDefault="000439FB" w:rsidP="0026347B">
            <w:pPr>
              <w:spacing w:before="60" w:after="60"/>
              <w:rPr>
                <w:rFonts w:ascii="Calibri" w:hAnsi="Calibri" w:cs="Calibri"/>
                <w:color w:val="000000"/>
                <w:sz w:val="18"/>
                <w:szCs w:val="18"/>
                <w:lang w:val="en-US"/>
              </w:rPr>
            </w:pPr>
            <w:r w:rsidRPr="006938D1">
              <w:rPr>
                <w:rFonts w:ascii="Calibri" w:hAnsi="Calibri" w:cs="Calibri"/>
                <w:color w:val="000000"/>
                <w:sz w:val="18"/>
                <w:szCs w:val="18"/>
                <w:lang w:val="en-US"/>
              </w:rPr>
              <w:t>Consult physician in primary care</w:t>
            </w:r>
          </w:p>
        </w:tc>
        <w:tc>
          <w:tcPr>
            <w:tcW w:w="6379" w:type="dxa"/>
            <w:vMerge w:val="restart"/>
            <w:tcBorders>
              <w:top w:val="single" w:sz="4" w:space="0" w:color="auto"/>
              <w:left w:val="nil"/>
              <w:bottom w:val="single" w:sz="4" w:space="0" w:color="auto"/>
              <w:right w:val="single" w:sz="4" w:space="0" w:color="auto"/>
            </w:tcBorders>
            <w:shd w:val="clear" w:color="auto" w:fill="auto"/>
            <w:hideMark/>
          </w:tcPr>
          <w:p w14:paraId="12AAFAFE" w14:textId="3BA3145B" w:rsidR="000439FB" w:rsidRPr="006938D1" w:rsidRDefault="000439FB" w:rsidP="0026347B">
            <w:pPr>
              <w:pStyle w:val="Brdtext"/>
              <w:rPr>
                <w:lang w:val="en-US"/>
              </w:rPr>
            </w:pPr>
            <w:r w:rsidRPr="006938D1">
              <w:rPr>
                <w:lang w:val="en-US"/>
              </w:rPr>
              <w:t xml:space="preserve">When a medical assessment of the patient is necessary, </w:t>
            </w:r>
            <w:r w:rsidR="00257EE1">
              <w:rPr>
                <w:lang w:val="en-US"/>
              </w:rPr>
              <w:t>for instance</w:t>
            </w:r>
            <w:r w:rsidRPr="006938D1">
              <w:rPr>
                <w:lang w:val="en-US"/>
              </w:rPr>
              <w:t xml:space="preserve"> during an exacerbation of a chronic illness, the healthcare team initiates a detailed dialogue with the general practitioner overseeing the patient's care. This consultation aims to evaluate the patient's current health status, discuss any new symptoms, and determine the appropriate course of action. The general practitioner, leveraging their familiarity with the patient's medical history and ongoing health issues, plays a crucial role in adjusting treatment plans, prescribing necessary medications, </w:t>
            </w:r>
            <w:r w:rsidR="00257EE1">
              <w:rPr>
                <w:lang w:val="en-US"/>
              </w:rPr>
              <w:t>and/</w:t>
            </w:r>
            <w:r w:rsidRPr="006938D1">
              <w:rPr>
                <w:lang w:val="en-US"/>
              </w:rPr>
              <w:t>or recommending further interventions.</w:t>
            </w:r>
          </w:p>
          <w:p w14:paraId="446BA5B5" w14:textId="7D3AB544" w:rsidR="000439FB" w:rsidRPr="006938D1" w:rsidRDefault="000439FB" w:rsidP="0026347B">
            <w:pPr>
              <w:pStyle w:val="Brdtext"/>
              <w:rPr>
                <w:lang w:val="en-US"/>
              </w:rPr>
            </w:pPr>
            <w:r w:rsidRPr="006938D1">
              <w:rPr>
                <w:lang w:val="en-US"/>
              </w:rPr>
              <w:t>The function is primarily performed by community nurses</w:t>
            </w:r>
            <w:r w:rsidR="00257EE1">
              <w:rPr>
                <w:lang w:val="en-US"/>
              </w:rPr>
              <w:t>,</w:t>
            </w:r>
            <w:r w:rsidRPr="006938D1">
              <w:rPr>
                <w:lang w:val="en-US"/>
              </w:rPr>
              <w:t xml:space="preserve"> but may also be initiated by ambulance nurses.</w:t>
            </w:r>
          </w:p>
        </w:tc>
        <w:tc>
          <w:tcPr>
            <w:tcW w:w="1275" w:type="dxa"/>
            <w:tcBorders>
              <w:top w:val="nil"/>
              <w:left w:val="single" w:sz="4" w:space="0" w:color="auto"/>
              <w:bottom w:val="single" w:sz="4" w:space="0" w:color="auto"/>
              <w:right w:val="single" w:sz="4" w:space="0" w:color="auto"/>
            </w:tcBorders>
            <w:shd w:val="clear" w:color="auto" w:fill="auto"/>
          </w:tcPr>
          <w:p w14:paraId="70C0FCDF" w14:textId="77777777" w:rsidR="000439FB" w:rsidRPr="006938D1" w:rsidRDefault="000439FB"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t>Input</w:t>
            </w:r>
          </w:p>
        </w:tc>
        <w:tc>
          <w:tcPr>
            <w:tcW w:w="4395" w:type="dxa"/>
            <w:tcBorders>
              <w:top w:val="nil"/>
              <w:left w:val="nil"/>
              <w:bottom w:val="single" w:sz="4" w:space="0" w:color="auto"/>
              <w:right w:val="single" w:sz="4" w:space="0" w:color="auto"/>
            </w:tcBorders>
            <w:shd w:val="clear" w:color="auto" w:fill="auto"/>
          </w:tcPr>
          <w:p w14:paraId="36B1FB56" w14:textId="77777777" w:rsidR="000439FB" w:rsidRPr="006938D1" w:rsidRDefault="000439FB">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Need of medical assessment or dialogue</w:t>
            </w:r>
          </w:p>
        </w:tc>
      </w:tr>
      <w:tr w:rsidR="000439FB" w:rsidRPr="006938D1" w14:paraId="42DDF4DE"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6142C1C9" w14:textId="77777777" w:rsidR="000439FB" w:rsidRPr="006938D1" w:rsidRDefault="000439FB"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5911169B" w14:textId="77777777" w:rsidR="000439FB" w:rsidRPr="006938D1" w:rsidRDefault="000439FB"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7F9D294C" w14:textId="77777777" w:rsidR="000439FB" w:rsidRPr="006938D1" w:rsidRDefault="000439FB"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tcPr>
          <w:p w14:paraId="4B464584" w14:textId="77777777" w:rsidR="000439FB" w:rsidRPr="006938D1" w:rsidRDefault="000439FB">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Decision to re-admit patient</w:t>
            </w:r>
          </w:p>
          <w:p w14:paraId="61E5AAFF" w14:textId="77777777" w:rsidR="000439FB" w:rsidRPr="006938D1" w:rsidRDefault="000439FB">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Medical assessment or dialogue</w:t>
            </w:r>
          </w:p>
        </w:tc>
      </w:tr>
      <w:tr w:rsidR="000439FB" w:rsidRPr="00FA0B4D" w14:paraId="038F5E03"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5807C8A1" w14:textId="77777777" w:rsidR="000439FB" w:rsidRPr="006938D1" w:rsidRDefault="000439FB"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3DA8BC7A" w14:textId="77777777" w:rsidR="000439FB" w:rsidRPr="006938D1" w:rsidRDefault="000439FB"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0D53750E" w14:textId="77777777" w:rsidR="000439FB" w:rsidRPr="006938D1" w:rsidRDefault="000439FB"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Resources</w:t>
            </w:r>
          </w:p>
        </w:tc>
        <w:tc>
          <w:tcPr>
            <w:tcW w:w="4395" w:type="dxa"/>
            <w:tcBorders>
              <w:top w:val="nil"/>
              <w:left w:val="nil"/>
              <w:bottom w:val="single" w:sz="4" w:space="0" w:color="auto"/>
              <w:right w:val="single" w:sz="4" w:space="0" w:color="auto"/>
            </w:tcBorders>
          </w:tcPr>
          <w:p w14:paraId="55BE60AB" w14:textId="2A9F5AF8" w:rsidR="000439FB" w:rsidRPr="006938D1" w:rsidRDefault="000439FB">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Agreed</w:t>
            </w:r>
            <w:r w:rsidR="00257EE1">
              <w:rPr>
                <w:rFonts w:ascii="Calibri" w:hAnsi="Calibri" w:cs="Calibri"/>
                <w:color w:val="000000"/>
                <w:sz w:val="18"/>
                <w:szCs w:val="18"/>
                <w:lang w:val="en-US"/>
              </w:rPr>
              <w:t>-</w:t>
            </w:r>
            <w:r w:rsidRPr="006938D1">
              <w:rPr>
                <w:rFonts w:ascii="Calibri" w:hAnsi="Calibri" w:cs="Calibri"/>
                <w:color w:val="000000"/>
                <w:sz w:val="18"/>
                <w:szCs w:val="18"/>
                <w:lang w:val="en-US"/>
              </w:rPr>
              <w:t>upon plan of care in home</w:t>
            </w:r>
          </w:p>
        </w:tc>
      </w:tr>
      <w:tr w:rsidR="000439FB" w:rsidRPr="00FA0B4D" w14:paraId="5508E358" w14:textId="77777777" w:rsidTr="006A0D39">
        <w:trPr>
          <w:trHeight w:val="454"/>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020F7980" w14:textId="77777777" w:rsidR="000439FB" w:rsidRPr="006938D1" w:rsidRDefault="000439FB" w:rsidP="0026347B">
            <w:pPr>
              <w:spacing w:before="60" w:after="60"/>
              <w:rPr>
                <w:rFonts w:ascii="Calibri" w:hAnsi="Calibri" w:cs="Calibri"/>
                <w:color w:val="000000"/>
                <w:sz w:val="18"/>
                <w:szCs w:val="18"/>
                <w:lang w:val="en-US"/>
              </w:rPr>
            </w:pPr>
            <w:r w:rsidRPr="006938D1">
              <w:rPr>
                <w:rFonts w:ascii="Calibri" w:eastAsia="Arial" w:hAnsi="Calibri" w:cs="Calibri"/>
                <w:color w:val="000000"/>
                <w:sz w:val="18"/>
                <w:szCs w:val="18"/>
                <w:lang w:val="en-US"/>
              </w:rPr>
              <w:t>Decide if medically fit for discharge</w:t>
            </w:r>
          </w:p>
        </w:tc>
        <w:tc>
          <w:tcPr>
            <w:tcW w:w="6379" w:type="dxa"/>
            <w:vMerge w:val="restart"/>
            <w:tcBorders>
              <w:top w:val="single" w:sz="4" w:space="0" w:color="auto"/>
              <w:left w:val="nil"/>
              <w:bottom w:val="single" w:sz="4" w:space="0" w:color="auto"/>
              <w:right w:val="single" w:sz="4" w:space="0" w:color="auto"/>
            </w:tcBorders>
            <w:shd w:val="clear" w:color="auto" w:fill="auto"/>
            <w:hideMark/>
          </w:tcPr>
          <w:p w14:paraId="03C77991" w14:textId="2AF7AA94" w:rsidR="000439FB" w:rsidRPr="006938D1" w:rsidRDefault="000439FB" w:rsidP="0026347B">
            <w:pPr>
              <w:pStyle w:val="Brdtext"/>
              <w:rPr>
                <w:lang w:val="en-US"/>
              </w:rPr>
            </w:pPr>
            <w:r w:rsidRPr="006938D1">
              <w:rPr>
                <w:lang w:val="en-US"/>
              </w:rPr>
              <w:t>This function involves a</w:t>
            </w:r>
            <w:r w:rsidR="00257EE1">
              <w:rPr>
                <w:lang w:val="en-US"/>
              </w:rPr>
              <w:t>n</w:t>
            </w:r>
            <w:r w:rsidRPr="006938D1">
              <w:rPr>
                <w:lang w:val="en-US"/>
              </w:rPr>
              <w:t xml:space="preserve"> assessment of a patient's current health status to determine if they are ready to leave the hospital. </w:t>
            </w:r>
            <w:r w:rsidR="00340266">
              <w:rPr>
                <w:lang w:val="en-US"/>
              </w:rPr>
              <w:t>Based on</w:t>
            </w:r>
            <w:r w:rsidRPr="006938D1">
              <w:rPr>
                <w:lang w:val="en-US"/>
              </w:rPr>
              <w:t xml:space="preserve"> the patient's medical evaluation</w:t>
            </w:r>
            <w:r w:rsidR="00340266">
              <w:rPr>
                <w:lang w:val="en-US"/>
              </w:rPr>
              <w:t>,</w:t>
            </w:r>
            <w:r w:rsidRPr="006938D1">
              <w:rPr>
                <w:lang w:val="en-US"/>
              </w:rPr>
              <w:t xml:space="preserve">  healthcare professionals</w:t>
            </w:r>
            <w:r w:rsidR="003F26EA" w:rsidRPr="006938D1">
              <w:rPr>
                <w:lang w:val="en-US"/>
              </w:rPr>
              <w:t xml:space="preserve"> make an informed decision</w:t>
            </w:r>
            <w:r w:rsidRPr="006938D1">
              <w:rPr>
                <w:lang w:val="en-US"/>
              </w:rPr>
              <w:t>, relying on medical records</w:t>
            </w:r>
            <w:r w:rsidR="00257EE1">
              <w:rPr>
                <w:lang w:val="en-US"/>
              </w:rPr>
              <w:t>,</w:t>
            </w:r>
            <w:r w:rsidRPr="006938D1">
              <w:rPr>
                <w:lang w:val="en-US"/>
              </w:rPr>
              <w:t xml:space="preserve"> the latest diagnostic tests</w:t>
            </w:r>
            <w:r w:rsidR="00257EE1">
              <w:rPr>
                <w:lang w:val="en-US"/>
              </w:rPr>
              <w:t>,</w:t>
            </w:r>
            <w:r w:rsidR="00257EE1" w:rsidRPr="006938D1">
              <w:rPr>
                <w:lang w:val="en-US"/>
              </w:rPr>
              <w:t xml:space="preserve"> hospital discharge protocols</w:t>
            </w:r>
            <w:r w:rsidR="00257EE1">
              <w:rPr>
                <w:lang w:val="en-US"/>
              </w:rPr>
              <w:t>,</w:t>
            </w:r>
            <w:r w:rsidR="00257EE1" w:rsidRPr="006938D1">
              <w:rPr>
                <w:lang w:val="en-US"/>
              </w:rPr>
              <w:t xml:space="preserve"> and the patient's health stability</w:t>
            </w:r>
            <w:r w:rsidRPr="006938D1">
              <w:rPr>
                <w:lang w:val="en-US"/>
              </w:rPr>
              <w:t xml:space="preserve">. This process ensures that only patients who have reached a certain health threshold and have been deemed stable are discharged. Feedback from this </w:t>
            </w:r>
            <w:r w:rsidRPr="006938D1">
              <w:rPr>
                <w:lang w:val="en-US"/>
              </w:rPr>
              <w:lastRenderedPageBreak/>
              <w:t xml:space="preserve">function might also include recommendations </w:t>
            </w:r>
            <w:r w:rsidR="003F26EA">
              <w:rPr>
                <w:lang w:val="en-US"/>
              </w:rPr>
              <w:t>on</w:t>
            </w:r>
            <w:r w:rsidR="003F26EA" w:rsidRPr="006938D1">
              <w:rPr>
                <w:lang w:val="en-US"/>
              </w:rPr>
              <w:t xml:space="preserve"> </w:t>
            </w:r>
            <w:r w:rsidRPr="006938D1">
              <w:rPr>
                <w:lang w:val="en-US"/>
              </w:rPr>
              <w:t>post-discharge care or a decision to continue inpatient care if the patient is</w:t>
            </w:r>
            <w:r w:rsidR="00257EE1">
              <w:rPr>
                <w:lang w:val="en-US"/>
              </w:rPr>
              <w:t xml:space="preserve"> </w:t>
            </w:r>
            <w:r w:rsidRPr="006938D1">
              <w:rPr>
                <w:lang w:val="en-US"/>
              </w:rPr>
              <w:t>n</w:t>
            </w:r>
            <w:r w:rsidR="00257EE1">
              <w:rPr>
                <w:lang w:val="en-US"/>
              </w:rPr>
              <w:t>o</w:t>
            </w:r>
            <w:r w:rsidRPr="006938D1">
              <w:rPr>
                <w:lang w:val="en-US"/>
              </w:rPr>
              <w:t>t yet ready for discharge.</w:t>
            </w:r>
          </w:p>
          <w:p w14:paraId="168F5D3C" w14:textId="42A1CE18" w:rsidR="000439FB" w:rsidRPr="006938D1" w:rsidRDefault="000439FB" w:rsidP="0026347B">
            <w:pPr>
              <w:pStyle w:val="Brdtext"/>
              <w:rPr>
                <w:lang w:val="en-US"/>
              </w:rPr>
            </w:pPr>
            <w:r w:rsidRPr="006938D1">
              <w:rPr>
                <w:lang w:val="en-US"/>
              </w:rPr>
              <w:t xml:space="preserve">The function is primarily performed by the attending physician </w:t>
            </w:r>
            <w:r w:rsidR="00257EE1">
              <w:rPr>
                <w:lang w:val="en-US"/>
              </w:rPr>
              <w:t>on</w:t>
            </w:r>
            <w:r w:rsidR="00257EE1" w:rsidRPr="006938D1">
              <w:rPr>
                <w:lang w:val="en-US"/>
              </w:rPr>
              <w:t xml:space="preserve"> </w:t>
            </w:r>
            <w:r w:rsidRPr="006938D1">
              <w:rPr>
                <w:lang w:val="en-US"/>
              </w:rPr>
              <w:t>the hospital ward.</w:t>
            </w:r>
          </w:p>
        </w:tc>
        <w:tc>
          <w:tcPr>
            <w:tcW w:w="1275" w:type="dxa"/>
            <w:tcBorders>
              <w:top w:val="nil"/>
              <w:left w:val="single" w:sz="4" w:space="0" w:color="auto"/>
              <w:bottom w:val="single" w:sz="4" w:space="0" w:color="auto"/>
              <w:right w:val="single" w:sz="4" w:space="0" w:color="auto"/>
            </w:tcBorders>
            <w:shd w:val="clear" w:color="auto" w:fill="auto"/>
          </w:tcPr>
          <w:p w14:paraId="14F88B0F" w14:textId="77777777" w:rsidR="000439FB" w:rsidRPr="006938D1" w:rsidRDefault="000439FB"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lastRenderedPageBreak/>
              <w:t>Input</w:t>
            </w:r>
          </w:p>
        </w:tc>
        <w:tc>
          <w:tcPr>
            <w:tcW w:w="4395" w:type="dxa"/>
            <w:tcBorders>
              <w:top w:val="nil"/>
              <w:left w:val="nil"/>
              <w:bottom w:val="single" w:sz="4" w:space="0" w:color="auto"/>
              <w:right w:val="single" w:sz="4" w:space="0" w:color="auto"/>
            </w:tcBorders>
            <w:shd w:val="clear" w:color="auto" w:fill="auto"/>
          </w:tcPr>
          <w:p w14:paraId="1DFB8423" w14:textId="77777777" w:rsidR="000439FB" w:rsidRPr="006938D1" w:rsidRDefault="000439FB">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Patient nearing end of treatment or hospital stay</w:t>
            </w:r>
          </w:p>
        </w:tc>
      </w:tr>
      <w:tr w:rsidR="000439FB" w:rsidRPr="006938D1" w14:paraId="14D7591E"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51067C63" w14:textId="77777777" w:rsidR="000439FB" w:rsidRPr="006938D1" w:rsidRDefault="000439FB"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00DEBE81" w14:textId="77777777" w:rsidR="000439FB" w:rsidRPr="006938D1" w:rsidRDefault="000439FB"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7C3F1AD9" w14:textId="77777777" w:rsidR="000439FB" w:rsidRPr="006938D1" w:rsidRDefault="000439FB"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tcPr>
          <w:p w14:paraId="1BF5FBAF" w14:textId="77777777" w:rsidR="000439FB" w:rsidRPr="006938D1" w:rsidRDefault="000439FB">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eastAsia="Arial" w:hAnsi="Calibri" w:cs="Calibri"/>
                <w:color w:val="000000"/>
                <w:sz w:val="18"/>
                <w:szCs w:val="18"/>
                <w:lang w:val="en-US"/>
              </w:rPr>
              <w:t xml:space="preserve">Decision on medical fitness for discharge </w:t>
            </w:r>
          </w:p>
          <w:p w14:paraId="46C52989" w14:textId="77777777" w:rsidR="000439FB" w:rsidRPr="006938D1" w:rsidRDefault="000439FB">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Before discharge</w:t>
            </w:r>
          </w:p>
        </w:tc>
      </w:tr>
      <w:tr w:rsidR="000439FB" w:rsidRPr="006938D1" w14:paraId="35357151"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2482A067" w14:textId="77777777" w:rsidR="000439FB" w:rsidRPr="006938D1" w:rsidRDefault="000439FB"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4250545A" w14:textId="77777777" w:rsidR="000439FB" w:rsidRPr="006938D1" w:rsidRDefault="000439FB"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1EC0DEBC" w14:textId="77777777" w:rsidR="000439FB" w:rsidRPr="006938D1" w:rsidRDefault="000439FB"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Control</w:t>
            </w:r>
          </w:p>
        </w:tc>
        <w:tc>
          <w:tcPr>
            <w:tcW w:w="4395" w:type="dxa"/>
            <w:tcBorders>
              <w:top w:val="nil"/>
              <w:left w:val="nil"/>
              <w:bottom w:val="single" w:sz="4" w:space="0" w:color="auto"/>
              <w:right w:val="single" w:sz="4" w:space="0" w:color="auto"/>
            </w:tcBorders>
          </w:tcPr>
          <w:p w14:paraId="682D8432" w14:textId="77777777" w:rsidR="000439FB" w:rsidRPr="006938D1" w:rsidRDefault="000439FB">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Patient's medical evaluation</w:t>
            </w:r>
          </w:p>
        </w:tc>
      </w:tr>
      <w:tr w:rsidR="000439FB" w:rsidRPr="006938D1" w14:paraId="04203558"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5E4913A1" w14:textId="77777777" w:rsidR="000439FB" w:rsidRPr="006938D1" w:rsidRDefault="000439FB"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3482F436" w14:textId="77777777" w:rsidR="000439FB" w:rsidRPr="006938D1" w:rsidRDefault="000439FB"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1EDF849A" w14:textId="77777777" w:rsidR="000439FB" w:rsidRPr="006938D1" w:rsidRDefault="000439FB"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Time</w:t>
            </w:r>
          </w:p>
        </w:tc>
        <w:tc>
          <w:tcPr>
            <w:tcW w:w="4395" w:type="dxa"/>
            <w:tcBorders>
              <w:top w:val="nil"/>
              <w:left w:val="nil"/>
              <w:bottom w:val="single" w:sz="4" w:space="0" w:color="auto"/>
              <w:right w:val="single" w:sz="4" w:space="0" w:color="auto"/>
            </w:tcBorders>
          </w:tcPr>
          <w:p w14:paraId="7FEEB845" w14:textId="28E41943" w:rsidR="000439FB" w:rsidRPr="006938D1" w:rsidRDefault="000439FB">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 xml:space="preserve">During inpatient care </w:t>
            </w:r>
          </w:p>
        </w:tc>
      </w:tr>
      <w:tr w:rsidR="000439FB" w:rsidRPr="00FA0B4D" w14:paraId="64627771" w14:textId="77777777" w:rsidTr="006A0D39">
        <w:trPr>
          <w:trHeight w:val="454"/>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A987AAA" w14:textId="77777777" w:rsidR="000439FB" w:rsidRPr="006938D1" w:rsidRDefault="000439FB" w:rsidP="0026347B">
            <w:pPr>
              <w:spacing w:before="60" w:after="60"/>
              <w:rPr>
                <w:rFonts w:ascii="Calibri" w:hAnsi="Calibri" w:cs="Calibri"/>
                <w:color w:val="000000"/>
                <w:sz w:val="18"/>
                <w:szCs w:val="18"/>
                <w:lang w:val="en-US"/>
              </w:rPr>
            </w:pPr>
            <w:r w:rsidRPr="006938D1">
              <w:rPr>
                <w:rFonts w:ascii="Calibri" w:eastAsia="Arial" w:hAnsi="Calibri" w:cs="Calibri"/>
                <w:color w:val="000000"/>
                <w:sz w:val="18"/>
                <w:szCs w:val="18"/>
                <w:lang w:val="en-US"/>
              </w:rPr>
              <w:t>Decide upon level of care</w:t>
            </w:r>
          </w:p>
        </w:tc>
        <w:tc>
          <w:tcPr>
            <w:tcW w:w="6379" w:type="dxa"/>
            <w:vMerge w:val="restart"/>
            <w:tcBorders>
              <w:top w:val="single" w:sz="4" w:space="0" w:color="auto"/>
              <w:left w:val="nil"/>
              <w:bottom w:val="single" w:sz="4" w:space="0" w:color="auto"/>
              <w:right w:val="single" w:sz="4" w:space="0" w:color="auto"/>
            </w:tcBorders>
            <w:shd w:val="clear" w:color="auto" w:fill="auto"/>
            <w:hideMark/>
          </w:tcPr>
          <w:p w14:paraId="66A6933D" w14:textId="7DCD6031" w:rsidR="000439FB" w:rsidRPr="006938D1" w:rsidRDefault="000439FB" w:rsidP="0026347B">
            <w:pPr>
              <w:pStyle w:val="Brdtext"/>
              <w:rPr>
                <w:lang w:val="en-US"/>
              </w:rPr>
            </w:pPr>
            <w:r w:rsidRPr="006938D1">
              <w:rPr>
                <w:lang w:val="en-US"/>
              </w:rPr>
              <w:t xml:space="preserve">An increased need of medical care </w:t>
            </w:r>
            <w:r w:rsidR="00381166">
              <w:rPr>
                <w:lang w:val="en-US"/>
              </w:rPr>
              <w:t>may require</w:t>
            </w:r>
            <w:r w:rsidRPr="006938D1">
              <w:rPr>
                <w:lang w:val="en-US"/>
              </w:rPr>
              <w:t xml:space="preserve"> a decision </w:t>
            </w:r>
            <w:r w:rsidR="004271B1">
              <w:rPr>
                <w:lang w:val="en-US"/>
              </w:rPr>
              <w:t>on</w:t>
            </w:r>
            <w:r w:rsidR="004271B1" w:rsidRPr="006938D1">
              <w:rPr>
                <w:lang w:val="en-US"/>
              </w:rPr>
              <w:t xml:space="preserve"> </w:t>
            </w:r>
            <w:r w:rsidRPr="006938D1">
              <w:rPr>
                <w:lang w:val="en-US"/>
              </w:rPr>
              <w:t xml:space="preserve">what </w:t>
            </w:r>
            <w:r w:rsidR="00381166">
              <w:rPr>
                <w:lang w:val="en-US"/>
              </w:rPr>
              <w:t>would</w:t>
            </w:r>
            <w:r w:rsidR="00381166" w:rsidRPr="006938D1">
              <w:rPr>
                <w:lang w:val="en-US"/>
              </w:rPr>
              <w:t xml:space="preserve"> </w:t>
            </w:r>
            <w:r w:rsidRPr="006938D1">
              <w:rPr>
                <w:lang w:val="en-US"/>
              </w:rPr>
              <w:t>be the most appropriate level of care. To inform this decision, the medical plan and agreed</w:t>
            </w:r>
            <w:r w:rsidR="004271B1">
              <w:rPr>
                <w:lang w:val="en-US"/>
              </w:rPr>
              <w:t>-upon</w:t>
            </w:r>
            <w:r w:rsidRPr="006938D1">
              <w:rPr>
                <w:lang w:val="en-US"/>
              </w:rPr>
              <w:t xml:space="preserve"> plan for care </w:t>
            </w:r>
            <w:r w:rsidR="00E077BF">
              <w:rPr>
                <w:lang w:val="en-US"/>
              </w:rPr>
              <w:t xml:space="preserve">in </w:t>
            </w:r>
            <w:r w:rsidRPr="006938D1">
              <w:rPr>
                <w:lang w:val="en-US"/>
              </w:rPr>
              <w:t xml:space="preserve">home are used. The patient should preferably receive adapted care efforts </w:t>
            </w:r>
            <w:r w:rsidR="00E077BF">
              <w:rPr>
                <w:lang w:val="en-US"/>
              </w:rPr>
              <w:t>in their</w:t>
            </w:r>
            <w:r w:rsidR="00E077BF" w:rsidRPr="006938D1">
              <w:rPr>
                <w:lang w:val="en-US"/>
              </w:rPr>
              <w:t xml:space="preserve"> </w:t>
            </w:r>
            <w:r w:rsidRPr="006938D1">
              <w:rPr>
                <w:lang w:val="en-US"/>
              </w:rPr>
              <w:t>home, but if this is not possible, an escalation of care may be needed, where the patient is admitted to hospital.</w:t>
            </w:r>
          </w:p>
          <w:p w14:paraId="77B22FCA" w14:textId="7D85B98D" w:rsidR="000439FB" w:rsidRPr="006938D1" w:rsidRDefault="000439FB" w:rsidP="0026347B">
            <w:pPr>
              <w:pStyle w:val="Brdtext"/>
              <w:rPr>
                <w:lang w:val="en-US"/>
              </w:rPr>
            </w:pPr>
            <w:r w:rsidRPr="006938D1">
              <w:rPr>
                <w:lang w:val="en-US"/>
              </w:rPr>
              <w:t xml:space="preserve">The function is primarily performed in collaboration </w:t>
            </w:r>
            <w:r w:rsidR="004271B1">
              <w:rPr>
                <w:lang w:val="en-US"/>
              </w:rPr>
              <w:t>between</w:t>
            </w:r>
            <w:r w:rsidR="004271B1" w:rsidRPr="006938D1">
              <w:rPr>
                <w:lang w:val="en-US"/>
              </w:rPr>
              <w:t xml:space="preserve"> </w:t>
            </w:r>
            <w:r w:rsidRPr="006938D1">
              <w:rPr>
                <w:lang w:val="en-US"/>
              </w:rPr>
              <w:t>community care staff</w:t>
            </w:r>
            <w:r w:rsidR="004271B1">
              <w:rPr>
                <w:lang w:val="en-US"/>
              </w:rPr>
              <w:t>,</w:t>
            </w:r>
            <w:r w:rsidRPr="006938D1">
              <w:rPr>
                <w:lang w:val="en-US"/>
              </w:rPr>
              <w:t xml:space="preserve"> such as registered nurses</w:t>
            </w:r>
            <w:r w:rsidR="00381166">
              <w:rPr>
                <w:lang w:val="en-US"/>
              </w:rPr>
              <w:t>,</w:t>
            </w:r>
            <w:r w:rsidRPr="006938D1">
              <w:rPr>
                <w:lang w:val="en-US"/>
              </w:rPr>
              <w:t xml:space="preserve"> in dialogue with the general practitioner overseeing the care of the patient.</w:t>
            </w:r>
          </w:p>
        </w:tc>
        <w:tc>
          <w:tcPr>
            <w:tcW w:w="1275" w:type="dxa"/>
            <w:tcBorders>
              <w:top w:val="nil"/>
              <w:left w:val="single" w:sz="4" w:space="0" w:color="auto"/>
              <w:bottom w:val="single" w:sz="4" w:space="0" w:color="auto"/>
              <w:right w:val="single" w:sz="4" w:space="0" w:color="auto"/>
            </w:tcBorders>
            <w:shd w:val="clear" w:color="auto" w:fill="auto"/>
          </w:tcPr>
          <w:p w14:paraId="09E03DEA" w14:textId="77777777" w:rsidR="000439FB" w:rsidRPr="006938D1" w:rsidRDefault="000439FB"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t>Input</w:t>
            </w:r>
          </w:p>
        </w:tc>
        <w:tc>
          <w:tcPr>
            <w:tcW w:w="4395" w:type="dxa"/>
            <w:tcBorders>
              <w:top w:val="nil"/>
              <w:left w:val="nil"/>
              <w:bottom w:val="single" w:sz="4" w:space="0" w:color="auto"/>
              <w:right w:val="single" w:sz="4" w:space="0" w:color="auto"/>
            </w:tcBorders>
            <w:shd w:val="clear" w:color="auto" w:fill="auto"/>
            <w:vAlign w:val="center"/>
          </w:tcPr>
          <w:p w14:paraId="7AB3F247" w14:textId="77777777" w:rsidR="000439FB" w:rsidRPr="006938D1" w:rsidRDefault="000439FB">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hAnsi="Calibri" w:cs="Calibri"/>
                <w:color w:val="000000"/>
                <w:sz w:val="18"/>
                <w:szCs w:val="18"/>
                <w:lang w:val="en-US"/>
              </w:rPr>
              <w:t>Increased need of medical care</w:t>
            </w:r>
          </w:p>
        </w:tc>
      </w:tr>
      <w:tr w:rsidR="000439FB" w:rsidRPr="007408FC" w14:paraId="0B12B2C8"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308D0863" w14:textId="77777777" w:rsidR="000439FB" w:rsidRPr="006938D1" w:rsidRDefault="000439FB"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2D878BBE" w14:textId="77777777" w:rsidR="000439FB" w:rsidRPr="006938D1" w:rsidRDefault="000439FB"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4408C054" w14:textId="77777777" w:rsidR="000439FB" w:rsidRPr="006938D1" w:rsidRDefault="000439FB"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vAlign w:val="center"/>
          </w:tcPr>
          <w:p w14:paraId="37F2D1F6" w14:textId="77777777" w:rsidR="00434CD7" w:rsidRDefault="006F5A63">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I</w:t>
            </w:r>
            <w:r>
              <w:rPr>
                <w:rFonts w:ascii="Calibri" w:hAnsi="Calibri" w:cs="Calibri"/>
                <w:color w:val="000000"/>
                <w:sz w:val="18"/>
                <w:szCs w:val="18"/>
                <w:lang w:val="en-US"/>
              </w:rPr>
              <w:t>dentification of i</w:t>
            </w:r>
            <w:r w:rsidRPr="006938D1">
              <w:rPr>
                <w:rFonts w:ascii="Calibri" w:hAnsi="Calibri" w:cs="Calibri"/>
                <w:color w:val="000000"/>
                <w:sz w:val="18"/>
                <w:szCs w:val="18"/>
                <w:lang w:val="en-US"/>
              </w:rPr>
              <w:t>nadequate possibilit</w:t>
            </w:r>
            <w:r>
              <w:rPr>
                <w:rFonts w:ascii="Calibri" w:hAnsi="Calibri" w:cs="Calibri"/>
                <w:color w:val="000000"/>
                <w:sz w:val="18"/>
                <w:szCs w:val="18"/>
                <w:lang w:val="en-US"/>
              </w:rPr>
              <w:t>ies</w:t>
            </w:r>
            <w:r w:rsidRPr="006938D1">
              <w:rPr>
                <w:rFonts w:ascii="Calibri" w:hAnsi="Calibri" w:cs="Calibri"/>
                <w:color w:val="000000"/>
                <w:sz w:val="18"/>
                <w:szCs w:val="18"/>
                <w:lang w:val="en-US"/>
              </w:rPr>
              <w:t xml:space="preserve"> of care in home</w:t>
            </w:r>
          </w:p>
          <w:p w14:paraId="5C37B1FA" w14:textId="0C30672D" w:rsidR="000439FB" w:rsidRPr="006938D1" w:rsidRDefault="000439FB">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Need of medical assessment or dialogue</w:t>
            </w:r>
          </w:p>
          <w:p w14:paraId="5FB3AD78" w14:textId="77777777" w:rsidR="000439FB" w:rsidRPr="006938D1" w:rsidRDefault="000439FB">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Perceived need of prehospital assessment and care</w:t>
            </w:r>
          </w:p>
        </w:tc>
      </w:tr>
      <w:tr w:rsidR="000439FB" w:rsidRPr="007408FC" w14:paraId="7B5E1E56"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6761627E" w14:textId="77777777" w:rsidR="000439FB" w:rsidRPr="006938D1" w:rsidRDefault="000439FB"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1E0C72B0" w14:textId="77777777" w:rsidR="000439FB" w:rsidRPr="006938D1" w:rsidRDefault="000439FB"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5E988787" w14:textId="77777777" w:rsidR="000439FB" w:rsidRPr="006938D1" w:rsidRDefault="000439FB"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Resources</w:t>
            </w:r>
          </w:p>
        </w:tc>
        <w:tc>
          <w:tcPr>
            <w:tcW w:w="4395" w:type="dxa"/>
            <w:tcBorders>
              <w:top w:val="nil"/>
              <w:left w:val="nil"/>
              <w:bottom w:val="single" w:sz="4" w:space="0" w:color="auto"/>
              <w:right w:val="single" w:sz="4" w:space="0" w:color="auto"/>
            </w:tcBorders>
            <w:vAlign w:val="center"/>
          </w:tcPr>
          <w:p w14:paraId="1C942BB9" w14:textId="77777777" w:rsidR="000439FB" w:rsidRPr="006938D1" w:rsidRDefault="000439FB">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Adequate care efforts in home</w:t>
            </w:r>
          </w:p>
        </w:tc>
      </w:tr>
      <w:tr w:rsidR="000439FB" w:rsidRPr="007408FC" w14:paraId="4C55E92B"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64BECA0B" w14:textId="77777777" w:rsidR="000439FB" w:rsidRPr="006938D1" w:rsidRDefault="000439FB"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0659EB21" w14:textId="77777777" w:rsidR="000439FB" w:rsidRPr="006938D1" w:rsidRDefault="000439FB"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429E1061" w14:textId="77777777" w:rsidR="000439FB" w:rsidRPr="006938D1" w:rsidRDefault="000439FB"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Control</w:t>
            </w:r>
          </w:p>
        </w:tc>
        <w:tc>
          <w:tcPr>
            <w:tcW w:w="4395" w:type="dxa"/>
            <w:tcBorders>
              <w:top w:val="nil"/>
              <w:left w:val="nil"/>
              <w:bottom w:val="single" w:sz="4" w:space="0" w:color="auto"/>
              <w:right w:val="single" w:sz="4" w:space="0" w:color="auto"/>
            </w:tcBorders>
            <w:vAlign w:val="center"/>
          </w:tcPr>
          <w:p w14:paraId="44E72657" w14:textId="0CF71992" w:rsidR="000439FB" w:rsidRPr="006938D1" w:rsidRDefault="000439FB">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 xml:space="preserve">Medical plan </w:t>
            </w:r>
            <w:r w:rsidR="00E077BF">
              <w:rPr>
                <w:rFonts w:ascii="Calibri" w:hAnsi="Calibri" w:cs="Calibri"/>
                <w:color w:val="000000"/>
                <w:sz w:val="18"/>
                <w:szCs w:val="18"/>
                <w:lang w:val="en-US"/>
              </w:rPr>
              <w:t>in case of</w:t>
            </w:r>
            <w:r w:rsidR="00E077BF" w:rsidRPr="006938D1">
              <w:rPr>
                <w:rFonts w:ascii="Calibri" w:hAnsi="Calibri" w:cs="Calibri"/>
                <w:color w:val="000000"/>
                <w:sz w:val="18"/>
                <w:szCs w:val="18"/>
                <w:lang w:val="en-US"/>
              </w:rPr>
              <w:t xml:space="preserve"> </w:t>
            </w:r>
            <w:r w:rsidRPr="006938D1">
              <w:rPr>
                <w:rFonts w:ascii="Calibri" w:hAnsi="Calibri" w:cs="Calibri"/>
                <w:color w:val="000000"/>
                <w:sz w:val="18"/>
                <w:szCs w:val="18"/>
                <w:lang w:val="en-US"/>
              </w:rPr>
              <w:t>exacerbation</w:t>
            </w:r>
            <w:r w:rsidR="00257EE1">
              <w:rPr>
                <w:rFonts w:ascii="Calibri" w:hAnsi="Calibri" w:cs="Calibri"/>
                <w:color w:val="000000"/>
                <w:sz w:val="18"/>
                <w:szCs w:val="18"/>
                <w:lang w:val="en-US"/>
              </w:rPr>
              <w:t>s</w:t>
            </w:r>
          </w:p>
          <w:p w14:paraId="72B6ADEC" w14:textId="77777777" w:rsidR="000439FB" w:rsidRPr="006938D1" w:rsidRDefault="000439FB">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Decision on medical care in home</w:t>
            </w:r>
          </w:p>
          <w:p w14:paraId="653B1A2A" w14:textId="4DA47082" w:rsidR="000439FB" w:rsidRPr="006938D1" w:rsidRDefault="000439FB">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Comprehensive care plan</w:t>
            </w:r>
          </w:p>
          <w:p w14:paraId="27679899" w14:textId="28005181" w:rsidR="000439FB" w:rsidRPr="006938D1" w:rsidRDefault="000439FB">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Agreed</w:t>
            </w:r>
            <w:r w:rsidR="00257EE1">
              <w:rPr>
                <w:rFonts w:ascii="Calibri" w:hAnsi="Calibri" w:cs="Calibri"/>
                <w:color w:val="000000"/>
                <w:sz w:val="18"/>
                <w:szCs w:val="18"/>
                <w:lang w:val="en-US"/>
              </w:rPr>
              <w:t>-</w:t>
            </w:r>
            <w:r w:rsidRPr="006938D1">
              <w:rPr>
                <w:rFonts w:ascii="Calibri" w:hAnsi="Calibri" w:cs="Calibri"/>
                <w:color w:val="000000"/>
                <w:sz w:val="18"/>
                <w:szCs w:val="18"/>
                <w:lang w:val="en-US"/>
              </w:rPr>
              <w:t>upon plan for care in home</w:t>
            </w:r>
          </w:p>
        </w:tc>
      </w:tr>
      <w:tr w:rsidR="000439FB" w:rsidRPr="006938D1" w14:paraId="1F9A4A35" w14:textId="77777777" w:rsidTr="006A0D39">
        <w:trPr>
          <w:trHeight w:val="454"/>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029BA04E" w14:textId="77777777" w:rsidR="000439FB" w:rsidRPr="006938D1" w:rsidRDefault="000439FB" w:rsidP="0026347B">
            <w:pPr>
              <w:spacing w:before="60" w:after="60"/>
              <w:rPr>
                <w:rFonts w:ascii="Calibri" w:hAnsi="Calibri" w:cs="Calibri"/>
                <w:color w:val="000000"/>
                <w:sz w:val="18"/>
                <w:szCs w:val="18"/>
                <w:lang w:val="en-US"/>
              </w:rPr>
            </w:pPr>
            <w:r w:rsidRPr="006938D1">
              <w:rPr>
                <w:rFonts w:ascii="Calibri" w:eastAsia="Arial" w:hAnsi="Calibri" w:cs="Calibri"/>
                <w:color w:val="000000"/>
                <w:sz w:val="18"/>
                <w:szCs w:val="18"/>
                <w:lang w:val="en-US"/>
              </w:rPr>
              <w:t>Discharge patient</w:t>
            </w:r>
          </w:p>
        </w:tc>
        <w:tc>
          <w:tcPr>
            <w:tcW w:w="6379" w:type="dxa"/>
            <w:vMerge w:val="restart"/>
            <w:tcBorders>
              <w:top w:val="single" w:sz="4" w:space="0" w:color="auto"/>
              <w:left w:val="nil"/>
              <w:bottom w:val="single" w:sz="4" w:space="0" w:color="auto"/>
              <w:right w:val="single" w:sz="4" w:space="0" w:color="auto"/>
            </w:tcBorders>
            <w:shd w:val="clear" w:color="auto" w:fill="auto"/>
            <w:hideMark/>
          </w:tcPr>
          <w:p w14:paraId="65A2965C" w14:textId="23EDE8D7" w:rsidR="000439FB" w:rsidRPr="006938D1" w:rsidRDefault="000439FB" w:rsidP="0026347B">
            <w:pPr>
              <w:pStyle w:val="Brdtext"/>
              <w:rPr>
                <w:lang w:val="en-US"/>
              </w:rPr>
            </w:pPr>
            <w:r w:rsidRPr="006938D1">
              <w:rPr>
                <w:lang w:val="en-US"/>
              </w:rPr>
              <w:t xml:space="preserve">The attending physician at the hospital ward discharges the patient from inpatient care, thus terminating </w:t>
            </w:r>
            <w:r w:rsidR="00381166">
              <w:rPr>
                <w:lang w:val="en-US"/>
              </w:rPr>
              <w:t>the</w:t>
            </w:r>
            <w:r w:rsidR="00381166" w:rsidRPr="006938D1">
              <w:rPr>
                <w:lang w:val="en-US"/>
              </w:rPr>
              <w:t xml:space="preserve"> </w:t>
            </w:r>
            <w:r w:rsidRPr="006938D1">
              <w:rPr>
                <w:lang w:val="en-US"/>
              </w:rPr>
              <w:t>inpatient trajectory. The physician assesses the patient's condition and ensures</w:t>
            </w:r>
            <w:r w:rsidR="00B14486">
              <w:rPr>
                <w:lang w:val="en-US"/>
              </w:rPr>
              <w:t xml:space="preserve"> that</w:t>
            </w:r>
            <w:r w:rsidRPr="006938D1">
              <w:rPr>
                <w:lang w:val="en-US"/>
              </w:rPr>
              <w:t xml:space="preserve"> all care targets are met or </w:t>
            </w:r>
            <w:r w:rsidR="00B14486">
              <w:rPr>
                <w:lang w:val="en-US"/>
              </w:rPr>
              <w:t>will remain</w:t>
            </w:r>
            <w:r w:rsidR="00B14486" w:rsidRPr="006938D1">
              <w:rPr>
                <w:lang w:val="en-US"/>
              </w:rPr>
              <w:t xml:space="preserve"> </w:t>
            </w:r>
            <w:r w:rsidRPr="006938D1">
              <w:rPr>
                <w:lang w:val="en-US"/>
              </w:rPr>
              <w:t>post-discharge. Detailed care instructions are provided to the patient, alongside arrangements for follow-up care, ensuring a safe transition to the next phase of recovery.</w:t>
            </w:r>
          </w:p>
          <w:p w14:paraId="296F3EEF" w14:textId="29C1C72D" w:rsidR="000439FB" w:rsidRPr="006938D1" w:rsidRDefault="000439FB" w:rsidP="0026347B">
            <w:pPr>
              <w:pStyle w:val="Brdtext"/>
              <w:rPr>
                <w:lang w:val="en-US"/>
              </w:rPr>
            </w:pPr>
            <w:r w:rsidRPr="006938D1">
              <w:rPr>
                <w:lang w:val="en-US"/>
              </w:rPr>
              <w:t xml:space="preserve">The function is primarily performed by the </w:t>
            </w:r>
            <w:r w:rsidR="002C06E1" w:rsidRPr="006938D1">
              <w:rPr>
                <w:lang w:val="en-US"/>
              </w:rPr>
              <w:t>attending</w:t>
            </w:r>
            <w:r w:rsidRPr="006938D1">
              <w:rPr>
                <w:lang w:val="en-US"/>
              </w:rPr>
              <w:t xml:space="preserve"> physician</w:t>
            </w:r>
            <w:r w:rsidR="002C06E1" w:rsidRPr="006938D1">
              <w:rPr>
                <w:lang w:val="en-US"/>
              </w:rPr>
              <w:t xml:space="preserve"> </w:t>
            </w:r>
            <w:r w:rsidR="00B14486">
              <w:rPr>
                <w:lang w:val="en-US"/>
              </w:rPr>
              <w:t>on</w:t>
            </w:r>
            <w:r w:rsidR="00B14486" w:rsidRPr="006938D1">
              <w:rPr>
                <w:lang w:val="en-US"/>
              </w:rPr>
              <w:t xml:space="preserve"> </w:t>
            </w:r>
            <w:r w:rsidR="002C06E1" w:rsidRPr="006938D1">
              <w:rPr>
                <w:lang w:val="en-US"/>
              </w:rPr>
              <w:t>the hospital ward</w:t>
            </w:r>
            <w:r w:rsidRPr="006938D1">
              <w:rPr>
                <w:lang w:val="en-US"/>
              </w:rPr>
              <w:t>.</w:t>
            </w:r>
          </w:p>
        </w:tc>
        <w:tc>
          <w:tcPr>
            <w:tcW w:w="1275" w:type="dxa"/>
            <w:tcBorders>
              <w:top w:val="nil"/>
              <w:left w:val="single" w:sz="4" w:space="0" w:color="auto"/>
              <w:bottom w:val="single" w:sz="4" w:space="0" w:color="auto"/>
              <w:right w:val="single" w:sz="4" w:space="0" w:color="auto"/>
            </w:tcBorders>
            <w:shd w:val="clear" w:color="auto" w:fill="auto"/>
          </w:tcPr>
          <w:p w14:paraId="2BCE25CD" w14:textId="77777777" w:rsidR="000439FB" w:rsidRPr="006938D1" w:rsidRDefault="000439FB"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t>Input</w:t>
            </w:r>
          </w:p>
        </w:tc>
        <w:tc>
          <w:tcPr>
            <w:tcW w:w="4395" w:type="dxa"/>
            <w:tcBorders>
              <w:top w:val="nil"/>
              <w:left w:val="nil"/>
              <w:bottom w:val="single" w:sz="4" w:space="0" w:color="auto"/>
              <w:right w:val="single" w:sz="4" w:space="0" w:color="auto"/>
            </w:tcBorders>
            <w:shd w:val="clear" w:color="auto" w:fill="auto"/>
            <w:vAlign w:val="center"/>
          </w:tcPr>
          <w:p w14:paraId="1E8CEE2F" w14:textId="77777777" w:rsidR="000439FB" w:rsidRPr="006938D1" w:rsidRDefault="000439FB">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Patient ready for discharge</w:t>
            </w:r>
          </w:p>
        </w:tc>
      </w:tr>
      <w:tr w:rsidR="000439FB" w:rsidRPr="006938D1" w14:paraId="5AB171B9"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7D1D9184" w14:textId="77777777" w:rsidR="000439FB" w:rsidRPr="006938D1" w:rsidRDefault="000439FB"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726472FB" w14:textId="77777777" w:rsidR="000439FB" w:rsidRPr="006938D1" w:rsidRDefault="000439FB"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129BF51B" w14:textId="77777777" w:rsidR="000439FB" w:rsidRPr="006938D1" w:rsidRDefault="000439FB"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vAlign w:val="center"/>
          </w:tcPr>
          <w:p w14:paraId="0416D245" w14:textId="77777777" w:rsidR="000439FB" w:rsidRPr="006938D1" w:rsidRDefault="000439FB">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Patient discharged</w:t>
            </w:r>
          </w:p>
          <w:p w14:paraId="7A8D6326" w14:textId="77777777" w:rsidR="000439FB" w:rsidRPr="006938D1" w:rsidRDefault="000439FB">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Continuous medical plan in primary care</w:t>
            </w:r>
          </w:p>
          <w:p w14:paraId="1D21B0F4" w14:textId="77777777" w:rsidR="000439FB" w:rsidRPr="006938D1" w:rsidRDefault="000439FB">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Discharge letter to patient</w:t>
            </w:r>
          </w:p>
          <w:p w14:paraId="308E35C4" w14:textId="77777777" w:rsidR="000439FB" w:rsidRPr="006938D1" w:rsidRDefault="000439FB">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Updated list of medicines</w:t>
            </w:r>
          </w:p>
        </w:tc>
      </w:tr>
      <w:tr w:rsidR="000439FB" w:rsidRPr="007408FC" w14:paraId="036D0294"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6464B805" w14:textId="77777777" w:rsidR="000439FB" w:rsidRPr="006938D1" w:rsidRDefault="000439FB"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06F494A7" w14:textId="77777777" w:rsidR="000439FB" w:rsidRPr="006938D1" w:rsidRDefault="000439FB"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6FF76F4E" w14:textId="77777777" w:rsidR="000439FB" w:rsidRPr="006938D1" w:rsidRDefault="000439FB"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Preconditions</w:t>
            </w:r>
          </w:p>
        </w:tc>
        <w:tc>
          <w:tcPr>
            <w:tcW w:w="4395" w:type="dxa"/>
            <w:tcBorders>
              <w:top w:val="nil"/>
              <w:left w:val="nil"/>
              <w:bottom w:val="single" w:sz="4" w:space="0" w:color="auto"/>
              <w:right w:val="single" w:sz="4" w:space="0" w:color="auto"/>
            </w:tcBorders>
            <w:vAlign w:val="center"/>
          </w:tcPr>
          <w:p w14:paraId="0275FCB9" w14:textId="77777777" w:rsidR="000439FB" w:rsidRPr="006938D1" w:rsidRDefault="000439FB">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Patient ready to go home</w:t>
            </w:r>
          </w:p>
        </w:tc>
      </w:tr>
      <w:tr w:rsidR="000439FB" w:rsidRPr="007408FC" w14:paraId="7EA632F2"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0808922E" w14:textId="77777777" w:rsidR="000439FB" w:rsidRPr="006938D1" w:rsidRDefault="000439FB"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4BDCB1D6" w14:textId="77777777" w:rsidR="000439FB" w:rsidRPr="006938D1" w:rsidRDefault="000439FB"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6C9F4618" w14:textId="77777777" w:rsidR="000439FB" w:rsidRPr="006938D1" w:rsidRDefault="000439FB"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Time</w:t>
            </w:r>
          </w:p>
        </w:tc>
        <w:tc>
          <w:tcPr>
            <w:tcW w:w="4395" w:type="dxa"/>
            <w:tcBorders>
              <w:top w:val="nil"/>
              <w:left w:val="nil"/>
              <w:bottom w:val="single" w:sz="4" w:space="0" w:color="auto"/>
              <w:right w:val="single" w:sz="4" w:space="0" w:color="auto"/>
            </w:tcBorders>
          </w:tcPr>
          <w:p w14:paraId="3550FA7C" w14:textId="7AB643BA" w:rsidR="000439FB" w:rsidRPr="006938D1" w:rsidRDefault="000439FB">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Agreed</w:t>
            </w:r>
            <w:r w:rsidR="00B14486">
              <w:rPr>
                <w:rFonts w:ascii="Calibri" w:hAnsi="Calibri" w:cs="Calibri"/>
                <w:color w:val="000000"/>
                <w:sz w:val="18"/>
                <w:szCs w:val="18"/>
                <w:lang w:val="en-US"/>
              </w:rPr>
              <w:t>-</w:t>
            </w:r>
            <w:r w:rsidRPr="006938D1">
              <w:rPr>
                <w:rFonts w:ascii="Calibri" w:hAnsi="Calibri" w:cs="Calibri"/>
                <w:color w:val="000000"/>
                <w:sz w:val="18"/>
                <w:szCs w:val="18"/>
                <w:lang w:val="en-US"/>
              </w:rPr>
              <w:t>upon time for homecoming</w:t>
            </w:r>
          </w:p>
        </w:tc>
      </w:tr>
      <w:tr w:rsidR="00CA2702" w:rsidRPr="007408FC" w14:paraId="379AB790" w14:textId="77777777" w:rsidTr="006A0D39">
        <w:trPr>
          <w:trHeight w:val="454"/>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35D004FB" w14:textId="77777777" w:rsidR="00CA2702" w:rsidRPr="006938D1" w:rsidRDefault="00CA2702" w:rsidP="0026347B">
            <w:pPr>
              <w:spacing w:before="60" w:after="60"/>
              <w:rPr>
                <w:rFonts w:ascii="Calibri" w:hAnsi="Calibri" w:cs="Calibri"/>
                <w:color w:val="000000"/>
                <w:sz w:val="18"/>
                <w:szCs w:val="18"/>
                <w:lang w:val="en-US"/>
              </w:rPr>
            </w:pPr>
            <w:r w:rsidRPr="006938D1">
              <w:rPr>
                <w:rFonts w:ascii="Calibri" w:eastAsia="Arial" w:hAnsi="Calibri" w:cs="Calibri"/>
                <w:color w:val="000000"/>
                <w:sz w:val="18"/>
                <w:szCs w:val="18"/>
                <w:lang w:val="en-US"/>
              </w:rPr>
              <w:t>Escalate care</w:t>
            </w:r>
          </w:p>
        </w:tc>
        <w:tc>
          <w:tcPr>
            <w:tcW w:w="6379" w:type="dxa"/>
            <w:vMerge w:val="restart"/>
            <w:tcBorders>
              <w:top w:val="single" w:sz="4" w:space="0" w:color="auto"/>
              <w:left w:val="nil"/>
              <w:bottom w:val="single" w:sz="4" w:space="0" w:color="auto"/>
              <w:right w:val="single" w:sz="4" w:space="0" w:color="auto"/>
            </w:tcBorders>
            <w:shd w:val="clear" w:color="auto" w:fill="auto"/>
            <w:hideMark/>
          </w:tcPr>
          <w:p w14:paraId="085BE21C" w14:textId="65C864F5" w:rsidR="00CA2702" w:rsidRPr="006938D1" w:rsidRDefault="00CA2702" w:rsidP="0026347B">
            <w:pPr>
              <w:pStyle w:val="Brdtext"/>
              <w:rPr>
                <w:lang w:val="en-US"/>
              </w:rPr>
            </w:pPr>
            <w:r w:rsidRPr="006938D1">
              <w:rPr>
                <w:lang w:val="en-US"/>
              </w:rPr>
              <w:t xml:space="preserve">When a patient's condition worsens significantly at home, </w:t>
            </w:r>
            <w:r w:rsidR="00B14486">
              <w:rPr>
                <w:lang w:val="en-US"/>
              </w:rPr>
              <w:t>exceeding</w:t>
            </w:r>
            <w:r w:rsidR="00B14486" w:rsidRPr="006938D1">
              <w:rPr>
                <w:lang w:val="en-US"/>
              </w:rPr>
              <w:t xml:space="preserve"> </w:t>
            </w:r>
            <w:r w:rsidRPr="006938D1">
              <w:rPr>
                <w:lang w:val="en-US"/>
              </w:rPr>
              <w:t xml:space="preserve">what community care can manage, hospital readmission may be necessary for more intensive medical care. Such escalation typically occurs when home care efforts are insufficient for a rapidly declining health status or when a severe exacerbation of the patient's illness </w:t>
            </w:r>
            <w:r w:rsidR="00381166">
              <w:rPr>
                <w:lang w:val="en-US"/>
              </w:rPr>
              <w:t>requires</w:t>
            </w:r>
            <w:r w:rsidR="00381166" w:rsidRPr="006938D1">
              <w:rPr>
                <w:lang w:val="en-US"/>
              </w:rPr>
              <w:t xml:space="preserve"> </w:t>
            </w:r>
            <w:r w:rsidRPr="006938D1">
              <w:rPr>
                <w:lang w:val="en-US"/>
              </w:rPr>
              <w:t xml:space="preserve">urgent hospital-based medical assessment and treatment. The decision to readmit is made collaboratively </w:t>
            </w:r>
            <w:r w:rsidR="00B14486">
              <w:rPr>
                <w:lang w:val="en-US"/>
              </w:rPr>
              <w:t>between</w:t>
            </w:r>
            <w:r w:rsidR="00B14486" w:rsidRPr="006938D1">
              <w:rPr>
                <w:lang w:val="en-US"/>
              </w:rPr>
              <w:t xml:space="preserve"> </w:t>
            </w:r>
            <w:r w:rsidRPr="006938D1">
              <w:rPr>
                <w:lang w:val="en-US"/>
              </w:rPr>
              <w:t xml:space="preserve">healthcare providers, </w:t>
            </w:r>
            <w:r w:rsidRPr="006938D1">
              <w:rPr>
                <w:lang w:val="en-US"/>
              </w:rPr>
              <w:lastRenderedPageBreak/>
              <w:t xml:space="preserve">prioritizing the patient's immediate health </w:t>
            </w:r>
            <w:r w:rsidR="009D7BC2" w:rsidRPr="006938D1">
              <w:rPr>
                <w:lang w:val="en-US"/>
              </w:rPr>
              <w:t>needs,</w:t>
            </w:r>
            <w:r w:rsidRPr="006938D1">
              <w:rPr>
                <w:lang w:val="en-US"/>
              </w:rPr>
              <w:t xml:space="preserve"> and ensuring their access to </w:t>
            </w:r>
            <w:r w:rsidR="00B14486">
              <w:rPr>
                <w:lang w:val="en-US"/>
              </w:rPr>
              <w:t xml:space="preserve">the </w:t>
            </w:r>
            <w:r w:rsidRPr="006938D1">
              <w:rPr>
                <w:lang w:val="en-US"/>
              </w:rPr>
              <w:t>appropriate care level.</w:t>
            </w:r>
          </w:p>
          <w:p w14:paraId="77424998" w14:textId="6F734C16" w:rsidR="00CA2702" w:rsidRPr="006938D1" w:rsidRDefault="00CA2702" w:rsidP="0026347B">
            <w:pPr>
              <w:pStyle w:val="Brdtext"/>
              <w:rPr>
                <w:lang w:val="en-US"/>
              </w:rPr>
            </w:pPr>
            <w:r w:rsidRPr="006938D1">
              <w:rPr>
                <w:lang w:val="en-US"/>
              </w:rPr>
              <w:t xml:space="preserve">The function is primarily performed in collaboration between the community home care nurse, ambulance </w:t>
            </w:r>
            <w:r w:rsidR="00542BB5">
              <w:rPr>
                <w:lang w:val="en-US"/>
              </w:rPr>
              <w:t>staff</w:t>
            </w:r>
            <w:r w:rsidR="00B14486">
              <w:rPr>
                <w:lang w:val="en-US"/>
              </w:rPr>
              <w:t>,</w:t>
            </w:r>
            <w:r w:rsidRPr="006938D1">
              <w:rPr>
                <w:lang w:val="en-US"/>
              </w:rPr>
              <w:t xml:space="preserve"> and the general practitioner.</w:t>
            </w:r>
          </w:p>
        </w:tc>
        <w:tc>
          <w:tcPr>
            <w:tcW w:w="1275" w:type="dxa"/>
            <w:tcBorders>
              <w:top w:val="nil"/>
              <w:left w:val="single" w:sz="4" w:space="0" w:color="auto"/>
              <w:bottom w:val="single" w:sz="4" w:space="0" w:color="auto"/>
              <w:right w:val="single" w:sz="4" w:space="0" w:color="auto"/>
            </w:tcBorders>
            <w:shd w:val="clear" w:color="auto" w:fill="auto"/>
          </w:tcPr>
          <w:p w14:paraId="450E3A97" w14:textId="77777777" w:rsidR="00CA2702" w:rsidRPr="006938D1" w:rsidRDefault="00CA2702"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lastRenderedPageBreak/>
              <w:t>Input</w:t>
            </w:r>
          </w:p>
        </w:tc>
        <w:tc>
          <w:tcPr>
            <w:tcW w:w="4395" w:type="dxa"/>
            <w:tcBorders>
              <w:top w:val="nil"/>
              <w:left w:val="nil"/>
              <w:bottom w:val="single" w:sz="4" w:space="0" w:color="auto"/>
              <w:right w:val="single" w:sz="4" w:space="0" w:color="auto"/>
            </w:tcBorders>
            <w:shd w:val="clear" w:color="auto" w:fill="auto"/>
          </w:tcPr>
          <w:p w14:paraId="4DEA7BC3" w14:textId="77777777" w:rsidR="00CA2702" w:rsidRPr="006938D1" w:rsidRDefault="00CA270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hAnsi="Calibri" w:cs="Calibri"/>
                <w:color w:val="000000"/>
                <w:sz w:val="18"/>
                <w:szCs w:val="18"/>
                <w:lang w:val="en-US"/>
              </w:rPr>
              <w:t>Inadequate possibility of care in home</w:t>
            </w:r>
          </w:p>
        </w:tc>
      </w:tr>
      <w:tr w:rsidR="00CA2702" w:rsidRPr="006938D1" w14:paraId="25086747"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4580F357" w14:textId="77777777" w:rsidR="00CA2702" w:rsidRPr="006938D1" w:rsidRDefault="00CA270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7F043D3F" w14:textId="77777777" w:rsidR="00CA2702" w:rsidRPr="006938D1" w:rsidRDefault="00CA2702"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60AEA8A0" w14:textId="77777777" w:rsidR="00CA2702" w:rsidRPr="006938D1" w:rsidRDefault="00CA270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tcPr>
          <w:p w14:paraId="2787DD04" w14:textId="77777777" w:rsidR="00CA2702" w:rsidRPr="006938D1" w:rsidRDefault="00CA270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Decision to re-admit patient</w:t>
            </w:r>
          </w:p>
          <w:p w14:paraId="2236A298" w14:textId="08521048" w:rsidR="00CA2702" w:rsidRPr="006938D1" w:rsidRDefault="00CA270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Patient</w:t>
            </w:r>
            <w:r w:rsidR="0038129A">
              <w:rPr>
                <w:rFonts w:ascii="Calibri" w:eastAsia="Arial" w:hAnsi="Calibri" w:cs="Calibri"/>
                <w:color w:val="000000"/>
                <w:sz w:val="18"/>
                <w:szCs w:val="18"/>
                <w:lang w:val="en-US"/>
              </w:rPr>
              <w:t xml:space="preserve"> transferred</w:t>
            </w:r>
            <w:r w:rsidRPr="006938D1">
              <w:rPr>
                <w:rFonts w:ascii="Calibri" w:eastAsia="Arial" w:hAnsi="Calibri" w:cs="Calibri"/>
                <w:color w:val="000000"/>
                <w:sz w:val="18"/>
                <w:szCs w:val="18"/>
                <w:lang w:val="en-US"/>
              </w:rPr>
              <w:t xml:space="preserve"> to hospital</w:t>
            </w:r>
          </w:p>
        </w:tc>
      </w:tr>
      <w:tr w:rsidR="00CA2702" w:rsidRPr="006938D1" w14:paraId="230813F0"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4E6EE243" w14:textId="77777777" w:rsidR="00CA2702" w:rsidRPr="006938D1" w:rsidRDefault="00CA270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0EEB0B85" w14:textId="77777777" w:rsidR="00CA2702" w:rsidRPr="006938D1" w:rsidRDefault="00CA2702"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6A25A55C" w14:textId="77777777" w:rsidR="00CA2702" w:rsidRPr="006938D1" w:rsidRDefault="00CA270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Resources</w:t>
            </w:r>
          </w:p>
        </w:tc>
        <w:tc>
          <w:tcPr>
            <w:tcW w:w="4395" w:type="dxa"/>
            <w:tcBorders>
              <w:top w:val="nil"/>
              <w:left w:val="nil"/>
              <w:bottom w:val="single" w:sz="4" w:space="0" w:color="auto"/>
              <w:right w:val="single" w:sz="4" w:space="0" w:color="auto"/>
            </w:tcBorders>
          </w:tcPr>
          <w:p w14:paraId="4145B588" w14:textId="77777777" w:rsidR="00CA2702" w:rsidRPr="006938D1" w:rsidRDefault="00CA270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eastAsia="Arial" w:hAnsi="Calibri" w:cs="Calibri"/>
                <w:color w:val="000000"/>
                <w:sz w:val="18"/>
                <w:szCs w:val="18"/>
                <w:lang w:val="en-US"/>
              </w:rPr>
              <w:t>Interprofessional collaboration</w:t>
            </w:r>
          </w:p>
          <w:p w14:paraId="2A51E698" w14:textId="387CFB7A" w:rsidR="00CA2702" w:rsidRPr="006938D1" w:rsidRDefault="00CA270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Comprehensive care plan</w:t>
            </w:r>
          </w:p>
        </w:tc>
      </w:tr>
      <w:tr w:rsidR="00CA2702" w:rsidRPr="007408FC" w14:paraId="3915EDC3"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07F192F1" w14:textId="77777777" w:rsidR="00CA2702" w:rsidRPr="006938D1" w:rsidRDefault="00CA270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599ED63B" w14:textId="77777777" w:rsidR="00CA2702" w:rsidRPr="006938D1" w:rsidRDefault="00CA2702"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3D8D757E" w14:textId="77777777" w:rsidR="00CA2702" w:rsidRPr="006938D1" w:rsidRDefault="00CA270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Control</w:t>
            </w:r>
          </w:p>
        </w:tc>
        <w:tc>
          <w:tcPr>
            <w:tcW w:w="4395" w:type="dxa"/>
            <w:tcBorders>
              <w:top w:val="nil"/>
              <w:left w:val="nil"/>
              <w:bottom w:val="single" w:sz="4" w:space="0" w:color="auto"/>
              <w:right w:val="single" w:sz="4" w:space="0" w:color="auto"/>
            </w:tcBorders>
          </w:tcPr>
          <w:p w14:paraId="76E1375D" w14:textId="77777777" w:rsidR="00CA2702" w:rsidRPr="006938D1" w:rsidRDefault="00CA270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eastAsia="Arial" w:hAnsi="Calibri" w:cs="Calibri"/>
                <w:color w:val="000000"/>
                <w:sz w:val="18"/>
                <w:szCs w:val="18"/>
                <w:lang w:val="en-US"/>
              </w:rPr>
              <w:t>Protocols and guidelines defining when and how to escalate care</w:t>
            </w:r>
          </w:p>
        </w:tc>
      </w:tr>
      <w:tr w:rsidR="006A0D39" w:rsidRPr="006938D1" w14:paraId="6A2A9576" w14:textId="77777777" w:rsidTr="006A0D39">
        <w:trPr>
          <w:trHeight w:val="454"/>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D6440A6" w14:textId="77777777" w:rsidR="00CA2702" w:rsidRPr="006938D1" w:rsidRDefault="00CA2702" w:rsidP="0026347B">
            <w:pPr>
              <w:spacing w:before="60" w:after="60"/>
              <w:rPr>
                <w:rFonts w:ascii="Calibri" w:hAnsi="Calibri" w:cs="Calibri"/>
                <w:color w:val="000000"/>
                <w:sz w:val="18"/>
                <w:szCs w:val="18"/>
                <w:lang w:val="en-US"/>
              </w:rPr>
            </w:pPr>
            <w:r w:rsidRPr="006938D1">
              <w:rPr>
                <w:rFonts w:ascii="Calibri" w:hAnsi="Calibri" w:cs="Calibri"/>
                <w:color w:val="000000"/>
                <w:sz w:val="18"/>
                <w:szCs w:val="18"/>
                <w:lang w:val="en-US"/>
              </w:rPr>
              <w:t>Handle needs with available resources</w:t>
            </w:r>
          </w:p>
        </w:tc>
        <w:tc>
          <w:tcPr>
            <w:tcW w:w="6379" w:type="dxa"/>
            <w:vMerge w:val="restart"/>
            <w:tcBorders>
              <w:top w:val="single" w:sz="4" w:space="0" w:color="auto"/>
              <w:left w:val="nil"/>
              <w:bottom w:val="single" w:sz="4" w:space="0" w:color="auto"/>
              <w:right w:val="single" w:sz="4" w:space="0" w:color="auto"/>
            </w:tcBorders>
            <w:shd w:val="clear" w:color="auto" w:fill="auto"/>
            <w:hideMark/>
          </w:tcPr>
          <w:p w14:paraId="677BD912" w14:textId="0A05044B" w:rsidR="00CA2702" w:rsidRPr="006938D1" w:rsidRDefault="00CA2702" w:rsidP="0026347B">
            <w:pPr>
              <w:pStyle w:val="Brdtext"/>
              <w:rPr>
                <w:lang w:val="en-US"/>
              </w:rPr>
            </w:pPr>
            <w:r w:rsidRPr="006938D1">
              <w:rPr>
                <w:lang w:val="en-US"/>
              </w:rPr>
              <w:t>Once altered care needs are identified, the immediate challenge lies in effectively addressing these needs within the constraints of</w:t>
            </w:r>
            <w:r w:rsidR="00B14486">
              <w:rPr>
                <w:lang w:val="en-US"/>
              </w:rPr>
              <w:t xml:space="preserve"> the</w:t>
            </w:r>
            <w:r w:rsidRPr="006938D1">
              <w:rPr>
                <w:lang w:val="en-US"/>
              </w:rPr>
              <w:t xml:space="preserve"> available resources. </w:t>
            </w:r>
            <w:r w:rsidR="00B14486">
              <w:rPr>
                <w:lang w:val="en-US"/>
              </w:rPr>
              <w:t>This</w:t>
            </w:r>
            <w:r w:rsidRPr="006938D1">
              <w:rPr>
                <w:lang w:val="en-US"/>
              </w:rPr>
              <w:t xml:space="preserve"> involves strategic assessment of existing resources, matching them against care needs, and devising a plan that maximizes patient benefit</w:t>
            </w:r>
            <w:r w:rsidR="00B14486">
              <w:rPr>
                <w:lang w:val="en-US"/>
              </w:rPr>
              <w:t>s</w:t>
            </w:r>
            <w:r w:rsidRPr="006938D1">
              <w:rPr>
                <w:lang w:val="en-US"/>
              </w:rPr>
              <w:t xml:space="preserve"> while ensuring sustainability and efficiency. </w:t>
            </w:r>
          </w:p>
          <w:p w14:paraId="15436B59" w14:textId="7D825CDA" w:rsidR="00CA2702" w:rsidRPr="006938D1" w:rsidRDefault="00CA2702" w:rsidP="0026347B">
            <w:pPr>
              <w:pStyle w:val="Brdtext"/>
              <w:rPr>
                <w:lang w:val="en-US"/>
              </w:rPr>
            </w:pPr>
            <w:r w:rsidRPr="006938D1">
              <w:rPr>
                <w:lang w:val="en-US"/>
              </w:rPr>
              <w:t>The function is primarily performed in collaboration between community care staff, community nurses</w:t>
            </w:r>
            <w:r w:rsidR="00B14486">
              <w:rPr>
                <w:lang w:val="en-US"/>
              </w:rPr>
              <w:t>,</w:t>
            </w:r>
            <w:r w:rsidRPr="006938D1">
              <w:rPr>
                <w:lang w:val="en-US"/>
              </w:rPr>
              <w:t xml:space="preserve"> and rehabilitation </w:t>
            </w:r>
            <w:r w:rsidR="00542BB5">
              <w:rPr>
                <w:lang w:val="en-US"/>
              </w:rPr>
              <w:t>staff</w:t>
            </w:r>
            <w:r w:rsidRPr="006938D1">
              <w:rPr>
                <w:lang w:val="en-US"/>
              </w:rPr>
              <w:t>.</w:t>
            </w:r>
          </w:p>
        </w:tc>
        <w:tc>
          <w:tcPr>
            <w:tcW w:w="1275" w:type="dxa"/>
            <w:tcBorders>
              <w:top w:val="nil"/>
              <w:left w:val="single" w:sz="4" w:space="0" w:color="auto"/>
              <w:bottom w:val="single" w:sz="4" w:space="0" w:color="auto"/>
              <w:right w:val="single" w:sz="4" w:space="0" w:color="auto"/>
            </w:tcBorders>
            <w:shd w:val="clear" w:color="auto" w:fill="auto"/>
          </w:tcPr>
          <w:p w14:paraId="5679E6B5" w14:textId="77777777" w:rsidR="00CA2702" w:rsidRPr="006938D1" w:rsidRDefault="00CA2702"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t>Input</w:t>
            </w:r>
          </w:p>
        </w:tc>
        <w:tc>
          <w:tcPr>
            <w:tcW w:w="4395" w:type="dxa"/>
            <w:tcBorders>
              <w:top w:val="nil"/>
              <w:left w:val="nil"/>
              <w:bottom w:val="single" w:sz="4" w:space="0" w:color="auto"/>
              <w:right w:val="single" w:sz="4" w:space="0" w:color="auto"/>
            </w:tcBorders>
            <w:shd w:val="clear" w:color="auto" w:fill="auto"/>
          </w:tcPr>
          <w:p w14:paraId="1D94A27F" w14:textId="77777777" w:rsidR="00CA2702" w:rsidRPr="006938D1" w:rsidRDefault="00CA270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hAnsi="Calibri" w:cs="Calibri"/>
                <w:color w:val="000000"/>
                <w:sz w:val="18"/>
                <w:szCs w:val="18"/>
                <w:lang w:val="en-US"/>
              </w:rPr>
              <w:t>Emerging needs</w:t>
            </w:r>
          </w:p>
        </w:tc>
      </w:tr>
      <w:tr w:rsidR="00CA2702" w:rsidRPr="007408FC" w14:paraId="57DA874D"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tcPr>
          <w:p w14:paraId="7EB4B9F6" w14:textId="77777777" w:rsidR="00CA2702" w:rsidRPr="006938D1" w:rsidRDefault="00CA270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tcPr>
          <w:p w14:paraId="764F1A5C" w14:textId="77777777" w:rsidR="00CA2702" w:rsidRPr="006938D1" w:rsidRDefault="00CA2702"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53B32F56" w14:textId="77777777" w:rsidR="00CA2702" w:rsidRPr="006938D1" w:rsidRDefault="00CA270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tcPr>
          <w:p w14:paraId="1C2BD015" w14:textId="77777777" w:rsidR="00CA2702" w:rsidRPr="006938D1" w:rsidRDefault="00CA270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Adequate care efforts in home</w:t>
            </w:r>
          </w:p>
        </w:tc>
      </w:tr>
      <w:tr w:rsidR="00CA2702" w:rsidRPr="006938D1" w14:paraId="163EBA22"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tcPr>
          <w:p w14:paraId="75856E5C" w14:textId="77777777" w:rsidR="00CA2702" w:rsidRPr="006938D1" w:rsidRDefault="00CA270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tcPr>
          <w:p w14:paraId="1AE7B403" w14:textId="77777777" w:rsidR="00CA2702" w:rsidRPr="006938D1" w:rsidRDefault="00CA2702"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45F1A2D8" w14:textId="77777777" w:rsidR="00CA2702" w:rsidRPr="006938D1" w:rsidRDefault="00CA270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Resources</w:t>
            </w:r>
          </w:p>
        </w:tc>
        <w:tc>
          <w:tcPr>
            <w:tcW w:w="4395" w:type="dxa"/>
            <w:tcBorders>
              <w:top w:val="nil"/>
              <w:left w:val="nil"/>
              <w:bottom w:val="single" w:sz="4" w:space="0" w:color="auto"/>
              <w:right w:val="single" w:sz="4" w:space="0" w:color="auto"/>
            </w:tcBorders>
          </w:tcPr>
          <w:p w14:paraId="62010472" w14:textId="77777777" w:rsidR="00CA2702" w:rsidRPr="006938D1" w:rsidRDefault="00CA270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Interprofessional collaboration</w:t>
            </w:r>
          </w:p>
          <w:p w14:paraId="5C146A4C" w14:textId="2DC83F67" w:rsidR="00CA2702" w:rsidRPr="006938D1" w:rsidRDefault="00CA270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Comprehensive care plan</w:t>
            </w:r>
          </w:p>
        </w:tc>
      </w:tr>
      <w:tr w:rsidR="00D72165" w:rsidRPr="007408FC" w14:paraId="53F6F14D" w14:textId="77777777" w:rsidTr="006A0D39">
        <w:trPr>
          <w:trHeight w:val="454"/>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235EFF40" w14:textId="77777777" w:rsidR="00D72165" w:rsidRPr="006938D1" w:rsidRDefault="00D72165" w:rsidP="0026347B">
            <w:pPr>
              <w:spacing w:before="60" w:after="60"/>
              <w:rPr>
                <w:rFonts w:ascii="Calibri" w:hAnsi="Calibri" w:cs="Calibri"/>
                <w:color w:val="000000"/>
                <w:sz w:val="18"/>
                <w:szCs w:val="18"/>
                <w:lang w:val="en-US"/>
              </w:rPr>
            </w:pPr>
            <w:r w:rsidRPr="006938D1">
              <w:rPr>
                <w:rFonts w:ascii="Calibri" w:eastAsia="Arial" w:hAnsi="Calibri" w:cs="Calibri"/>
                <w:color w:val="000000"/>
                <w:sz w:val="18"/>
                <w:szCs w:val="18"/>
                <w:lang w:val="en-US"/>
              </w:rPr>
              <w:t>Identify altered care needs</w:t>
            </w:r>
          </w:p>
        </w:tc>
        <w:tc>
          <w:tcPr>
            <w:tcW w:w="6379" w:type="dxa"/>
            <w:vMerge w:val="restart"/>
            <w:tcBorders>
              <w:top w:val="single" w:sz="4" w:space="0" w:color="auto"/>
              <w:left w:val="nil"/>
              <w:bottom w:val="single" w:sz="4" w:space="0" w:color="auto"/>
              <w:right w:val="single" w:sz="4" w:space="0" w:color="auto"/>
            </w:tcBorders>
            <w:shd w:val="clear" w:color="auto" w:fill="auto"/>
            <w:hideMark/>
          </w:tcPr>
          <w:p w14:paraId="5999318D" w14:textId="189B94D9" w:rsidR="00DC3654" w:rsidRPr="006938D1" w:rsidRDefault="00DC3654" w:rsidP="00A236C3">
            <w:pPr>
              <w:pStyle w:val="Brdtext"/>
              <w:rPr>
                <w:lang w:val="en-US"/>
              </w:rPr>
            </w:pPr>
            <w:r w:rsidRPr="006938D1">
              <w:rPr>
                <w:lang w:val="en-US"/>
              </w:rPr>
              <w:t xml:space="preserve">Identifying altered care needs is a critical aspect of adaptive and </w:t>
            </w:r>
            <w:r w:rsidR="00FA0B4D">
              <w:rPr>
                <w:lang w:val="en-US"/>
              </w:rPr>
              <w:t>person</w:t>
            </w:r>
            <w:r w:rsidRPr="006938D1">
              <w:rPr>
                <w:lang w:val="en-US"/>
              </w:rPr>
              <w:t xml:space="preserve">-centered healthcare. As a patient progresses, recovers, or faces new health challenges, their care requirements can change. Through a systematic assessment of the patient's current health status in relation to their previous status, healthcare professionals aim to pinpoint these changes. Such identification ensures that the patient receives the most appropriate and effective care tailored to their evolving needs. </w:t>
            </w:r>
          </w:p>
          <w:p w14:paraId="6EB76AA7" w14:textId="7D9F0BEB" w:rsidR="00D72165" w:rsidRPr="006938D1" w:rsidRDefault="00D72165" w:rsidP="00A236C3">
            <w:pPr>
              <w:pStyle w:val="Brdtext"/>
              <w:rPr>
                <w:lang w:val="en-US"/>
              </w:rPr>
            </w:pPr>
            <w:r w:rsidRPr="006938D1">
              <w:rPr>
                <w:lang w:val="en-US"/>
              </w:rPr>
              <w:t>The function is primarily performed in multidisciplinary collaboration.</w:t>
            </w:r>
          </w:p>
        </w:tc>
        <w:tc>
          <w:tcPr>
            <w:tcW w:w="1275" w:type="dxa"/>
            <w:tcBorders>
              <w:top w:val="nil"/>
              <w:left w:val="single" w:sz="4" w:space="0" w:color="auto"/>
              <w:bottom w:val="single" w:sz="4" w:space="0" w:color="auto"/>
              <w:right w:val="single" w:sz="4" w:space="0" w:color="auto"/>
            </w:tcBorders>
            <w:shd w:val="clear" w:color="auto" w:fill="auto"/>
          </w:tcPr>
          <w:p w14:paraId="0D836A91" w14:textId="77777777" w:rsidR="00D72165" w:rsidRPr="006938D1" w:rsidRDefault="00D72165"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t>Input</w:t>
            </w:r>
          </w:p>
        </w:tc>
        <w:tc>
          <w:tcPr>
            <w:tcW w:w="4395" w:type="dxa"/>
            <w:tcBorders>
              <w:top w:val="nil"/>
              <w:left w:val="nil"/>
              <w:bottom w:val="single" w:sz="4" w:space="0" w:color="auto"/>
              <w:right w:val="single" w:sz="4" w:space="0" w:color="auto"/>
            </w:tcBorders>
            <w:shd w:val="clear" w:color="auto" w:fill="auto"/>
          </w:tcPr>
          <w:p w14:paraId="059BE91D" w14:textId="77777777" w:rsidR="00D72165" w:rsidRPr="006938D1" w:rsidRDefault="00D72165">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Monitoring of care efforts</w:t>
            </w:r>
          </w:p>
          <w:p w14:paraId="494AA5FF" w14:textId="77777777" w:rsidR="00D72165" w:rsidRPr="006938D1" w:rsidRDefault="00D72165">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Attention to patient health status</w:t>
            </w:r>
          </w:p>
          <w:p w14:paraId="4FCF04C6" w14:textId="77777777" w:rsidR="00D72165" w:rsidRPr="006938D1" w:rsidRDefault="00D72165">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hAnsi="Calibri" w:cs="Calibri"/>
                <w:color w:val="000000"/>
                <w:sz w:val="18"/>
                <w:szCs w:val="18"/>
                <w:lang w:val="en-US"/>
              </w:rPr>
              <w:t>Assessment of efforts in home according to plan</w:t>
            </w:r>
          </w:p>
        </w:tc>
      </w:tr>
      <w:tr w:rsidR="00D72165" w:rsidRPr="006938D1" w14:paraId="6A37E004"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4393FADA" w14:textId="77777777" w:rsidR="00D72165" w:rsidRPr="006938D1" w:rsidRDefault="00D72165"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1F0B5BE8" w14:textId="77777777" w:rsidR="00D72165" w:rsidRPr="006938D1" w:rsidRDefault="00D72165"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11D19D8A" w14:textId="77777777" w:rsidR="00D72165" w:rsidRPr="006938D1" w:rsidRDefault="00D72165"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tcPr>
          <w:p w14:paraId="31956AD6" w14:textId="77777777" w:rsidR="00D72165" w:rsidRPr="006938D1" w:rsidRDefault="00D72165">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Altered need of social care</w:t>
            </w:r>
          </w:p>
          <w:p w14:paraId="4C3053F5" w14:textId="77777777" w:rsidR="00D72165" w:rsidRPr="006938D1" w:rsidRDefault="00D72165">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Altered need of home care</w:t>
            </w:r>
          </w:p>
          <w:p w14:paraId="7511AB07" w14:textId="4D764774" w:rsidR="00D72165" w:rsidRPr="006938D1" w:rsidRDefault="00D72165">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Altered need of aid</w:t>
            </w:r>
            <w:r w:rsidR="00B14486">
              <w:rPr>
                <w:rFonts w:ascii="Calibri" w:hAnsi="Calibri" w:cs="Calibri"/>
                <w:color w:val="000000"/>
                <w:sz w:val="18"/>
                <w:szCs w:val="18"/>
                <w:lang w:val="en-US"/>
              </w:rPr>
              <w:t>s</w:t>
            </w:r>
            <w:r w:rsidRPr="006938D1">
              <w:rPr>
                <w:rFonts w:ascii="Calibri" w:hAnsi="Calibri" w:cs="Calibri"/>
                <w:color w:val="000000"/>
                <w:sz w:val="18"/>
                <w:szCs w:val="18"/>
                <w:lang w:val="en-US"/>
              </w:rPr>
              <w:t xml:space="preserve"> </w:t>
            </w:r>
          </w:p>
          <w:p w14:paraId="41DB2141" w14:textId="77777777" w:rsidR="00D72165" w:rsidRPr="006938D1" w:rsidRDefault="00D72165">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Increased need of medical care</w:t>
            </w:r>
          </w:p>
          <w:p w14:paraId="0E97A23E" w14:textId="77777777" w:rsidR="00D72165" w:rsidRPr="006938D1" w:rsidRDefault="00D72165">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Emerging needs</w:t>
            </w:r>
          </w:p>
        </w:tc>
      </w:tr>
      <w:tr w:rsidR="00D72165" w:rsidRPr="006938D1" w14:paraId="14793084"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7C99DBD5" w14:textId="77777777" w:rsidR="00D72165" w:rsidRPr="006938D1" w:rsidRDefault="00D72165"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3593672D" w14:textId="77777777" w:rsidR="00D72165" w:rsidRPr="006938D1" w:rsidRDefault="00D72165"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72E9F94B" w14:textId="77777777" w:rsidR="00D72165" w:rsidRPr="006938D1" w:rsidRDefault="00D72165"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Resources</w:t>
            </w:r>
          </w:p>
        </w:tc>
        <w:tc>
          <w:tcPr>
            <w:tcW w:w="4395" w:type="dxa"/>
            <w:tcBorders>
              <w:top w:val="nil"/>
              <w:left w:val="nil"/>
              <w:bottom w:val="single" w:sz="4" w:space="0" w:color="auto"/>
              <w:right w:val="single" w:sz="4" w:space="0" w:color="auto"/>
            </w:tcBorders>
          </w:tcPr>
          <w:p w14:paraId="150DAB2F" w14:textId="77777777" w:rsidR="00D72165" w:rsidRPr="006938D1" w:rsidRDefault="00D72165">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Interprofessional collaboration</w:t>
            </w:r>
          </w:p>
          <w:p w14:paraId="486CE425" w14:textId="76352237" w:rsidR="00D72165" w:rsidRPr="006938D1" w:rsidRDefault="00D72165">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Comprehensive care plan</w:t>
            </w:r>
          </w:p>
        </w:tc>
      </w:tr>
      <w:tr w:rsidR="00D72165" w:rsidRPr="007408FC" w14:paraId="700A1B9E" w14:textId="77777777" w:rsidTr="006A0D39">
        <w:trPr>
          <w:trHeight w:val="454"/>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5CCF7143" w14:textId="77777777" w:rsidR="00D72165" w:rsidRPr="006938D1" w:rsidRDefault="00D72165" w:rsidP="0026347B">
            <w:pPr>
              <w:spacing w:before="60" w:after="60"/>
              <w:rPr>
                <w:rFonts w:ascii="Calibri" w:hAnsi="Calibri" w:cs="Calibri"/>
                <w:color w:val="000000"/>
                <w:sz w:val="18"/>
                <w:szCs w:val="18"/>
                <w:lang w:val="en-US"/>
              </w:rPr>
            </w:pPr>
            <w:r w:rsidRPr="006938D1">
              <w:rPr>
                <w:rFonts w:ascii="Calibri" w:eastAsia="Arial" w:hAnsi="Calibri" w:cs="Calibri"/>
                <w:color w:val="000000"/>
                <w:sz w:val="18"/>
                <w:szCs w:val="18"/>
                <w:lang w:val="en-US"/>
              </w:rPr>
              <w:t>Inform family of discharge</w:t>
            </w:r>
          </w:p>
        </w:tc>
        <w:tc>
          <w:tcPr>
            <w:tcW w:w="6379" w:type="dxa"/>
            <w:vMerge w:val="restart"/>
            <w:tcBorders>
              <w:top w:val="single" w:sz="4" w:space="0" w:color="auto"/>
              <w:left w:val="nil"/>
              <w:bottom w:val="single" w:sz="4" w:space="0" w:color="auto"/>
              <w:right w:val="single" w:sz="4" w:space="0" w:color="auto"/>
            </w:tcBorders>
            <w:shd w:val="clear" w:color="auto" w:fill="auto"/>
            <w:hideMark/>
          </w:tcPr>
          <w:p w14:paraId="1D390111" w14:textId="11A105E5" w:rsidR="00D72165" w:rsidRPr="006938D1" w:rsidRDefault="00D72165" w:rsidP="0026347B">
            <w:pPr>
              <w:spacing w:before="60" w:after="60"/>
              <w:rPr>
                <w:rFonts w:ascii="Calibri" w:hAnsi="Calibri" w:cs="Calibri"/>
                <w:color w:val="000000"/>
                <w:sz w:val="18"/>
                <w:szCs w:val="18"/>
                <w:lang w:val="en-US"/>
              </w:rPr>
            </w:pPr>
            <w:r w:rsidRPr="006938D1">
              <w:rPr>
                <w:rFonts w:ascii="Calibri" w:hAnsi="Calibri" w:cs="Calibri"/>
                <w:color w:val="000000"/>
                <w:sz w:val="18"/>
                <w:szCs w:val="18"/>
                <w:lang w:val="en-US"/>
              </w:rPr>
              <w:t>Involves proactive communication with the patient</w:t>
            </w:r>
            <w:r w:rsidR="00B14486">
              <w:rPr>
                <w:rFonts w:ascii="Calibri" w:hAnsi="Calibri" w:cs="Calibri"/>
                <w:color w:val="000000"/>
                <w:sz w:val="18"/>
                <w:szCs w:val="18"/>
                <w:lang w:val="en-US"/>
              </w:rPr>
              <w:t>’</w:t>
            </w:r>
            <w:r w:rsidRPr="006938D1">
              <w:rPr>
                <w:rFonts w:ascii="Calibri" w:hAnsi="Calibri" w:cs="Calibri"/>
                <w:color w:val="000000"/>
                <w:sz w:val="18"/>
                <w:szCs w:val="18"/>
                <w:lang w:val="en-US"/>
              </w:rPr>
              <w:t>s family, typically on the day of discharge, to convey critical information about the patient</w:t>
            </w:r>
            <w:r w:rsidR="00B14486">
              <w:rPr>
                <w:rFonts w:ascii="Calibri" w:hAnsi="Calibri" w:cs="Calibri"/>
                <w:color w:val="000000"/>
                <w:sz w:val="18"/>
                <w:szCs w:val="18"/>
                <w:lang w:val="en-US"/>
              </w:rPr>
              <w:t>’</w:t>
            </w:r>
            <w:r w:rsidRPr="006938D1">
              <w:rPr>
                <w:rFonts w:ascii="Calibri" w:hAnsi="Calibri" w:cs="Calibri"/>
                <w:color w:val="000000"/>
                <w:sz w:val="18"/>
                <w:szCs w:val="18"/>
                <w:lang w:val="en-US"/>
              </w:rPr>
              <w:t xml:space="preserve">s return home. The ward staff makes contact to provide details on the discharge plan, anticipated arrival time, and any specific care requirements or instructions that </w:t>
            </w:r>
            <w:r w:rsidR="00B14486">
              <w:rPr>
                <w:rFonts w:ascii="Calibri" w:hAnsi="Calibri" w:cs="Calibri"/>
                <w:color w:val="000000"/>
                <w:sz w:val="18"/>
                <w:szCs w:val="18"/>
                <w:lang w:val="en-US"/>
              </w:rPr>
              <w:t>can</w:t>
            </w:r>
            <w:r w:rsidR="00B14486" w:rsidRPr="006938D1">
              <w:rPr>
                <w:rFonts w:ascii="Calibri" w:hAnsi="Calibri" w:cs="Calibri"/>
                <w:color w:val="000000"/>
                <w:sz w:val="18"/>
                <w:szCs w:val="18"/>
                <w:lang w:val="en-US"/>
              </w:rPr>
              <w:t xml:space="preserve"> </w:t>
            </w:r>
            <w:r w:rsidRPr="006938D1">
              <w:rPr>
                <w:rFonts w:ascii="Calibri" w:hAnsi="Calibri" w:cs="Calibri"/>
                <w:color w:val="000000"/>
                <w:sz w:val="18"/>
                <w:szCs w:val="18"/>
                <w:lang w:val="en-US"/>
              </w:rPr>
              <w:t>aid the patient</w:t>
            </w:r>
            <w:r w:rsidR="00B14486">
              <w:rPr>
                <w:rFonts w:ascii="Calibri" w:hAnsi="Calibri" w:cs="Calibri"/>
                <w:color w:val="000000"/>
                <w:sz w:val="18"/>
                <w:szCs w:val="18"/>
                <w:lang w:val="en-US"/>
              </w:rPr>
              <w:t>’</w:t>
            </w:r>
            <w:r w:rsidRPr="006938D1">
              <w:rPr>
                <w:rFonts w:ascii="Calibri" w:hAnsi="Calibri" w:cs="Calibri"/>
                <w:color w:val="000000"/>
                <w:sz w:val="18"/>
                <w:szCs w:val="18"/>
                <w:lang w:val="en-US"/>
              </w:rPr>
              <w:t xml:space="preserve">s safe and comfortable transition from hospital to home. This </w:t>
            </w:r>
            <w:r w:rsidR="00B14486">
              <w:rPr>
                <w:rFonts w:ascii="Calibri" w:hAnsi="Calibri" w:cs="Calibri"/>
                <w:color w:val="000000"/>
                <w:sz w:val="18"/>
                <w:szCs w:val="18"/>
                <w:lang w:val="en-US"/>
              </w:rPr>
              <w:t xml:space="preserve">helps to </w:t>
            </w:r>
            <w:r w:rsidRPr="006938D1">
              <w:rPr>
                <w:rFonts w:ascii="Calibri" w:hAnsi="Calibri" w:cs="Calibri"/>
                <w:color w:val="000000"/>
                <w:sz w:val="18"/>
                <w:szCs w:val="18"/>
                <w:lang w:val="en-US"/>
              </w:rPr>
              <w:t xml:space="preserve">ensure that the family </w:t>
            </w:r>
            <w:r w:rsidR="00B14486">
              <w:rPr>
                <w:rFonts w:ascii="Calibri" w:hAnsi="Calibri" w:cs="Calibri"/>
                <w:color w:val="000000"/>
                <w:sz w:val="18"/>
                <w:szCs w:val="18"/>
                <w:lang w:val="en-US"/>
              </w:rPr>
              <w:t>can be</w:t>
            </w:r>
            <w:r w:rsidR="00B14486" w:rsidRPr="006938D1">
              <w:rPr>
                <w:rFonts w:ascii="Calibri" w:hAnsi="Calibri" w:cs="Calibri"/>
                <w:color w:val="000000"/>
                <w:sz w:val="18"/>
                <w:szCs w:val="18"/>
                <w:lang w:val="en-US"/>
              </w:rPr>
              <w:t xml:space="preserve"> </w:t>
            </w:r>
            <w:r w:rsidRPr="006938D1">
              <w:rPr>
                <w:rFonts w:ascii="Calibri" w:hAnsi="Calibri" w:cs="Calibri"/>
                <w:color w:val="000000"/>
                <w:sz w:val="18"/>
                <w:szCs w:val="18"/>
                <w:lang w:val="en-US"/>
              </w:rPr>
              <w:t xml:space="preserve">adequately </w:t>
            </w:r>
            <w:r w:rsidR="009D7BC2" w:rsidRPr="006938D1">
              <w:rPr>
                <w:rFonts w:ascii="Calibri" w:hAnsi="Calibri" w:cs="Calibri"/>
                <w:color w:val="000000"/>
                <w:sz w:val="18"/>
                <w:szCs w:val="18"/>
                <w:lang w:val="en-US"/>
              </w:rPr>
              <w:t>prepared,</w:t>
            </w:r>
            <w:r w:rsidRPr="006938D1">
              <w:rPr>
                <w:rFonts w:ascii="Calibri" w:hAnsi="Calibri" w:cs="Calibri"/>
                <w:color w:val="000000"/>
                <w:sz w:val="18"/>
                <w:szCs w:val="18"/>
                <w:lang w:val="en-US"/>
              </w:rPr>
              <w:t xml:space="preserve"> and </w:t>
            </w:r>
            <w:r w:rsidR="00B14486">
              <w:rPr>
                <w:rFonts w:ascii="Calibri" w:hAnsi="Calibri" w:cs="Calibri"/>
                <w:color w:val="000000"/>
                <w:sz w:val="18"/>
                <w:szCs w:val="18"/>
                <w:lang w:val="en-US"/>
              </w:rPr>
              <w:t xml:space="preserve">that </w:t>
            </w:r>
            <w:r w:rsidRPr="006938D1">
              <w:rPr>
                <w:rFonts w:ascii="Calibri" w:hAnsi="Calibri" w:cs="Calibri"/>
                <w:color w:val="000000"/>
                <w:sz w:val="18"/>
                <w:szCs w:val="18"/>
                <w:lang w:val="en-US"/>
              </w:rPr>
              <w:t>any necessary adjustments are made in advance to accommodate the patient</w:t>
            </w:r>
            <w:r w:rsidR="00B14486">
              <w:rPr>
                <w:rFonts w:ascii="Calibri" w:hAnsi="Calibri" w:cs="Calibri"/>
                <w:color w:val="000000"/>
                <w:sz w:val="18"/>
                <w:szCs w:val="18"/>
                <w:lang w:val="en-US"/>
              </w:rPr>
              <w:t>’</w:t>
            </w:r>
            <w:r w:rsidRPr="006938D1">
              <w:rPr>
                <w:rFonts w:ascii="Calibri" w:hAnsi="Calibri" w:cs="Calibri"/>
                <w:color w:val="000000"/>
                <w:sz w:val="18"/>
                <w:szCs w:val="18"/>
                <w:lang w:val="en-US"/>
              </w:rPr>
              <w:t>s needs. Through dialogue, the family can also address concerns and clarify any uncertainties.</w:t>
            </w:r>
          </w:p>
          <w:p w14:paraId="10D24C7D" w14:textId="77777777" w:rsidR="00D72165" w:rsidRPr="006938D1" w:rsidRDefault="00D72165" w:rsidP="0026347B">
            <w:pPr>
              <w:spacing w:before="60" w:after="60"/>
              <w:rPr>
                <w:rFonts w:ascii="Calibri" w:eastAsia="Arial" w:hAnsi="Calibri" w:cs="Calibri"/>
                <w:color w:val="000000"/>
                <w:sz w:val="18"/>
                <w:szCs w:val="18"/>
                <w:lang w:val="en-US"/>
              </w:rPr>
            </w:pPr>
          </w:p>
          <w:p w14:paraId="6ECD117A" w14:textId="6B15DA17" w:rsidR="00D72165" w:rsidRPr="006938D1" w:rsidRDefault="00D72165" w:rsidP="0026347B">
            <w:pPr>
              <w:spacing w:before="60" w:after="60"/>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 xml:space="preserve">The function is primarily performed by hospital staff, most often </w:t>
            </w:r>
            <w:r w:rsidR="00B14486">
              <w:rPr>
                <w:rFonts w:ascii="Calibri" w:eastAsia="Arial" w:hAnsi="Calibri" w:cs="Calibri"/>
                <w:color w:val="000000"/>
                <w:sz w:val="18"/>
                <w:szCs w:val="18"/>
                <w:lang w:val="en-US"/>
              </w:rPr>
              <w:t>a</w:t>
            </w:r>
            <w:r w:rsidR="00B14486" w:rsidRPr="006938D1">
              <w:rPr>
                <w:rFonts w:ascii="Calibri" w:eastAsia="Arial" w:hAnsi="Calibri" w:cs="Calibri"/>
                <w:color w:val="000000"/>
                <w:sz w:val="18"/>
                <w:szCs w:val="18"/>
                <w:lang w:val="en-US"/>
              </w:rPr>
              <w:t xml:space="preserve"> </w:t>
            </w:r>
            <w:r w:rsidRPr="006938D1">
              <w:rPr>
                <w:rFonts w:ascii="Calibri" w:eastAsia="Arial" w:hAnsi="Calibri" w:cs="Calibri"/>
                <w:color w:val="000000"/>
                <w:sz w:val="18"/>
                <w:szCs w:val="18"/>
                <w:lang w:val="en-US"/>
              </w:rPr>
              <w:t>registered nurse.</w:t>
            </w:r>
          </w:p>
        </w:tc>
        <w:tc>
          <w:tcPr>
            <w:tcW w:w="1275" w:type="dxa"/>
            <w:tcBorders>
              <w:top w:val="nil"/>
              <w:left w:val="single" w:sz="4" w:space="0" w:color="auto"/>
              <w:bottom w:val="single" w:sz="4" w:space="0" w:color="auto"/>
              <w:right w:val="single" w:sz="4" w:space="0" w:color="auto"/>
            </w:tcBorders>
            <w:shd w:val="clear" w:color="auto" w:fill="auto"/>
          </w:tcPr>
          <w:p w14:paraId="4C246CC1" w14:textId="77777777" w:rsidR="00D72165" w:rsidRPr="006938D1" w:rsidRDefault="00D72165"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t>Input</w:t>
            </w:r>
          </w:p>
        </w:tc>
        <w:tc>
          <w:tcPr>
            <w:tcW w:w="4395" w:type="dxa"/>
            <w:tcBorders>
              <w:top w:val="nil"/>
              <w:left w:val="nil"/>
              <w:bottom w:val="single" w:sz="4" w:space="0" w:color="auto"/>
              <w:right w:val="single" w:sz="4" w:space="0" w:color="auto"/>
            </w:tcBorders>
            <w:shd w:val="clear" w:color="auto" w:fill="auto"/>
            <w:vAlign w:val="center"/>
          </w:tcPr>
          <w:p w14:paraId="2C6D16A2" w14:textId="77777777" w:rsidR="00D72165" w:rsidRPr="006938D1" w:rsidRDefault="00D72165">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hAnsi="Calibri" w:cs="Calibri"/>
                <w:color w:val="000000"/>
                <w:sz w:val="18"/>
                <w:szCs w:val="18"/>
                <w:lang w:val="en-US"/>
              </w:rPr>
              <w:t>Patient ready to go home</w:t>
            </w:r>
          </w:p>
        </w:tc>
      </w:tr>
      <w:tr w:rsidR="00D72165" w:rsidRPr="007408FC" w14:paraId="2405C871"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4ED26346" w14:textId="77777777" w:rsidR="00D72165" w:rsidRPr="006938D1" w:rsidRDefault="00D72165"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78375D67" w14:textId="77777777" w:rsidR="00D72165" w:rsidRPr="006938D1" w:rsidRDefault="00D72165"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7F07249C" w14:textId="77777777" w:rsidR="00D72165" w:rsidRPr="006938D1" w:rsidRDefault="00D72165"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vAlign w:val="center"/>
          </w:tcPr>
          <w:p w14:paraId="50147FF7" w14:textId="3793EE22" w:rsidR="00D72165" w:rsidRPr="006938D1" w:rsidRDefault="00D72165">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Family</w:t>
            </w:r>
            <w:r w:rsidR="00B14486">
              <w:rPr>
                <w:rFonts w:ascii="Calibri" w:hAnsi="Calibri" w:cs="Calibri"/>
                <w:color w:val="000000"/>
                <w:sz w:val="18"/>
                <w:szCs w:val="18"/>
                <w:lang w:val="en-US"/>
              </w:rPr>
              <w:t>’</w:t>
            </w:r>
            <w:r w:rsidRPr="006938D1">
              <w:rPr>
                <w:rFonts w:ascii="Calibri" w:hAnsi="Calibri" w:cs="Calibri"/>
                <w:color w:val="000000"/>
                <w:sz w:val="18"/>
                <w:szCs w:val="18"/>
                <w:lang w:val="en-US"/>
              </w:rPr>
              <w:t>s understanding and preparedness for the patient</w:t>
            </w:r>
            <w:r w:rsidR="00B14486">
              <w:rPr>
                <w:rFonts w:ascii="Calibri" w:hAnsi="Calibri" w:cs="Calibri"/>
                <w:color w:val="000000"/>
                <w:sz w:val="18"/>
                <w:szCs w:val="18"/>
                <w:lang w:val="en-US"/>
              </w:rPr>
              <w:t>’</w:t>
            </w:r>
            <w:r w:rsidRPr="006938D1">
              <w:rPr>
                <w:rFonts w:ascii="Calibri" w:hAnsi="Calibri" w:cs="Calibri"/>
                <w:color w:val="000000"/>
                <w:sz w:val="18"/>
                <w:szCs w:val="18"/>
                <w:lang w:val="en-US"/>
              </w:rPr>
              <w:t xml:space="preserve">s return </w:t>
            </w:r>
          </w:p>
          <w:p w14:paraId="3D7DF3FB" w14:textId="07E8EE2A" w:rsidR="00D72165" w:rsidRPr="006938D1" w:rsidRDefault="00C744B7">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Agreed</w:t>
            </w:r>
            <w:r>
              <w:rPr>
                <w:rFonts w:ascii="Calibri" w:hAnsi="Calibri" w:cs="Calibri"/>
                <w:color w:val="000000"/>
                <w:sz w:val="18"/>
                <w:szCs w:val="18"/>
                <w:lang w:val="en-US"/>
              </w:rPr>
              <w:t>-</w:t>
            </w:r>
            <w:r w:rsidRPr="006938D1">
              <w:rPr>
                <w:rFonts w:ascii="Calibri" w:hAnsi="Calibri" w:cs="Calibri"/>
                <w:color w:val="000000"/>
                <w:sz w:val="18"/>
                <w:szCs w:val="18"/>
                <w:lang w:val="en-US"/>
              </w:rPr>
              <w:t>upon time for homecoming</w:t>
            </w:r>
          </w:p>
        </w:tc>
      </w:tr>
      <w:tr w:rsidR="00D72165" w:rsidRPr="006938D1" w14:paraId="6BD39C8D"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0CE74BE1" w14:textId="77777777" w:rsidR="00D72165" w:rsidRPr="006938D1" w:rsidRDefault="00D72165"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2056AC64" w14:textId="77777777" w:rsidR="00D72165" w:rsidRPr="006938D1" w:rsidRDefault="00D72165"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38202DE7" w14:textId="77777777" w:rsidR="00D72165" w:rsidRPr="006938D1" w:rsidRDefault="00D72165"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Time</w:t>
            </w:r>
          </w:p>
        </w:tc>
        <w:tc>
          <w:tcPr>
            <w:tcW w:w="4395" w:type="dxa"/>
            <w:tcBorders>
              <w:top w:val="nil"/>
              <w:left w:val="nil"/>
              <w:bottom w:val="single" w:sz="4" w:space="0" w:color="auto"/>
              <w:right w:val="single" w:sz="4" w:space="0" w:color="auto"/>
            </w:tcBorders>
          </w:tcPr>
          <w:p w14:paraId="458DCBE3" w14:textId="77777777" w:rsidR="00D72165" w:rsidRPr="006938D1" w:rsidRDefault="00D72165">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hAnsi="Calibri" w:cs="Calibri"/>
                <w:color w:val="000000"/>
                <w:sz w:val="18"/>
                <w:szCs w:val="18"/>
                <w:lang w:val="en-US"/>
              </w:rPr>
              <w:t>Before discharge</w:t>
            </w:r>
          </w:p>
        </w:tc>
      </w:tr>
      <w:tr w:rsidR="00D72165" w:rsidRPr="006938D1" w14:paraId="4932A7F9" w14:textId="77777777" w:rsidTr="006A0D39">
        <w:trPr>
          <w:trHeight w:val="454"/>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2ABAB5A2" w14:textId="0E05811A" w:rsidR="00D72165" w:rsidRPr="006938D1" w:rsidRDefault="00D72165" w:rsidP="0026347B">
            <w:pPr>
              <w:spacing w:before="60" w:after="60"/>
              <w:rPr>
                <w:rFonts w:ascii="Calibri" w:hAnsi="Calibri" w:cs="Calibri"/>
                <w:color w:val="000000"/>
                <w:sz w:val="18"/>
                <w:szCs w:val="18"/>
                <w:lang w:val="en-US"/>
              </w:rPr>
            </w:pPr>
            <w:r w:rsidRPr="006938D1">
              <w:rPr>
                <w:rFonts w:ascii="Calibri" w:eastAsia="Arial" w:hAnsi="Calibri" w:cs="Calibri"/>
                <w:color w:val="000000"/>
                <w:sz w:val="18"/>
                <w:szCs w:val="18"/>
                <w:lang w:val="en-US"/>
              </w:rPr>
              <w:lastRenderedPageBreak/>
              <w:t xml:space="preserve">Install aids </w:t>
            </w:r>
            <w:r w:rsidR="00E077BF">
              <w:rPr>
                <w:rFonts w:ascii="Calibri" w:eastAsia="Arial" w:hAnsi="Calibri" w:cs="Calibri"/>
                <w:color w:val="000000"/>
                <w:sz w:val="18"/>
                <w:szCs w:val="18"/>
                <w:lang w:val="en-US"/>
              </w:rPr>
              <w:t>in</w:t>
            </w:r>
            <w:r w:rsidR="00E077BF" w:rsidRPr="006938D1">
              <w:rPr>
                <w:rFonts w:ascii="Calibri" w:eastAsia="Arial" w:hAnsi="Calibri" w:cs="Calibri"/>
                <w:color w:val="000000"/>
                <w:sz w:val="18"/>
                <w:szCs w:val="18"/>
                <w:lang w:val="en-US"/>
              </w:rPr>
              <w:t xml:space="preserve"> </w:t>
            </w:r>
            <w:r w:rsidRPr="006938D1">
              <w:rPr>
                <w:rFonts w:ascii="Calibri" w:eastAsia="Arial" w:hAnsi="Calibri" w:cs="Calibri"/>
                <w:color w:val="000000"/>
                <w:sz w:val="18"/>
                <w:szCs w:val="18"/>
                <w:lang w:val="en-US"/>
              </w:rPr>
              <w:t>home</w:t>
            </w:r>
          </w:p>
        </w:tc>
        <w:tc>
          <w:tcPr>
            <w:tcW w:w="6379" w:type="dxa"/>
            <w:vMerge w:val="restart"/>
            <w:tcBorders>
              <w:top w:val="single" w:sz="4" w:space="0" w:color="auto"/>
              <w:left w:val="nil"/>
              <w:bottom w:val="single" w:sz="4" w:space="0" w:color="auto"/>
              <w:right w:val="single" w:sz="4" w:space="0" w:color="auto"/>
            </w:tcBorders>
            <w:shd w:val="clear" w:color="auto" w:fill="auto"/>
            <w:hideMark/>
          </w:tcPr>
          <w:p w14:paraId="6866A2F0" w14:textId="2576B87F" w:rsidR="00D72165" w:rsidRPr="006938D1" w:rsidRDefault="00D72165" w:rsidP="006477AF">
            <w:pPr>
              <w:pStyle w:val="Brdtext"/>
              <w:rPr>
                <w:lang w:val="en-US"/>
              </w:rPr>
            </w:pPr>
            <w:r w:rsidRPr="006938D1">
              <w:rPr>
                <w:lang w:val="en-US"/>
              </w:rPr>
              <w:t xml:space="preserve">This function is carried out by rehabilitation </w:t>
            </w:r>
            <w:r w:rsidR="00542BB5">
              <w:rPr>
                <w:lang w:val="en-US"/>
              </w:rPr>
              <w:t>staff</w:t>
            </w:r>
            <w:r w:rsidR="00542BB5" w:rsidRPr="006938D1">
              <w:rPr>
                <w:lang w:val="en-US"/>
              </w:rPr>
              <w:t xml:space="preserve"> </w:t>
            </w:r>
            <w:r w:rsidRPr="006938D1">
              <w:rPr>
                <w:lang w:val="en-US"/>
              </w:rPr>
              <w:t>who visit the patient at home post-discharge to install and ensure the proper functioning of necessary aid</w:t>
            </w:r>
            <w:r w:rsidR="00B14486">
              <w:rPr>
                <w:lang w:val="en-US"/>
              </w:rPr>
              <w:t>s</w:t>
            </w:r>
            <w:r w:rsidRPr="006938D1">
              <w:rPr>
                <w:lang w:val="en-US"/>
              </w:rPr>
              <w:t xml:space="preserve"> (e.g., grab bars, ramps, stairlifts, walking aids). The process includes testing aids for suitability and teaching the patient how to use them effectively. Installation times can vary, and in some cases, patients may have to wait several days before they can fully utilize certain aids or adaptations.</w:t>
            </w:r>
          </w:p>
          <w:p w14:paraId="4485C1A8" w14:textId="77777777" w:rsidR="00D72165" w:rsidRPr="006938D1" w:rsidRDefault="00D72165" w:rsidP="006477AF">
            <w:pPr>
              <w:pStyle w:val="Brdtext"/>
              <w:rPr>
                <w:lang w:val="en-US"/>
              </w:rPr>
            </w:pPr>
            <w:r w:rsidRPr="006938D1">
              <w:rPr>
                <w:lang w:val="en-US"/>
              </w:rPr>
              <w:t>The function is primarily performed by community rehabilitation staff.</w:t>
            </w:r>
          </w:p>
        </w:tc>
        <w:tc>
          <w:tcPr>
            <w:tcW w:w="1275" w:type="dxa"/>
            <w:tcBorders>
              <w:top w:val="nil"/>
              <w:left w:val="single" w:sz="4" w:space="0" w:color="auto"/>
              <w:bottom w:val="single" w:sz="4" w:space="0" w:color="auto"/>
              <w:right w:val="single" w:sz="4" w:space="0" w:color="auto"/>
            </w:tcBorders>
            <w:shd w:val="clear" w:color="auto" w:fill="auto"/>
          </w:tcPr>
          <w:p w14:paraId="5A631628" w14:textId="77777777" w:rsidR="00D72165" w:rsidRPr="006938D1" w:rsidRDefault="00D72165"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t>Input</w:t>
            </w:r>
          </w:p>
        </w:tc>
        <w:tc>
          <w:tcPr>
            <w:tcW w:w="4395" w:type="dxa"/>
            <w:tcBorders>
              <w:top w:val="nil"/>
              <w:left w:val="nil"/>
              <w:bottom w:val="single" w:sz="4" w:space="0" w:color="auto"/>
              <w:right w:val="single" w:sz="4" w:space="0" w:color="auto"/>
            </w:tcBorders>
            <w:shd w:val="clear" w:color="auto" w:fill="auto"/>
          </w:tcPr>
          <w:p w14:paraId="2655EB5A" w14:textId="77777777" w:rsidR="00D72165" w:rsidRPr="006938D1" w:rsidRDefault="00D72165">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hAnsi="Calibri" w:cs="Calibri"/>
                <w:color w:val="000000"/>
                <w:sz w:val="18"/>
                <w:szCs w:val="18"/>
                <w:lang w:val="en-US"/>
              </w:rPr>
              <w:t>Patient ready for discharge</w:t>
            </w:r>
          </w:p>
        </w:tc>
      </w:tr>
      <w:tr w:rsidR="006A0D39" w:rsidRPr="006938D1" w14:paraId="5A6F52C5"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3762D1DA" w14:textId="77777777" w:rsidR="00D72165" w:rsidRPr="006938D1" w:rsidRDefault="00D72165"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65195C3A" w14:textId="77777777" w:rsidR="00D72165" w:rsidRPr="006938D1" w:rsidRDefault="00D72165"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18F41A94" w14:textId="77777777" w:rsidR="00D72165" w:rsidRPr="006938D1" w:rsidRDefault="00D72165"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tcPr>
          <w:p w14:paraId="67AC5CC1" w14:textId="56909E67" w:rsidR="00D72165" w:rsidRPr="006938D1" w:rsidRDefault="00D72165">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Aid</w:t>
            </w:r>
            <w:r w:rsidR="00B14486">
              <w:rPr>
                <w:rFonts w:ascii="Calibri" w:hAnsi="Calibri" w:cs="Calibri"/>
                <w:color w:val="000000"/>
                <w:sz w:val="18"/>
                <w:szCs w:val="18"/>
                <w:lang w:val="en-US"/>
              </w:rPr>
              <w:t>s</w:t>
            </w:r>
            <w:r w:rsidRPr="006938D1">
              <w:rPr>
                <w:rFonts w:ascii="Calibri" w:hAnsi="Calibri" w:cs="Calibri"/>
                <w:color w:val="000000"/>
                <w:sz w:val="18"/>
                <w:szCs w:val="18"/>
                <w:lang w:val="en-US"/>
              </w:rPr>
              <w:t xml:space="preserve"> in home</w:t>
            </w:r>
          </w:p>
        </w:tc>
      </w:tr>
      <w:tr w:rsidR="006A0D39" w:rsidRPr="006938D1" w14:paraId="55D63CED" w14:textId="77777777" w:rsidTr="006A0D39">
        <w:trPr>
          <w:trHeight w:val="728"/>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7BC736AA" w14:textId="77777777" w:rsidR="00D72165" w:rsidRPr="006938D1" w:rsidRDefault="00D72165"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24891590" w14:textId="77777777" w:rsidR="00D72165" w:rsidRPr="006938D1" w:rsidRDefault="00D72165" w:rsidP="0026347B">
            <w:pPr>
              <w:spacing w:before="60" w:after="60"/>
              <w:rPr>
                <w:rFonts w:ascii="Calibri" w:eastAsia="Arial" w:hAnsi="Calibri" w:cs="Calibri"/>
                <w:color w:val="000000"/>
                <w:sz w:val="18"/>
                <w:szCs w:val="18"/>
                <w:lang w:val="en-US"/>
              </w:rPr>
            </w:pPr>
          </w:p>
        </w:tc>
        <w:tc>
          <w:tcPr>
            <w:tcW w:w="1275" w:type="dxa"/>
            <w:tcBorders>
              <w:top w:val="single" w:sz="4" w:space="0" w:color="auto"/>
              <w:left w:val="single" w:sz="4" w:space="0" w:color="auto"/>
              <w:bottom w:val="single" w:sz="4" w:space="0" w:color="auto"/>
              <w:right w:val="single" w:sz="4" w:space="0" w:color="auto"/>
            </w:tcBorders>
          </w:tcPr>
          <w:p w14:paraId="3A0D0E41" w14:textId="77777777" w:rsidR="00D72165" w:rsidRPr="006938D1" w:rsidRDefault="00D72165"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Preconditions</w:t>
            </w:r>
          </w:p>
        </w:tc>
        <w:tc>
          <w:tcPr>
            <w:tcW w:w="4395" w:type="dxa"/>
            <w:tcBorders>
              <w:top w:val="single" w:sz="4" w:space="0" w:color="auto"/>
              <w:left w:val="nil"/>
              <w:bottom w:val="single" w:sz="4" w:space="0" w:color="auto"/>
              <w:right w:val="single" w:sz="4" w:space="0" w:color="auto"/>
            </w:tcBorders>
          </w:tcPr>
          <w:p w14:paraId="21E89E65" w14:textId="77777777" w:rsidR="00D72165" w:rsidRPr="006938D1" w:rsidRDefault="00D72165">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Assessment of the patient's ADL and mobility needs</w:t>
            </w:r>
          </w:p>
          <w:p w14:paraId="741146CE" w14:textId="0519AD17" w:rsidR="00D72165" w:rsidRPr="006938D1" w:rsidRDefault="00D72165">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Aid</w:t>
            </w:r>
            <w:r w:rsidR="00B14486">
              <w:rPr>
                <w:rFonts w:ascii="Calibri" w:hAnsi="Calibri" w:cs="Calibri"/>
                <w:color w:val="000000"/>
                <w:sz w:val="18"/>
                <w:szCs w:val="18"/>
                <w:lang w:val="en-US"/>
              </w:rPr>
              <w:t>s</w:t>
            </w:r>
            <w:r w:rsidRPr="006938D1">
              <w:rPr>
                <w:rFonts w:ascii="Calibri" w:hAnsi="Calibri" w:cs="Calibri"/>
                <w:color w:val="000000"/>
                <w:sz w:val="18"/>
                <w:szCs w:val="18"/>
                <w:lang w:val="en-US"/>
              </w:rPr>
              <w:t xml:space="preserve"> available</w:t>
            </w:r>
          </w:p>
        </w:tc>
      </w:tr>
      <w:tr w:rsidR="006A0D39" w:rsidRPr="007408FC" w14:paraId="4E3E79E1"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16EC461D" w14:textId="77777777" w:rsidR="00D72165" w:rsidRPr="006938D1" w:rsidRDefault="00D72165"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014A7D3D" w14:textId="77777777" w:rsidR="00D72165" w:rsidRPr="006938D1" w:rsidRDefault="00D72165" w:rsidP="0026347B">
            <w:pPr>
              <w:spacing w:before="60" w:after="60"/>
              <w:rPr>
                <w:rFonts w:ascii="Calibri" w:eastAsia="Arial" w:hAnsi="Calibri" w:cs="Calibri"/>
                <w:color w:val="000000"/>
                <w:sz w:val="18"/>
                <w:szCs w:val="18"/>
                <w:lang w:val="en-US"/>
              </w:rPr>
            </w:pPr>
          </w:p>
        </w:tc>
        <w:tc>
          <w:tcPr>
            <w:tcW w:w="1275" w:type="dxa"/>
            <w:tcBorders>
              <w:top w:val="single" w:sz="4" w:space="0" w:color="auto"/>
              <w:left w:val="single" w:sz="4" w:space="0" w:color="auto"/>
              <w:bottom w:val="single" w:sz="4" w:space="0" w:color="auto"/>
              <w:right w:val="single" w:sz="4" w:space="0" w:color="auto"/>
            </w:tcBorders>
          </w:tcPr>
          <w:p w14:paraId="21B33134" w14:textId="77777777" w:rsidR="00D72165" w:rsidRPr="006938D1" w:rsidRDefault="00D72165"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Control</w:t>
            </w:r>
          </w:p>
        </w:tc>
        <w:tc>
          <w:tcPr>
            <w:tcW w:w="4395" w:type="dxa"/>
            <w:tcBorders>
              <w:top w:val="single" w:sz="4" w:space="0" w:color="auto"/>
              <w:left w:val="nil"/>
              <w:bottom w:val="single" w:sz="4" w:space="0" w:color="auto"/>
              <w:right w:val="single" w:sz="4" w:space="0" w:color="auto"/>
            </w:tcBorders>
          </w:tcPr>
          <w:p w14:paraId="72735987" w14:textId="4511EC66" w:rsidR="00D72165" w:rsidRPr="006938D1" w:rsidRDefault="00D72165">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Plan for aid</w:t>
            </w:r>
            <w:r w:rsidR="00B14486">
              <w:rPr>
                <w:rFonts w:ascii="Calibri" w:hAnsi="Calibri" w:cs="Calibri"/>
                <w:color w:val="000000"/>
                <w:sz w:val="18"/>
                <w:szCs w:val="18"/>
                <w:lang w:val="en-US"/>
              </w:rPr>
              <w:t>s</w:t>
            </w:r>
            <w:r w:rsidRPr="006938D1">
              <w:rPr>
                <w:rFonts w:ascii="Calibri" w:hAnsi="Calibri" w:cs="Calibri"/>
                <w:color w:val="000000"/>
                <w:sz w:val="18"/>
                <w:szCs w:val="18"/>
                <w:lang w:val="en-US"/>
              </w:rPr>
              <w:t xml:space="preserve"> in home</w:t>
            </w:r>
          </w:p>
        </w:tc>
      </w:tr>
      <w:tr w:rsidR="00D72165" w:rsidRPr="006938D1" w14:paraId="67BC02CF"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4DD68946" w14:textId="77777777" w:rsidR="00D72165" w:rsidRPr="006938D1" w:rsidRDefault="00D72165"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3A5D28C8" w14:textId="77777777" w:rsidR="00D72165" w:rsidRPr="006938D1" w:rsidRDefault="00D72165"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22F25F25" w14:textId="77777777" w:rsidR="00D72165" w:rsidRPr="006938D1" w:rsidRDefault="00D72165"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Time</w:t>
            </w:r>
          </w:p>
        </w:tc>
        <w:tc>
          <w:tcPr>
            <w:tcW w:w="4395" w:type="dxa"/>
            <w:tcBorders>
              <w:top w:val="nil"/>
              <w:left w:val="nil"/>
              <w:bottom w:val="single" w:sz="4" w:space="0" w:color="auto"/>
              <w:right w:val="single" w:sz="4" w:space="0" w:color="auto"/>
            </w:tcBorders>
          </w:tcPr>
          <w:p w14:paraId="4738C3CA" w14:textId="08033708" w:rsidR="00D72165" w:rsidRPr="006938D1" w:rsidRDefault="006C5FE3">
            <w:pPr>
              <w:pStyle w:val="Liststycke"/>
              <w:numPr>
                <w:ilvl w:val="0"/>
                <w:numId w:val="2"/>
              </w:numPr>
              <w:spacing w:before="60" w:after="60"/>
              <w:ind w:left="454" w:hanging="284"/>
              <w:rPr>
                <w:rFonts w:ascii="Calibri" w:eastAsia="Arial" w:hAnsi="Calibri" w:cs="Calibri"/>
                <w:color w:val="000000"/>
                <w:sz w:val="18"/>
                <w:szCs w:val="18"/>
                <w:lang w:val="en-US"/>
              </w:rPr>
            </w:pPr>
            <w:r>
              <w:rPr>
                <w:rFonts w:ascii="Calibri" w:hAnsi="Calibri" w:cs="Calibri"/>
                <w:color w:val="000000"/>
                <w:sz w:val="18"/>
                <w:szCs w:val="18"/>
                <w:lang w:val="en-US"/>
              </w:rPr>
              <w:t>P</w:t>
            </w:r>
            <w:r w:rsidR="00D72165" w:rsidRPr="006938D1">
              <w:rPr>
                <w:rFonts w:ascii="Calibri" w:hAnsi="Calibri" w:cs="Calibri"/>
                <w:color w:val="000000"/>
                <w:sz w:val="18"/>
                <w:szCs w:val="18"/>
                <w:lang w:val="en-US"/>
              </w:rPr>
              <w:t>atient leaves hospital</w:t>
            </w:r>
          </w:p>
        </w:tc>
      </w:tr>
      <w:tr w:rsidR="006A0D39" w:rsidRPr="007408FC" w14:paraId="33408A26" w14:textId="77777777" w:rsidTr="006A0D39">
        <w:trPr>
          <w:trHeight w:val="1645"/>
        </w:trPr>
        <w:tc>
          <w:tcPr>
            <w:tcW w:w="1980" w:type="dxa"/>
            <w:tcBorders>
              <w:top w:val="single" w:sz="4" w:space="0" w:color="auto"/>
              <w:left w:val="single" w:sz="4" w:space="0" w:color="auto"/>
              <w:bottom w:val="single" w:sz="4" w:space="0" w:color="auto"/>
              <w:right w:val="single" w:sz="4" w:space="0" w:color="auto"/>
            </w:tcBorders>
            <w:shd w:val="clear" w:color="auto" w:fill="auto"/>
            <w:hideMark/>
          </w:tcPr>
          <w:p w14:paraId="596C60A0" w14:textId="77777777" w:rsidR="00D72165" w:rsidRPr="006938D1" w:rsidRDefault="00D72165" w:rsidP="0026347B">
            <w:pPr>
              <w:spacing w:before="60" w:after="60"/>
              <w:rPr>
                <w:rFonts w:ascii="Calibri" w:hAnsi="Calibri" w:cs="Calibri"/>
                <w:color w:val="000000"/>
                <w:sz w:val="18"/>
                <w:szCs w:val="18"/>
                <w:lang w:val="en-US"/>
              </w:rPr>
            </w:pPr>
            <w:r w:rsidRPr="006938D1">
              <w:rPr>
                <w:rFonts w:ascii="Calibri" w:hAnsi="Calibri" w:cs="Calibri"/>
                <w:color w:val="000000"/>
                <w:sz w:val="18"/>
                <w:szCs w:val="18"/>
                <w:lang w:val="en-US"/>
              </w:rPr>
              <w:t>Involve patient and family*</w:t>
            </w:r>
          </w:p>
        </w:tc>
        <w:tc>
          <w:tcPr>
            <w:tcW w:w="6379" w:type="dxa"/>
            <w:tcBorders>
              <w:top w:val="single" w:sz="4" w:space="0" w:color="auto"/>
              <w:left w:val="nil"/>
              <w:bottom w:val="single" w:sz="4" w:space="0" w:color="auto"/>
              <w:right w:val="single" w:sz="4" w:space="0" w:color="auto"/>
            </w:tcBorders>
            <w:shd w:val="clear" w:color="auto" w:fill="auto"/>
            <w:hideMark/>
          </w:tcPr>
          <w:p w14:paraId="2DC3B70A" w14:textId="57F63480" w:rsidR="00D72165" w:rsidRPr="006938D1" w:rsidRDefault="00D72165" w:rsidP="0026347B">
            <w:pPr>
              <w:pStyle w:val="Brdtext"/>
              <w:rPr>
                <w:lang w:val="en-US"/>
              </w:rPr>
            </w:pPr>
            <w:r w:rsidRPr="006938D1">
              <w:rPr>
                <w:lang w:val="en-US"/>
              </w:rPr>
              <w:t xml:space="preserve">This function entails healthcare professionals actively involving </w:t>
            </w:r>
            <w:r w:rsidR="00B14486">
              <w:rPr>
                <w:lang w:val="en-US"/>
              </w:rPr>
              <w:t xml:space="preserve">a </w:t>
            </w:r>
            <w:r w:rsidRPr="006938D1">
              <w:rPr>
                <w:lang w:val="en-US"/>
              </w:rPr>
              <w:t>patient and their famil</w:t>
            </w:r>
            <w:r w:rsidR="00B14486">
              <w:rPr>
                <w:lang w:val="en-US"/>
              </w:rPr>
              <w:t>y</w:t>
            </w:r>
            <w:r w:rsidRPr="006938D1">
              <w:rPr>
                <w:lang w:val="en-US"/>
              </w:rPr>
              <w:t xml:space="preserve"> in making informed decisions about the</w:t>
            </w:r>
            <w:r w:rsidR="00542BB5">
              <w:rPr>
                <w:lang w:val="en-US"/>
              </w:rPr>
              <w:t xml:space="preserve"> patient’s</w:t>
            </w:r>
            <w:r w:rsidRPr="006938D1">
              <w:rPr>
                <w:lang w:val="en-US"/>
              </w:rPr>
              <w:t xml:space="preserve"> care. It includes discussing care plans, treatment options, and expected outcomes, ensuring that the patient's and family's preferences, perspectives, and consent are clearly understood and considered. The aim is to foster shared decision-making, align care with individual needs and values, and ensure that patients and families are integral partners in the healthcare process.</w:t>
            </w:r>
          </w:p>
        </w:tc>
        <w:tc>
          <w:tcPr>
            <w:tcW w:w="1275" w:type="dxa"/>
            <w:tcBorders>
              <w:top w:val="nil"/>
              <w:left w:val="single" w:sz="4" w:space="0" w:color="auto"/>
              <w:bottom w:val="single" w:sz="4" w:space="0" w:color="auto"/>
              <w:right w:val="single" w:sz="4" w:space="0" w:color="auto"/>
            </w:tcBorders>
            <w:shd w:val="clear" w:color="auto" w:fill="auto"/>
          </w:tcPr>
          <w:p w14:paraId="4851B71A" w14:textId="77777777" w:rsidR="00D72165" w:rsidRPr="006938D1" w:rsidRDefault="00D72165"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shd w:val="clear" w:color="auto" w:fill="auto"/>
          </w:tcPr>
          <w:p w14:paraId="01EA2A54" w14:textId="77777777" w:rsidR="00D72165" w:rsidRPr="006938D1" w:rsidRDefault="00D72165">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hAnsi="Calibri" w:cs="Calibri"/>
                <w:color w:val="000000"/>
                <w:sz w:val="18"/>
                <w:szCs w:val="18"/>
                <w:lang w:val="en-US"/>
              </w:rPr>
              <w:t xml:space="preserve">Knowledge of patient and family </w:t>
            </w:r>
          </w:p>
          <w:p w14:paraId="0F668FBE" w14:textId="77777777" w:rsidR="00D72165" w:rsidRPr="006938D1" w:rsidRDefault="00D72165">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hAnsi="Calibri" w:cs="Calibri"/>
                <w:color w:val="000000"/>
                <w:sz w:val="18"/>
                <w:szCs w:val="18"/>
                <w:lang w:val="en-US"/>
              </w:rPr>
              <w:t>Patient’s and family’s preferences</w:t>
            </w:r>
          </w:p>
          <w:p w14:paraId="6CA51A7B" w14:textId="77777777" w:rsidR="00D72165" w:rsidRPr="006938D1" w:rsidRDefault="00D72165">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Patient's and family's needs</w:t>
            </w:r>
          </w:p>
          <w:p w14:paraId="14F5C2D8" w14:textId="77777777" w:rsidR="00D72165" w:rsidRPr="006938D1" w:rsidRDefault="00D72165">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Patient’s and family’s consent to care efforts and adaptations in home</w:t>
            </w:r>
          </w:p>
        </w:tc>
      </w:tr>
      <w:tr w:rsidR="006A0D39" w:rsidRPr="006938D1" w14:paraId="782D2B2F" w14:textId="77777777" w:rsidTr="006A0D39">
        <w:trPr>
          <w:trHeight w:val="454"/>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09A34D7" w14:textId="1B49036B" w:rsidR="00BD45D2" w:rsidRPr="006938D1" w:rsidRDefault="00BD45D2" w:rsidP="0026347B">
            <w:pPr>
              <w:spacing w:before="60" w:after="60"/>
              <w:rPr>
                <w:rFonts w:ascii="Calibri" w:hAnsi="Calibri" w:cs="Calibri"/>
                <w:color w:val="000000"/>
                <w:sz w:val="18"/>
                <w:szCs w:val="18"/>
                <w:lang w:val="en-US"/>
              </w:rPr>
            </w:pPr>
            <w:r w:rsidRPr="006938D1">
              <w:rPr>
                <w:rFonts w:ascii="Calibri" w:hAnsi="Calibri" w:cs="Calibri"/>
                <w:color w:val="000000"/>
                <w:sz w:val="18"/>
                <w:szCs w:val="18"/>
                <w:lang w:val="en-US"/>
              </w:rPr>
              <w:t xml:space="preserve">Monitor and evaluate care efforts </w:t>
            </w:r>
            <w:r w:rsidR="00E077BF">
              <w:rPr>
                <w:rFonts w:ascii="Calibri" w:hAnsi="Calibri" w:cs="Calibri"/>
                <w:color w:val="000000"/>
                <w:sz w:val="18"/>
                <w:szCs w:val="18"/>
                <w:lang w:val="en-US"/>
              </w:rPr>
              <w:t>in</w:t>
            </w:r>
            <w:r w:rsidR="00E077BF" w:rsidRPr="006938D1">
              <w:rPr>
                <w:rFonts w:ascii="Calibri" w:hAnsi="Calibri" w:cs="Calibri"/>
                <w:color w:val="000000"/>
                <w:sz w:val="18"/>
                <w:szCs w:val="18"/>
                <w:lang w:val="en-US"/>
              </w:rPr>
              <w:t xml:space="preserve"> </w:t>
            </w:r>
            <w:r w:rsidRPr="006938D1">
              <w:rPr>
                <w:rFonts w:ascii="Calibri" w:hAnsi="Calibri" w:cs="Calibri"/>
                <w:color w:val="000000"/>
                <w:sz w:val="18"/>
                <w:szCs w:val="18"/>
                <w:lang w:val="en-US"/>
              </w:rPr>
              <w:t>home</w:t>
            </w:r>
          </w:p>
        </w:tc>
        <w:tc>
          <w:tcPr>
            <w:tcW w:w="6379" w:type="dxa"/>
            <w:vMerge w:val="restart"/>
            <w:tcBorders>
              <w:top w:val="single" w:sz="4" w:space="0" w:color="auto"/>
              <w:left w:val="nil"/>
              <w:bottom w:val="single" w:sz="4" w:space="0" w:color="auto"/>
              <w:right w:val="single" w:sz="4" w:space="0" w:color="auto"/>
            </w:tcBorders>
            <w:shd w:val="clear" w:color="auto" w:fill="auto"/>
            <w:hideMark/>
          </w:tcPr>
          <w:p w14:paraId="6C4A2553" w14:textId="305BC83D" w:rsidR="00BD45D2" w:rsidRPr="006938D1" w:rsidRDefault="00BD45D2" w:rsidP="006477AF">
            <w:pPr>
              <w:pStyle w:val="Brdtext"/>
              <w:rPr>
                <w:lang w:val="en-US"/>
              </w:rPr>
            </w:pPr>
            <w:r w:rsidRPr="006938D1">
              <w:rPr>
                <w:lang w:val="en-US"/>
              </w:rPr>
              <w:t xml:space="preserve">Entails a thorough assessment of the care activities planned and executed in the patient’s </w:t>
            </w:r>
            <w:r w:rsidR="00B14486">
              <w:rPr>
                <w:lang w:val="en-US"/>
              </w:rPr>
              <w:t>home</w:t>
            </w:r>
            <w:r w:rsidRPr="006938D1">
              <w:rPr>
                <w:lang w:val="en-US"/>
              </w:rPr>
              <w:t xml:space="preserve">. This evaluation is conducted collaboratively within a few days post-discharge, involving the patient, their family members, and healthcare professionals. This collective review process identifies aspects of the care that have been successful as well as areas needing improvement. </w:t>
            </w:r>
            <w:r w:rsidR="00542BB5">
              <w:rPr>
                <w:lang w:val="en-US"/>
              </w:rPr>
              <w:t>A</w:t>
            </w:r>
            <w:r w:rsidRPr="006938D1">
              <w:rPr>
                <w:lang w:val="en-US"/>
              </w:rPr>
              <w:t>djustments are made accordingly, ensuring that the care efforts are responsive to the patient’s needs and optimized for efficacy.</w:t>
            </w:r>
          </w:p>
          <w:p w14:paraId="7386CA0D" w14:textId="0C2F3C42" w:rsidR="00BD45D2" w:rsidRPr="006938D1" w:rsidRDefault="00BD45D2" w:rsidP="006477AF">
            <w:pPr>
              <w:pStyle w:val="Brdtext"/>
              <w:rPr>
                <w:lang w:val="en-US"/>
              </w:rPr>
            </w:pPr>
            <w:r w:rsidRPr="006938D1">
              <w:rPr>
                <w:lang w:val="en-US"/>
              </w:rPr>
              <w:t xml:space="preserve">The function is primarily performed in collaboration </w:t>
            </w:r>
            <w:r w:rsidR="00B14486">
              <w:rPr>
                <w:lang w:val="en-US"/>
              </w:rPr>
              <w:t>between</w:t>
            </w:r>
            <w:r w:rsidR="00B14486" w:rsidRPr="006938D1">
              <w:rPr>
                <w:lang w:val="en-US"/>
              </w:rPr>
              <w:t xml:space="preserve"> </w:t>
            </w:r>
            <w:r w:rsidRPr="006938D1">
              <w:rPr>
                <w:lang w:val="en-US"/>
              </w:rPr>
              <w:t xml:space="preserve">the community team of registered nurses, assistant </w:t>
            </w:r>
            <w:r w:rsidR="009D7BC2" w:rsidRPr="006938D1">
              <w:rPr>
                <w:lang w:val="en-US"/>
              </w:rPr>
              <w:t>nurses,</w:t>
            </w:r>
            <w:r w:rsidRPr="006938D1">
              <w:rPr>
                <w:lang w:val="en-US"/>
              </w:rPr>
              <w:t xml:space="preserve"> and rehabilitation </w:t>
            </w:r>
            <w:r w:rsidR="00542BB5">
              <w:rPr>
                <w:lang w:val="en-US"/>
              </w:rPr>
              <w:t>staff</w:t>
            </w:r>
            <w:r w:rsidRPr="006938D1">
              <w:rPr>
                <w:lang w:val="en-US"/>
              </w:rPr>
              <w:t>.</w:t>
            </w:r>
          </w:p>
        </w:tc>
        <w:tc>
          <w:tcPr>
            <w:tcW w:w="1275" w:type="dxa"/>
            <w:tcBorders>
              <w:top w:val="nil"/>
              <w:left w:val="single" w:sz="4" w:space="0" w:color="auto"/>
              <w:bottom w:val="single" w:sz="4" w:space="0" w:color="auto"/>
              <w:right w:val="single" w:sz="4" w:space="0" w:color="auto"/>
            </w:tcBorders>
            <w:shd w:val="clear" w:color="auto" w:fill="auto"/>
          </w:tcPr>
          <w:p w14:paraId="150239F4" w14:textId="77777777" w:rsidR="00BD45D2" w:rsidRPr="006938D1" w:rsidRDefault="00BD45D2"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t>Input</w:t>
            </w:r>
          </w:p>
        </w:tc>
        <w:tc>
          <w:tcPr>
            <w:tcW w:w="4395" w:type="dxa"/>
            <w:tcBorders>
              <w:top w:val="nil"/>
              <w:left w:val="nil"/>
              <w:bottom w:val="single" w:sz="4" w:space="0" w:color="auto"/>
              <w:right w:val="single" w:sz="4" w:space="0" w:color="auto"/>
            </w:tcBorders>
            <w:shd w:val="clear" w:color="auto" w:fill="auto"/>
            <w:vAlign w:val="center"/>
          </w:tcPr>
          <w:p w14:paraId="11760868" w14:textId="77777777" w:rsidR="00BD45D2" w:rsidRPr="006938D1" w:rsidRDefault="00BD45D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hAnsi="Calibri" w:cs="Calibri"/>
                <w:color w:val="000000"/>
                <w:sz w:val="18"/>
                <w:szCs w:val="18"/>
                <w:lang w:val="en-US"/>
              </w:rPr>
              <w:t>Patient arrives home</w:t>
            </w:r>
          </w:p>
        </w:tc>
      </w:tr>
      <w:tr w:rsidR="006A0D39" w:rsidRPr="007408FC" w14:paraId="67E8D2C0"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77DEAD1F" w14:textId="77777777" w:rsidR="00BD45D2" w:rsidRPr="006938D1" w:rsidRDefault="00BD45D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34A472A0" w14:textId="77777777" w:rsidR="00BD45D2" w:rsidRPr="006938D1" w:rsidRDefault="00BD45D2"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23CE416A" w14:textId="77777777" w:rsidR="00BD45D2" w:rsidRPr="006938D1" w:rsidRDefault="00BD45D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vAlign w:val="center"/>
          </w:tcPr>
          <w:p w14:paraId="3AB03874" w14:textId="77777777" w:rsidR="00BD45D2" w:rsidRPr="006938D1" w:rsidRDefault="00BD45D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Monitoring of care efforts</w:t>
            </w:r>
          </w:p>
          <w:p w14:paraId="157295C8" w14:textId="77777777" w:rsidR="00BD45D2" w:rsidRPr="006938D1" w:rsidRDefault="00BD45D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eastAsia="Arial" w:hAnsi="Calibri" w:cs="Calibri"/>
                <w:color w:val="000000"/>
                <w:sz w:val="18"/>
                <w:szCs w:val="18"/>
                <w:lang w:val="en-US"/>
              </w:rPr>
              <w:t>Assessment of efforts in home according to plan</w:t>
            </w:r>
          </w:p>
        </w:tc>
      </w:tr>
      <w:tr w:rsidR="006A0D39" w:rsidRPr="007408FC" w14:paraId="4B986F77"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69E9F952" w14:textId="77777777" w:rsidR="00BD45D2" w:rsidRPr="006938D1" w:rsidRDefault="00BD45D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500EBC5E" w14:textId="77777777" w:rsidR="00BD45D2" w:rsidRPr="006938D1" w:rsidRDefault="00BD45D2"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605D4C78" w14:textId="77777777" w:rsidR="00BD45D2" w:rsidRPr="006938D1" w:rsidRDefault="00BD45D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Preconditions</w:t>
            </w:r>
          </w:p>
        </w:tc>
        <w:tc>
          <w:tcPr>
            <w:tcW w:w="4395" w:type="dxa"/>
            <w:tcBorders>
              <w:top w:val="nil"/>
              <w:left w:val="nil"/>
              <w:bottom w:val="single" w:sz="4" w:space="0" w:color="auto"/>
              <w:right w:val="single" w:sz="4" w:space="0" w:color="auto"/>
            </w:tcBorders>
            <w:vAlign w:val="center"/>
          </w:tcPr>
          <w:p w14:paraId="764B8E21" w14:textId="77777777" w:rsidR="00BD45D2" w:rsidRPr="006938D1" w:rsidRDefault="00BD45D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Execution of efforts in home according to plan</w:t>
            </w:r>
          </w:p>
        </w:tc>
      </w:tr>
      <w:tr w:rsidR="006A0D39" w:rsidRPr="006938D1" w14:paraId="49DA4FF5"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31F8FC3A" w14:textId="77777777" w:rsidR="00BD45D2" w:rsidRPr="006938D1" w:rsidRDefault="00BD45D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37F1084D" w14:textId="77777777" w:rsidR="00BD45D2" w:rsidRPr="006938D1" w:rsidRDefault="00BD45D2"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34D83389" w14:textId="77777777" w:rsidR="00BD45D2" w:rsidRPr="006938D1" w:rsidRDefault="00BD45D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Control</w:t>
            </w:r>
          </w:p>
        </w:tc>
        <w:tc>
          <w:tcPr>
            <w:tcW w:w="4395" w:type="dxa"/>
            <w:tcBorders>
              <w:top w:val="nil"/>
              <w:left w:val="nil"/>
              <w:bottom w:val="single" w:sz="4" w:space="0" w:color="auto"/>
              <w:right w:val="single" w:sz="4" w:space="0" w:color="auto"/>
            </w:tcBorders>
            <w:vAlign w:val="center"/>
          </w:tcPr>
          <w:p w14:paraId="653DE622" w14:textId="0DC8A2EC" w:rsidR="00BD45D2" w:rsidRPr="006938D1" w:rsidRDefault="00BD45D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Agreed</w:t>
            </w:r>
            <w:r w:rsidR="00B14486">
              <w:rPr>
                <w:rFonts w:ascii="Calibri" w:eastAsia="Arial" w:hAnsi="Calibri" w:cs="Calibri"/>
                <w:color w:val="000000"/>
                <w:sz w:val="18"/>
                <w:szCs w:val="18"/>
                <w:lang w:val="en-US"/>
              </w:rPr>
              <w:t>-</w:t>
            </w:r>
            <w:r w:rsidRPr="006938D1">
              <w:rPr>
                <w:rFonts w:ascii="Calibri" w:eastAsia="Arial" w:hAnsi="Calibri" w:cs="Calibri"/>
                <w:color w:val="000000"/>
                <w:sz w:val="18"/>
                <w:szCs w:val="18"/>
                <w:lang w:val="en-US"/>
              </w:rPr>
              <w:t>upon plan for care in home</w:t>
            </w:r>
          </w:p>
          <w:p w14:paraId="12B29E9D" w14:textId="7E62D012" w:rsidR="00BD45D2" w:rsidRPr="006938D1" w:rsidRDefault="00BD45D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Comprehensive care plan</w:t>
            </w:r>
          </w:p>
          <w:p w14:paraId="697BB4F7" w14:textId="77777777" w:rsidR="00BD45D2" w:rsidRPr="006938D1" w:rsidRDefault="00BD45D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eastAsia="Arial" w:hAnsi="Calibri" w:cs="Calibri"/>
                <w:color w:val="000000"/>
                <w:sz w:val="18"/>
                <w:szCs w:val="18"/>
                <w:lang w:val="en-US"/>
              </w:rPr>
              <w:t>Plan for evaluation</w:t>
            </w:r>
          </w:p>
        </w:tc>
      </w:tr>
      <w:tr w:rsidR="006A0D39" w:rsidRPr="006938D1" w14:paraId="74800F34"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573A36E1" w14:textId="77777777" w:rsidR="00BD45D2" w:rsidRPr="006938D1" w:rsidRDefault="00BD45D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6F583D83" w14:textId="77777777" w:rsidR="00BD45D2" w:rsidRPr="006938D1" w:rsidRDefault="00BD45D2"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273CBA62" w14:textId="77777777" w:rsidR="00BD45D2" w:rsidRPr="006938D1" w:rsidRDefault="00BD45D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Time</w:t>
            </w:r>
          </w:p>
        </w:tc>
        <w:tc>
          <w:tcPr>
            <w:tcW w:w="4395" w:type="dxa"/>
            <w:tcBorders>
              <w:top w:val="nil"/>
              <w:left w:val="nil"/>
              <w:bottom w:val="single" w:sz="4" w:space="0" w:color="auto"/>
              <w:right w:val="single" w:sz="4" w:space="0" w:color="auto"/>
            </w:tcBorders>
            <w:vAlign w:val="center"/>
          </w:tcPr>
          <w:p w14:paraId="5FC71BBD" w14:textId="77777777" w:rsidR="00BD45D2" w:rsidRPr="006938D1" w:rsidRDefault="00BD45D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hAnsi="Calibri" w:cs="Calibri"/>
                <w:color w:val="000000"/>
                <w:sz w:val="18"/>
                <w:szCs w:val="18"/>
                <w:lang w:val="en-US"/>
              </w:rPr>
              <w:t>Days after homecoming</w:t>
            </w:r>
          </w:p>
        </w:tc>
      </w:tr>
      <w:tr w:rsidR="00F42346" w:rsidRPr="006938D1" w14:paraId="38DF9A5C" w14:textId="77777777" w:rsidTr="006A0D39">
        <w:trPr>
          <w:trHeight w:val="454"/>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AF360EC" w14:textId="77777777" w:rsidR="0068177D" w:rsidRPr="006938D1" w:rsidRDefault="0068177D" w:rsidP="00F42346">
            <w:pPr>
              <w:pStyle w:val="Brdtext"/>
              <w:rPr>
                <w:lang w:val="en-US"/>
              </w:rPr>
            </w:pPr>
            <w:r w:rsidRPr="006938D1">
              <w:rPr>
                <w:lang w:val="en-US"/>
              </w:rPr>
              <w:t>Notify receiving units of pending discharge</w:t>
            </w:r>
          </w:p>
        </w:tc>
        <w:tc>
          <w:tcPr>
            <w:tcW w:w="6379" w:type="dxa"/>
            <w:vMerge w:val="restart"/>
            <w:tcBorders>
              <w:top w:val="single" w:sz="4" w:space="0" w:color="auto"/>
              <w:left w:val="nil"/>
              <w:bottom w:val="single" w:sz="4" w:space="0" w:color="auto"/>
              <w:right w:val="single" w:sz="4" w:space="0" w:color="auto"/>
            </w:tcBorders>
            <w:shd w:val="clear" w:color="auto" w:fill="auto"/>
            <w:hideMark/>
          </w:tcPr>
          <w:p w14:paraId="2D9E35D3" w14:textId="4EB23A07" w:rsidR="0068177D" w:rsidRPr="006938D1" w:rsidRDefault="0068177D" w:rsidP="00C2659A">
            <w:pPr>
              <w:pStyle w:val="Brdtext"/>
              <w:rPr>
                <w:lang w:val="en-US"/>
              </w:rPr>
            </w:pPr>
            <w:r w:rsidRPr="006938D1">
              <w:rPr>
                <w:lang w:val="en-US"/>
              </w:rPr>
              <w:t xml:space="preserve">This step prepares receiving units for a patient’s discharge. It entails promptly notifying care providers about the patient’s pending transition, allowing them to prepare adequately for </w:t>
            </w:r>
            <w:r w:rsidR="00542BB5">
              <w:rPr>
                <w:lang w:val="en-US"/>
              </w:rPr>
              <w:t>the patient’s</w:t>
            </w:r>
            <w:r w:rsidR="00542BB5" w:rsidRPr="006938D1">
              <w:rPr>
                <w:lang w:val="en-US"/>
              </w:rPr>
              <w:t xml:space="preserve"> </w:t>
            </w:r>
            <w:r w:rsidRPr="006938D1">
              <w:rPr>
                <w:lang w:val="en-US"/>
              </w:rPr>
              <w:t xml:space="preserve">arrival. This </w:t>
            </w:r>
            <w:r w:rsidR="00B14486">
              <w:rPr>
                <w:lang w:val="en-US"/>
              </w:rPr>
              <w:t>can help to ensure</w:t>
            </w:r>
            <w:r w:rsidR="00B14486" w:rsidRPr="006938D1">
              <w:rPr>
                <w:lang w:val="en-US"/>
              </w:rPr>
              <w:t xml:space="preserve"> </w:t>
            </w:r>
            <w:r w:rsidRPr="006938D1">
              <w:rPr>
                <w:lang w:val="en-US"/>
              </w:rPr>
              <w:t xml:space="preserve">a seamless continuation of care, with necessary preparations made to avoid any treatment gaps. </w:t>
            </w:r>
            <w:r w:rsidRPr="006938D1">
              <w:rPr>
                <w:lang w:val="en-US"/>
              </w:rPr>
              <w:lastRenderedPageBreak/>
              <w:t>The receiving unit is thus able to mobilize resources and staff, and plan for any required interventions, enhancing patient safety and experience</w:t>
            </w:r>
            <w:r w:rsidR="00B14486">
              <w:rPr>
                <w:lang w:val="en-US"/>
              </w:rPr>
              <w:t>s,</w:t>
            </w:r>
            <w:r w:rsidRPr="006938D1">
              <w:rPr>
                <w:lang w:val="en-US"/>
              </w:rPr>
              <w:t xml:space="preserve"> while also reduc</w:t>
            </w:r>
            <w:r w:rsidR="00B14486">
              <w:rPr>
                <w:lang w:val="en-US"/>
              </w:rPr>
              <w:t>ing</w:t>
            </w:r>
            <w:r w:rsidRPr="006938D1">
              <w:rPr>
                <w:lang w:val="en-US"/>
              </w:rPr>
              <w:t xml:space="preserve"> the likelihood of readmission.</w:t>
            </w:r>
          </w:p>
          <w:p w14:paraId="29839BAC" w14:textId="77777777" w:rsidR="0068177D" w:rsidRPr="006938D1" w:rsidRDefault="0068177D" w:rsidP="00C2659A">
            <w:pPr>
              <w:pStyle w:val="Brdtext"/>
              <w:rPr>
                <w:lang w:val="en-US"/>
              </w:rPr>
            </w:pPr>
            <w:r w:rsidRPr="006938D1">
              <w:rPr>
                <w:lang w:val="en-US"/>
              </w:rPr>
              <w:t>The function is primarily performed by the care coordinator at the hospital ward.</w:t>
            </w:r>
          </w:p>
        </w:tc>
        <w:tc>
          <w:tcPr>
            <w:tcW w:w="1275" w:type="dxa"/>
            <w:tcBorders>
              <w:top w:val="nil"/>
              <w:left w:val="single" w:sz="4" w:space="0" w:color="auto"/>
              <w:bottom w:val="single" w:sz="4" w:space="0" w:color="auto"/>
              <w:right w:val="single" w:sz="4" w:space="0" w:color="auto"/>
            </w:tcBorders>
            <w:shd w:val="clear" w:color="auto" w:fill="auto"/>
          </w:tcPr>
          <w:p w14:paraId="38F7DBEB" w14:textId="77777777" w:rsidR="0068177D" w:rsidRPr="006938D1" w:rsidRDefault="0068177D"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lastRenderedPageBreak/>
              <w:t>Input</w:t>
            </w:r>
          </w:p>
        </w:tc>
        <w:tc>
          <w:tcPr>
            <w:tcW w:w="4395" w:type="dxa"/>
            <w:tcBorders>
              <w:top w:val="nil"/>
              <w:left w:val="nil"/>
              <w:bottom w:val="single" w:sz="4" w:space="0" w:color="auto"/>
              <w:right w:val="single" w:sz="4" w:space="0" w:color="auto"/>
            </w:tcBorders>
            <w:shd w:val="clear" w:color="auto" w:fill="auto"/>
            <w:vAlign w:val="center"/>
          </w:tcPr>
          <w:p w14:paraId="17BC9653" w14:textId="77777777" w:rsidR="0068177D" w:rsidRPr="006938D1" w:rsidRDefault="0068177D">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hAnsi="Calibri" w:cs="Calibri"/>
                <w:color w:val="000000"/>
                <w:sz w:val="18"/>
                <w:szCs w:val="18"/>
                <w:lang w:val="en-US"/>
              </w:rPr>
              <w:t>Patient ready for discharge</w:t>
            </w:r>
          </w:p>
        </w:tc>
      </w:tr>
      <w:tr w:rsidR="006A0D39" w:rsidRPr="006938D1" w14:paraId="0CC57922"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75319BB4" w14:textId="77777777" w:rsidR="0068177D" w:rsidRPr="006938D1" w:rsidRDefault="0068177D"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0B2F31E5" w14:textId="77777777" w:rsidR="0068177D" w:rsidRPr="006938D1" w:rsidRDefault="0068177D"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2C99C814" w14:textId="77777777" w:rsidR="0068177D" w:rsidRPr="006938D1" w:rsidRDefault="0068177D"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vAlign w:val="center"/>
          </w:tcPr>
          <w:p w14:paraId="229D6F59" w14:textId="26690652" w:rsidR="0068177D" w:rsidRPr="006938D1" w:rsidRDefault="0068177D">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 xml:space="preserve">Units informed </w:t>
            </w:r>
            <w:r w:rsidR="00B14486">
              <w:rPr>
                <w:rFonts w:ascii="Calibri" w:eastAsia="Arial" w:hAnsi="Calibri" w:cs="Calibri"/>
                <w:color w:val="000000"/>
                <w:sz w:val="18"/>
                <w:szCs w:val="18"/>
                <w:lang w:val="en-US"/>
              </w:rPr>
              <w:t>about</w:t>
            </w:r>
            <w:r w:rsidR="00B14486" w:rsidRPr="006938D1">
              <w:rPr>
                <w:rFonts w:ascii="Calibri" w:eastAsia="Arial" w:hAnsi="Calibri" w:cs="Calibri"/>
                <w:color w:val="000000"/>
                <w:sz w:val="18"/>
                <w:szCs w:val="18"/>
                <w:lang w:val="en-US"/>
              </w:rPr>
              <w:t xml:space="preserve"> </w:t>
            </w:r>
            <w:r w:rsidRPr="006938D1">
              <w:rPr>
                <w:rFonts w:ascii="Calibri" w:eastAsia="Arial" w:hAnsi="Calibri" w:cs="Calibri"/>
                <w:color w:val="000000"/>
                <w:sz w:val="18"/>
                <w:szCs w:val="18"/>
                <w:lang w:val="en-US"/>
              </w:rPr>
              <w:t>discharge</w:t>
            </w:r>
          </w:p>
        </w:tc>
      </w:tr>
      <w:tr w:rsidR="008A4CD4" w:rsidRPr="006938D1" w14:paraId="2AEBAF47" w14:textId="77777777" w:rsidTr="006A0D39">
        <w:trPr>
          <w:trHeight w:val="1190"/>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0EC4D1FD" w14:textId="77777777" w:rsidR="0068177D" w:rsidRPr="006938D1" w:rsidRDefault="0068177D"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2FB89913" w14:textId="77777777" w:rsidR="0068177D" w:rsidRPr="006938D1" w:rsidRDefault="0068177D" w:rsidP="0026347B">
            <w:pPr>
              <w:spacing w:before="60" w:after="60"/>
              <w:rPr>
                <w:rFonts w:ascii="Calibri" w:eastAsia="Arial" w:hAnsi="Calibri" w:cs="Calibri"/>
                <w:color w:val="000000"/>
                <w:sz w:val="18"/>
                <w:szCs w:val="18"/>
                <w:lang w:val="en-US"/>
              </w:rPr>
            </w:pPr>
          </w:p>
        </w:tc>
        <w:tc>
          <w:tcPr>
            <w:tcW w:w="1275" w:type="dxa"/>
            <w:tcBorders>
              <w:top w:val="single" w:sz="4" w:space="0" w:color="auto"/>
              <w:left w:val="single" w:sz="4" w:space="0" w:color="auto"/>
              <w:bottom w:val="single" w:sz="4" w:space="0" w:color="auto"/>
              <w:right w:val="single" w:sz="4" w:space="0" w:color="auto"/>
            </w:tcBorders>
          </w:tcPr>
          <w:p w14:paraId="57D5304A" w14:textId="77777777" w:rsidR="0068177D" w:rsidRPr="006938D1" w:rsidRDefault="0068177D"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Time</w:t>
            </w:r>
          </w:p>
        </w:tc>
        <w:tc>
          <w:tcPr>
            <w:tcW w:w="4395" w:type="dxa"/>
            <w:tcBorders>
              <w:top w:val="single" w:sz="4" w:space="0" w:color="auto"/>
              <w:left w:val="nil"/>
              <w:bottom w:val="single" w:sz="4" w:space="0" w:color="auto"/>
              <w:right w:val="single" w:sz="4" w:space="0" w:color="auto"/>
            </w:tcBorders>
          </w:tcPr>
          <w:p w14:paraId="28AA5E2D" w14:textId="77777777" w:rsidR="0068177D" w:rsidRPr="006938D1" w:rsidRDefault="0068177D">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As soon as possible</w:t>
            </w:r>
          </w:p>
        </w:tc>
      </w:tr>
      <w:tr w:rsidR="006A0D39" w:rsidRPr="007408FC" w14:paraId="654243F0" w14:textId="77777777" w:rsidTr="006A0D39">
        <w:trPr>
          <w:trHeight w:val="1404"/>
        </w:trPr>
        <w:tc>
          <w:tcPr>
            <w:tcW w:w="1980" w:type="dxa"/>
            <w:tcBorders>
              <w:top w:val="single" w:sz="4" w:space="0" w:color="auto"/>
              <w:left w:val="single" w:sz="4" w:space="0" w:color="auto"/>
              <w:bottom w:val="single" w:sz="4" w:space="0" w:color="auto"/>
              <w:right w:val="single" w:sz="4" w:space="0" w:color="auto"/>
            </w:tcBorders>
            <w:shd w:val="clear" w:color="auto" w:fill="auto"/>
            <w:hideMark/>
          </w:tcPr>
          <w:p w14:paraId="51EF92CB" w14:textId="77777777" w:rsidR="0068177D" w:rsidRPr="006938D1" w:rsidRDefault="0068177D" w:rsidP="0026347B">
            <w:pPr>
              <w:spacing w:before="60" w:after="60"/>
              <w:rPr>
                <w:rFonts w:ascii="Calibri" w:hAnsi="Calibri" w:cs="Calibri"/>
                <w:color w:val="000000"/>
                <w:sz w:val="18"/>
                <w:szCs w:val="18"/>
                <w:highlight w:val="yellow"/>
                <w:lang w:val="en-US"/>
              </w:rPr>
            </w:pPr>
            <w:r w:rsidRPr="006938D1">
              <w:rPr>
                <w:rFonts w:ascii="Calibri" w:hAnsi="Calibri" w:cs="Calibri"/>
                <w:color w:val="000000"/>
                <w:sz w:val="18"/>
                <w:szCs w:val="18"/>
                <w:lang w:val="en-US"/>
              </w:rPr>
              <w:t>Obtain consent for data sharing*</w:t>
            </w:r>
          </w:p>
        </w:tc>
        <w:tc>
          <w:tcPr>
            <w:tcW w:w="6379" w:type="dxa"/>
            <w:tcBorders>
              <w:top w:val="single" w:sz="4" w:space="0" w:color="auto"/>
              <w:left w:val="nil"/>
              <w:bottom w:val="single" w:sz="4" w:space="0" w:color="auto"/>
              <w:right w:val="single" w:sz="4" w:space="0" w:color="auto"/>
            </w:tcBorders>
            <w:shd w:val="clear" w:color="auto" w:fill="auto"/>
            <w:hideMark/>
          </w:tcPr>
          <w:p w14:paraId="6EDF4EA5" w14:textId="6967011C" w:rsidR="0068177D" w:rsidRPr="006938D1" w:rsidRDefault="0068177D" w:rsidP="0026347B">
            <w:pPr>
              <w:pStyle w:val="Brdtext"/>
              <w:rPr>
                <w:lang w:val="en-US"/>
              </w:rPr>
            </w:pPr>
            <w:r w:rsidRPr="006938D1">
              <w:rPr>
                <w:lang w:val="en-US"/>
              </w:rPr>
              <w:t xml:space="preserve">Involves securing documented approval from the patient, ensuring </w:t>
            </w:r>
            <w:r w:rsidR="00B14486" w:rsidRPr="006938D1">
              <w:rPr>
                <w:lang w:val="en-US"/>
              </w:rPr>
              <w:t xml:space="preserve">that all legal requirements are met </w:t>
            </w:r>
            <w:r w:rsidR="00B14486">
              <w:rPr>
                <w:lang w:val="en-US"/>
              </w:rPr>
              <w:t>and the patient is</w:t>
            </w:r>
            <w:r w:rsidRPr="006938D1">
              <w:rPr>
                <w:lang w:val="en-US"/>
              </w:rPr>
              <w:t xml:space="preserve"> fully informed about what data sharing entails. This step, carried out prior to any data sharing, requires the use of consent forms and the involvement of trained staff. The successful outcome of this function is authorized sharing of patient data, based on consent. This function is time-bound and needs to be completed before any data sharing can legally and ethically occur.</w:t>
            </w:r>
          </w:p>
        </w:tc>
        <w:tc>
          <w:tcPr>
            <w:tcW w:w="1275" w:type="dxa"/>
            <w:tcBorders>
              <w:top w:val="nil"/>
              <w:left w:val="single" w:sz="4" w:space="0" w:color="auto"/>
              <w:bottom w:val="single" w:sz="4" w:space="0" w:color="auto"/>
              <w:right w:val="single" w:sz="4" w:space="0" w:color="auto"/>
            </w:tcBorders>
            <w:shd w:val="clear" w:color="auto" w:fill="auto"/>
          </w:tcPr>
          <w:p w14:paraId="07D910D2" w14:textId="77777777" w:rsidR="0068177D" w:rsidRPr="006938D1" w:rsidRDefault="0068177D" w:rsidP="0026347B">
            <w:pPr>
              <w:spacing w:before="60" w:after="60"/>
              <w:rPr>
                <w:rFonts w:ascii="Calibri" w:eastAsia="Arial" w:hAnsi="Calibri" w:cs="Calibri"/>
                <w:color w:val="000000"/>
                <w:sz w:val="18"/>
                <w:szCs w:val="18"/>
                <w:highlight w:val="green"/>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shd w:val="clear" w:color="auto" w:fill="auto"/>
          </w:tcPr>
          <w:p w14:paraId="2D670BF3" w14:textId="77777777" w:rsidR="0068177D" w:rsidRPr="006938D1" w:rsidRDefault="0068177D">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hAnsi="Calibri" w:cs="Calibri"/>
                <w:color w:val="000000"/>
                <w:sz w:val="18"/>
                <w:szCs w:val="18"/>
                <w:lang w:val="en-US"/>
              </w:rPr>
              <w:t>Patient's consent for data sharing</w:t>
            </w:r>
          </w:p>
        </w:tc>
      </w:tr>
      <w:tr w:rsidR="006A0D39" w:rsidRPr="006938D1" w14:paraId="4B548DFA" w14:textId="77777777" w:rsidTr="006A0D39">
        <w:trPr>
          <w:trHeight w:val="454"/>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19E9F6E" w14:textId="77777777" w:rsidR="0068177D" w:rsidRPr="006938D1" w:rsidRDefault="0068177D" w:rsidP="0026347B">
            <w:pPr>
              <w:spacing w:before="60" w:after="60"/>
              <w:rPr>
                <w:rFonts w:ascii="Calibri" w:hAnsi="Calibri" w:cs="Calibri"/>
                <w:color w:val="000000"/>
                <w:sz w:val="18"/>
                <w:szCs w:val="18"/>
                <w:lang w:val="en-US"/>
              </w:rPr>
            </w:pPr>
            <w:r w:rsidRPr="006938D1">
              <w:rPr>
                <w:rFonts w:ascii="Calibri" w:eastAsia="Arial" w:hAnsi="Calibri" w:cs="Calibri"/>
                <w:color w:val="000000"/>
                <w:sz w:val="18"/>
                <w:szCs w:val="18"/>
                <w:lang w:val="en-US"/>
              </w:rPr>
              <w:t>Order transport</w:t>
            </w:r>
          </w:p>
        </w:tc>
        <w:tc>
          <w:tcPr>
            <w:tcW w:w="6379" w:type="dxa"/>
            <w:vMerge w:val="restart"/>
            <w:tcBorders>
              <w:top w:val="single" w:sz="4" w:space="0" w:color="auto"/>
              <w:left w:val="nil"/>
              <w:bottom w:val="single" w:sz="4" w:space="0" w:color="auto"/>
              <w:right w:val="single" w:sz="4" w:space="0" w:color="auto"/>
            </w:tcBorders>
            <w:shd w:val="clear" w:color="auto" w:fill="auto"/>
            <w:hideMark/>
          </w:tcPr>
          <w:p w14:paraId="13F3E256" w14:textId="2035F289" w:rsidR="0068177D" w:rsidRPr="006938D1" w:rsidRDefault="00B14486" w:rsidP="001230A8">
            <w:pPr>
              <w:pStyle w:val="Brdtext"/>
              <w:rPr>
                <w:lang w:val="en-US"/>
              </w:rPr>
            </w:pPr>
            <w:r>
              <w:rPr>
                <w:lang w:val="en-US"/>
              </w:rPr>
              <w:t>This involves organizing</w:t>
            </w:r>
            <w:r w:rsidR="0068177D" w:rsidRPr="006938D1">
              <w:rPr>
                <w:lang w:val="en-US"/>
              </w:rPr>
              <w:t xml:space="preserve"> the appropriate mode of transportation for</w:t>
            </w:r>
            <w:r>
              <w:rPr>
                <w:lang w:val="en-US"/>
              </w:rPr>
              <w:t xml:space="preserve"> a</w:t>
            </w:r>
            <w:r w:rsidR="0068177D" w:rsidRPr="006938D1">
              <w:rPr>
                <w:lang w:val="en-US"/>
              </w:rPr>
              <w:t xml:space="preserve"> patient post-discharge. </w:t>
            </w:r>
            <w:r w:rsidR="00542BB5">
              <w:rPr>
                <w:lang w:val="en-US"/>
              </w:rPr>
              <w:t>With account taken of</w:t>
            </w:r>
            <w:r w:rsidR="00542BB5" w:rsidRPr="006938D1">
              <w:rPr>
                <w:lang w:val="en-US"/>
              </w:rPr>
              <w:t xml:space="preserve"> </w:t>
            </w:r>
            <w:r w:rsidR="0068177D" w:rsidRPr="006938D1">
              <w:rPr>
                <w:lang w:val="en-US"/>
              </w:rPr>
              <w:t xml:space="preserve">the patient's health status, physical mobility, and home location, professionals at the hospital coordinate internal or external transportation services to ensure a safe journey home, </w:t>
            </w:r>
            <w:r w:rsidR="00542BB5">
              <w:rPr>
                <w:lang w:val="en-US"/>
              </w:rPr>
              <w:t>involving</w:t>
            </w:r>
            <w:r w:rsidR="0068177D" w:rsidRPr="006938D1">
              <w:rPr>
                <w:lang w:val="en-US"/>
              </w:rPr>
              <w:t xml:space="preserve"> </w:t>
            </w:r>
            <w:r w:rsidRPr="006938D1">
              <w:rPr>
                <w:lang w:val="en-US"/>
              </w:rPr>
              <w:t xml:space="preserve">either </w:t>
            </w:r>
            <w:r w:rsidR="0068177D" w:rsidRPr="006938D1">
              <w:rPr>
                <w:lang w:val="en-US"/>
              </w:rPr>
              <w:t>the patient’s family or transportation services.</w:t>
            </w:r>
          </w:p>
          <w:p w14:paraId="0E3EB046" w14:textId="77777777" w:rsidR="0068177D" w:rsidRPr="006938D1" w:rsidRDefault="0068177D" w:rsidP="001230A8">
            <w:pPr>
              <w:pStyle w:val="Brdtext"/>
              <w:rPr>
                <w:lang w:val="en-US"/>
              </w:rPr>
            </w:pPr>
            <w:r w:rsidRPr="006938D1">
              <w:rPr>
                <w:lang w:val="en-US"/>
              </w:rPr>
              <w:t>The function is primarily performed by assistant nurses or nurses on the hospital ward.</w:t>
            </w:r>
          </w:p>
        </w:tc>
        <w:tc>
          <w:tcPr>
            <w:tcW w:w="1275" w:type="dxa"/>
            <w:tcBorders>
              <w:top w:val="nil"/>
              <w:left w:val="single" w:sz="4" w:space="0" w:color="auto"/>
              <w:bottom w:val="single" w:sz="4" w:space="0" w:color="auto"/>
              <w:right w:val="single" w:sz="4" w:space="0" w:color="auto"/>
            </w:tcBorders>
            <w:shd w:val="clear" w:color="auto" w:fill="auto"/>
          </w:tcPr>
          <w:p w14:paraId="15FD154B" w14:textId="77777777" w:rsidR="0068177D" w:rsidRPr="006938D1" w:rsidRDefault="0068177D"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t>Input</w:t>
            </w:r>
          </w:p>
        </w:tc>
        <w:tc>
          <w:tcPr>
            <w:tcW w:w="4395" w:type="dxa"/>
            <w:tcBorders>
              <w:top w:val="nil"/>
              <w:left w:val="nil"/>
              <w:bottom w:val="single" w:sz="4" w:space="0" w:color="auto"/>
              <w:right w:val="single" w:sz="4" w:space="0" w:color="auto"/>
            </w:tcBorders>
            <w:shd w:val="clear" w:color="auto" w:fill="auto"/>
            <w:vAlign w:val="center"/>
          </w:tcPr>
          <w:p w14:paraId="2926AA00" w14:textId="77777777" w:rsidR="0068177D" w:rsidRPr="006938D1" w:rsidRDefault="0068177D">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Patient discharged</w:t>
            </w:r>
          </w:p>
        </w:tc>
      </w:tr>
      <w:tr w:rsidR="006A0D39" w:rsidRPr="006938D1" w14:paraId="1E6913BF"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05D790B5" w14:textId="77777777" w:rsidR="0068177D" w:rsidRPr="006938D1" w:rsidRDefault="0068177D"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39D71DE9" w14:textId="77777777" w:rsidR="0068177D" w:rsidRPr="006938D1" w:rsidRDefault="0068177D"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0CA3494B" w14:textId="77777777" w:rsidR="0068177D" w:rsidRPr="006938D1" w:rsidRDefault="0068177D"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vAlign w:val="center"/>
          </w:tcPr>
          <w:p w14:paraId="6F3F66F5" w14:textId="77777777" w:rsidR="0068177D" w:rsidRPr="006938D1" w:rsidRDefault="0068177D">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eastAsia="Arial" w:hAnsi="Calibri" w:cs="Calibri"/>
                <w:color w:val="000000"/>
                <w:sz w:val="18"/>
                <w:szCs w:val="18"/>
                <w:lang w:val="en-US"/>
              </w:rPr>
              <w:t>Patient leaves hospital</w:t>
            </w:r>
          </w:p>
          <w:p w14:paraId="6E5DC55B" w14:textId="77777777" w:rsidR="0068177D" w:rsidRPr="006938D1" w:rsidRDefault="0068177D">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eastAsia="Arial" w:hAnsi="Calibri" w:cs="Calibri"/>
                <w:color w:val="000000"/>
                <w:sz w:val="18"/>
                <w:szCs w:val="18"/>
                <w:lang w:val="en-US"/>
              </w:rPr>
              <w:t>Patient arrives home</w:t>
            </w:r>
          </w:p>
        </w:tc>
      </w:tr>
      <w:tr w:rsidR="006A0D39" w:rsidRPr="006938D1" w14:paraId="489712A9"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40273837" w14:textId="77777777" w:rsidR="0068177D" w:rsidRPr="006938D1" w:rsidRDefault="0068177D"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3BA467CE" w14:textId="77777777" w:rsidR="0068177D" w:rsidRPr="006938D1" w:rsidRDefault="0068177D"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2D2F0ACD" w14:textId="77777777" w:rsidR="0068177D" w:rsidRPr="006938D1" w:rsidRDefault="0068177D"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Preconditions</w:t>
            </w:r>
          </w:p>
        </w:tc>
        <w:tc>
          <w:tcPr>
            <w:tcW w:w="4395" w:type="dxa"/>
            <w:tcBorders>
              <w:top w:val="nil"/>
              <w:left w:val="nil"/>
              <w:bottom w:val="single" w:sz="4" w:space="0" w:color="auto"/>
              <w:right w:val="single" w:sz="4" w:space="0" w:color="auto"/>
            </w:tcBorders>
            <w:vAlign w:val="center"/>
          </w:tcPr>
          <w:p w14:paraId="00BE2076" w14:textId="77777777" w:rsidR="0068177D" w:rsidRPr="006938D1" w:rsidRDefault="0068177D">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Patient ready to go home</w:t>
            </w:r>
            <w:r w:rsidRPr="006938D1">
              <w:rPr>
                <w:rFonts w:ascii="Calibri" w:eastAsia="Arial" w:hAnsi="Calibri" w:cs="Calibri"/>
                <w:color w:val="000000"/>
                <w:sz w:val="18"/>
                <w:szCs w:val="18"/>
                <w:lang w:val="en-US"/>
              </w:rPr>
              <w:t xml:space="preserve"> </w:t>
            </w:r>
          </w:p>
          <w:p w14:paraId="18EFF502" w14:textId="3B713E76" w:rsidR="0068177D" w:rsidRPr="006938D1" w:rsidRDefault="0068177D">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Aid</w:t>
            </w:r>
            <w:r w:rsidR="003F26EA">
              <w:rPr>
                <w:rFonts w:ascii="Calibri" w:hAnsi="Calibri" w:cs="Calibri"/>
                <w:color w:val="000000"/>
                <w:sz w:val="18"/>
                <w:szCs w:val="18"/>
                <w:lang w:val="en-US"/>
              </w:rPr>
              <w:t>s</w:t>
            </w:r>
            <w:r w:rsidRPr="006938D1">
              <w:rPr>
                <w:rFonts w:ascii="Calibri" w:hAnsi="Calibri" w:cs="Calibri"/>
                <w:color w:val="000000"/>
                <w:sz w:val="18"/>
                <w:szCs w:val="18"/>
                <w:lang w:val="en-US"/>
              </w:rPr>
              <w:t xml:space="preserve"> in home</w:t>
            </w:r>
          </w:p>
        </w:tc>
      </w:tr>
      <w:tr w:rsidR="006A0D39" w:rsidRPr="006938D1" w14:paraId="1B8C7297"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66B3C6EE" w14:textId="77777777" w:rsidR="0068177D" w:rsidRPr="006938D1" w:rsidRDefault="0068177D"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19E37F6A" w14:textId="77777777" w:rsidR="0068177D" w:rsidRPr="006938D1" w:rsidRDefault="0068177D"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479BCF03" w14:textId="77777777" w:rsidR="0068177D" w:rsidRPr="006938D1" w:rsidRDefault="0068177D"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Control</w:t>
            </w:r>
          </w:p>
        </w:tc>
        <w:tc>
          <w:tcPr>
            <w:tcW w:w="4395" w:type="dxa"/>
            <w:tcBorders>
              <w:top w:val="nil"/>
              <w:left w:val="nil"/>
              <w:bottom w:val="single" w:sz="4" w:space="0" w:color="auto"/>
              <w:right w:val="single" w:sz="4" w:space="0" w:color="auto"/>
            </w:tcBorders>
            <w:vAlign w:val="center"/>
          </w:tcPr>
          <w:p w14:paraId="3F618733" w14:textId="77777777" w:rsidR="0068177D" w:rsidRPr="006938D1" w:rsidRDefault="0068177D">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Assessment of the patient's ADL and mobility needs</w:t>
            </w:r>
          </w:p>
        </w:tc>
      </w:tr>
      <w:tr w:rsidR="00DC4362" w:rsidRPr="006938D1" w14:paraId="3AD8479B" w14:textId="77777777" w:rsidTr="006A0D39">
        <w:trPr>
          <w:trHeight w:val="454"/>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7FED7986" w14:textId="77777777" w:rsidR="00DC4362" w:rsidRPr="006938D1" w:rsidRDefault="00DC4362" w:rsidP="0026347B">
            <w:pPr>
              <w:spacing w:before="60" w:after="60"/>
              <w:rPr>
                <w:rFonts w:ascii="Calibri" w:hAnsi="Calibri" w:cs="Calibri"/>
                <w:color w:val="000000"/>
                <w:sz w:val="18"/>
                <w:szCs w:val="18"/>
                <w:lang w:val="en-US"/>
              </w:rPr>
            </w:pPr>
            <w:r w:rsidRPr="006938D1">
              <w:rPr>
                <w:rFonts w:ascii="Calibri" w:eastAsia="Arial" w:hAnsi="Calibri" w:cs="Calibri"/>
                <w:color w:val="000000"/>
                <w:sz w:val="18"/>
                <w:szCs w:val="18"/>
                <w:lang w:val="en-US"/>
              </w:rPr>
              <w:t>Perform care transition</w:t>
            </w:r>
          </w:p>
        </w:tc>
        <w:tc>
          <w:tcPr>
            <w:tcW w:w="6379" w:type="dxa"/>
            <w:vMerge w:val="restart"/>
            <w:tcBorders>
              <w:top w:val="single" w:sz="4" w:space="0" w:color="auto"/>
              <w:left w:val="nil"/>
              <w:bottom w:val="single" w:sz="4" w:space="0" w:color="auto"/>
              <w:right w:val="single" w:sz="4" w:space="0" w:color="auto"/>
            </w:tcBorders>
            <w:shd w:val="clear" w:color="auto" w:fill="auto"/>
            <w:hideMark/>
          </w:tcPr>
          <w:p w14:paraId="6A4FF0B5" w14:textId="73D8E791" w:rsidR="00DC4362" w:rsidRPr="006938D1" w:rsidRDefault="00DC4362" w:rsidP="0026347B">
            <w:pPr>
              <w:pStyle w:val="Brdtext"/>
              <w:rPr>
                <w:lang w:val="en-US"/>
              </w:rPr>
            </w:pPr>
            <w:r w:rsidRPr="006938D1">
              <w:rPr>
                <w:lang w:val="en-US"/>
              </w:rPr>
              <w:t xml:space="preserve">The care transition from hospital to home takes place in connection with the patient being discharged by the attending physician. Healthcare professionals on the ward ensure that the patient </w:t>
            </w:r>
            <w:r w:rsidR="00B14486">
              <w:rPr>
                <w:lang w:val="en-US"/>
              </w:rPr>
              <w:t>is returned</w:t>
            </w:r>
            <w:r w:rsidR="00B14486" w:rsidRPr="006938D1">
              <w:rPr>
                <w:lang w:val="en-US"/>
              </w:rPr>
              <w:t xml:space="preserve"> </w:t>
            </w:r>
            <w:r w:rsidRPr="006938D1">
              <w:rPr>
                <w:lang w:val="en-US"/>
              </w:rPr>
              <w:t xml:space="preserve">home to their accommodations and any </w:t>
            </w:r>
            <w:r w:rsidR="00B14486">
              <w:rPr>
                <w:lang w:val="en-US"/>
              </w:rPr>
              <w:t xml:space="preserve">necessary </w:t>
            </w:r>
            <w:r w:rsidRPr="006938D1">
              <w:rPr>
                <w:lang w:val="en-US"/>
              </w:rPr>
              <w:t>transport</w:t>
            </w:r>
            <w:r w:rsidR="00B14486">
              <w:rPr>
                <w:lang w:val="en-US"/>
              </w:rPr>
              <w:t>ation</w:t>
            </w:r>
            <w:r w:rsidRPr="006938D1">
              <w:rPr>
                <w:lang w:val="en-US"/>
              </w:rPr>
              <w:t xml:space="preserve"> is ordered.</w:t>
            </w:r>
          </w:p>
          <w:p w14:paraId="17D245B2" w14:textId="77777777" w:rsidR="00DC4362" w:rsidRPr="006938D1" w:rsidRDefault="00DC4362" w:rsidP="0026347B">
            <w:pPr>
              <w:pStyle w:val="Brdtext"/>
              <w:rPr>
                <w:lang w:val="en-US"/>
              </w:rPr>
            </w:pPr>
            <w:r w:rsidRPr="006938D1">
              <w:rPr>
                <w:lang w:val="en-US"/>
              </w:rPr>
              <w:t>The function is primarily performed by hospital staff.</w:t>
            </w:r>
          </w:p>
        </w:tc>
        <w:tc>
          <w:tcPr>
            <w:tcW w:w="1275" w:type="dxa"/>
            <w:tcBorders>
              <w:top w:val="nil"/>
              <w:left w:val="single" w:sz="4" w:space="0" w:color="auto"/>
              <w:bottom w:val="single" w:sz="4" w:space="0" w:color="auto"/>
              <w:right w:val="single" w:sz="4" w:space="0" w:color="auto"/>
            </w:tcBorders>
            <w:shd w:val="clear" w:color="auto" w:fill="auto"/>
          </w:tcPr>
          <w:p w14:paraId="78C86D64" w14:textId="77777777" w:rsidR="00DC4362" w:rsidRPr="006938D1" w:rsidRDefault="00DC4362"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t>Input</w:t>
            </w:r>
          </w:p>
        </w:tc>
        <w:tc>
          <w:tcPr>
            <w:tcW w:w="4395" w:type="dxa"/>
            <w:tcBorders>
              <w:top w:val="nil"/>
              <w:left w:val="nil"/>
              <w:bottom w:val="single" w:sz="4" w:space="0" w:color="auto"/>
              <w:right w:val="single" w:sz="4" w:space="0" w:color="auto"/>
            </w:tcBorders>
            <w:shd w:val="clear" w:color="auto" w:fill="auto"/>
            <w:vAlign w:val="center"/>
          </w:tcPr>
          <w:p w14:paraId="3C198A38" w14:textId="77777777"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hAnsi="Calibri" w:cs="Calibri"/>
                <w:color w:val="000000"/>
                <w:sz w:val="18"/>
                <w:szCs w:val="18"/>
                <w:lang w:val="en-US"/>
              </w:rPr>
              <w:t>Patient discharged</w:t>
            </w:r>
          </w:p>
        </w:tc>
      </w:tr>
      <w:tr w:rsidR="00DC4362" w:rsidRPr="006938D1" w14:paraId="72EF6A2C"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163FE72B" w14:textId="77777777" w:rsidR="00DC4362" w:rsidRPr="006938D1" w:rsidRDefault="00DC436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2C9418A4" w14:textId="77777777" w:rsidR="00DC4362" w:rsidRPr="006938D1" w:rsidRDefault="00DC4362"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48821203" w14:textId="77777777" w:rsidR="00DC4362" w:rsidRPr="006938D1" w:rsidRDefault="00DC436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vAlign w:val="center"/>
          </w:tcPr>
          <w:p w14:paraId="40F9CD0A" w14:textId="77777777"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Patient leaves hospital</w:t>
            </w:r>
          </w:p>
          <w:p w14:paraId="4A3BCB34" w14:textId="77777777" w:rsidR="00DC4362" w:rsidRPr="006938D1" w:rsidRDefault="00DC436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eastAsia="Arial" w:hAnsi="Calibri" w:cs="Calibri"/>
                <w:color w:val="000000"/>
                <w:sz w:val="18"/>
                <w:szCs w:val="18"/>
                <w:lang w:val="en-US"/>
              </w:rPr>
              <w:t>Days after homecoming</w:t>
            </w:r>
          </w:p>
        </w:tc>
      </w:tr>
      <w:tr w:rsidR="00DC4362" w:rsidRPr="006938D1" w14:paraId="35B6C88A"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65C9037B" w14:textId="77777777" w:rsidR="00DC4362" w:rsidRPr="006938D1" w:rsidRDefault="00DC436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6B977C4B" w14:textId="77777777" w:rsidR="00DC4362" w:rsidRPr="006938D1" w:rsidRDefault="00DC4362"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2D8837B1" w14:textId="77777777" w:rsidR="00DC4362" w:rsidRPr="006938D1" w:rsidRDefault="00DC436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Preconditions</w:t>
            </w:r>
          </w:p>
        </w:tc>
        <w:tc>
          <w:tcPr>
            <w:tcW w:w="4395" w:type="dxa"/>
            <w:tcBorders>
              <w:top w:val="nil"/>
              <w:left w:val="nil"/>
              <w:bottom w:val="single" w:sz="4" w:space="0" w:color="auto"/>
              <w:right w:val="single" w:sz="4" w:space="0" w:color="auto"/>
            </w:tcBorders>
            <w:vAlign w:val="center"/>
          </w:tcPr>
          <w:p w14:paraId="5DCD513F" w14:textId="77777777"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Updated list of medicines</w:t>
            </w:r>
          </w:p>
          <w:p w14:paraId="28B2D6D3" w14:textId="7C3FC9FF"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 xml:space="preserve">Medicines </w:t>
            </w:r>
            <w:r w:rsidR="00542BB5">
              <w:rPr>
                <w:rFonts w:ascii="Calibri" w:eastAsia="Arial" w:hAnsi="Calibri" w:cs="Calibri"/>
                <w:color w:val="000000"/>
                <w:sz w:val="18"/>
                <w:szCs w:val="18"/>
                <w:lang w:val="en-US"/>
              </w:rPr>
              <w:t xml:space="preserve">ready </w:t>
            </w:r>
            <w:r w:rsidRPr="006938D1">
              <w:rPr>
                <w:rFonts w:ascii="Calibri" w:eastAsia="Arial" w:hAnsi="Calibri" w:cs="Calibri"/>
                <w:color w:val="000000"/>
                <w:sz w:val="18"/>
                <w:szCs w:val="18"/>
                <w:lang w:val="en-US"/>
              </w:rPr>
              <w:t>for homecoming</w:t>
            </w:r>
          </w:p>
          <w:p w14:paraId="6FE81692" w14:textId="77777777" w:rsidR="00DC4362" w:rsidRPr="006938D1" w:rsidRDefault="00DC436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eastAsia="Arial" w:hAnsi="Calibri" w:cs="Calibri"/>
                <w:color w:val="000000"/>
                <w:sz w:val="18"/>
                <w:szCs w:val="18"/>
                <w:lang w:val="en-US"/>
              </w:rPr>
              <w:t>Prepared community home care efforts</w:t>
            </w:r>
          </w:p>
        </w:tc>
      </w:tr>
      <w:tr w:rsidR="00DC4362" w:rsidRPr="006938D1" w14:paraId="6646F3CA"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40382662" w14:textId="77777777" w:rsidR="00DC4362" w:rsidRPr="006938D1" w:rsidRDefault="00DC436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452545AF" w14:textId="77777777" w:rsidR="00DC4362" w:rsidRPr="006938D1" w:rsidRDefault="00DC4362"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41EF1A60" w14:textId="77777777" w:rsidR="00DC4362" w:rsidRPr="006938D1" w:rsidRDefault="00DC436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Resources</w:t>
            </w:r>
          </w:p>
        </w:tc>
        <w:tc>
          <w:tcPr>
            <w:tcW w:w="4395" w:type="dxa"/>
            <w:tcBorders>
              <w:top w:val="nil"/>
              <w:left w:val="nil"/>
              <w:bottom w:val="single" w:sz="4" w:space="0" w:color="auto"/>
              <w:right w:val="single" w:sz="4" w:space="0" w:color="auto"/>
            </w:tcBorders>
            <w:vAlign w:val="center"/>
          </w:tcPr>
          <w:p w14:paraId="0CD39983" w14:textId="51A9E087"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Information from inpatient care</w:t>
            </w:r>
          </w:p>
          <w:p w14:paraId="2CB4F8C1" w14:textId="77777777" w:rsidR="00DC4362" w:rsidRPr="006938D1" w:rsidRDefault="00DC436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Continuous medical plan in primary care</w:t>
            </w:r>
          </w:p>
          <w:p w14:paraId="35B7C680" w14:textId="77777777" w:rsidR="00DC4362" w:rsidRPr="006938D1" w:rsidRDefault="00DC436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Discharge letter to patient</w:t>
            </w:r>
          </w:p>
        </w:tc>
      </w:tr>
      <w:tr w:rsidR="00DC4362" w:rsidRPr="006938D1" w14:paraId="475C215C"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4B037DAD" w14:textId="77777777" w:rsidR="00DC4362" w:rsidRPr="006938D1" w:rsidRDefault="00DC436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5FF921E6" w14:textId="77777777" w:rsidR="00DC4362" w:rsidRPr="006938D1" w:rsidRDefault="00DC4362"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73965C67" w14:textId="77777777" w:rsidR="00DC4362" w:rsidRPr="006938D1" w:rsidRDefault="00DC436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Control</w:t>
            </w:r>
          </w:p>
        </w:tc>
        <w:tc>
          <w:tcPr>
            <w:tcW w:w="4395" w:type="dxa"/>
            <w:tcBorders>
              <w:top w:val="nil"/>
              <w:left w:val="nil"/>
              <w:bottom w:val="single" w:sz="4" w:space="0" w:color="auto"/>
              <w:right w:val="single" w:sz="4" w:space="0" w:color="auto"/>
            </w:tcBorders>
            <w:vAlign w:val="center"/>
          </w:tcPr>
          <w:p w14:paraId="6A63D22D" w14:textId="77777777"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Patient ready to go home</w:t>
            </w:r>
          </w:p>
          <w:p w14:paraId="128304CF" w14:textId="77777777" w:rsidR="00DC4362" w:rsidRPr="006938D1" w:rsidRDefault="00DC436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 xml:space="preserve">Family's understanding and preparedness for the patient's return </w:t>
            </w:r>
          </w:p>
        </w:tc>
      </w:tr>
      <w:tr w:rsidR="00DC4362" w:rsidRPr="006938D1" w14:paraId="45451B5D" w14:textId="77777777" w:rsidTr="006A0D39">
        <w:trPr>
          <w:trHeight w:val="454"/>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FBFDBAF" w14:textId="60C5EC23" w:rsidR="00DC4362" w:rsidRPr="006938D1" w:rsidRDefault="00DC4362" w:rsidP="0026347B">
            <w:pPr>
              <w:spacing w:before="60" w:after="60"/>
              <w:rPr>
                <w:rFonts w:ascii="Calibri" w:hAnsi="Calibri" w:cs="Calibri"/>
                <w:color w:val="000000"/>
                <w:sz w:val="18"/>
                <w:szCs w:val="18"/>
                <w:lang w:val="en-US"/>
              </w:rPr>
            </w:pPr>
            <w:r w:rsidRPr="006938D1">
              <w:rPr>
                <w:rFonts w:ascii="Calibri" w:hAnsi="Calibri" w:cs="Calibri"/>
                <w:color w:val="000000"/>
                <w:sz w:val="18"/>
                <w:szCs w:val="18"/>
                <w:lang w:val="en-US"/>
              </w:rPr>
              <w:lastRenderedPageBreak/>
              <w:t xml:space="preserve">Perform coordinated care </w:t>
            </w:r>
            <w:r w:rsidR="00E077BF">
              <w:rPr>
                <w:rFonts w:ascii="Calibri" w:hAnsi="Calibri" w:cs="Calibri"/>
                <w:color w:val="000000"/>
                <w:sz w:val="18"/>
                <w:szCs w:val="18"/>
                <w:lang w:val="en-US"/>
              </w:rPr>
              <w:t>in</w:t>
            </w:r>
            <w:r w:rsidR="00E077BF" w:rsidRPr="006938D1">
              <w:rPr>
                <w:rFonts w:ascii="Calibri" w:hAnsi="Calibri" w:cs="Calibri"/>
                <w:color w:val="000000"/>
                <w:sz w:val="18"/>
                <w:szCs w:val="18"/>
                <w:lang w:val="en-US"/>
              </w:rPr>
              <w:t xml:space="preserve"> </w:t>
            </w:r>
            <w:r w:rsidRPr="006938D1">
              <w:rPr>
                <w:rFonts w:ascii="Calibri" w:hAnsi="Calibri" w:cs="Calibri"/>
                <w:color w:val="000000"/>
                <w:sz w:val="18"/>
                <w:szCs w:val="18"/>
                <w:lang w:val="en-US"/>
              </w:rPr>
              <w:t>home</w:t>
            </w:r>
          </w:p>
        </w:tc>
        <w:tc>
          <w:tcPr>
            <w:tcW w:w="6379" w:type="dxa"/>
            <w:vMerge w:val="restart"/>
            <w:tcBorders>
              <w:top w:val="single" w:sz="4" w:space="0" w:color="auto"/>
              <w:left w:val="nil"/>
              <w:bottom w:val="single" w:sz="4" w:space="0" w:color="auto"/>
              <w:right w:val="single" w:sz="4" w:space="0" w:color="auto"/>
            </w:tcBorders>
            <w:shd w:val="clear" w:color="auto" w:fill="auto"/>
            <w:hideMark/>
          </w:tcPr>
          <w:p w14:paraId="392E13D0" w14:textId="4300C153" w:rsidR="00DC4362" w:rsidRPr="006938D1" w:rsidRDefault="00DC4362" w:rsidP="0026347B">
            <w:pPr>
              <w:pStyle w:val="Brdtext"/>
              <w:rPr>
                <w:lang w:val="en-US"/>
              </w:rPr>
            </w:pPr>
            <w:r w:rsidRPr="006938D1">
              <w:rPr>
                <w:lang w:val="en-US"/>
              </w:rPr>
              <w:t xml:space="preserve">Self-care and care efforts are carried out </w:t>
            </w:r>
            <w:r w:rsidR="00E077BF">
              <w:rPr>
                <w:lang w:val="en-US"/>
              </w:rPr>
              <w:t>in the</w:t>
            </w:r>
            <w:r w:rsidR="00E077BF" w:rsidRPr="006938D1">
              <w:rPr>
                <w:lang w:val="en-US"/>
              </w:rPr>
              <w:t xml:space="preserve"> </w:t>
            </w:r>
            <w:r w:rsidRPr="006938D1">
              <w:rPr>
                <w:lang w:val="en-US"/>
              </w:rPr>
              <w:t>home by</w:t>
            </w:r>
            <w:r w:rsidR="00025A11">
              <w:rPr>
                <w:lang w:val="en-US"/>
              </w:rPr>
              <w:t xml:space="preserve"> the</w:t>
            </w:r>
            <w:r w:rsidRPr="006938D1">
              <w:rPr>
                <w:lang w:val="en-US"/>
              </w:rPr>
              <w:t xml:space="preserve"> patient, family, rehab</w:t>
            </w:r>
            <w:r w:rsidR="005530D6">
              <w:rPr>
                <w:lang w:val="en-US"/>
              </w:rPr>
              <w:t>ilitation</w:t>
            </w:r>
            <w:r w:rsidRPr="006938D1">
              <w:rPr>
                <w:lang w:val="en-US"/>
              </w:rPr>
              <w:t xml:space="preserve"> </w:t>
            </w:r>
            <w:r w:rsidR="00542BB5">
              <w:rPr>
                <w:lang w:val="en-US"/>
              </w:rPr>
              <w:t>staff</w:t>
            </w:r>
            <w:r w:rsidR="00542BB5" w:rsidRPr="006938D1">
              <w:rPr>
                <w:lang w:val="en-US"/>
              </w:rPr>
              <w:t xml:space="preserve"> </w:t>
            </w:r>
            <w:r w:rsidRPr="006938D1">
              <w:rPr>
                <w:lang w:val="en-US"/>
              </w:rPr>
              <w:t xml:space="preserve">and social care </w:t>
            </w:r>
            <w:r w:rsidR="00542BB5">
              <w:rPr>
                <w:lang w:val="en-US"/>
              </w:rPr>
              <w:t xml:space="preserve">staff </w:t>
            </w:r>
            <w:r w:rsidRPr="006938D1">
              <w:rPr>
                <w:lang w:val="en-US"/>
              </w:rPr>
              <w:t>along with registered nurses from the community. The intended care is based on the medical plan from primary care and the agreed</w:t>
            </w:r>
            <w:r w:rsidR="00025A11">
              <w:rPr>
                <w:lang w:val="en-US"/>
              </w:rPr>
              <w:t>-upon</w:t>
            </w:r>
            <w:r w:rsidRPr="006938D1">
              <w:rPr>
                <w:lang w:val="en-US"/>
              </w:rPr>
              <w:t xml:space="preserve"> plan devised during the care planning before discharge. When returning home from hospital, the patient receives information both verbally and in writing from the hospital regarding their care and treatment, </w:t>
            </w:r>
            <w:r w:rsidR="00025A11">
              <w:rPr>
                <w:lang w:val="en-US"/>
              </w:rPr>
              <w:t>including any</w:t>
            </w:r>
            <w:r w:rsidRPr="006938D1">
              <w:rPr>
                <w:lang w:val="en-US"/>
              </w:rPr>
              <w:t xml:space="preserve"> medicine changes.</w:t>
            </w:r>
          </w:p>
          <w:p w14:paraId="37BAF5EB" w14:textId="77777777" w:rsidR="00DC4362" w:rsidRPr="006938D1" w:rsidRDefault="00DC4362" w:rsidP="0026347B">
            <w:pPr>
              <w:pStyle w:val="Brdtext"/>
              <w:rPr>
                <w:lang w:val="en-US"/>
              </w:rPr>
            </w:pPr>
            <w:r w:rsidRPr="006938D1">
              <w:rPr>
                <w:lang w:val="en-US"/>
              </w:rPr>
              <w:t xml:space="preserve">The function is primarily performed in collaboration by community staff. </w:t>
            </w:r>
          </w:p>
        </w:tc>
        <w:tc>
          <w:tcPr>
            <w:tcW w:w="1275" w:type="dxa"/>
            <w:tcBorders>
              <w:top w:val="nil"/>
              <w:left w:val="single" w:sz="4" w:space="0" w:color="auto"/>
              <w:bottom w:val="single" w:sz="4" w:space="0" w:color="auto"/>
              <w:right w:val="single" w:sz="4" w:space="0" w:color="auto"/>
            </w:tcBorders>
            <w:shd w:val="clear" w:color="auto" w:fill="auto"/>
          </w:tcPr>
          <w:p w14:paraId="1A790CAB" w14:textId="77777777" w:rsidR="00DC4362" w:rsidRPr="006938D1" w:rsidRDefault="00DC4362"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t>Input</w:t>
            </w:r>
          </w:p>
        </w:tc>
        <w:tc>
          <w:tcPr>
            <w:tcW w:w="4395" w:type="dxa"/>
            <w:tcBorders>
              <w:top w:val="nil"/>
              <w:left w:val="nil"/>
              <w:bottom w:val="single" w:sz="4" w:space="0" w:color="auto"/>
              <w:right w:val="single" w:sz="4" w:space="0" w:color="auto"/>
            </w:tcBorders>
            <w:shd w:val="clear" w:color="auto" w:fill="auto"/>
            <w:vAlign w:val="center"/>
          </w:tcPr>
          <w:p w14:paraId="30E7BCDC" w14:textId="77777777"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hAnsi="Calibri" w:cs="Calibri"/>
                <w:color w:val="000000"/>
                <w:sz w:val="18"/>
                <w:szCs w:val="18"/>
                <w:lang w:val="en-US"/>
              </w:rPr>
              <w:t>Patient arrives home</w:t>
            </w:r>
          </w:p>
        </w:tc>
      </w:tr>
      <w:tr w:rsidR="00DC4362" w:rsidRPr="006938D1" w14:paraId="0F7B3B38"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073797A7" w14:textId="77777777" w:rsidR="00DC4362" w:rsidRPr="006938D1" w:rsidRDefault="00DC436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7AC1A57A" w14:textId="77777777" w:rsidR="00DC4362" w:rsidRPr="006938D1" w:rsidRDefault="00DC4362"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71F621EB" w14:textId="77777777" w:rsidR="00DC4362" w:rsidRPr="006938D1" w:rsidRDefault="00DC436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vAlign w:val="center"/>
          </w:tcPr>
          <w:p w14:paraId="0A802418" w14:textId="77777777"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Execution of efforts in home according to plan</w:t>
            </w:r>
          </w:p>
          <w:p w14:paraId="70F55999" w14:textId="77777777" w:rsidR="00DC4362" w:rsidRPr="006938D1" w:rsidRDefault="00DC436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eastAsia="Arial" w:hAnsi="Calibri" w:cs="Calibri"/>
                <w:color w:val="000000"/>
                <w:sz w:val="18"/>
                <w:szCs w:val="18"/>
                <w:lang w:val="en-US"/>
              </w:rPr>
              <w:t>Attention to patient health status</w:t>
            </w:r>
          </w:p>
        </w:tc>
      </w:tr>
      <w:tr w:rsidR="00DC4362" w:rsidRPr="006938D1" w14:paraId="67038711"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059B97E8" w14:textId="77777777" w:rsidR="00DC4362" w:rsidRPr="006938D1" w:rsidRDefault="00DC436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3D1F5A7A" w14:textId="77777777" w:rsidR="00DC4362" w:rsidRPr="006938D1" w:rsidRDefault="00DC4362"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76DEC0D3" w14:textId="77777777" w:rsidR="00DC4362" w:rsidRPr="006938D1" w:rsidRDefault="00DC436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Preconditions</w:t>
            </w:r>
          </w:p>
        </w:tc>
        <w:tc>
          <w:tcPr>
            <w:tcW w:w="4395" w:type="dxa"/>
            <w:tcBorders>
              <w:top w:val="nil"/>
              <w:left w:val="nil"/>
              <w:bottom w:val="single" w:sz="4" w:space="0" w:color="auto"/>
              <w:right w:val="single" w:sz="4" w:space="0" w:color="auto"/>
            </w:tcBorders>
            <w:vAlign w:val="center"/>
          </w:tcPr>
          <w:p w14:paraId="5A985BEE" w14:textId="77777777"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Medical plan and treatment in primary care</w:t>
            </w:r>
          </w:p>
          <w:p w14:paraId="220BAE47" w14:textId="77777777"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Adequate home care efforts</w:t>
            </w:r>
          </w:p>
          <w:p w14:paraId="35299417" w14:textId="4EC6C02A"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Adequate aid</w:t>
            </w:r>
            <w:r w:rsidR="00025A11">
              <w:rPr>
                <w:rFonts w:ascii="Calibri" w:eastAsia="Arial" w:hAnsi="Calibri" w:cs="Calibri"/>
                <w:color w:val="000000"/>
                <w:sz w:val="18"/>
                <w:szCs w:val="18"/>
                <w:lang w:val="en-US"/>
              </w:rPr>
              <w:t>s</w:t>
            </w:r>
            <w:r w:rsidRPr="006938D1">
              <w:rPr>
                <w:rFonts w:ascii="Calibri" w:eastAsia="Arial" w:hAnsi="Calibri" w:cs="Calibri"/>
                <w:color w:val="000000"/>
                <w:sz w:val="18"/>
                <w:szCs w:val="18"/>
                <w:lang w:val="en-US"/>
              </w:rPr>
              <w:t xml:space="preserve"> in home</w:t>
            </w:r>
          </w:p>
          <w:p w14:paraId="1722F5F9" w14:textId="77777777"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Adequate social care efforts in home</w:t>
            </w:r>
          </w:p>
          <w:p w14:paraId="33430D1A" w14:textId="77777777"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Adequate care efforts in home</w:t>
            </w:r>
          </w:p>
          <w:p w14:paraId="2E5A6867" w14:textId="77777777"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 xml:space="preserve">Patient’s and family’s consent to care efforts and adaptations in home </w:t>
            </w:r>
          </w:p>
          <w:p w14:paraId="5D63F59B" w14:textId="77777777"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Updated list of medicines</w:t>
            </w:r>
          </w:p>
          <w:p w14:paraId="5ED2325E" w14:textId="69141CF5"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 xml:space="preserve">Medicines </w:t>
            </w:r>
            <w:r w:rsidR="00542BB5">
              <w:rPr>
                <w:rFonts w:ascii="Calibri" w:eastAsia="Arial" w:hAnsi="Calibri" w:cs="Calibri"/>
                <w:color w:val="000000"/>
                <w:sz w:val="18"/>
                <w:szCs w:val="18"/>
                <w:lang w:val="en-US"/>
              </w:rPr>
              <w:t xml:space="preserve">ready </w:t>
            </w:r>
            <w:r w:rsidRPr="006938D1">
              <w:rPr>
                <w:rFonts w:ascii="Calibri" w:eastAsia="Arial" w:hAnsi="Calibri" w:cs="Calibri"/>
                <w:color w:val="000000"/>
                <w:sz w:val="18"/>
                <w:szCs w:val="18"/>
                <w:lang w:val="en-US"/>
              </w:rPr>
              <w:t>for homecoming</w:t>
            </w:r>
          </w:p>
          <w:p w14:paraId="40E3320A" w14:textId="39C6DCB5" w:rsidR="00DC4362" w:rsidRPr="006938D1" w:rsidRDefault="00DC436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eastAsia="Arial" w:hAnsi="Calibri" w:cs="Calibri"/>
                <w:color w:val="000000"/>
                <w:sz w:val="18"/>
                <w:szCs w:val="18"/>
                <w:lang w:val="en-US"/>
              </w:rPr>
              <w:t xml:space="preserve">Patient received </w:t>
            </w:r>
            <w:r w:rsidR="00025A11">
              <w:rPr>
                <w:rFonts w:ascii="Calibri" w:eastAsia="Arial" w:hAnsi="Calibri" w:cs="Calibri"/>
                <w:color w:val="000000"/>
                <w:sz w:val="18"/>
                <w:szCs w:val="18"/>
                <w:lang w:val="en-US"/>
              </w:rPr>
              <w:t>at</w:t>
            </w:r>
            <w:r w:rsidR="00025A11" w:rsidRPr="006938D1">
              <w:rPr>
                <w:rFonts w:ascii="Calibri" w:eastAsia="Arial" w:hAnsi="Calibri" w:cs="Calibri"/>
                <w:color w:val="000000"/>
                <w:sz w:val="18"/>
                <w:szCs w:val="18"/>
                <w:lang w:val="en-US"/>
              </w:rPr>
              <w:t xml:space="preserve"> </w:t>
            </w:r>
            <w:r w:rsidRPr="006938D1">
              <w:rPr>
                <w:rFonts w:ascii="Calibri" w:eastAsia="Arial" w:hAnsi="Calibri" w:cs="Calibri"/>
                <w:color w:val="000000"/>
                <w:sz w:val="18"/>
                <w:szCs w:val="18"/>
                <w:lang w:val="en-US"/>
              </w:rPr>
              <w:t>home</w:t>
            </w:r>
          </w:p>
        </w:tc>
      </w:tr>
      <w:tr w:rsidR="00DC4362" w:rsidRPr="006938D1" w14:paraId="1BAD81B1"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0D61846D" w14:textId="77777777" w:rsidR="00DC4362" w:rsidRPr="006938D1" w:rsidRDefault="00DC436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7121F6A0" w14:textId="77777777" w:rsidR="00DC4362" w:rsidRPr="006938D1" w:rsidRDefault="00DC4362"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3EFF5EB2" w14:textId="77777777" w:rsidR="00DC4362" w:rsidRPr="006938D1" w:rsidRDefault="00DC436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Resources</w:t>
            </w:r>
          </w:p>
        </w:tc>
        <w:tc>
          <w:tcPr>
            <w:tcW w:w="4395" w:type="dxa"/>
            <w:tcBorders>
              <w:top w:val="nil"/>
              <w:left w:val="nil"/>
              <w:bottom w:val="single" w:sz="4" w:space="0" w:color="auto"/>
              <w:right w:val="single" w:sz="4" w:space="0" w:color="auto"/>
            </w:tcBorders>
            <w:vAlign w:val="center"/>
          </w:tcPr>
          <w:p w14:paraId="65E0B531" w14:textId="7D1775ED"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Information from inpatient care</w:t>
            </w:r>
          </w:p>
          <w:p w14:paraId="78941388" w14:textId="2E9DC7D0"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 xml:space="preserve">Booked social care </w:t>
            </w:r>
            <w:r w:rsidR="00542BB5">
              <w:rPr>
                <w:rFonts w:ascii="Calibri" w:eastAsia="Arial" w:hAnsi="Calibri" w:cs="Calibri"/>
                <w:color w:val="000000"/>
                <w:sz w:val="18"/>
                <w:szCs w:val="18"/>
                <w:lang w:val="en-US"/>
              </w:rPr>
              <w:t>staff</w:t>
            </w:r>
          </w:p>
          <w:p w14:paraId="63BE3679" w14:textId="2E1AFB03"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Aid</w:t>
            </w:r>
            <w:r w:rsidR="00025A11">
              <w:rPr>
                <w:rFonts w:ascii="Calibri" w:eastAsia="Arial" w:hAnsi="Calibri" w:cs="Calibri"/>
                <w:color w:val="000000"/>
                <w:sz w:val="18"/>
                <w:szCs w:val="18"/>
                <w:lang w:val="en-US"/>
              </w:rPr>
              <w:t>s</w:t>
            </w:r>
            <w:r w:rsidRPr="006938D1">
              <w:rPr>
                <w:rFonts w:ascii="Calibri" w:eastAsia="Arial" w:hAnsi="Calibri" w:cs="Calibri"/>
                <w:color w:val="000000"/>
                <w:sz w:val="18"/>
                <w:szCs w:val="18"/>
                <w:lang w:val="en-US"/>
              </w:rPr>
              <w:t xml:space="preserve"> in home</w:t>
            </w:r>
          </w:p>
          <w:p w14:paraId="133CB9B8" w14:textId="77777777"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Summary of medical care</w:t>
            </w:r>
          </w:p>
        </w:tc>
      </w:tr>
      <w:tr w:rsidR="00DC4362" w:rsidRPr="006938D1" w14:paraId="5F70E377"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6A551F77" w14:textId="77777777" w:rsidR="00DC4362" w:rsidRPr="006938D1" w:rsidRDefault="00DC436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5EA512F6" w14:textId="77777777" w:rsidR="00DC4362" w:rsidRPr="006938D1" w:rsidRDefault="00DC4362"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7DD5556F" w14:textId="77777777" w:rsidR="00DC4362" w:rsidRPr="006938D1" w:rsidRDefault="00DC436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Control</w:t>
            </w:r>
          </w:p>
        </w:tc>
        <w:tc>
          <w:tcPr>
            <w:tcW w:w="4395" w:type="dxa"/>
            <w:tcBorders>
              <w:top w:val="nil"/>
              <w:left w:val="nil"/>
              <w:bottom w:val="single" w:sz="4" w:space="0" w:color="auto"/>
              <w:right w:val="single" w:sz="4" w:space="0" w:color="auto"/>
            </w:tcBorders>
            <w:vAlign w:val="center"/>
          </w:tcPr>
          <w:p w14:paraId="7C3B7D01" w14:textId="2FD53C26" w:rsidR="00DC4362" w:rsidRPr="006938D1" w:rsidRDefault="00DC436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Agreed</w:t>
            </w:r>
            <w:r w:rsidR="00025A11">
              <w:rPr>
                <w:rFonts w:ascii="Calibri" w:hAnsi="Calibri" w:cs="Calibri"/>
                <w:color w:val="000000"/>
                <w:sz w:val="18"/>
                <w:szCs w:val="18"/>
                <w:lang w:val="en-US"/>
              </w:rPr>
              <w:t>-</w:t>
            </w:r>
            <w:r w:rsidRPr="006938D1">
              <w:rPr>
                <w:rFonts w:ascii="Calibri" w:hAnsi="Calibri" w:cs="Calibri"/>
                <w:color w:val="000000"/>
                <w:sz w:val="18"/>
                <w:szCs w:val="18"/>
                <w:lang w:val="en-US"/>
              </w:rPr>
              <w:t>upon plan for care in home</w:t>
            </w:r>
          </w:p>
          <w:p w14:paraId="11378EF8" w14:textId="22715027" w:rsidR="00DC4362" w:rsidRPr="006938D1" w:rsidRDefault="00DC436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Comprehensive care plan</w:t>
            </w:r>
          </w:p>
          <w:p w14:paraId="1B748076" w14:textId="77777777" w:rsidR="00DC4362" w:rsidRPr="006938D1" w:rsidRDefault="00DC436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eastAsia="Arial" w:hAnsi="Calibri" w:cs="Calibri"/>
                <w:color w:val="000000"/>
                <w:sz w:val="18"/>
                <w:szCs w:val="18"/>
                <w:lang w:val="en-US"/>
              </w:rPr>
              <w:t>Decision on medical care in home</w:t>
            </w:r>
          </w:p>
        </w:tc>
      </w:tr>
      <w:tr w:rsidR="00DC4362" w:rsidRPr="006938D1" w14:paraId="2F15DCB4" w14:textId="77777777" w:rsidTr="006A0D39">
        <w:trPr>
          <w:trHeight w:val="454"/>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7F60E4D4" w14:textId="77777777" w:rsidR="00DC4362" w:rsidRPr="006938D1" w:rsidRDefault="00DC4362" w:rsidP="0026347B">
            <w:pPr>
              <w:spacing w:before="60" w:after="60"/>
              <w:rPr>
                <w:rFonts w:ascii="Calibri" w:hAnsi="Calibri" w:cs="Calibri"/>
                <w:color w:val="000000"/>
                <w:sz w:val="18"/>
                <w:szCs w:val="18"/>
                <w:lang w:val="en-US"/>
              </w:rPr>
            </w:pPr>
            <w:r w:rsidRPr="006938D1">
              <w:rPr>
                <w:rFonts w:ascii="Calibri" w:hAnsi="Calibri" w:cs="Calibri"/>
                <w:color w:val="000000"/>
                <w:sz w:val="18"/>
                <w:szCs w:val="18"/>
                <w:lang w:val="en-US"/>
              </w:rPr>
              <w:t>Plan and order aids</w:t>
            </w:r>
          </w:p>
        </w:tc>
        <w:tc>
          <w:tcPr>
            <w:tcW w:w="6379" w:type="dxa"/>
            <w:vMerge w:val="restart"/>
            <w:tcBorders>
              <w:top w:val="single" w:sz="4" w:space="0" w:color="auto"/>
              <w:left w:val="nil"/>
              <w:bottom w:val="single" w:sz="4" w:space="0" w:color="auto"/>
              <w:right w:val="single" w:sz="4" w:space="0" w:color="auto"/>
            </w:tcBorders>
            <w:shd w:val="clear" w:color="auto" w:fill="auto"/>
            <w:hideMark/>
          </w:tcPr>
          <w:p w14:paraId="4617D570" w14:textId="47D4EEA2" w:rsidR="00DC4362" w:rsidRPr="006938D1" w:rsidRDefault="00DC4362" w:rsidP="0026347B">
            <w:pPr>
              <w:pStyle w:val="Brdtext"/>
              <w:rPr>
                <w:lang w:val="en-US"/>
              </w:rPr>
            </w:pPr>
            <w:r w:rsidRPr="006938D1">
              <w:rPr>
                <w:lang w:val="en-US"/>
              </w:rPr>
              <w:t>The function centers on determining the patient's mobility requirements following a comprehensive assessment. By collaborating with rehab</w:t>
            </w:r>
            <w:r w:rsidR="00025A11">
              <w:rPr>
                <w:lang w:val="en-US"/>
              </w:rPr>
              <w:t>ilitation</w:t>
            </w:r>
            <w:r w:rsidRPr="006938D1">
              <w:rPr>
                <w:lang w:val="en-US"/>
              </w:rPr>
              <w:t xml:space="preserve"> </w:t>
            </w:r>
            <w:r w:rsidR="00542BB5">
              <w:rPr>
                <w:lang w:val="en-US"/>
              </w:rPr>
              <w:t>staff</w:t>
            </w:r>
            <w:r w:rsidR="00542BB5" w:rsidRPr="006938D1">
              <w:rPr>
                <w:lang w:val="en-US"/>
              </w:rPr>
              <w:t xml:space="preserve"> </w:t>
            </w:r>
            <w:r w:rsidRPr="006938D1">
              <w:rPr>
                <w:lang w:val="en-US"/>
              </w:rPr>
              <w:t xml:space="preserve">and considering both medical needs and the </w:t>
            </w:r>
            <w:r w:rsidR="00025A11">
              <w:rPr>
                <w:lang w:val="en-US"/>
              </w:rPr>
              <w:t>specifics</w:t>
            </w:r>
            <w:r w:rsidR="00025A11" w:rsidRPr="006938D1">
              <w:rPr>
                <w:lang w:val="en-US"/>
              </w:rPr>
              <w:t xml:space="preserve"> </w:t>
            </w:r>
            <w:r w:rsidRPr="006938D1">
              <w:rPr>
                <w:lang w:val="en-US"/>
              </w:rPr>
              <w:t xml:space="preserve">of the patient's living environment, the most appropriate mobility aids </w:t>
            </w:r>
            <w:r w:rsidR="00025A11">
              <w:rPr>
                <w:lang w:val="en-US"/>
              </w:rPr>
              <w:t>can be</w:t>
            </w:r>
            <w:r w:rsidR="00025A11" w:rsidRPr="006938D1">
              <w:rPr>
                <w:lang w:val="en-US"/>
              </w:rPr>
              <w:t xml:space="preserve"> </w:t>
            </w:r>
            <w:r w:rsidRPr="006938D1">
              <w:rPr>
                <w:lang w:val="en-US"/>
              </w:rPr>
              <w:t xml:space="preserve">identified. These aids aim to ensure safe and comfortable movement for the patient, </w:t>
            </w:r>
            <w:r w:rsidR="00025A11">
              <w:rPr>
                <w:lang w:val="en-US"/>
              </w:rPr>
              <w:t>both</w:t>
            </w:r>
            <w:r w:rsidR="00025A11" w:rsidRPr="006938D1">
              <w:rPr>
                <w:lang w:val="en-US"/>
              </w:rPr>
              <w:t xml:space="preserve"> </w:t>
            </w:r>
            <w:r w:rsidRPr="006938D1">
              <w:rPr>
                <w:lang w:val="en-US"/>
              </w:rPr>
              <w:t xml:space="preserve">indoors </w:t>
            </w:r>
            <w:r w:rsidR="00025A11">
              <w:rPr>
                <w:lang w:val="en-US"/>
              </w:rPr>
              <w:t>and</w:t>
            </w:r>
            <w:r w:rsidR="00025A11" w:rsidRPr="006938D1">
              <w:rPr>
                <w:lang w:val="en-US"/>
              </w:rPr>
              <w:t xml:space="preserve"> </w:t>
            </w:r>
            <w:r w:rsidRPr="006938D1">
              <w:rPr>
                <w:lang w:val="en-US"/>
              </w:rPr>
              <w:t>outside. Beyond medical criteria, patient preferences play a crucial role in the selection process, aiming to bolster the patient's autonomy and well-being. Based on the assessment of the patient's ADL and mobility, rehab</w:t>
            </w:r>
            <w:r w:rsidR="005530D6">
              <w:rPr>
                <w:lang w:val="en-US"/>
              </w:rPr>
              <w:t>ilitation</w:t>
            </w:r>
            <w:r w:rsidRPr="006938D1">
              <w:rPr>
                <w:lang w:val="en-US"/>
              </w:rPr>
              <w:t xml:space="preserve"> professionals outline the necessary aids, subsequently ordering them to guarantee their availability upon the patient's return</w:t>
            </w:r>
            <w:r w:rsidR="00025A11" w:rsidRPr="006938D1">
              <w:rPr>
                <w:lang w:val="en-US"/>
              </w:rPr>
              <w:t xml:space="preserve"> home</w:t>
            </w:r>
            <w:r w:rsidRPr="006938D1">
              <w:rPr>
                <w:lang w:val="en-US"/>
              </w:rPr>
              <w:t>.</w:t>
            </w:r>
          </w:p>
          <w:p w14:paraId="1B63FA76" w14:textId="4ED39C89" w:rsidR="00DC4362" w:rsidRPr="006938D1" w:rsidRDefault="00DC4362" w:rsidP="0026347B">
            <w:pPr>
              <w:pStyle w:val="Brdtext"/>
              <w:rPr>
                <w:lang w:val="en-US"/>
              </w:rPr>
            </w:pPr>
            <w:r w:rsidRPr="006938D1">
              <w:rPr>
                <w:lang w:val="en-US"/>
              </w:rPr>
              <w:t>The function is primarily performed by rehab</w:t>
            </w:r>
            <w:r w:rsidR="00025A11">
              <w:rPr>
                <w:lang w:val="en-US"/>
              </w:rPr>
              <w:t>ilitation</w:t>
            </w:r>
            <w:r w:rsidRPr="006938D1">
              <w:rPr>
                <w:lang w:val="en-US"/>
              </w:rPr>
              <w:t xml:space="preserve"> </w:t>
            </w:r>
            <w:r w:rsidR="00542BB5">
              <w:rPr>
                <w:lang w:val="en-US"/>
              </w:rPr>
              <w:t>staff</w:t>
            </w:r>
            <w:r w:rsidRPr="006938D1">
              <w:rPr>
                <w:lang w:val="en-US"/>
              </w:rPr>
              <w:t>.</w:t>
            </w:r>
          </w:p>
        </w:tc>
        <w:tc>
          <w:tcPr>
            <w:tcW w:w="1275" w:type="dxa"/>
            <w:tcBorders>
              <w:top w:val="nil"/>
              <w:left w:val="single" w:sz="4" w:space="0" w:color="auto"/>
              <w:bottom w:val="single" w:sz="4" w:space="0" w:color="auto"/>
              <w:right w:val="single" w:sz="4" w:space="0" w:color="auto"/>
            </w:tcBorders>
            <w:shd w:val="clear" w:color="auto" w:fill="auto"/>
          </w:tcPr>
          <w:p w14:paraId="658C535C" w14:textId="77777777" w:rsidR="00DC4362" w:rsidRPr="006938D1" w:rsidRDefault="00DC4362"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t>Input</w:t>
            </w:r>
          </w:p>
        </w:tc>
        <w:tc>
          <w:tcPr>
            <w:tcW w:w="4395" w:type="dxa"/>
            <w:tcBorders>
              <w:top w:val="nil"/>
              <w:left w:val="nil"/>
              <w:bottom w:val="single" w:sz="4" w:space="0" w:color="auto"/>
              <w:right w:val="single" w:sz="4" w:space="0" w:color="auto"/>
            </w:tcBorders>
            <w:shd w:val="clear" w:color="auto" w:fill="auto"/>
            <w:vAlign w:val="center"/>
          </w:tcPr>
          <w:p w14:paraId="5366F019" w14:textId="77777777"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Patient nearing end of treatment or hospital stay</w:t>
            </w:r>
          </w:p>
        </w:tc>
      </w:tr>
      <w:tr w:rsidR="00DC4362" w:rsidRPr="006938D1" w14:paraId="0837B0AF"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74C0B543" w14:textId="77777777" w:rsidR="00DC4362" w:rsidRPr="006938D1" w:rsidRDefault="00DC436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1FF6BD4F" w14:textId="77777777" w:rsidR="00DC4362" w:rsidRPr="006938D1" w:rsidRDefault="00DC4362"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57C93DD0" w14:textId="77777777" w:rsidR="00DC4362" w:rsidRPr="006938D1" w:rsidRDefault="00DC436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vAlign w:val="center"/>
          </w:tcPr>
          <w:p w14:paraId="5E5544A7" w14:textId="33AB7956" w:rsidR="00DC4362" w:rsidRPr="006938D1" w:rsidRDefault="00DC436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eastAsia="Arial" w:hAnsi="Calibri" w:cs="Calibri"/>
                <w:color w:val="000000"/>
                <w:sz w:val="18"/>
                <w:szCs w:val="18"/>
                <w:lang w:val="en-US"/>
              </w:rPr>
              <w:t>Aid</w:t>
            </w:r>
            <w:r w:rsidR="00025A11">
              <w:rPr>
                <w:rFonts w:ascii="Calibri" w:eastAsia="Arial" w:hAnsi="Calibri" w:cs="Calibri"/>
                <w:color w:val="000000"/>
                <w:sz w:val="18"/>
                <w:szCs w:val="18"/>
                <w:lang w:val="en-US"/>
              </w:rPr>
              <w:t>s</w:t>
            </w:r>
            <w:r w:rsidRPr="006938D1">
              <w:rPr>
                <w:rFonts w:ascii="Calibri" w:eastAsia="Arial" w:hAnsi="Calibri" w:cs="Calibri"/>
                <w:color w:val="000000"/>
                <w:sz w:val="18"/>
                <w:szCs w:val="18"/>
                <w:lang w:val="en-US"/>
              </w:rPr>
              <w:t xml:space="preserve"> available</w:t>
            </w:r>
          </w:p>
        </w:tc>
      </w:tr>
      <w:tr w:rsidR="006A0D39" w:rsidRPr="006938D1" w14:paraId="7F5F34E5" w14:textId="77777777" w:rsidTr="006A0D39">
        <w:trPr>
          <w:trHeight w:val="1956"/>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5B81E045" w14:textId="77777777" w:rsidR="00DC4362" w:rsidRPr="006938D1" w:rsidRDefault="00DC436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2085A7D6" w14:textId="77777777" w:rsidR="00DC4362" w:rsidRPr="006938D1" w:rsidRDefault="00DC4362" w:rsidP="0026347B">
            <w:pPr>
              <w:spacing w:before="60" w:after="60"/>
              <w:rPr>
                <w:rFonts w:ascii="Calibri" w:eastAsia="Arial" w:hAnsi="Calibri" w:cs="Calibri"/>
                <w:color w:val="000000"/>
                <w:sz w:val="18"/>
                <w:szCs w:val="18"/>
                <w:lang w:val="en-US"/>
              </w:rPr>
            </w:pPr>
          </w:p>
        </w:tc>
        <w:tc>
          <w:tcPr>
            <w:tcW w:w="1275" w:type="dxa"/>
            <w:tcBorders>
              <w:top w:val="single" w:sz="4" w:space="0" w:color="auto"/>
              <w:left w:val="single" w:sz="4" w:space="0" w:color="auto"/>
              <w:bottom w:val="single" w:sz="4" w:space="0" w:color="auto"/>
              <w:right w:val="single" w:sz="4" w:space="0" w:color="auto"/>
            </w:tcBorders>
          </w:tcPr>
          <w:p w14:paraId="42847E61" w14:textId="77777777" w:rsidR="00DC4362" w:rsidRPr="006938D1" w:rsidRDefault="00DC436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Preconditions</w:t>
            </w:r>
          </w:p>
        </w:tc>
        <w:tc>
          <w:tcPr>
            <w:tcW w:w="4395" w:type="dxa"/>
            <w:tcBorders>
              <w:top w:val="single" w:sz="4" w:space="0" w:color="auto"/>
              <w:left w:val="nil"/>
              <w:bottom w:val="single" w:sz="4" w:space="0" w:color="auto"/>
              <w:right w:val="single" w:sz="4" w:space="0" w:color="auto"/>
            </w:tcBorders>
          </w:tcPr>
          <w:p w14:paraId="6FF12D92" w14:textId="77777777" w:rsidR="00DC4362" w:rsidRPr="006938D1" w:rsidRDefault="00DC436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Assessment of the patient's ADL and mobility needs</w:t>
            </w:r>
          </w:p>
          <w:p w14:paraId="126E2E2E" w14:textId="62823FBF"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Agreed</w:t>
            </w:r>
            <w:r w:rsidR="00025A11">
              <w:rPr>
                <w:rFonts w:ascii="Calibri" w:eastAsia="Arial" w:hAnsi="Calibri" w:cs="Calibri"/>
                <w:color w:val="000000"/>
                <w:sz w:val="18"/>
                <w:szCs w:val="18"/>
                <w:lang w:val="en-US"/>
              </w:rPr>
              <w:t>-</w:t>
            </w:r>
            <w:r w:rsidRPr="006938D1">
              <w:rPr>
                <w:rFonts w:ascii="Calibri" w:eastAsia="Arial" w:hAnsi="Calibri" w:cs="Calibri"/>
                <w:color w:val="000000"/>
                <w:sz w:val="18"/>
                <w:szCs w:val="18"/>
                <w:lang w:val="en-US"/>
              </w:rPr>
              <w:t>upon plan for care in home</w:t>
            </w:r>
          </w:p>
          <w:p w14:paraId="27EE632B" w14:textId="39D47A46"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 xml:space="preserve">Assessment of home environment </w:t>
            </w:r>
            <w:r w:rsidR="00942263">
              <w:rPr>
                <w:rFonts w:ascii="Calibri" w:eastAsia="Arial" w:hAnsi="Calibri" w:cs="Calibri"/>
                <w:color w:val="000000"/>
                <w:sz w:val="18"/>
                <w:szCs w:val="18"/>
                <w:lang w:val="en-US"/>
              </w:rPr>
              <w:t>regarding</w:t>
            </w:r>
            <w:r w:rsidR="00942263" w:rsidRPr="006938D1">
              <w:rPr>
                <w:rFonts w:ascii="Calibri" w:eastAsia="Arial" w:hAnsi="Calibri" w:cs="Calibri"/>
                <w:color w:val="000000"/>
                <w:sz w:val="18"/>
                <w:szCs w:val="18"/>
                <w:lang w:val="en-US"/>
              </w:rPr>
              <w:t xml:space="preserve"> </w:t>
            </w:r>
            <w:r w:rsidRPr="006938D1">
              <w:rPr>
                <w:rFonts w:ascii="Calibri" w:eastAsia="Arial" w:hAnsi="Calibri" w:cs="Calibri"/>
                <w:color w:val="000000"/>
                <w:sz w:val="18"/>
                <w:szCs w:val="18"/>
                <w:lang w:val="en-US"/>
              </w:rPr>
              <w:t>compatibility with mobility aids</w:t>
            </w:r>
          </w:p>
        </w:tc>
      </w:tr>
      <w:tr w:rsidR="00DC4362" w:rsidRPr="006938D1" w14:paraId="4167872D" w14:textId="77777777" w:rsidTr="006A0D39">
        <w:trPr>
          <w:trHeight w:val="454"/>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07735A2F" w14:textId="1B5F8255" w:rsidR="00DC4362" w:rsidRPr="006938D1" w:rsidRDefault="00DC4362" w:rsidP="0026347B">
            <w:pPr>
              <w:spacing w:before="60" w:after="60"/>
              <w:rPr>
                <w:rFonts w:ascii="Calibri" w:hAnsi="Calibri" w:cs="Calibri"/>
                <w:color w:val="000000"/>
                <w:sz w:val="18"/>
                <w:szCs w:val="18"/>
                <w:lang w:val="en-US"/>
              </w:rPr>
            </w:pPr>
            <w:r w:rsidRPr="006938D1">
              <w:rPr>
                <w:rFonts w:ascii="Calibri" w:eastAsia="Arial" w:hAnsi="Calibri" w:cs="Calibri"/>
                <w:color w:val="000000"/>
                <w:sz w:val="18"/>
                <w:szCs w:val="18"/>
                <w:lang w:val="en-US"/>
              </w:rPr>
              <w:lastRenderedPageBreak/>
              <w:t xml:space="preserve">Plan and schedule social care </w:t>
            </w:r>
            <w:r w:rsidR="00542BB5">
              <w:rPr>
                <w:rFonts w:ascii="Calibri" w:eastAsia="Arial" w:hAnsi="Calibri" w:cs="Calibri"/>
                <w:color w:val="000000"/>
                <w:sz w:val="18"/>
                <w:szCs w:val="18"/>
                <w:lang w:val="en-US"/>
              </w:rPr>
              <w:t>staff</w:t>
            </w:r>
          </w:p>
        </w:tc>
        <w:tc>
          <w:tcPr>
            <w:tcW w:w="6379" w:type="dxa"/>
            <w:vMerge w:val="restart"/>
            <w:tcBorders>
              <w:top w:val="single" w:sz="4" w:space="0" w:color="auto"/>
              <w:left w:val="nil"/>
              <w:bottom w:val="single" w:sz="4" w:space="0" w:color="auto"/>
              <w:right w:val="single" w:sz="4" w:space="0" w:color="auto"/>
            </w:tcBorders>
            <w:shd w:val="clear" w:color="auto" w:fill="auto"/>
            <w:hideMark/>
          </w:tcPr>
          <w:p w14:paraId="6F5761C9" w14:textId="183066EC" w:rsidR="00DC4362" w:rsidRPr="006938D1" w:rsidRDefault="00DC4362" w:rsidP="0026347B">
            <w:pPr>
              <w:pStyle w:val="Brdtext"/>
              <w:rPr>
                <w:lang w:val="en-US"/>
              </w:rPr>
            </w:pPr>
            <w:r w:rsidRPr="006938D1">
              <w:rPr>
                <w:lang w:val="en-US"/>
              </w:rPr>
              <w:t xml:space="preserve">Upon deciding the patient's discharge date, the care coordinator arranges home visits and schedules social care </w:t>
            </w:r>
            <w:r w:rsidR="00542BB5">
              <w:rPr>
                <w:lang w:val="en-US"/>
              </w:rPr>
              <w:t>staff</w:t>
            </w:r>
            <w:r w:rsidR="00542BB5" w:rsidRPr="006938D1">
              <w:rPr>
                <w:lang w:val="en-US"/>
              </w:rPr>
              <w:t xml:space="preserve"> </w:t>
            </w:r>
            <w:r w:rsidRPr="006938D1">
              <w:rPr>
                <w:lang w:val="en-US"/>
              </w:rPr>
              <w:t xml:space="preserve">accordingly. They inform the care team about the patient's return and necessary interventions. Timely planning </w:t>
            </w:r>
            <w:r w:rsidR="00CA3B35">
              <w:rPr>
                <w:lang w:val="en-US"/>
              </w:rPr>
              <w:t>increases</w:t>
            </w:r>
            <w:r w:rsidR="00CA3B35" w:rsidRPr="006938D1">
              <w:rPr>
                <w:lang w:val="en-US"/>
              </w:rPr>
              <w:t xml:space="preserve"> </w:t>
            </w:r>
            <w:r w:rsidRPr="006938D1">
              <w:rPr>
                <w:lang w:val="en-US"/>
              </w:rPr>
              <w:t>the likelihood of adequately staffing these visits alongside pre-existing duties.</w:t>
            </w:r>
          </w:p>
          <w:p w14:paraId="2D978832" w14:textId="5E0D6C43" w:rsidR="00DC4362" w:rsidRPr="006938D1" w:rsidRDefault="00DC4362" w:rsidP="0026347B">
            <w:pPr>
              <w:pStyle w:val="Brdtext"/>
              <w:rPr>
                <w:rFonts w:eastAsia="Arial"/>
                <w:lang w:val="en-US"/>
              </w:rPr>
            </w:pPr>
            <w:r w:rsidRPr="006938D1">
              <w:rPr>
                <w:rFonts w:eastAsia="Arial"/>
                <w:lang w:val="en-US"/>
              </w:rPr>
              <w:t xml:space="preserve">The function is primarily performed by social care </w:t>
            </w:r>
            <w:r w:rsidR="00542BB5">
              <w:rPr>
                <w:rFonts w:eastAsia="Arial"/>
                <w:lang w:val="en-US"/>
              </w:rPr>
              <w:t>staff</w:t>
            </w:r>
            <w:r w:rsidR="00542BB5" w:rsidRPr="006938D1">
              <w:rPr>
                <w:rFonts w:eastAsia="Arial"/>
                <w:lang w:val="en-US"/>
              </w:rPr>
              <w:t xml:space="preserve"> </w:t>
            </w:r>
            <w:r w:rsidRPr="006938D1">
              <w:rPr>
                <w:rFonts w:eastAsia="Arial"/>
                <w:lang w:val="en-US"/>
              </w:rPr>
              <w:t>along with their coordinators and managers.</w:t>
            </w:r>
          </w:p>
        </w:tc>
        <w:tc>
          <w:tcPr>
            <w:tcW w:w="1275" w:type="dxa"/>
            <w:tcBorders>
              <w:top w:val="nil"/>
              <w:left w:val="single" w:sz="4" w:space="0" w:color="auto"/>
              <w:bottom w:val="single" w:sz="4" w:space="0" w:color="auto"/>
              <w:right w:val="single" w:sz="4" w:space="0" w:color="auto"/>
            </w:tcBorders>
            <w:shd w:val="clear" w:color="auto" w:fill="auto"/>
          </w:tcPr>
          <w:p w14:paraId="2950BE48" w14:textId="77777777" w:rsidR="00DC4362" w:rsidRPr="006938D1" w:rsidRDefault="00DC4362"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t>Input</w:t>
            </w:r>
          </w:p>
        </w:tc>
        <w:tc>
          <w:tcPr>
            <w:tcW w:w="4395" w:type="dxa"/>
            <w:tcBorders>
              <w:top w:val="nil"/>
              <w:left w:val="nil"/>
              <w:bottom w:val="single" w:sz="4" w:space="0" w:color="auto"/>
              <w:right w:val="single" w:sz="4" w:space="0" w:color="auto"/>
            </w:tcBorders>
            <w:shd w:val="clear" w:color="auto" w:fill="auto"/>
            <w:vAlign w:val="center"/>
          </w:tcPr>
          <w:p w14:paraId="19A09B03" w14:textId="77777777"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hAnsi="Calibri" w:cs="Calibri"/>
                <w:color w:val="000000"/>
                <w:sz w:val="18"/>
                <w:szCs w:val="18"/>
                <w:lang w:val="en-US"/>
              </w:rPr>
              <w:t>Units informed of discharge</w:t>
            </w:r>
          </w:p>
        </w:tc>
      </w:tr>
      <w:tr w:rsidR="00DC4362" w:rsidRPr="006938D1" w14:paraId="3AD4B7B4"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3BB98EF5" w14:textId="77777777" w:rsidR="00DC4362" w:rsidRPr="006938D1" w:rsidRDefault="00DC436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58AE1D07" w14:textId="77777777" w:rsidR="00DC4362" w:rsidRPr="006938D1" w:rsidRDefault="00DC4362"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2A9C6F15" w14:textId="77777777" w:rsidR="00DC4362" w:rsidRPr="006938D1" w:rsidRDefault="00DC436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vAlign w:val="center"/>
          </w:tcPr>
          <w:p w14:paraId="4E5E54CA" w14:textId="2F87D5B5"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 xml:space="preserve">Booked social care </w:t>
            </w:r>
            <w:r w:rsidR="00542BB5">
              <w:rPr>
                <w:rFonts w:ascii="Calibri" w:eastAsia="Arial" w:hAnsi="Calibri" w:cs="Calibri"/>
                <w:color w:val="000000"/>
                <w:sz w:val="18"/>
                <w:szCs w:val="18"/>
                <w:lang w:val="en-US"/>
              </w:rPr>
              <w:t>staff</w:t>
            </w:r>
          </w:p>
          <w:p w14:paraId="13E7B342" w14:textId="7CDBB44B" w:rsidR="00DC4362" w:rsidRPr="006938D1" w:rsidRDefault="00DC436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eastAsia="Arial" w:hAnsi="Calibri" w:cs="Calibri"/>
                <w:color w:val="000000"/>
                <w:sz w:val="18"/>
                <w:szCs w:val="18"/>
                <w:lang w:val="en-US"/>
              </w:rPr>
              <w:t xml:space="preserve">Informed social care </w:t>
            </w:r>
            <w:r w:rsidR="00542BB5">
              <w:rPr>
                <w:rFonts w:ascii="Calibri" w:eastAsia="Arial" w:hAnsi="Calibri" w:cs="Calibri"/>
                <w:color w:val="000000"/>
                <w:sz w:val="18"/>
                <w:szCs w:val="18"/>
                <w:lang w:val="en-US"/>
              </w:rPr>
              <w:t>staff</w:t>
            </w:r>
          </w:p>
        </w:tc>
      </w:tr>
      <w:tr w:rsidR="00DC4362" w:rsidRPr="006938D1" w14:paraId="6E05E9DD"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0D984E3C" w14:textId="77777777" w:rsidR="00DC4362" w:rsidRPr="006938D1" w:rsidRDefault="00DC436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26FDFF1B" w14:textId="77777777" w:rsidR="00DC4362" w:rsidRPr="006938D1" w:rsidRDefault="00DC4362"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79308832" w14:textId="77777777" w:rsidR="00DC4362" w:rsidRPr="006938D1" w:rsidRDefault="00DC436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Preconditions</w:t>
            </w:r>
          </w:p>
        </w:tc>
        <w:tc>
          <w:tcPr>
            <w:tcW w:w="4395" w:type="dxa"/>
            <w:tcBorders>
              <w:top w:val="nil"/>
              <w:left w:val="nil"/>
              <w:bottom w:val="single" w:sz="4" w:space="0" w:color="auto"/>
              <w:right w:val="single" w:sz="4" w:space="0" w:color="auto"/>
            </w:tcBorders>
            <w:vAlign w:val="center"/>
          </w:tcPr>
          <w:p w14:paraId="55E5DAC0" w14:textId="7594E84F"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hAnsi="Calibri" w:cs="Calibri"/>
                <w:color w:val="000000"/>
                <w:sz w:val="18"/>
                <w:szCs w:val="18"/>
                <w:lang w:val="en-US"/>
              </w:rPr>
              <w:t>Agreed</w:t>
            </w:r>
            <w:r w:rsidR="00025A11">
              <w:rPr>
                <w:rFonts w:ascii="Calibri" w:hAnsi="Calibri" w:cs="Calibri"/>
                <w:color w:val="000000"/>
                <w:sz w:val="18"/>
                <w:szCs w:val="18"/>
                <w:lang w:val="en-US"/>
              </w:rPr>
              <w:t>-</w:t>
            </w:r>
            <w:r w:rsidRPr="006938D1">
              <w:rPr>
                <w:rFonts w:ascii="Calibri" w:hAnsi="Calibri" w:cs="Calibri"/>
                <w:color w:val="000000"/>
                <w:sz w:val="18"/>
                <w:szCs w:val="18"/>
                <w:lang w:val="en-US"/>
              </w:rPr>
              <w:t>upon plan for care in home</w:t>
            </w:r>
          </w:p>
        </w:tc>
      </w:tr>
      <w:tr w:rsidR="00DC4362" w:rsidRPr="006938D1" w14:paraId="609799C7"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73E9B59F" w14:textId="77777777" w:rsidR="00DC4362" w:rsidRPr="006938D1" w:rsidRDefault="00DC436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67E99C28" w14:textId="77777777" w:rsidR="00DC4362" w:rsidRPr="006938D1" w:rsidRDefault="00DC4362"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08188D11" w14:textId="77777777" w:rsidR="00DC4362" w:rsidRPr="006938D1" w:rsidRDefault="00DC436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Control</w:t>
            </w:r>
          </w:p>
        </w:tc>
        <w:tc>
          <w:tcPr>
            <w:tcW w:w="4395" w:type="dxa"/>
            <w:tcBorders>
              <w:top w:val="nil"/>
              <w:left w:val="nil"/>
              <w:bottom w:val="single" w:sz="4" w:space="0" w:color="auto"/>
              <w:right w:val="single" w:sz="4" w:space="0" w:color="auto"/>
            </w:tcBorders>
          </w:tcPr>
          <w:p w14:paraId="30E8732F" w14:textId="7C44ADBD" w:rsidR="00DC4362" w:rsidRPr="006938D1" w:rsidRDefault="00DC436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Agreed</w:t>
            </w:r>
            <w:r w:rsidR="00025A11">
              <w:rPr>
                <w:rFonts w:ascii="Calibri" w:hAnsi="Calibri" w:cs="Calibri"/>
                <w:color w:val="000000"/>
                <w:sz w:val="18"/>
                <w:szCs w:val="18"/>
                <w:lang w:val="en-US"/>
              </w:rPr>
              <w:t>-</w:t>
            </w:r>
            <w:r w:rsidRPr="006938D1">
              <w:rPr>
                <w:rFonts w:ascii="Calibri" w:hAnsi="Calibri" w:cs="Calibri"/>
                <w:color w:val="000000"/>
                <w:sz w:val="18"/>
                <w:szCs w:val="18"/>
                <w:lang w:val="en-US"/>
              </w:rPr>
              <w:t>upon time for homecoming</w:t>
            </w:r>
          </w:p>
        </w:tc>
      </w:tr>
      <w:tr w:rsidR="00DC4362" w:rsidRPr="006938D1" w14:paraId="7EAD7840" w14:textId="77777777" w:rsidTr="006A0D39">
        <w:trPr>
          <w:trHeight w:val="454"/>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25515B8F" w14:textId="77777777" w:rsidR="00DC4362" w:rsidRPr="006938D1" w:rsidRDefault="00DC4362" w:rsidP="0026347B">
            <w:pPr>
              <w:spacing w:before="60" w:after="60"/>
              <w:rPr>
                <w:rFonts w:ascii="Calibri" w:hAnsi="Calibri" w:cs="Calibri"/>
                <w:color w:val="000000"/>
                <w:sz w:val="18"/>
                <w:szCs w:val="18"/>
                <w:lang w:val="en-US"/>
              </w:rPr>
            </w:pPr>
            <w:r w:rsidRPr="006938D1">
              <w:rPr>
                <w:rFonts w:ascii="Calibri" w:eastAsia="Arial" w:hAnsi="Calibri" w:cs="Calibri"/>
                <w:color w:val="000000"/>
                <w:sz w:val="18"/>
                <w:szCs w:val="18"/>
                <w:lang w:val="en-US"/>
              </w:rPr>
              <w:t>Plan home care</w:t>
            </w:r>
          </w:p>
        </w:tc>
        <w:tc>
          <w:tcPr>
            <w:tcW w:w="6379" w:type="dxa"/>
            <w:vMerge w:val="restart"/>
            <w:tcBorders>
              <w:top w:val="single" w:sz="4" w:space="0" w:color="auto"/>
              <w:left w:val="nil"/>
              <w:bottom w:val="single" w:sz="4" w:space="0" w:color="auto"/>
              <w:right w:val="single" w:sz="4" w:space="0" w:color="auto"/>
            </w:tcBorders>
            <w:shd w:val="clear" w:color="auto" w:fill="auto"/>
            <w:hideMark/>
          </w:tcPr>
          <w:p w14:paraId="3C5C8904" w14:textId="71CA232B" w:rsidR="003E61E4" w:rsidRPr="006938D1" w:rsidRDefault="003E61E4" w:rsidP="0060607E">
            <w:pPr>
              <w:pStyle w:val="Brdtext"/>
              <w:rPr>
                <w:lang w:val="en-US"/>
              </w:rPr>
            </w:pPr>
            <w:r w:rsidRPr="006938D1">
              <w:rPr>
                <w:lang w:val="en-US"/>
              </w:rPr>
              <w:t>Community home care nurses facilitate the patient'</w:t>
            </w:r>
            <w:r w:rsidR="005530D6">
              <w:rPr>
                <w:lang w:val="en-US"/>
              </w:rPr>
              <w:t>s</w:t>
            </w:r>
            <w:r w:rsidRPr="006938D1">
              <w:rPr>
                <w:lang w:val="en-US"/>
              </w:rPr>
              <w:t xml:space="preserve"> seamless transition </w:t>
            </w:r>
            <w:r w:rsidR="003662A9">
              <w:rPr>
                <w:lang w:val="en-US"/>
              </w:rPr>
              <w:t xml:space="preserve">back </w:t>
            </w:r>
            <w:r w:rsidRPr="006938D1">
              <w:rPr>
                <w:lang w:val="en-US"/>
              </w:rPr>
              <w:t>home by addressing key care elements. They handle wound care, prepare supplies, and liaise with specialists as required. Medication management involves reviewing prescriptions and ensuring accurate dosages. They also coordinate the delivery and setup of medical equipment and provide essential training. Nurses educate patients and their families for confident home care. A proactive monitoring strategy with follow-up visits is established to refine care as needed. Collaboration with other healthcare professionals solidifies a comprehensive approach to patient well-being.</w:t>
            </w:r>
          </w:p>
          <w:p w14:paraId="302B219A" w14:textId="43129EA2" w:rsidR="00DC4362" w:rsidRPr="006938D1" w:rsidRDefault="00DC4362" w:rsidP="0060607E">
            <w:pPr>
              <w:pStyle w:val="Brdtext"/>
              <w:rPr>
                <w:lang w:val="en-US"/>
              </w:rPr>
            </w:pPr>
            <w:r w:rsidRPr="006938D1">
              <w:rPr>
                <w:lang w:val="en-US"/>
              </w:rPr>
              <w:t>The function is primarily performed by care coordinators and registered nurses in the community home care.</w:t>
            </w:r>
          </w:p>
        </w:tc>
        <w:tc>
          <w:tcPr>
            <w:tcW w:w="1275" w:type="dxa"/>
            <w:tcBorders>
              <w:top w:val="nil"/>
              <w:left w:val="single" w:sz="4" w:space="0" w:color="auto"/>
              <w:bottom w:val="single" w:sz="4" w:space="0" w:color="auto"/>
              <w:right w:val="single" w:sz="4" w:space="0" w:color="auto"/>
            </w:tcBorders>
            <w:shd w:val="clear" w:color="auto" w:fill="auto"/>
          </w:tcPr>
          <w:p w14:paraId="01B4E64B" w14:textId="77777777" w:rsidR="00DC4362" w:rsidRPr="006938D1" w:rsidRDefault="00DC4362"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t>Input</w:t>
            </w:r>
          </w:p>
        </w:tc>
        <w:tc>
          <w:tcPr>
            <w:tcW w:w="4395" w:type="dxa"/>
            <w:tcBorders>
              <w:top w:val="nil"/>
              <w:left w:val="nil"/>
              <w:bottom w:val="single" w:sz="4" w:space="0" w:color="auto"/>
              <w:right w:val="single" w:sz="4" w:space="0" w:color="auto"/>
            </w:tcBorders>
            <w:shd w:val="clear" w:color="auto" w:fill="auto"/>
            <w:vAlign w:val="center"/>
          </w:tcPr>
          <w:p w14:paraId="13F37A74" w14:textId="77777777"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hAnsi="Calibri" w:cs="Calibri"/>
                <w:color w:val="000000"/>
                <w:sz w:val="18"/>
                <w:szCs w:val="18"/>
                <w:lang w:val="en-US"/>
              </w:rPr>
              <w:t>Patient ready for discharge</w:t>
            </w:r>
          </w:p>
        </w:tc>
      </w:tr>
      <w:tr w:rsidR="00DC4362" w:rsidRPr="006938D1" w14:paraId="5804169F"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5FEB245C" w14:textId="77777777" w:rsidR="00DC4362" w:rsidRPr="006938D1" w:rsidRDefault="00DC436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5ADEDA07" w14:textId="77777777" w:rsidR="00DC4362" w:rsidRPr="006938D1" w:rsidRDefault="00DC4362"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325F1B01" w14:textId="77777777" w:rsidR="00DC4362" w:rsidRPr="006938D1" w:rsidRDefault="00DC436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vAlign w:val="center"/>
          </w:tcPr>
          <w:p w14:paraId="059BD4C0" w14:textId="5A4ABF14" w:rsidR="00DC4362" w:rsidRPr="006938D1" w:rsidRDefault="00DC436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Comprehensive care plan</w:t>
            </w:r>
          </w:p>
          <w:p w14:paraId="463D85FE" w14:textId="77777777" w:rsidR="00DC4362" w:rsidRPr="006938D1" w:rsidRDefault="00DC436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Prepared community home care efforts</w:t>
            </w:r>
          </w:p>
          <w:p w14:paraId="414A3C9C" w14:textId="77777777" w:rsidR="00DC4362" w:rsidRPr="006938D1" w:rsidRDefault="00DC436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eastAsia="Arial" w:hAnsi="Calibri" w:cs="Calibri"/>
                <w:color w:val="000000"/>
                <w:sz w:val="18"/>
                <w:szCs w:val="18"/>
                <w:lang w:val="en-US"/>
              </w:rPr>
              <w:t>Protocols and guidelines defining when and how to escalate care</w:t>
            </w:r>
          </w:p>
        </w:tc>
      </w:tr>
      <w:tr w:rsidR="00DC4362" w:rsidRPr="006938D1" w14:paraId="4BCD411D"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2FE4A575" w14:textId="77777777" w:rsidR="00DC4362" w:rsidRPr="006938D1" w:rsidRDefault="00DC436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71AC4F38" w14:textId="77777777" w:rsidR="00DC4362" w:rsidRPr="006938D1" w:rsidRDefault="00DC4362"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7A680FC0" w14:textId="77777777" w:rsidR="00DC4362" w:rsidRPr="006938D1" w:rsidRDefault="00DC436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Preconditions</w:t>
            </w:r>
          </w:p>
        </w:tc>
        <w:tc>
          <w:tcPr>
            <w:tcW w:w="4395" w:type="dxa"/>
            <w:tcBorders>
              <w:top w:val="nil"/>
              <w:left w:val="nil"/>
              <w:bottom w:val="single" w:sz="4" w:space="0" w:color="auto"/>
              <w:right w:val="single" w:sz="4" w:space="0" w:color="auto"/>
            </w:tcBorders>
            <w:vAlign w:val="center"/>
          </w:tcPr>
          <w:p w14:paraId="0531350F" w14:textId="275A1F5F" w:rsidR="00DC4362" w:rsidRPr="006938D1" w:rsidRDefault="00DC436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Agreed</w:t>
            </w:r>
            <w:r w:rsidR="00025A11">
              <w:rPr>
                <w:rFonts w:ascii="Calibri" w:hAnsi="Calibri" w:cs="Calibri"/>
                <w:color w:val="000000"/>
                <w:sz w:val="18"/>
                <w:szCs w:val="18"/>
                <w:lang w:val="en-US"/>
              </w:rPr>
              <w:t>-</w:t>
            </w:r>
            <w:r w:rsidRPr="006938D1">
              <w:rPr>
                <w:rFonts w:ascii="Calibri" w:hAnsi="Calibri" w:cs="Calibri"/>
                <w:color w:val="000000"/>
                <w:sz w:val="18"/>
                <w:szCs w:val="18"/>
                <w:lang w:val="en-US"/>
              </w:rPr>
              <w:t>upon plan for care in home</w:t>
            </w:r>
          </w:p>
        </w:tc>
      </w:tr>
      <w:tr w:rsidR="00DC4362" w:rsidRPr="006938D1" w14:paraId="6B127563"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1C47C603" w14:textId="77777777" w:rsidR="00DC4362" w:rsidRPr="006938D1" w:rsidRDefault="00DC436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088417B7" w14:textId="77777777" w:rsidR="00DC4362" w:rsidRPr="006938D1" w:rsidRDefault="00DC4362"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4E8E8AEA" w14:textId="77777777" w:rsidR="00DC4362" w:rsidRPr="006938D1" w:rsidRDefault="00DC436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Resources</w:t>
            </w:r>
          </w:p>
        </w:tc>
        <w:tc>
          <w:tcPr>
            <w:tcW w:w="4395" w:type="dxa"/>
            <w:tcBorders>
              <w:top w:val="nil"/>
              <w:left w:val="nil"/>
              <w:bottom w:val="single" w:sz="4" w:space="0" w:color="auto"/>
              <w:right w:val="single" w:sz="4" w:space="0" w:color="auto"/>
            </w:tcBorders>
          </w:tcPr>
          <w:p w14:paraId="4D741F21" w14:textId="77777777" w:rsidR="00DC4362" w:rsidRPr="006938D1" w:rsidRDefault="00DC436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Interprofessional collaboration</w:t>
            </w:r>
          </w:p>
          <w:p w14:paraId="7ADB12F2" w14:textId="081411F7" w:rsidR="00DC4362" w:rsidRPr="006938D1" w:rsidRDefault="00DC436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Information from inpatient care</w:t>
            </w:r>
          </w:p>
          <w:p w14:paraId="4172C593" w14:textId="77777777" w:rsidR="00DC4362" w:rsidRPr="006938D1" w:rsidRDefault="00DC436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eastAsia="Arial" w:hAnsi="Calibri" w:cs="Calibri"/>
                <w:color w:val="000000"/>
                <w:sz w:val="18"/>
                <w:szCs w:val="18"/>
                <w:lang w:val="en-US"/>
              </w:rPr>
              <w:t>Patient's and family's preferences</w:t>
            </w:r>
          </w:p>
        </w:tc>
      </w:tr>
      <w:tr w:rsidR="00DC4362" w:rsidRPr="006938D1" w14:paraId="11C451BF" w14:textId="77777777" w:rsidTr="006A0D39">
        <w:trPr>
          <w:trHeight w:val="454"/>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4248A26" w14:textId="77777777" w:rsidR="00DC4362" w:rsidRPr="006938D1" w:rsidRDefault="00DC4362" w:rsidP="0026347B">
            <w:pPr>
              <w:spacing w:before="60" w:after="60"/>
              <w:rPr>
                <w:rFonts w:ascii="Calibri" w:hAnsi="Calibri" w:cs="Calibri"/>
                <w:color w:val="000000"/>
                <w:sz w:val="18"/>
                <w:szCs w:val="18"/>
                <w:lang w:val="en-US"/>
              </w:rPr>
            </w:pPr>
            <w:r w:rsidRPr="006938D1">
              <w:rPr>
                <w:rFonts w:ascii="Calibri" w:hAnsi="Calibri" w:cs="Calibri"/>
                <w:color w:val="000000"/>
                <w:sz w:val="18"/>
                <w:szCs w:val="18"/>
                <w:lang w:val="en-US"/>
              </w:rPr>
              <w:t>Prepare care transition to home</w:t>
            </w:r>
          </w:p>
        </w:tc>
        <w:tc>
          <w:tcPr>
            <w:tcW w:w="6379" w:type="dxa"/>
            <w:vMerge w:val="restart"/>
            <w:tcBorders>
              <w:top w:val="single" w:sz="4" w:space="0" w:color="auto"/>
              <w:left w:val="nil"/>
              <w:bottom w:val="single" w:sz="4" w:space="0" w:color="auto"/>
              <w:right w:val="single" w:sz="4" w:space="0" w:color="auto"/>
            </w:tcBorders>
            <w:shd w:val="clear" w:color="auto" w:fill="auto"/>
            <w:hideMark/>
          </w:tcPr>
          <w:p w14:paraId="4390DF58" w14:textId="2DB13D9D" w:rsidR="00DC4362" w:rsidRPr="006938D1" w:rsidRDefault="00DC4362" w:rsidP="008933E1">
            <w:pPr>
              <w:pStyle w:val="Brdtext"/>
              <w:rPr>
                <w:lang w:val="en-US"/>
              </w:rPr>
            </w:pPr>
            <w:r w:rsidRPr="006938D1">
              <w:rPr>
                <w:lang w:val="en-US"/>
              </w:rPr>
              <w:t>The process of preparing for a patient's discharge involves multiple steps to ensure a smooth transition from hospital to home. It begins with a discharge planning meeting where</w:t>
            </w:r>
            <w:r w:rsidR="00CA3B35">
              <w:rPr>
                <w:lang w:val="en-US"/>
              </w:rPr>
              <w:t xml:space="preserve"> the</w:t>
            </w:r>
            <w:r w:rsidRPr="006938D1">
              <w:rPr>
                <w:lang w:val="en-US"/>
              </w:rPr>
              <w:t xml:space="preserve"> patient and their famil</w:t>
            </w:r>
            <w:r w:rsidR="00CA3B35">
              <w:rPr>
                <w:lang w:val="en-US"/>
              </w:rPr>
              <w:t>y</w:t>
            </w:r>
            <w:r w:rsidRPr="006938D1">
              <w:rPr>
                <w:lang w:val="en-US"/>
              </w:rPr>
              <w:t xml:space="preserve"> engage in discussions with healthcare professionals from both discharging and receiving care units. During this meeting, necessary aids are </w:t>
            </w:r>
            <w:r w:rsidR="009D7BC2" w:rsidRPr="006938D1">
              <w:rPr>
                <w:lang w:val="en-US"/>
              </w:rPr>
              <w:t>identified,</w:t>
            </w:r>
            <w:r w:rsidRPr="006938D1">
              <w:rPr>
                <w:lang w:val="en-US"/>
              </w:rPr>
              <w:t xml:space="preserve"> and arrangements are made for their </w:t>
            </w:r>
            <w:r w:rsidR="006A2E7A">
              <w:rPr>
                <w:lang w:val="en-US"/>
              </w:rPr>
              <w:t xml:space="preserve">provision and </w:t>
            </w:r>
            <w:r w:rsidRPr="006938D1">
              <w:rPr>
                <w:lang w:val="en-US"/>
              </w:rPr>
              <w:t xml:space="preserve">installation </w:t>
            </w:r>
            <w:r w:rsidR="006A2E7A">
              <w:rPr>
                <w:lang w:val="en-US"/>
              </w:rPr>
              <w:t>in</w:t>
            </w:r>
            <w:r w:rsidRPr="006938D1">
              <w:rPr>
                <w:lang w:val="en-US"/>
              </w:rPr>
              <w:t xml:space="preserve"> the patient's home. Social care </w:t>
            </w:r>
            <w:r w:rsidR="00542BB5">
              <w:rPr>
                <w:lang w:val="en-US"/>
              </w:rPr>
              <w:t>staff</w:t>
            </w:r>
            <w:r w:rsidR="00542BB5" w:rsidRPr="006938D1">
              <w:rPr>
                <w:lang w:val="en-US"/>
              </w:rPr>
              <w:t xml:space="preserve"> </w:t>
            </w:r>
            <w:r w:rsidRPr="006938D1">
              <w:rPr>
                <w:lang w:val="en-US"/>
              </w:rPr>
              <w:t xml:space="preserve">are informed about the patient's expected arrival time at home and the specific care measures required. Registered nurses in home care then develop comprehensive care plans and medical records for the patient. They also schedule home visits, manage medication administration, and organize home care efforts to be implemented upon the patient's return. The function is performed </w:t>
            </w:r>
            <w:r w:rsidR="005530D6">
              <w:rPr>
                <w:lang w:val="en-US"/>
              </w:rPr>
              <w:t>on</w:t>
            </w:r>
            <w:r w:rsidR="005530D6" w:rsidRPr="006938D1">
              <w:rPr>
                <w:lang w:val="en-US"/>
              </w:rPr>
              <w:t xml:space="preserve"> </w:t>
            </w:r>
            <w:r w:rsidRPr="006938D1">
              <w:rPr>
                <w:lang w:val="en-US"/>
              </w:rPr>
              <w:t xml:space="preserve">the day </w:t>
            </w:r>
            <w:r w:rsidR="00CA3B35">
              <w:rPr>
                <w:lang w:val="en-US"/>
              </w:rPr>
              <w:t>of</w:t>
            </w:r>
            <w:r w:rsidR="00CA3B35" w:rsidRPr="006938D1">
              <w:rPr>
                <w:lang w:val="en-US"/>
              </w:rPr>
              <w:t xml:space="preserve"> </w:t>
            </w:r>
            <w:r w:rsidRPr="006938D1">
              <w:rPr>
                <w:lang w:val="en-US"/>
              </w:rPr>
              <w:t>discharge, at the latest.</w:t>
            </w:r>
          </w:p>
          <w:p w14:paraId="27D50C36" w14:textId="2811AEDD" w:rsidR="00DC4362" w:rsidRPr="006938D1" w:rsidRDefault="00DC4362" w:rsidP="008933E1">
            <w:pPr>
              <w:pStyle w:val="Brdtext"/>
              <w:rPr>
                <w:lang w:val="en-US"/>
              </w:rPr>
            </w:pPr>
            <w:r w:rsidRPr="006938D1">
              <w:rPr>
                <w:lang w:val="en-US"/>
              </w:rPr>
              <w:t xml:space="preserve">The function is primarily performed in collaboration </w:t>
            </w:r>
            <w:r w:rsidR="005530D6">
              <w:rPr>
                <w:lang w:val="en-US"/>
              </w:rPr>
              <w:t>between</w:t>
            </w:r>
            <w:r w:rsidR="005530D6" w:rsidRPr="006938D1">
              <w:rPr>
                <w:lang w:val="en-US"/>
              </w:rPr>
              <w:t xml:space="preserve"> </w:t>
            </w:r>
            <w:r w:rsidRPr="006938D1">
              <w:rPr>
                <w:lang w:val="en-US"/>
              </w:rPr>
              <w:t xml:space="preserve">care coordinators at hospital </w:t>
            </w:r>
            <w:r w:rsidR="005530D6">
              <w:rPr>
                <w:lang w:val="en-US"/>
              </w:rPr>
              <w:t>and</w:t>
            </w:r>
            <w:r w:rsidR="005530D6" w:rsidRPr="006938D1">
              <w:rPr>
                <w:lang w:val="en-US"/>
              </w:rPr>
              <w:t xml:space="preserve"> </w:t>
            </w:r>
            <w:r w:rsidRPr="006938D1">
              <w:rPr>
                <w:lang w:val="en-US"/>
              </w:rPr>
              <w:t>the community care team.</w:t>
            </w:r>
          </w:p>
        </w:tc>
        <w:tc>
          <w:tcPr>
            <w:tcW w:w="1275" w:type="dxa"/>
            <w:tcBorders>
              <w:top w:val="nil"/>
              <w:left w:val="single" w:sz="4" w:space="0" w:color="auto"/>
              <w:bottom w:val="single" w:sz="4" w:space="0" w:color="auto"/>
              <w:right w:val="single" w:sz="4" w:space="0" w:color="auto"/>
            </w:tcBorders>
            <w:shd w:val="clear" w:color="auto" w:fill="auto"/>
          </w:tcPr>
          <w:p w14:paraId="334233E8" w14:textId="77777777" w:rsidR="00DC4362" w:rsidRPr="006938D1" w:rsidRDefault="00DC4362"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t>Input</w:t>
            </w:r>
          </w:p>
        </w:tc>
        <w:tc>
          <w:tcPr>
            <w:tcW w:w="4395" w:type="dxa"/>
            <w:tcBorders>
              <w:top w:val="nil"/>
              <w:left w:val="nil"/>
              <w:bottom w:val="single" w:sz="4" w:space="0" w:color="auto"/>
              <w:right w:val="single" w:sz="4" w:space="0" w:color="auto"/>
            </w:tcBorders>
            <w:shd w:val="clear" w:color="auto" w:fill="auto"/>
            <w:vAlign w:val="center"/>
          </w:tcPr>
          <w:p w14:paraId="0DCE1F47" w14:textId="77777777" w:rsidR="00DC4362" w:rsidRPr="006938D1" w:rsidRDefault="00DC436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Patient ready for discharge</w:t>
            </w:r>
          </w:p>
          <w:p w14:paraId="3792B206" w14:textId="77777777"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hAnsi="Calibri" w:cs="Calibri"/>
                <w:color w:val="000000"/>
                <w:sz w:val="18"/>
                <w:szCs w:val="18"/>
                <w:lang w:val="en-US"/>
              </w:rPr>
              <w:t>Units informed of discharge</w:t>
            </w:r>
          </w:p>
        </w:tc>
      </w:tr>
      <w:tr w:rsidR="00DC4362" w:rsidRPr="006938D1" w14:paraId="51BCA6DA"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3380BD64" w14:textId="77777777" w:rsidR="00DC4362" w:rsidRPr="006938D1" w:rsidRDefault="00DC436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6CEE7739" w14:textId="77777777" w:rsidR="00DC4362" w:rsidRPr="006938D1" w:rsidRDefault="00DC4362" w:rsidP="008933E1">
            <w:pPr>
              <w:pStyle w:val="Brdtext"/>
              <w:rPr>
                <w:rFonts w:ascii="Calibri" w:eastAsia="Arial" w:hAnsi="Calibri" w:cs="Calibri"/>
                <w:color w:val="000000"/>
                <w:szCs w:val="18"/>
                <w:lang w:val="en-US"/>
              </w:rPr>
            </w:pPr>
          </w:p>
        </w:tc>
        <w:tc>
          <w:tcPr>
            <w:tcW w:w="1275" w:type="dxa"/>
            <w:tcBorders>
              <w:top w:val="nil"/>
              <w:left w:val="single" w:sz="4" w:space="0" w:color="auto"/>
              <w:bottom w:val="single" w:sz="4" w:space="0" w:color="auto"/>
              <w:right w:val="single" w:sz="4" w:space="0" w:color="auto"/>
            </w:tcBorders>
          </w:tcPr>
          <w:p w14:paraId="1360B401" w14:textId="77777777" w:rsidR="00DC4362" w:rsidRPr="006938D1" w:rsidRDefault="00DC436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vAlign w:val="center"/>
          </w:tcPr>
          <w:p w14:paraId="7FE64C39" w14:textId="77777777"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Patient ready to go home</w:t>
            </w:r>
          </w:p>
          <w:p w14:paraId="410719F2" w14:textId="77777777"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Community care efforts ready</w:t>
            </w:r>
          </w:p>
          <w:p w14:paraId="487B40D7" w14:textId="77777777"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Before discharge</w:t>
            </w:r>
          </w:p>
          <w:p w14:paraId="3B734F79" w14:textId="7F250CA3" w:rsidR="00DC4362" w:rsidRPr="006938D1" w:rsidRDefault="00DC436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eastAsia="Arial" w:hAnsi="Calibri" w:cs="Calibri"/>
                <w:color w:val="000000"/>
                <w:sz w:val="18"/>
                <w:szCs w:val="18"/>
                <w:lang w:val="en-US"/>
              </w:rPr>
              <w:t xml:space="preserve">Medicines </w:t>
            </w:r>
            <w:r w:rsidR="00542BB5">
              <w:rPr>
                <w:rFonts w:ascii="Calibri" w:eastAsia="Arial" w:hAnsi="Calibri" w:cs="Calibri"/>
                <w:color w:val="000000"/>
                <w:sz w:val="18"/>
                <w:szCs w:val="18"/>
                <w:lang w:val="en-US"/>
              </w:rPr>
              <w:t xml:space="preserve">ready </w:t>
            </w:r>
            <w:r w:rsidRPr="006938D1">
              <w:rPr>
                <w:rFonts w:ascii="Calibri" w:eastAsia="Arial" w:hAnsi="Calibri" w:cs="Calibri"/>
                <w:color w:val="000000"/>
                <w:sz w:val="18"/>
                <w:szCs w:val="18"/>
                <w:lang w:val="en-US"/>
              </w:rPr>
              <w:t>for homecoming</w:t>
            </w:r>
          </w:p>
        </w:tc>
      </w:tr>
      <w:tr w:rsidR="00DC4362" w:rsidRPr="006938D1" w14:paraId="5EAA49CB"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4D59E77D" w14:textId="77777777" w:rsidR="00DC4362" w:rsidRPr="006938D1" w:rsidRDefault="00DC436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0D128EA4" w14:textId="77777777" w:rsidR="00DC4362" w:rsidRPr="006938D1" w:rsidRDefault="00DC4362" w:rsidP="008933E1">
            <w:pPr>
              <w:pStyle w:val="Brdtext"/>
              <w:rPr>
                <w:rFonts w:ascii="Calibri" w:eastAsia="Arial" w:hAnsi="Calibri" w:cs="Calibri"/>
                <w:color w:val="000000"/>
                <w:szCs w:val="18"/>
                <w:lang w:val="en-US"/>
              </w:rPr>
            </w:pPr>
          </w:p>
        </w:tc>
        <w:tc>
          <w:tcPr>
            <w:tcW w:w="1275" w:type="dxa"/>
            <w:tcBorders>
              <w:top w:val="nil"/>
              <w:left w:val="single" w:sz="4" w:space="0" w:color="auto"/>
              <w:bottom w:val="single" w:sz="4" w:space="0" w:color="auto"/>
              <w:right w:val="single" w:sz="4" w:space="0" w:color="auto"/>
            </w:tcBorders>
          </w:tcPr>
          <w:p w14:paraId="1BF6D018" w14:textId="77777777" w:rsidR="00DC4362" w:rsidRPr="006938D1" w:rsidRDefault="00DC436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Preconditions</w:t>
            </w:r>
          </w:p>
        </w:tc>
        <w:tc>
          <w:tcPr>
            <w:tcW w:w="4395" w:type="dxa"/>
            <w:tcBorders>
              <w:top w:val="nil"/>
              <w:left w:val="nil"/>
              <w:bottom w:val="single" w:sz="4" w:space="0" w:color="auto"/>
              <w:right w:val="single" w:sz="4" w:space="0" w:color="auto"/>
            </w:tcBorders>
            <w:vAlign w:val="center"/>
          </w:tcPr>
          <w:p w14:paraId="6699EA21" w14:textId="77777777" w:rsidR="00DC4362" w:rsidRPr="006938D1" w:rsidRDefault="00DC436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eastAsia="Arial" w:hAnsi="Calibri" w:cs="Calibri"/>
                <w:color w:val="000000"/>
                <w:sz w:val="18"/>
                <w:szCs w:val="18"/>
                <w:lang w:val="en-US"/>
              </w:rPr>
              <w:t>Patient’s and family’s consent to care efforts and adaptations in home</w:t>
            </w:r>
            <w:r w:rsidRPr="006938D1">
              <w:rPr>
                <w:rFonts w:ascii="Calibri" w:hAnsi="Calibri" w:cs="Calibri"/>
                <w:color w:val="000000"/>
                <w:sz w:val="18"/>
                <w:szCs w:val="18"/>
                <w:lang w:val="en-US"/>
              </w:rPr>
              <w:t xml:space="preserve"> </w:t>
            </w:r>
          </w:p>
          <w:p w14:paraId="39B7E3C8" w14:textId="77777777" w:rsidR="00DC4362" w:rsidRPr="006938D1" w:rsidRDefault="00DC436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 xml:space="preserve">Family's understanding and preparedness for the patient's return </w:t>
            </w:r>
          </w:p>
        </w:tc>
      </w:tr>
      <w:tr w:rsidR="00DC4362" w:rsidRPr="006938D1" w14:paraId="15796645"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45DDDE4B" w14:textId="77777777" w:rsidR="00DC4362" w:rsidRPr="006938D1" w:rsidRDefault="00DC436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6BA5AC26" w14:textId="77777777" w:rsidR="00DC4362" w:rsidRPr="006938D1" w:rsidRDefault="00DC4362" w:rsidP="008933E1">
            <w:pPr>
              <w:pStyle w:val="Brdtext"/>
              <w:rPr>
                <w:rFonts w:ascii="Calibri" w:eastAsia="Arial" w:hAnsi="Calibri" w:cs="Calibri"/>
                <w:color w:val="000000"/>
                <w:szCs w:val="18"/>
                <w:lang w:val="en-US"/>
              </w:rPr>
            </w:pPr>
          </w:p>
        </w:tc>
        <w:tc>
          <w:tcPr>
            <w:tcW w:w="1275" w:type="dxa"/>
            <w:tcBorders>
              <w:top w:val="nil"/>
              <w:left w:val="single" w:sz="4" w:space="0" w:color="auto"/>
              <w:bottom w:val="single" w:sz="4" w:space="0" w:color="auto"/>
              <w:right w:val="single" w:sz="4" w:space="0" w:color="auto"/>
            </w:tcBorders>
          </w:tcPr>
          <w:p w14:paraId="4DCA23E4" w14:textId="77777777" w:rsidR="00DC4362" w:rsidRPr="006938D1" w:rsidRDefault="00DC436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Resources</w:t>
            </w:r>
          </w:p>
        </w:tc>
        <w:tc>
          <w:tcPr>
            <w:tcW w:w="4395" w:type="dxa"/>
            <w:tcBorders>
              <w:top w:val="nil"/>
              <w:left w:val="nil"/>
              <w:bottom w:val="single" w:sz="4" w:space="0" w:color="auto"/>
              <w:right w:val="single" w:sz="4" w:space="0" w:color="auto"/>
            </w:tcBorders>
            <w:vAlign w:val="center"/>
          </w:tcPr>
          <w:p w14:paraId="5ECFC5DB" w14:textId="14401AA1"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 xml:space="preserve">Plan </w:t>
            </w:r>
            <w:r w:rsidR="005530D6">
              <w:rPr>
                <w:rFonts w:ascii="Calibri" w:eastAsia="Arial" w:hAnsi="Calibri" w:cs="Calibri"/>
                <w:color w:val="000000"/>
                <w:sz w:val="18"/>
                <w:szCs w:val="18"/>
                <w:lang w:val="en-US"/>
              </w:rPr>
              <w:t>regarding</w:t>
            </w:r>
            <w:r w:rsidR="005530D6" w:rsidRPr="006938D1">
              <w:rPr>
                <w:rFonts w:ascii="Calibri" w:eastAsia="Arial" w:hAnsi="Calibri" w:cs="Calibri"/>
                <w:color w:val="000000"/>
                <w:sz w:val="18"/>
                <w:szCs w:val="18"/>
                <w:lang w:val="en-US"/>
              </w:rPr>
              <w:t xml:space="preserve"> </w:t>
            </w:r>
            <w:r w:rsidRPr="006938D1">
              <w:rPr>
                <w:rFonts w:ascii="Calibri" w:eastAsia="Arial" w:hAnsi="Calibri" w:cs="Calibri"/>
                <w:color w:val="000000"/>
                <w:sz w:val="18"/>
                <w:szCs w:val="18"/>
                <w:lang w:val="en-US"/>
              </w:rPr>
              <w:t>aid</w:t>
            </w:r>
            <w:r w:rsidR="005530D6">
              <w:rPr>
                <w:rFonts w:ascii="Calibri" w:eastAsia="Arial" w:hAnsi="Calibri" w:cs="Calibri"/>
                <w:color w:val="000000"/>
                <w:sz w:val="18"/>
                <w:szCs w:val="18"/>
                <w:lang w:val="en-US"/>
              </w:rPr>
              <w:t>s</w:t>
            </w:r>
            <w:r w:rsidRPr="006938D1">
              <w:rPr>
                <w:rFonts w:ascii="Calibri" w:eastAsia="Arial" w:hAnsi="Calibri" w:cs="Calibri"/>
                <w:color w:val="000000"/>
                <w:sz w:val="18"/>
                <w:szCs w:val="18"/>
                <w:lang w:val="en-US"/>
              </w:rPr>
              <w:t xml:space="preserve"> in home</w:t>
            </w:r>
          </w:p>
          <w:p w14:paraId="63E64F34" w14:textId="7A4A3E3E" w:rsidR="00DC4362" w:rsidRPr="006938D1" w:rsidRDefault="00DC436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eastAsia="Arial" w:hAnsi="Calibri" w:cs="Calibri"/>
                <w:color w:val="000000"/>
                <w:sz w:val="18"/>
                <w:szCs w:val="18"/>
                <w:lang w:val="en-US"/>
              </w:rPr>
              <w:t xml:space="preserve">Informed social care </w:t>
            </w:r>
            <w:r w:rsidR="00542BB5">
              <w:rPr>
                <w:rFonts w:ascii="Calibri" w:eastAsia="Arial" w:hAnsi="Calibri" w:cs="Calibri"/>
                <w:color w:val="000000"/>
                <w:sz w:val="18"/>
                <w:szCs w:val="18"/>
                <w:lang w:val="en-US"/>
              </w:rPr>
              <w:t>staff</w:t>
            </w:r>
          </w:p>
        </w:tc>
      </w:tr>
      <w:tr w:rsidR="00DC4362" w:rsidRPr="006938D1" w14:paraId="4B454766"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6D551984" w14:textId="77777777" w:rsidR="00DC4362" w:rsidRPr="006938D1" w:rsidRDefault="00DC436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74C0BC7C" w14:textId="77777777" w:rsidR="00DC4362" w:rsidRPr="006938D1" w:rsidRDefault="00DC4362" w:rsidP="008933E1">
            <w:pPr>
              <w:pStyle w:val="Brdtext"/>
              <w:rPr>
                <w:rFonts w:ascii="Calibri" w:eastAsia="Arial" w:hAnsi="Calibri" w:cs="Calibri"/>
                <w:color w:val="000000"/>
                <w:szCs w:val="18"/>
                <w:lang w:val="en-US"/>
              </w:rPr>
            </w:pPr>
          </w:p>
        </w:tc>
        <w:tc>
          <w:tcPr>
            <w:tcW w:w="1275" w:type="dxa"/>
            <w:tcBorders>
              <w:top w:val="nil"/>
              <w:left w:val="single" w:sz="4" w:space="0" w:color="auto"/>
              <w:bottom w:val="single" w:sz="4" w:space="0" w:color="auto"/>
              <w:right w:val="single" w:sz="4" w:space="0" w:color="auto"/>
            </w:tcBorders>
          </w:tcPr>
          <w:p w14:paraId="210BD1AB" w14:textId="77777777" w:rsidR="00DC4362" w:rsidRPr="006938D1" w:rsidRDefault="00DC436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Control</w:t>
            </w:r>
          </w:p>
        </w:tc>
        <w:tc>
          <w:tcPr>
            <w:tcW w:w="4395" w:type="dxa"/>
            <w:tcBorders>
              <w:top w:val="nil"/>
              <w:left w:val="nil"/>
              <w:bottom w:val="single" w:sz="4" w:space="0" w:color="auto"/>
              <w:right w:val="single" w:sz="4" w:space="0" w:color="auto"/>
            </w:tcBorders>
            <w:vAlign w:val="center"/>
          </w:tcPr>
          <w:p w14:paraId="5D7740E5" w14:textId="4897678A" w:rsidR="00DC4362" w:rsidRPr="006938D1" w:rsidRDefault="00DC4362">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Agreed</w:t>
            </w:r>
            <w:r w:rsidR="005530D6">
              <w:rPr>
                <w:rFonts w:ascii="Calibri" w:hAnsi="Calibri" w:cs="Calibri"/>
                <w:color w:val="000000"/>
                <w:sz w:val="18"/>
                <w:szCs w:val="18"/>
                <w:lang w:val="en-US"/>
              </w:rPr>
              <w:t>-</w:t>
            </w:r>
            <w:r w:rsidRPr="006938D1">
              <w:rPr>
                <w:rFonts w:ascii="Calibri" w:hAnsi="Calibri" w:cs="Calibri"/>
                <w:color w:val="000000"/>
                <w:sz w:val="18"/>
                <w:szCs w:val="18"/>
                <w:lang w:val="en-US"/>
              </w:rPr>
              <w:t xml:space="preserve">upon plan for care in home </w:t>
            </w:r>
          </w:p>
          <w:p w14:paraId="43017EBD" w14:textId="77777777"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hAnsi="Calibri" w:cs="Calibri"/>
                <w:color w:val="000000"/>
                <w:sz w:val="18"/>
                <w:szCs w:val="18"/>
                <w:lang w:val="en-US"/>
              </w:rPr>
              <w:t>Units informed of discharge</w:t>
            </w:r>
          </w:p>
          <w:p w14:paraId="2B67E191" w14:textId="77777777"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lastRenderedPageBreak/>
              <w:t>Patient's and family's preferences</w:t>
            </w:r>
          </w:p>
        </w:tc>
      </w:tr>
      <w:tr w:rsidR="00DC4362" w:rsidRPr="006938D1" w14:paraId="736067ED" w14:textId="77777777" w:rsidTr="006A0D39">
        <w:trPr>
          <w:trHeight w:val="454"/>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51363759" w14:textId="77777777" w:rsidR="00DC4362" w:rsidRPr="006938D1" w:rsidRDefault="00DC4362" w:rsidP="0026347B">
            <w:pPr>
              <w:spacing w:before="60" w:after="60"/>
              <w:rPr>
                <w:rFonts w:ascii="Calibri" w:hAnsi="Calibri" w:cs="Calibri"/>
                <w:color w:val="000000"/>
                <w:sz w:val="18"/>
                <w:szCs w:val="18"/>
                <w:lang w:val="en-US"/>
              </w:rPr>
            </w:pPr>
            <w:r w:rsidRPr="006938D1">
              <w:rPr>
                <w:rFonts w:ascii="Calibri" w:eastAsia="Arial" w:hAnsi="Calibri" w:cs="Calibri"/>
                <w:color w:val="000000"/>
                <w:sz w:val="18"/>
                <w:szCs w:val="18"/>
                <w:lang w:val="en-US"/>
              </w:rPr>
              <w:lastRenderedPageBreak/>
              <w:t>Re-admit patient</w:t>
            </w:r>
          </w:p>
        </w:tc>
        <w:tc>
          <w:tcPr>
            <w:tcW w:w="6379" w:type="dxa"/>
            <w:vMerge w:val="restart"/>
            <w:tcBorders>
              <w:top w:val="single" w:sz="4" w:space="0" w:color="auto"/>
              <w:left w:val="nil"/>
              <w:bottom w:val="single" w:sz="4" w:space="0" w:color="auto"/>
              <w:right w:val="single" w:sz="4" w:space="0" w:color="auto"/>
            </w:tcBorders>
            <w:shd w:val="clear" w:color="auto" w:fill="auto"/>
            <w:hideMark/>
          </w:tcPr>
          <w:p w14:paraId="27F637D6" w14:textId="090AFDAB" w:rsidR="00DC4362" w:rsidRPr="006938D1" w:rsidRDefault="005530D6" w:rsidP="008933E1">
            <w:pPr>
              <w:pStyle w:val="Brdtext"/>
              <w:rPr>
                <w:lang w:val="en-US"/>
              </w:rPr>
            </w:pPr>
            <w:r>
              <w:rPr>
                <w:lang w:val="en-US"/>
              </w:rPr>
              <w:t>This step involves</w:t>
            </w:r>
            <w:r w:rsidRPr="006938D1">
              <w:rPr>
                <w:lang w:val="en-US"/>
              </w:rPr>
              <w:t xml:space="preserve"> </w:t>
            </w:r>
            <w:r w:rsidR="00DC4362" w:rsidRPr="006938D1">
              <w:rPr>
                <w:lang w:val="en-US"/>
              </w:rPr>
              <w:t>the procedures and evaluations necessary when a patient requires readmission to the hospital after discharge. Triggered by complications, emergent symptoms, or worsening medical conditions, this function guarantees rapid assessment and provision of appropriate care. The decision-making process is informed by the patient's medical records and current health status, directing the treatment and care approach upon readmission.</w:t>
            </w:r>
          </w:p>
          <w:p w14:paraId="524BD5F1" w14:textId="05B23E8D" w:rsidR="00DC4362" w:rsidRPr="006938D1" w:rsidRDefault="00DC4362" w:rsidP="008933E1">
            <w:pPr>
              <w:pStyle w:val="Brdtext"/>
              <w:rPr>
                <w:lang w:val="en-US"/>
              </w:rPr>
            </w:pPr>
            <w:r w:rsidRPr="006938D1">
              <w:rPr>
                <w:lang w:val="en-US"/>
              </w:rPr>
              <w:t xml:space="preserve">The function is primarily performed by the attending physician </w:t>
            </w:r>
            <w:r w:rsidR="005530D6">
              <w:rPr>
                <w:lang w:val="en-US"/>
              </w:rPr>
              <w:t>on</w:t>
            </w:r>
            <w:r w:rsidR="005530D6" w:rsidRPr="006938D1">
              <w:rPr>
                <w:lang w:val="en-US"/>
              </w:rPr>
              <w:t xml:space="preserve"> </w:t>
            </w:r>
            <w:r w:rsidRPr="006938D1">
              <w:rPr>
                <w:lang w:val="en-US"/>
              </w:rPr>
              <w:t>the hospital ward.</w:t>
            </w:r>
          </w:p>
        </w:tc>
        <w:tc>
          <w:tcPr>
            <w:tcW w:w="1275" w:type="dxa"/>
            <w:tcBorders>
              <w:top w:val="nil"/>
              <w:left w:val="single" w:sz="4" w:space="0" w:color="auto"/>
              <w:bottom w:val="single" w:sz="4" w:space="0" w:color="auto"/>
              <w:right w:val="single" w:sz="4" w:space="0" w:color="auto"/>
            </w:tcBorders>
            <w:shd w:val="clear" w:color="auto" w:fill="auto"/>
          </w:tcPr>
          <w:p w14:paraId="425B65BA" w14:textId="77777777" w:rsidR="00DC4362" w:rsidRPr="006938D1" w:rsidRDefault="00DC4362"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t>Input</w:t>
            </w:r>
          </w:p>
        </w:tc>
        <w:tc>
          <w:tcPr>
            <w:tcW w:w="4395" w:type="dxa"/>
            <w:tcBorders>
              <w:top w:val="nil"/>
              <w:left w:val="nil"/>
              <w:bottom w:val="single" w:sz="4" w:space="0" w:color="auto"/>
              <w:right w:val="single" w:sz="4" w:space="0" w:color="auto"/>
            </w:tcBorders>
            <w:shd w:val="clear" w:color="auto" w:fill="auto"/>
          </w:tcPr>
          <w:p w14:paraId="475A6EFB" w14:textId="6F149226"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Patient</w:t>
            </w:r>
            <w:r w:rsidR="00F654C3">
              <w:rPr>
                <w:rFonts w:ascii="Calibri" w:eastAsia="Arial" w:hAnsi="Calibri" w:cs="Calibri"/>
                <w:color w:val="000000"/>
                <w:sz w:val="18"/>
                <w:szCs w:val="18"/>
                <w:lang w:val="en-US"/>
              </w:rPr>
              <w:t xml:space="preserve"> transferred</w:t>
            </w:r>
            <w:r w:rsidRPr="006938D1">
              <w:rPr>
                <w:rFonts w:ascii="Calibri" w:eastAsia="Arial" w:hAnsi="Calibri" w:cs="Calibri"/>
                <w:color w:val="000000"/>
                <w:sz w:val="18"/>
                <w:szCs w:val="18"/>
                <w:lang w:val="en-US"/>
              </w:rPr>
              <w:t xml:space="preserve"> to hospital</w:t>
            </w:r>
          </w:p>
        </w:tc>
      </w:tr>
      <w:tr w:rsidR="00DC4362" w:rsidRPr="006938D1" w14:paraId="69342653"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547FD9A5" w14:textId="77777777" w:rsidR="00DC4362" w:rsidRPr="006938D1" w:rsidRDefault="00DC436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47CD742B" w14:textId="77777777" w:rsidR="00DC4362" w:rsidRPr="006938D1" w:rsidRDefault="00DC4362"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2FEE7EAC" w14:textId="77777777" w:rsidR="00DC4362" w:rsidRPr="006938D1" w:rsidRDefault="00DC436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tcPr>
          <w:p w14:paraId="6B7E5949" w14:textId="376576DB"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During inpatient care</w:t>
            </w:r>
          </w:p>
        </w:tc>
      </w:tr>
      <w:tr w:rsidR="00DC4362" w:rsidRPr="006938D1" w14:paraId="0352DB7B"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10AF3212" w14:textId="77777777" w:rsidR="00DC4362" w:rsidRPr="006938D1" w:rsidRDefault="00DC436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2C208FF1" w14:textId="77777777" w:rsidR="00DC4362" w:rsidRPr="006938D1" w:rsidRDefault="00DC4362"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783EDB40" w14:textId="77777777" w:rsidR="00DC4362" w:rsidRPr="006938D1" w:rsidRDefault="00DC436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Preconditions</w:t>
            </w:r>
          </w:p>
        </w:tc>
        <w:tc>
          <w:tcPr>
            <w:tcW w:w="4395" w:type="dxa"/>
            <w:tcBorders>
              <w:top w:val="nil"/>
              <w:left w:val="nil"/>
              <w:bottom w:val="single" w:sz="4" w:space="0" w:color="auto"/>
              <w:right w:val="single" w:sz="4" w:space="0" w:color="auto"/>
            </w:tcBorders>
          </w:tcPr>
          <w:p w14:paraId="1E6E2A20" w14:textId="0501F6CB"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Need of inpatient care</w:t>
            </w:r>
          </w:p>
        </w:tc>
      </w:tr>
      <w:tr w:rsidR="00DC4362" w:rsidRPr="006938D1" w14:paraId="5B80CDB9"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1CBAA699" w14:textId="77777777" w:rsidR="00DC4362" w:rsidRPr="006938D1" w:rsidRDefault="00DC436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3F95F5CE" w14:textId="77777777" w:rsidR="00DC4362" w:rsidRPr="006938D1" w:rsidRDefault="00DC4362"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7703AF7B" w14:textId="77777777" w:rsidR="00DC4362" w:rsidRPr="006938D1" w:rsidRDefault="00DC436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Resources</w:t>
            </w:r>
          </w:p>
        </w:tc>
        <w:tc>
          <w:tcPr>
            <w:tcW w:w="4395" w:type="dxa"/>
            <w:tcBorders>
              <w:top w:val="nil"/>
              <w:left w:val="nil"/>
              <w:bottom w:val="single" w:sz="4" w:space="0" w:color="auto"/>
              <w:right w:val="single" w:sz="4" w:space="0" w:color="auto"/>
            </w:tcBorders>
          </w:tcPr>
          <w:p w14:paraId="6370051B" w14:textId="3F59ED08"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 xml:space="preserve">Availability </w:t>
            </w:r>
            <w:r w:rsidR="005530D6">
              <w:rPr>
                <w:rFonts w:ascii="Calibri" w:eastAsia="Arial" w:hAnsi="Calibri" w:cs="Calibri"/>
                <w:color w:val="000000"/>
                <w:sz w:val="18"/>
                <w:szCs w:val="18"/>
                <w:lang w:val="en-US"/>
              </w:rPr>
              <w:t>of</w:t>
            </w:r>
            <w:r w:rsidR="005530D6" w:rsidRPr="006938D1">
              <w:rPr>
                <w:rFonts w:ascii="Calibri" w:eastAsia="Arial" w:hAnsi="Calibri" w:cs="Calibri"/>
                <w:color w:val="000000"/>
                <w:sz w:val="18"/>
                <w:szCs w:val="18"/>
                <w:lang w:val="en-US"/>
              </w:rPr>
              <w:t xml:space="preserve"> </w:t>
            </w:r>
            <w:r w:rsidRPr="006938D1">
              <w:rPr>
                <w:rFonts w:ascii="Calibri" w:eastAsia="Arial" w:hAnsi="Calibri" w:cs="Calibri"/>
                <w:color w:val="000000"/>
                <w:sz w:val="18"/>
                <w:szCs w:val="18"/>
                <w:lang w:val="en-US"/>
              </w:rPr>
              <w:t>beds on ward</w:t>
            </w:r>
          </w:p>
        </w:tc>
      </w:tr>
      <w:tr w:rsidR="00DC4362" w:rsidRPr="006938D1" w14:paraId="6DC9DDC2"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77612824" w14:textId="77777777" w:rsidR="00DC4362" w:rsidRPr="006938D1" w:rsidRDefault="00DC4362"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654DE988" w14:textId="77777777" w:rsidR="00DC4362" w:rsidRPr="006938D1" w:rsidRDefault="00DC4362"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7904FB5E" w14:textId="77777777" w:rsidR="00DC4362" w:rsidRPr="006938D1" w:rsidRDefault="00DC4362"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Control</w:t>
            </w:r>
          </w:p>
        </w:tc>
        <w:tc>
          <w:tcPr>
            <w:tcW w:w="4395" w:type="dxa"/>
            <w:tcBorders>
              <w:top w:val="nil"/>
              <w:left w:val="nil"/>
              <w:bottom w:val="single" w:sz="4" w:space="0" w:color="auto"/>
              <w:right w:val="single" w:sz="4" w:space="0" w:color="auto"/>
            </w:tcBorders>
          </w:tcPr>
          <w:p w14:paraId="4F2C33BE" w14:textId="77777777" w:rsidR="00DC4362" w:rsidRPr="006938D1" w:rsidRDefault="00DC4362">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Decision to re-admit patient</w:t>
            </w:r>
          </w:p>
        </w:tc>
      </w:tr>
      <w:tr w:rsidR="00E82350" w:rsidRPr="006938D1" w14:paraId="5EE12196" w14:textId="77777777" w:rsidTr="006A0D39">
        <w:trPr>
          <w:trHeight w:val="454"/>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72270AF3" w14:textId="77777777" w:rsidR="00E82350" w:rsidRPr="006938D1" w:rsidRDefault="00E82350" w:rsidP="0026347B">
            <w:pPr>
              <w:spacing w:before="60" w:after="60"/>
              <w:rPr>
                <w:rFonts w:ascii="Calibri" w:hAnsi="Calibri" w:cs="Calibri"/>
                <w:color w:val="000000"/>
                <w:sz w:val="18"/>
                <w:szCs w:val="18"/>
                <w:lang w:val="en-US"/>
              </w:rPr>
            </w:pPr>
            <w:r w:rsidRPr="006938D1">
              <w:rPr>
                <w:rFonts w:ascii="Calibri" w:eastAsia="Arial" w:hAnsi="Calibri" w:cs="Calibri"/>
                <w:color w:val="000000"/>
                <w:sz w:val="18"/>
                <w:szCs w:val="18"/>
                <w:lang w:val="en-US"/>
              </w:rPr>
              <w:t>Receive patient in home</w:t>
            </w:r>
          </w:p>
        </w:tc>
        <w:tc>
          <w:tcPr>
            <w:tcW w:w="6379" w:type="dxa"/>
            <w:vMerge w:val="restart"/>
            <w:tcBorders>
              <w:top w:val="single" w:sz="4" w:space="0" w:color="auto"/>
              <w:left w:val="nil"/>
              <w:bottom w:val="single" w:sz="4" w:space="0" w:color="auto"/>
              <w:right w:val="single" w:sz="4" w:space="0" w:color="auto"/>
            </w:tcBorders>
            <w:shd w:val="clear" w:color="auto" w:fill="auto"/>
            <w:hideMark/>
          </w:tcPr>
          <w:p w14:paraId="2F2915A7" w14:textId="557A3AE5" w:rsidR="009673FA" w:rsidRPr="006938D1" w:rsidRDefault="009673FA" w:rsidP="008933E1">
            <w:pPr>
              <w:pStyle w:val="Brdtext"/>
              <w:rPr>
                <w:lang w:val="en-US"/>
              </w:rPr>
            </w:pPr>
            <w:r w:rsidRPr="006938D1">
              <w:rPr>
                <w:lang w:val="en-US"/>
              </w:rPr>
              <w:t>Upon patient discharge, home care or rehab</w:t>
            </w:r>
            <w:r w:rsidR="005530D6">
              <w:rPr>
                <w:lang w:val="en-US"/>
              </w:rPr>
              <w:t>ilitation</w:t>
            </w:r>
            <w:r w:rsidRPr="006938D1">
              <w:rPr>
                <w:lang w:val="en-US"/>
              </w:rPr>
              <w:t xml:space="preserve"> staff are ready to receive the patient in the</w:t>
            </w:r>
            <w:r w:rsidR="005530D6">
              <w:rPr>
                <w:lang w:val="en-US"/>
              </w:rPr>
              <w:t>ir</w:t>
            </w:r>
            <w:r w:rsidRPr="006938D1">
              <w:rPr>
                <w:lang w:val="en-US"/>
              </w:rPr>
              <w:t xml:space="preserve"> home. This entails healthcare professionals being</w:t>
            </w:r>
            <w:r w:rsidR="00CA3B35">
              <w:rPr>
                <w:lang w:val="en-US"/>
              </w:rPr>
              <w:t xml:space="preserve"> scheduled,</w:t>
            </w:r>
            <w:r w:rsidRPr="006938D1">
              <w:rPr>
                <w:lang w:val="en-US"/>
              </w:rPr>
              <w:t xml:space="preserve"> informed</w:t>
            </w:r>
            <w:r w:rsidR="00CA3B35">
              <w:rPr>
                <w:lang w:val="en-US"/>
              </w:rPr>
              <w:t xml:space="preserve"> about and</w:t>
            </w:r>
            <w:r w:rsidRPr="006938D1">
              <w:rPr>
                <w:lang w:val="en-US"/>
              </w:rPr>
              <w:t xml:space="preserve"> prepared for the patient</w:t>
            </w:r>
            <w:r w:rsidR="00F654C3">
              <w:rPr>
                <w:lang w:val="en-US"/>
              </w:rPr>
              <w:t>’</w:t>
            </w:r>
            <w:r w:rsidRPr="006938D1">
              <w:rPr>
                <w:lang w:val="en-US"/>
              </w:rPr>
              <w:t xml:space="preserve">s needs. Community care ensures that necessary resources, like medical equipment, are available. Clear communication with social care staff is vital for understanding patient needs. Care is customized </w:t>
            </w:r>
            <w:r w:rsidR="00CA3B35">
              <w:rPr>
                <w:lang w:val="en-US"/>
              </w:rPr>
              <w:t>based on</w:t>
            </w:r>
            <w:r w:rsidR="00CA3B35" w:rsidRPr="006938D1">
              <w:rPr>
                <w:lang w:val="en-US"/>
              </w:rPr>
              <w:t xml:space="preserve"> </w:t>
            </w:r>
            <w:r w:rsidRPr="006938D1">
              <w:rPr>
                <w:lang w:val="en-US"/>
              </w:rPr>
              <w:t>the patient</w:t>
            </w:r>
            <w:r w:rsidR="00F654C3">
              <w:rPr>
                <w:lang w:val="en-US"/>
              </w:rPr>
              <w:t>’</w:t>
            </w:r>
            <w:r w:rsidRPr="006938D1">
              <w:rPr>
                <w:lang w:val="en-US"/>
              </w:rPr>
              <w:t>s medical history, current status, and emotional well-being. Safety is prioritized, with instant support in mobility, medication, and wound care, ensuring a safe and supportive patient environment.</w:t>
            </w:r>
          </w:p>
          <w:p w14:paraId="6F4B3BB1" w14:textId="71112720" w:rsidR="00E82350" w:rsidRPr="006938D1" w:rsidRDefault="00E82350" w:rsidP="008933E1">
            <w:pPr>
              <w:pStyle w:val="Brdtext"/>
              <w:rPr>
                <w:lang w:val="en-US"/>
              </w:rPr>
            </w:pPr>
            <w:r w:rsidRPr="006938D1">
              <w:rPr>
                <w:lang w:val="en-US"/>
              </w:rPr>
              <w:t xml:space="preserve">The function is primarily performed by the community team, often home care staff or rehabilitation </w:t>
            </w:r>
            <w:r w:rsidR="00542BB5">
              <w:rPr>
                <w:lang w:val="en-US"/>
              </w:rPr>
              <w:t>staff</w:t>
            </w:r>
            <w:r w:rsidRPr="006938D1">
              <w:rPr>
                <w:lang w:val="en-US"/>
              </w:rPr>
              <w:t>.</w:t>
            </w:r>
          </w:p>
        </w:tc>
        <w:tc>
          <w:tcPr>
            <w:tcW w:w="1275" w:type="dxa"/>
            <w:tcBorders>
              <w:top w:val="nil"/>
              <w:left w:val="single" w:sz="4" w:space="0" w:color="auto"/>
              <w:bottom w:val="single" w:sz="4" w:space="0" w:color="auto"/>
              <w:right w:val="single" w:sz="4" w:space="0" w:color="auto"/>
            </w:tcBorders>
            <w:shd w:val="clear" w:color="auto" w:fill="auto"/>
          </w:tcPr>
          <w:p w14:paraId="343DEC37" w14:textId="77777777" w:rsidR="00E82350" w:rsidRPr="006938D1" w:rsidRDefault="00E82350"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t>Input</w:t>
            </w:r>
          </w:p>
        </w:tc>
        <w:tc>
          <w:tcPr>
            <w:tcW w:w="4395" w:type="dxa"/>
            <w:tcBorders>
              <w:top w:val="nil"/>
              <w:left w:val="nil"/>
              <w:bottom w:val="single" w:sz="4" w:space="0" w:color="auto"/>
              <w:right w:val="single" w:sz="4" w:space="0" w:color="auto"/>
            </w:tcBorders>
            <w:shd w:val="clear" w:color="auto" w:fill="auto"/>
            <w:vAlign w:val="center"/>
          </w:tcPr>
          <w:p w14:paraId="469BB7A5" w14:textId="77777777" w:rsidR="00E82350" w:rsidRPr="006938D1" w:rsidRDefault="00E82350">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Patient arrives home</w:t>
            </w:r>
          </w:p>
        </w:tc>
      </w:tr>
      <w:tr w:rsidR="00E82350" w:rsidRPr="006938D1" w14:paraId="4AC51DAD"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7DD25FDD" w14:textId="77777777" w:rsidR="00E82350" w:rsidRPr="006938D1" w:rsidRDefault="00E82350"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0AB4A277" w14:textId="77777777" w:rsidR="00E82350" w:rsidRPr="006938D1" w:rsidRDefault="00E82350"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4EC96866" w14:textId="77777777" w:rsidR="00E82350" w:rsidRPr="006938D1" w:rsidRDefault="00E82350"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vAlign w:val="center"/>
          </w:tcPr>
          <w:p w14:paraId="1FB70199" w14:textId="77777777" w:rsidR="00E82350" w:rsidRPr="006938D1" w:rsidRDefault="00E82350">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Patient received in home</w:t>
            </w:r>
          </w:p>
        </w:tc>
      </w:tr>
      <w:tr w:rsidR="00E82350" w:rsidRPr="006938D1" w14:paraId="77A5028A"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0710608D" w14:textId="77777777" w:rsidR="00E82350" w:rsidRPr="006938D1" w:rsidRDefault="00E82350"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1A54A783" w14:textId="77777777" w:rsidR="00E82350" w:rsidRPr="006938D1" w:rsidRDefault="00E82350"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3CAB1F76" w14:textId="77777777" w:rsidR="00E82350" w:rsidRPr="006938D1" w:rsidRDefault="00E82350"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Preconditions</w:t>
            </w:r>
          </w:p>
        </w:tc>
        <w:tc>
          <w:tcPr>
            <w:tcW w:w="4395" w:type="dxa"/>
            <w:tcBorders>
              <w:top w:val="nil"/>
              <w:left w:val="nil"/>
              <w:bottom w:val="single" w:sz="4" w:space="0" w:color="auto"/>
              <w:right w:val="single" w:sz="4" w:space="0" w:color="auto"/>
            </w:tcBorders>
            <w:vAlign w:val="center"/>
          </w:tcPr>
          <w:p w14:paraId="0BE2C7AA" w14:textId="77777777" w:rsidR="00E82350" w:rsidRPr="006938D1" w:rsidRDefault="00E82350">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Community care efforts ready</w:t>
            </w:r>
          </w:p>
          <w:p w14:paraId="1612776A" w14:textId="4B580428" w:rsidR="00E82350" w:rsidRPr="006938D1" w:rsidRDefault="00E82350">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 xml:space="preserve">Booked social care </w:t>
            </w:r>
            <w:r w:rsidR="00542BB5">
              <w:rPr>
                <w:rFonts w:ascii="Calibri" w:eastAsia="Arial" w:hAnsi="Calibri" w:cs="Calibri"/>
                <w:color w:val="000000"/>
                <w:sz w:val="18"/>
                <w:szCs w:val="18"/>
                <w:lang w:val="en-US"/>
              </w:rPr>
              <w:t>staff</w:t>
            </w:r>
          </w:p>
          <w:p w14:paraId="5D7BC8E4" w14:textId="286A18D4" w:rsidR="00E82350" w:rsidRPr="006938D1" w:rsidRDefault="00E82350">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 xml:space="preserve">Informed social care </w:t>
            </w:r>
            <w:r w:rsidR="00542BB5">
              <w:rPr>
                <w:rFonts w:ascii="Calibri" w:eastAsia="Arial" w:hAnsi="Calibri" w:cs="Calibri"/>
                <w:color w:val="000000"/>
                <w:sz w:val="18"/>
                <w:szCs w:val="18"/>
                <w:lang w:val="en-US"/>
              </w:rPr>
              <w:t>staff</w:t>
            </w:r>
          </w:p>
          <w:p w14:paraId="70D6B32F" w14:textId="0D3FD485" w:rsidR="00E82350" w:rsidRPr="006938D1" w:rsidRDefault="00E82350">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Aid</w:t>
            </w:r>
            <w:r w:rsidR="005530D6">
              <w:rPr>
                <w:rFonts w:ascii="Calibri" w:hAnsi="Calibri" w:cs="Calibri"/>
                <w:color w:val="000000"/>
                <w:sz w:val="18"/>
                <w:szCs w:val="18"/>
                <w:lang w:val="en-US"/>
              </w:rPr>
              <w:t>s</w:t>
            </w:r>
            <w:r w:rsidRPr="006938D1">
              <w:rPr>
                <w:rFonts w:ascii="Calibri" w:hAnsi="Calibri" w:cs="Calibri"/>
                <w:color w:val="000000"/>
                <w:sz w:val="18"/>
                <w:szCs w:val="18"/>
                <w:lang w:val="en-US"/>
              </w:rPr>
              <w:t xml:space="preserve"> in home</w:t>
            </w:r>
          </w:p>
        </w:tc>
      </w:tr>
      <w:tr w:rsidR="00E82350" w:rsidRPr="006938D1" w14:paraId="73E649F4"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105F5AB4" w14:textId="77777777" w:rsidR="00E82350" w:rsidRPr="006938D1" w:rsidRDefault="00E82350"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35275487" w14:textId="77777777" w:rsidR="00E82350" w:rsidRPr="006938D1" w:rsidRDefault="00E82350"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40E28E2B" w14:textId="77777777" w:rsidR="00E82350" w:rsidRPr="006938D1" w:rsidRDefault="00E82350"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Resources</w:t>
            </w:r>
          </w:p>
        </w:tc>
        <w:tc>
          <w:tcPr>
            <w:tcW w:w="4395" w:type="dxa"/>
            <w:tcBorders>
              <w:top w:val="nil"/>
              <w:left w:val="nil"/>
              <w:bottom w:val="single" w:sz="4" w:space="0" w:color="auto"/>
              <w:right w:val="single" w:sz="4" w:space="0" w:color="auto"/>
            </w:tcBorders>
            <w:vAlign w:val="center"/>
          </w:tcPr>
          <w:p w14:paraId="4E74DA44" w14:textId="4A8D705F" w:rsidR="00E82350" w:rsidRPr="006938D1" w:rsidRDefault="00E82350">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eastAsia="Arial" w:hAnsi="Calibri" w:cs="Calibri"/>
                <w:color w:val="000000"/>
                <w:sz w:val="18"/>
                <w:szCs w:val="18"/>
                <w:lang w:val="en-US"/>
              </w:rPr>
              <w:t>Information from inpatient care</w:t>
            </w:r>
          </w:p>
        </w:tc>
      </w:tr>
      <w:tr w:rsidR="00E82350" w:rsidRPr="006938D1" w14:paraId="523F2E25"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64AFFB04" w14:textId="77777777" w:rsidR="00E82350" w:rsidRPr="006938D1" w:rsidRDefault="00E82350"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4E3DBF83" w14:textId="77777777" w:rsidR="00E82350" w:rsidRPr="006938D1" w:rsidRDefault="00E82350"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31E8F67B" w14:textId="77777777" w:rsidR="00E82350" w:rsidRPr="006938D1" w:rsidRDefault="00E82350"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Control</w:t>
            </w:r>
          </w:p>
        </w:tc>
        <w:tc>
          <w:tcPr>
            <w:tcW w:w="4395" w:type="dxa"/>
            <w:tcBorders>
              <w:top w:val="nil"/>
              <w:left w:val="nil"/>
              <w:bottom w:val="single" w:sz="4" w:space="0" w:color="auto"/>
              <w:right w:val="single" w:sz="4" w:space="0" w:color="auto"/>
            </w:tcBorders>
            <w:vAlign w:val="center"/>
          </w:tcPr>
          <w:p w14:paraId="5144AA1E" w14:textId="36A35315" w:rsidR="00E82350" w:rsidRPr="006938D1" w:rsidRDefault="00E82350">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 xml:space="preserve">Medical plan </w:t>
            </w:r>
            <w:r w:rsidR="00E077BF">
              <w:rPr>
                <w:rFonts w:ascii="Calibri" w:hAnsi="Calibri" w:cs="Calibri"/>
                <w:color w:val="000000"/>
                <w:sz w:val="18"/>
                <w:szCs w:val="18"/>
                <w:lang w:val="en-US"/>
              </w:rPr>
              <w:t>in case of</w:t>
            </w:r>
            <w:r w:rsidR="00E077BF" w:rsidRPr="006938D1">
              <w:rPr>
                <w:rFonts w:ascii="Calibri" w:hAnsi="Calibri" w:cs="Calibri"/>
                <w:color w:val="000000"/>
                <w:sz w:val="18"/>
                <w:szCs w:val="18"/>
                <w:lang w:val="en-US"/>
              </w:rPr>
              <w:t xml:space="preserve"> </w:t>
            </w:r>
            <w:r w:rsidRPr="006938D1">
              <w:rPr>
                <w:rFonts w:ascii="Calibri" w:eastAsia="Arial" w:hAnsi="Calibri" w:cs="Calibri"/>
                <w:color w:val="000000"/>
                <w:sz w:val="18"/>
                <w:szCs w:val="18"/>
                <w:lang w:val="en-US"/>
              </w:rPr>
              <w:t>exacerbation</w:t>
            </w:r>
            <w:r w:rsidR="005530D6">
              <w:rPr>
                <w:rFonts w:ascii="Calibri" w:eastAsia="Arial" w:hAnsi="Calibri" w:cs="Calibri"/>
                <w:color w:val="000000"/>
                <w:sz w:val="18"/>
                <w:szCs w:val="18"/>
                <w:lang w:val="en-US"/>
              </w:rPr>
              <w:t>s</w:t>
            </w:r>
          </w:p>
        </w:tc>
      </w:tr>
      <w:tr w:rsidR="00E82350" w:rsidRPr="006938D1" w14:paraId="425632E5"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5CDA14D6" w14:textId="77777777" w:rsidR="00E82350" w:rsidRPr="006938D1" w:rsidRDefault="00E82350"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355E35F3" w14:textId="77777777" w:rsidR="00E82350" w:rsidRPr="006938D1" w:rsidRDefault="00E82350"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7A488DCE" w14:textId="77777777" w:rsidR="00E82350" w:rsidRPr="006938D1" w:rsidRDefault="00E82350"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Time</w:t>
            </w:r>
          </w:p>
        </w:tc>
        <w:tc>
          <w:tcPr>
            <w:tcW w:w="4395" w:type="dxa"/>
            <w:tcBorders>
              <w:top w:val="nil"/>
              <w:left w:val="nil"/>
              <w:bottom w:val="single" w:sz="4" w:space="0" w:color="auto"/>
              <w:right w:val="single" w:sz="4" w:space="0" w:color="auto"/>
            </w:tcBorders>
            <w:vAlign w:val="center"/>
          </w:tcPr>
          <w:p w14:paraId="4C751291" w14:textId="5F0A0B5A" w:rsidR="00E82350" w:rsidRPr="006938D1" w:rsidRDefault="00E82350">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hAnsi="Calibri" w:cs="Calibri"/>
                <w:color w:val="000000"/>
                <w:sz w:val="18"/>
                <w:szCs w:val="18"/>
                <w:lang w:val="en-US"/>
              </w:rPr>
              <w:t>Agreed</w:t>
            </w:r>
            <w:r w:rsidR="005530D6">
              <w:rPr>
                <w:rFonts w:ascii="Calibri" w:hAnsi="Calibri" w:cs="Calibri"/>
                <w:color w:val="000000"/>
                <w:sz w:val="18"/>
                <w:szCs w:val="18"/>
                <w:lang w:val="en-US"/>
              </w:rPr>
              <w:t>-</w:t>
            </w:r>
            <w:r w:rsidRPr="006938D1">
              <w:rPr>
                <w:rFonts w:ascii="Calibri" w:hAnsi="Calibri" w:cs="Calibri"/>
                <w:color w:val="000000"/>
                <w:sz w:val="18"/>
                <w:szCs w:val="18"/>
                <w:lang w:val="en-US"/>
              </w:rPr>
              <w:t>upon time for homecoming</w:t>
            </w:r>
          </w:p>
        </w:tc>
      </w:tr>
      <w:tr w:rsidR="006A0D39" w:rsidRPr="006938D1" w14:paraId="06325E8A" w14:textId="77777777" w:rsidTr="006A0D39">
        <w:trPr>
          <w:trHeight w:val="454"/>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2C75E8EE" w14:textId="77777777" w:rsidR="00E82350" w:rsidRPr="006938D1" w:rsidRDefault="00E82350" w:rsidP="00702177">
            <w:pPr>
              <w:spacing w:before="60" w:after="60"/>
              <w:rPr>
                <w:rFonts w:ascii="Calibri" w:hAnsi="Calibri" w:cs="Calibri"/>
                <w:color w:val="000000"/>
                <w:sz w:val="18"/>
                <w:szCs w:val="18"/>
                <w:lang w:val="en-US"/>
              </w:rPr>
            </w:pPr>
            <w:r w:rsidRPr="006938D1">
              <w:rPr>
                <w:rFonts w:ascii="Calibri" w:hAnsi="Calibri" w:cs="Calibri"/>
                <w:color w:val="000000"/>
                <w:sz w:val="18"/>
                <w:szCs w:val="18"/>
                <w:lang w:val="en-US"/>
              </w:rPr>
              <w:t>Resume medical responsibility in primary care</w:t>
            </w:r>
          </w:p>
        </w:tc>
        <w:tc>
          <w:tcPr>
            <w:tcW w:w="6379" w:type="dxa"/>
            <w:vMerge w:val="restart"/>
            <w:tcBorders>
              <w:top w:val="single" w:sz="4" w:space="0" w:color="auto"/>
              <w:left w:val="nil"/>
              <w:bottom w:val="single" w:sz="4" w:space="0" w:color="auto"/>
              <w:right w:val="single" w:sz="4" w:space="0" w:color="auto"/>
            </w:tcBorders>
            <w:shd w:val="clear" w:color="auto" w:fill="auto"/>
            <w:hideMark/>
          </w:tcPr>
          <w:p w14:paraId="3BE67AC0" w14:textId="1284619E" w:rsidR="00E82350" w:rsidRPr="006938D1" w:rsidRDefault="00E82350" w:rsidP="00702177">
            <w:pPr>
              <w:pStyle w:val="Brdtext"/>
              <w:rPr>
                <w:lang w:val="en-US"/>
              </w:rPr>
            </w:pPr>
            <w:r w:rsidRPr="006938D1">
              <w:rPr>
                <w:lang w:val="en-US"/>
              </w:rPr>
              <w:t xml:space="preserve">The general practitioner in primary care receives a referral from the </w:t>
            </w:r>
            <w:r w:rsidR="003662A6" w:rsidRPr="006938D1">
              <w:rPr>
                <w:lang w:val="en-US"/>
              </w:rPr>
              <w:t>attending</w:t>
            </w:r>
            <w:r w:rsidRPr="006938D1">
              <w:rPr>
                <w:lang w:val="en-US"/>
              </w:rPr>
              <w:t xml:space="preserve"> physician</w:t>
            </w:r>
            <w:r w:rsidR="003662A6" w:rsidRPr="006938D1">
              <w:rPr>
                <w:lang w:val="en-US"/>
              </w:rPr>
              <w:t xml:space="preserve"> at the hospital</w:t>
            </w:r>
            <w:r w:rsidRPr="006938D1">
              <w:rPr>
                <w:lang w:val="en-US"/>
              </w:rPr>
              <w:t>, providing guidelines for post-hospitalization follow-up or additional medical actions. This referral can also outline aspects of home-based care.</w:t>
            </w:r>
          </w:p>
          <w:p w14:paraId="13FFE0F5" w14:textId="77777777" w:rsidR="00E82350" w:rsidRPr="006938D1" w:rsidRDefault="00E82350" w:rsidP="00702177">
            <w:pPr>
              <w:pStyle w:val="Brdtext"/>
              <w:rPr>
                <w:lang w:val="en-US"/>
              </w:rPr>
            </w:pPr>
            <w:r w:rsidRPr="006938D1">
              <w:rPr>
                <w:lang w:val="en-US"/>
              </w:rPr>
              <w:t>The function is primarily performed by general practitioners in primary care.</w:t>
            </w:r>
          </w:p>
        </w:tc>
        <w:tc>
          <w:tcPr>
            <w:tcW w:w="1275" w:type="dxa"/>
            <w:tcBorders>
              <w:top w:val="nil"/>
              <w:left w:val="single" w:sz="4" w:space="0" w:color="auto"/>
              <w:bottom w:val="single" w:sz="4" w:space="0" w:color="auto"/>
              <w:right w:val="single" w:sz="4" w:space="0" w:color="auto"/>
            </w:tcBorders>
            <w:shd w:val="clear" w:color="auto" w:fill="auto"/>
          </w:tcPr>
          <w:p w14:paraId="5A65DC3D" w14:textId="77777777" w:rsidR="00E82350" w:rsidRPr="006938D1" w:rsidRDefault="00E82350"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t>Input</w:t>
            </w:r>
          </w:p>
        </w:tc>
        <w:tc>
          <w:tcPr>
            <w:tcW w:w="4395" w:type="dxa"/>
            <w:tcBorders>
              <w:top w:val="nil"/>
              <w:left w:val="nil"/>
              <w:bottom w:val="single" w:sz="4" w:space="0" w:color="auto"/>
              <w:right w:val="single" w:sz="4" w:space="0" w:color="auto"/>
            </w:tcBorders>
            <w:shd w:val="clear" w:color="auto" w:fill="auto"/>
            <w:vAlign w:val="center"/>
          </w:tcPr>
          <w:p w14:paraId="10BEE3B5" w14:textId="77777777" w:rsidR="00E82350" w:rsidRPr="006938D1" w:rsidRDefault="00E82350">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Referral to primary care</w:t>
            </w:r>
          </w:p>
        </w:tc>
      </w:tr>
      <w:tr w:rsidR="006A0D39" w:rsidRPr="006938D1" w14:paraId="02AAA1DF"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5561880F" w14:textId="77777777" w:rsidR="00E82350" w:rsidRPr="006938D1" w:rsidRDefault="00E82350"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19AD7C92" w14:textId="77777777" w:rsidR="00E82350" w:rsidRPr="006938D1" w:rsidRDefault="00E82350"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2F90ADB4" w14:textId="77777777" w:rsidR="00E82350" w:rsidRPr="006938D1" w:rsidRDefault="00E82350"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vAlign w:val="center"/>
          </w:tcPr>
          <w:p w14:paraId="5C64A2DD" w14:textId="77777777" w:rsidR="00E82350" w:rsidRPr="006938D1" w:rsidRDefault="00E82350">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Medical plan and treatment in primary care</w:t>
            </w:r>
          </w:p>
          <w:p w14:paraId="1BC8D546" w14:textId="77777777" w:rsidR="00E82350" w:rsidRPr="006938D1" w:rsidRDefault="00E82350">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eastAsia="Arial" w:hAnsi="Calibri" w:cs="Calibri"/>
                <w:color w:val="000000"/>
                <w:sz w:val="18"/>
                <w:szCs w:val="18"/>
                <w:lang w:val="en-US"/>
              </w:rPr>
              <w:t>Decision on medical care in home</w:t>
            </w:r>
          </w:p>
        </w:tc>
      </w:tr>
      <w:tr w:rsidR="006A0D39" w:rsidRPr="006938D1" w14:paraId="27A21EAA"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67108768" w14:textId="77777777" w:rsidR="00E82350" w:rsidRPr="006938D1" w:rsidRDefault="00E82350"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00277EBF" w14:textId="77777777" w:rsidR="00E82350" w:rsidRPr="006938D1" w:rsidRDefault="00E82350"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06362754" w14:textId="77777777" w:rsidR="00E82350" w:rsidRPr="006938D1" w:rsidRDefault="00E82350"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Preconditions</w:t>
            </w:r>
          </w:p>
        </w:tc>
        <w:tc>
          <w:tcPr>
            <w:tcW w:w="4395" w:type="dxa"/>
            <w:tcBorders>
              <w:top w:val="nil"/>
              <w:left w:val="nil"/>
              <w:bottom w:val="single" w:sz="4" w:space="0" w:color="auto"/>
              <w:right w:val="single" w:sz="4" w:space="0" w:color="auto"/>
            </w:tcBorders>
            <w:vAlign w:val="center"/>
          </w:tcPr>
          <w:p w14:paraId="668F6EFF" w14:textId="77777777" w:rsidR="00E82350" w:rsidRPr="006938D1" w:rsidRDefault="00E82350">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Summary of medical care</w:t>
            </w:r>
          </w:p>
        </w:tc>
      </w:tr>
      <w:tr w:rsidR="006A0D39" w:rsidRPr="006938D1" w14:paraId="1A632869"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117F3448" w14:textId="77777777" w:rsidR="00E82350" w:rsidRPr="006938D1" w:rsidRDefault="00E82350"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58055D6F" w14:textId="77777777" w:rsidR="00E82350" w:rsidRPr="006938D1" w:rsidRDefault="00E82350"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60DE5CC4" w14:textId="77777777" w:rsidR="00E82350" w:rsidRPr="006938D1" w:rsidRDefault="00E82350"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Resources</w:t>
            </w:r>
          </w:p>
        </w:tc>
        <w:tc>
          <w:tcPr>
            <w:tcW w:w="4395" w:type="dxa"/>
            <w:tcBorders>
              <w:top w:val="nil"/>
              <w:left w:val="nil"/>
              <w:bottom w:val="single" w:sz="4" w:space="0" w:color="auto"/>
              <w:right w:val="single" w:sz="4" w:space="0" w:color="auto"/>
            </w:tcBorders>
            <w:vAlign w:val="center"/>
          </w:tcPr>
          <w:p w14:paraId="4D99A531" w14:textId="0493ECB4" w:rsidR="00E82350" w:rsidRPr="006938D1" w:rsidRDefault="00E82350">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 xml:space="preserve">Medical plan </w:t>
            </w:r>
            <w:r w:rsidR="00E077BF">
              <w:rPr>
                <w:rFonts w:ascii="Calibri" w:hAnsi="Calibri" w:cs="Calibri"/>
                <w:color w:val="000000"/>
                <w:sz w:val="18"/>
                <w:szCs w:val="18"/>
                <w:lang w:val="en-US"/>
              </w:rPr>
              <w:t>in case of</w:t>
            </w:r>
            <w:r w:rsidR="00E077BF" w:rsidRPr="006938D1">
              <w:rPr>
                <w:rFonts w:ascii="Calibri" w:hAnsi="Calibri" w:cs="Calibri"/>
                <w:color w:val="000000"/>
                <w:sz w:val="18"/>
                <w:szCs w:val="18"/>
                <w:lang w:val="en-US"/>
              </w:rPr>
              <w:t xml:space="preserve"> </w:t>
            </w:r>
            <w:r w:rsidRPr="006938D1">
              <w:rPr>
                <w:rFonts w:ascii="Calibri" w:hAnsi="Calibri" w:cs="Calibri"/>
                <w:color w:val="000000"/>
                <w:sz w:val="18"/>
                <w:szCs w:val="18"/>
                <w:lang w:val="en-US"/>
              </w:rPr>
              <w:t>exacerbation</w:t>
            </w:r>
            <w:r w:rsidR="005530D6">
              <w:rPr>
                <w:rFonts w:ascii="Calibri" w:hAnsi="Calibri" w:cs="Calibri"/>
                <w:color w:val="000000"/>
                <w:sz w:val="18"/>
                <w:szCs w:val="18"/>
                <w:lang w:val="en-US"/>
              </w:rPr>
              <w:t>s</w:t>
            </w:r>
          </w:p>
        </w:tc>
      </w:tr>
      <w:tr w:rsidR="006A0D39" w:rsidRPr="006938D1" w14:paraId="08B06680" w14:textId="77777777" w:rsidTr="006A0D39">
        <w:trPr>
          <w:trHeight w:val="392"/>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02A406A2" w14:textId="39EC73BB" w:rsidR="00893AF3" w:rsidRPr="006938D1" w:rsidRDefault="005530D6" w:rsidP="0026347B">
            <w:pPr>
              <w:spacing w:before="60" w:after="60"/>
              <w:rPr>
                <w:rFonts w:ascii="Calibri" w:hAnsi="Calibri" w:cs="Calibri"/>
                <w:color w:val="000000"/>
                <w:sz w:val="18"/>
                <w:szCs w:val="18"/>
                <w:lang w:val="en-US"/>
              </w:rPr>
            </w:pPr>
            <w:r>
              <w:rPr>
                <w:rFonts w:ascii="Calibri" w:hAnsi="Calibri" w:cs="Calibri"/>
                <w:color w:val="000000"/>
                <w:sz w:val="18"/>
                <w:szCs w:val="18"/>
                <w:lang w:val="en-US"/>
              </w:rPr>
              <w:t>Partake</w:t>
            </w:r>
            <w:r w:rsidR="00893AF3" w:rsidRPr="006938D1">
              <w:rPr>
                <w:rFonts w:ascii="Calibri" w:hAnsi="Calibri" w:cs="Calibri"/>
                <w:color w:val="000000"/>
                <w:sz w:val="18"/>
                <w:szCs w:val="18"/>
                <w:lang w:val="en-US"/>
              </w:rPr>
              <w:t xml:space="preserve"> of information from other caregivers*</w:t>
            </w:r>
          </w:p>
        </w:tc>
        <w:tc>
          <w:tcPr>
            <w:tcW w:w="6379" w:type="dxa"/>
            <w:vMerge w:val="restart"/>
            <w:tcBorders>
              <w:top w:val="single" w:sz="4" w:space="0" w:color="auto"/>
              <w:left w:val="nil"/>
              <w:bottom w:val="single" w:sz="4" w:space="0" w:color="auto"/>
              <w:right w:val="single" w:sz="4" w:space="0" w:color="auto"/>
            </w:tcBorders>
            <w:shd w:val="clear" w:color="auto" w:fill="auto"/>
            <w:hideMark/>
          </w:tcPr>
          <w:p w14:paraId="699F3776" w14:textId="79B83322" w:rsidR="00893AF3" w:rsidRPr="006938D1" w:rsidRDefault="00BE7367" w:rsidP="0026347B">
            <w:pPr>
              <w:pStyle w:val="Brdtext"/>
              <w:rPr>
                <w:lang w:val="en-US"/>
              </w:rPr>
            </w:pPr>
            <w:r w:rsidRPr="006938D1">
              <w:rPr>
                <w:lang w:val="en-US"/>
              </w:rPr>
              <w:t>P</w:t>
            </w:r>
            <w:r w:rsidR="00893AF3" w:rsidRPr="006938D1">
              <w:rPr>
                <w:lang w:val="en-US"/>
              </w:rPr>
              <w:t xml:space="preserve">hysicians </w:t>
            </w:r>
            <w:r w:rsidRPr="006938D1">
              <w:rPr>
                <w:lang w:val="en-US"/>
              </w:rPr>
              <w:t xml:space="preserve">at the hospital </w:t>
            </w:r>
            <w:r w:rsidR="00893AF3" w:rsidRPr="006938D1">
              <w:rPr>
                <w:lang w:val="en-US"/>
              </w:rPr>
              <w:t>can access medical records or liaise with primary care to review a patient</w:t>
            </w:r>
            <w:r w:rsidR="00F654C3">
              <w:rPr>
                <w:lang w:val="en-US"/>
              </w:rPr>
              <w:t>’</w:t>
            </w:r>
            <w:r w:rsidR="00893AF3" w:rsidRPr="006938D1">
              <w:rPr>
                <w:lang w:val="en-US"/>
              </w:rPr>
              <w:t xml:space="preserve">s long-term care plans. </w:t>
            </w:r>
            <w:r w:rsidR="005530D6">
              <w:rPr>
                <w:lang w:val="en-US"/>
              </w:rPr>
              <w:t>D</w:t>
            </w:r>
            <w:r w:rsidR="00893AF3" w:rsidRPr="006938D1">
              <w:rPr>
                <w:lang w:val="en-US"/>
              </w:rPr>
              <w:t>ata sharing requires the patient’s consent.</w:t>
            </w: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1C1F9612" w14:textId="77777777" w:rsidR="00893AF3" w:rsidRPr="006938D1" w:rsidRDefault="00893AF3"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single" w:sz="4" w:space="0" w:color="auto"/>
              <w:left w:val="nil"/>
              <w:bottom w:val="single" w:sz="4" w:space="0" w:color="auto"/>
              <w:right w:val="single" w:sz="4" w:space="0" w:color="auto"/>
            </w:tcBorders>
            <w:shd w:val="clear" w:color="auto" w:fill="auto"/>
          </w:tcPr>
          <w:p w14:paraId="02CCDFBF" w14:textId="77777777" w:rsidR="00893AF3" w:rsidRPr="006938D1" w:rsidRDefault="00893AF3">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hAnsi="Calibri" w:cs="Calibri"/>
                <w:color w:val="000000"/>
                <w:sz w:val="18"/>
                <w:szCs w:val="18"/>
                <w:lang w:val="en-US"/>
              </w:rPr>
              <w:t>Documentation from primary care</w:t>
            </w:r>
          </w:p>
        </w:tc>
      </w:tr>
      <w:tr w:rsidR="006A0D39" w:rsidRPr="006938D1" w14:paraId="00DAD422"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7258F43F" w14:textId="77777777" w:rsidR="00893AF3" w:rsidRPr="006938D1" w:rsidRDefault="00893AF3"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599F0B1D" w14:textId="77777777" w:rsidR="00893AF3" w:rsidRPr="006938D1" w:rsidRDefault="00893AF3" w:rsidP="0026347B">
            <w:pPr>
              <w:spacing w:before="60" w:after="60"/>
              <w:rPr>
                <w:rFonts w:ascii="Calibri" w:eastAsia="Arial" w:hAnsi="Calibri" w:cs="Calibri"/>
                <w:color w:val="000000"/>
                <w:sz w:val="18"/>
                <w:szCs w:val="18"/>
                <w:lang w:val="en-US"/>
              </w:rPr>
            </w:pPr>
          </w:p>
        </w:tc>
        <w:tc>
          <w:tcPr>
            <w:tcW w:w="1275" w:type="dxa"/>
            <w:tcBorders>
              <w:top w:val="single" w:sz="4" w:space="0" w:color="auto"/>
              <w:left w:val="single" w:sz="4" w:space="0" w:color="auto"/>
              <w:bottom w:val="single" w:sz="4" w:space="0" w:color="auto"/>
              <w:right w:val="single" w:sz="4" w:space="0" w:color="auto"/>
            </w:tcBorders>
          </w:tcPr>
          <w:p w14:paraId="457A3A5E" w14:textId="77777777" w:rsidR="00893AF3" w:rsidRPr="006938D1" w:rsidRDefault="00893AF3"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Preconditions</w:t>
            </w:r>
          </w:p>
        </w:tc>
        <w:tc>
          <w:tcPr>
            <w:tcW w:w="4395" w:type="dxa"/>
            <w:tcBorders>
              <w:top w:val="single" w:sz="4" w:space="0" w:color="auto"/>
              <w:left w:val="nil"/>
              <w:bottom w:val="single" w:sz="4" w:space="0" w:color="auto"/>
              <w:right w:val="single" w:sz="4" w:space="0" w:color="auto"/>
            </w:tcBorders>
          </w:tcPr>
          <w:p w14:paraId="7D1DF206" w14:textId="62EB0F9F" w:rsidR="00893AF3" w:rsidRPr="006938D1" w:rsidRDefault="00893AF3">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hAnsi="Calibri" w:cs="Calibri"/>
                <w:color w:val="000000"/>
                <w:sz w:val="18"/>
                <w:szCs w:val="18"/>
                <w:lang w:val="en-US"/>
              </w:rPr>
              <w:t>Patient</w:t>
            </w:r>
            <w:r w:rsidR="00F654C3">
              <w:rPr>
                <w:rFonts w:ascii="Calibri" w:hAnsi="Calibri" w:cs="Calibri"/>
                <w:color w:val="000000"/>
                <w:sz w:val="18"/>
                <w:szCs w:val="18"/>
                <w:lang w:val="en-US"/>
              </w:rPr>
              <w:t>’</w:t>
            </w:r>
            <w:r w:rsidRPr="006938D1">
              <w:rPr>
                <w:rFonts w:ascii="Calibri" w:hAnsi="Calibri" w:cs="Calibri"/>
                <w:color w:val="000000"/>
                <w:sz w:val="18"/>
                <w:szCs w:val="18"/>
                <w:lang w:val="en-US"/>
              </w:rPr>
              <w:t>s consent for data sharing</w:t>
            </w:r>
          </w:p>
        </w:tc>
      </w:tr>
      <w:tr w:rsidR="006A0D39" w:rsidRPr="006938D1" w14:paraId="0440D9B5" w14:textId="77777777" w:rsidTr="006A0D39">
        <w:trPr>
          <w:trHeight w:val="454"/>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5357C0F2" w14:textId="09C20DA9" w:rsidR="00893AF3" w:rsidRPr="006938D1" w:rsidRDefault="00893AF3" w:rsidP="0026347B">
            <w:pPr>
              <w:spacing w:before="60" w:after="60"/>
              <w:rPr>
                <w:rFonts w:ascii="Calibri" w:hAnsi="Calibri" w:cs="Calibri"/>
                <w:color w:val="000000"/>
                <w:sz w:val="18"/>
                <w:szCs w:val="18"/>
                <w:lang w:val="en-US"/>
              </w:rPr>
            </w:pPr>
            <w:r w:rsidRPr="006938D1">
              <w:rPr>
                <w:rFonts w:ascii="Calibri" w:hAnsi="Calibri" w:cs="Calibri"/>
                <w:color w:val="000000"/>
                <w:sz w:val="18"/>
                <w:szCs w:val="18"/>
                <w:lang w:val="en-US"/>
              </w:rPr>
              <w:t>Transfer information from inpatient care</w:t>
            </w:r>
          </w:p>
        </w:tc>
        <w:tc>
          <w:tcPr>
            <w:tcW w:w="6379" w:type="dxa"/>
            <w:vMerge w:val="restart"/>
            <w:tcBorders>
              <w:top w:val="single" w:sz="4" w:space="0" w:color="auto"/>
              <w:left w:val="nil"/>
              <w:bottom w:val="single" w:sz="4" w:space="0" w:color="auto"/>
              <w:right w:val="single" w:sz="4" w:space="0" w:color="auto"/>
            </w:tcBorders>
            <w:shd w:val="clear" w:color="auto" w:fill="auto"/>
            <w:hideMark/>
          </w:tcPr>
          <w:p w14:paraId="3EB2E9C3" w14:textId="28C0A757" w:rsidR="00893AF3" w:rsidRPr="006938D1" w:rsidRDefault="005530D6" w:rsidP="0026347B">
            <w:pPr>
              <w:pStyle w:val="Brdtext"/>
              <w:rPr>
                <w:lang w:val="en-US"/>
              </w:rPr>
            </w:pPr>
            <w:r>
              <w:rPr>
                <w:lang w:val="en-US"/>
              </w:rPr>
              <w:t>This p</w:t>
            </w:r>
            <w:r w:rsidR="00893AF3" w:rsidRPr="006938D1">
              <w:rPr>
                <w:lang w:val="en-US"/>
              </w:rPr>
              <w:t>ertains to the secure and efficient transfer of a patient</w:t>
            </w:r>
            <w:r w:rsidR="00F654C3">
              <w:rPr>
                <w:lang w:val="en-US"/>
              </w:rPr>
              <w:t>’</w:t>
            </w:r>
            <w:r w:rsidR="00893AF3" w:rsidRPr="006938D1">
              <w:rPr>
                <w:lang w:val="en-US"/>
              </w:rPr>
              <w:t xml:space="preserve">s data from inpatient settings to other healthcare professionals or departments, and to </w:t>
            </w:r>
            <w:r>
              <w:rPr>
                <w:lang w:val="en-US"/>
              </w:rPr>
              <w:t xml:space="preserve">the </w:t>
            </w:r>
            <w:r w:rsidR="00893AF3" w:rsidRPr="006938D1">
              <w:rPr>
                <w:lang w:val="en-US"/>
              </w:rPr>
              <w:t xml:space="preserve">patient and family, facilitating continuity of care. This could be vital when a patient is being discharged, transitioning to outpatient care, or being referred to specialists. The process is </w:t>
            </w:r>
            <w:r>
              <w:rPr>
                <w:lang w:val="en-US"/>
              </w:rPr>
              <w:t>crucial</w:t>
            </w:r>
            <w:r w:rsidRPr="006938D1">
              <w:rPr>
                <w:lang w:val="en-US"/>
              </w:rPr>
              <w:t xml:space="preserve"> </w:t>
            </w:r>
            <w:r w:rsidR="00893AF3" w:rsidRPr="006938D1">
              <w:rPr>
                <w:lang w:val="en-US"/>
              </w:rPr>
              <w:t xml:space="preserve">in ensuring that subsequent care providers have all </w:t>
            </w:r>
            <w:r>
              <w:rPr>
                <w:lang w:val="en-US"/>
              </w:rPr>
              <w:t xml:space="preserve">the </w:t>
            </w:r>
            <w:r w:rsidR="00893AF3" w:rsidRPr="006938D1">
              <w:rPr>
                <w:lang w:val="en-US"/>
              </w:rPr>
              <w:t xml:space="preserve">information </w:t>
            </w:r>
            <w:r w:rsidRPr="006938D1">
              <w:rPr>
                <w:lang w:val="en-US"/>
              </w:rPr>
              <w:t>necessary</w:t>
            </w:r>
            <w:r>
              <w:rPr>
                <w:lang w:val="en-US"/>
              </w:rPr>
              <w:t xml:space="preserve"> </w:t>
            </w:r>
            <w:r w:rsidR="00893AF3" w:rsidRPr="006938D1">
              <w:rPr>
                <w:lang w:val="en-US"/>
              </w:rPr>
              <w:t xml:space="preserve">to provide optimal treatment, and it plays a pivotal role in preventing gaps or errors in care. The information is provided both verbally and in writing </w:t>
            </w:r>
            <w:r>
              <w:rPr>
                <w:lang w:val="en-US"/>
              </w:rPr>
              <w:t>on</w:t>
            </w:r>
            <w:r w:rsidR="00893AF3" w:rsidRPr="006938D1">
              <w:rPr>
                <w:lang w:val="en-US"/>
              </w:rPr>
              <w:t xml:space="preserve"> the day </w:t>
            </w:r>
            <w:r w:rsidR="00CA3B35">
              <w:rPr>
                <w:lang w:val="en-US"/>
              </w:rPr>
              <w:t>of</w:t>
            </w:r>
            <w:r w:rsidR="00CA3B35" w:rsidRPr="006938D1">
              <w:rPr>
                <w:lang w:val="en-US"/>
              </w:rPr>
              <w:t xml:space="preserve"> </w:t>
            </w:r>
            <w:r w:rsidR="00893AF3" w:rsidRPr="006938D1">
              <w:rPr>
                <w:lang w:val="en-US"/>
              </w:rPr>
              <w:t>discharge, at the latest.</w:t>
            </w:r>
          </w:p>
          <w:p w14:paraId="70BEA2EC" w14:textId="77777777" w:rsidR="00893AF3" w:rsidRPr="006938D1" w:rsidRDefault="00893AF3" w:rsidP="0026347B">
            <w:pPr>
              <w:pStyle w:val="Brdtext"/>
              <w:rPr>
                <w:lang w:val="en-US"/>
              </w:rPr>
            </w:pPr>
            <w:r w:rsidRPr="006938D1">
              <w:rPr>
                <w:lang w:val="en-US"/>
              </w:rPr>
              <w:t>The function is primarily performed by hospital staff such as registered nurses and physicians.</w:t>
            </w:r>
          </w:p>
        </w:tc>
        <w:tc>
          <w:tcPr>
            <w:tcW w:w="1275" w:type="dxa"/>
            <w:tcBorders>
              <w:top w:val="nil"/>
              <w:left w:val="single" w:sz="4" w:space="0" w:color="auto"/>
              <w:bottom w:val="single" w:sz="4" w:space="0" w:color="auto"/>
              <w:right w:val="single" w:sz="4" w:space="0" w:color="auto"/>
            </w:tcBorders>
            <w:shd w:val="clear" w:color="auto" w:fill="auto"/>
          </w:tcPr>
          <w:p w14:paraId="5C7D23B4" w14:textId="77777777" w:rsidR="00893AF3" w:rsidRPr="006938D1" w:rsidRDefault="00893AF3"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t>Input</w:t>
            </w:r>
          </w:p>
        </w:tc>
        <w:tc>
          <w:tcPr>
            <w:tcW w:w="4395" w:type="dxa"/>
            <w:tcBorders>
              <w:top w:val="nil"/>
              <w:left w:val="nil"/>
              <w:bottom w:val="single" w:sz="4" w:space="0" w:color="auto"/>
              <w:right w:val="single" w:sz="4" w:space="0" w:color="auto"/>
            </w:tcBorders>
            <w:shd w:val="clear" w:color="auto" w:fill="auto"/>
            <w:vAlign w:val="center"/>
          </w:tcPr>
          <w:p w14:paraId="47CFA6DA" w14:textId="77777777" w:rsidR="00893AF3" w:rsidRPr="006938D1" w:rsidRDefault="00893AF3">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hAnsi="Calibri" w:cs="Calibri"/>
                <w:color w:val="000000"/>
                <w:sz w:val="18"/>
                <w:szCs w:val="18"/>
                <w:lang w:val="en-US"/>
              </w:rPr>
              <w:t>Patient ready to go home</w:t>
            </w:r>
          </w:p>
        </w:tc>
      </w:tr>
      <w:tr w:rsidR="006A0D39" w:rsidRPr="006938D1" w14:paraId="4D0812E1"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46ECA66E" w14:textId="77777777" w:rsidR="00893AF3" w:rsidRPr="006938D1" w:rsidRDefault="00893AF3"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7FB9B435" w14:textId="77777777" w:rsidR="00893AF3" w:rsidRPr="006938D1" w:rsidRDefault="00893AF3"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124344D3" w14:textId="77777777" w:rsidR="00893AF3" w:rsidRPr="006938D1" w:rsidRDefault="00893AF3"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nil"/>
              <w:left w:val="nil"/>
              <w:bottom w:val="single" w:sz="4" w:space="0" w:color="auto"/>
              <w:right w:val="single" w:sz="4" w:space="0" w:color="auto"/>
            </w:tcBorders>
            <w:vAlign w:val="center"/>
          </w:tcPr>
          <w:p w14:paraId="39B417F6" w14:textId="5A2D8E67" w:rsidR="00893AF3" w:rsidRPr="006938D1" w:rsidRDefault="00893AF3">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Information from inpatient care</w:t>
            </w:r>
          </w:p>
        </w:tc>
      </w:tr>
      <w:tr w:rsidR="006A0D39" w:rsidRPr="006938D1" w14:paraId="7BD2163A"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49C92BC3" w14:textId="77777777" w:rsidR="00893AF3" w:rsidRPr="006938D1" w:rsidRDefault="00893AF3" w:rsidP="0026347B">
            <w:pPr>
              <w:spacing w:before="60" w:after="60"/>
              <w:rPr>
                <w:rFonts w:ascii="Calibri" w:eastAsia="Arial" w:hAnsi="Calibri" w:cs="Calibri"/>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45A0B281" w14:textId="77777777" w:rsidR="00893AF3" w:rsidRPr="006938D1" w:rsidRDefault="00893AF3" w:rsidP="0026347B">
            <w:pPr>
              <w:spacing w:before="60" w:after="60"/>
              <w:rPr>
                <w:rFonts w:ascii="Calibri" w:eastAsia="Arial" w:hAnsi="Calibri" w:cs="Calibri"/>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40ECD076" w14:textId="77777777" w:rsidR="00893AF3" w:rsidRPr="006938D1" w:rsidRDefault="00893AF3"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Preconditions</w:t>
            </w:r>
          </w:p>
        </w:tc>
        <w:tc>
          <w:tcPr>
            <w:tcW w:w="4395" w:type="dxa"/>
            <w:tcBorders>
              <w:top w:val="nil"/>
              <w:left w:val="nil"/>
              <w:bottom w:val="single" w:sz="4" w:space="0" w:color="auto"/>
              <w:right w:val="single" w:sz="4" w:space="0" w:color="auto"/>
            </w:tcBorders>
          </w:tcPr>
          <w:p w14:paraId="5806114A" w14:textId="522075E5" w:rsidR="00893AF3" w:rsidRPr="006938D1" w:rsidRDefault="00893AF3">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Patient</w:t>
            </w:r>
            <w:r w:rsidR="00F654C3">
              <w:rPr>
                <w:rFonts w:ascii="Calibri" w:hAnsi="Calibri" w:cs="Calibri"/>
                <w:color w:val="000000"/>
                <w:sz w:val="18"/>
                <w:szCs w:val="18"/>
                <w:lang w:val="en-US"/>
              </w:rPr>
              <w:t>’</w:t>
            </w:r>
            <w:r w:rsidRPr="006938D1">
              <w:rPr>
                <w:rFonts w:ascii="Calibri" w:hAnsi="Calibri" w:cs="Calibri"/>
                <w:color w:val="000000"/>
                <w:sz w:val="18"/>
                <w:szCs w:val="18"/>
                <w:lang w:val="en-US"/>
              </w:rPr>
              <w:t>s consent for data sharing</w:t>
            </w:r>
          </w:p>
        </w:tc>
      </w:tr>
      <w:tr w:rsidR="004059D3" w:rsidRPr="006938D1" w14:paraId="1681C533" w14:textId="77777777" w:rsidTr="006A0D39">
        <w:trPr>
          <w:trHeight w:val="855"/>
        </w:trPr>
        <w:tc>
          <w:tcPr>
            <w:tcW w:w="1980" w:type="dxa"/>
            <w:tcBorders>
              <w:top w:val="single" w:sz="4" w:space="0" w:color="auto"/>
              <w:left w:val="single" w:sz="4" w:space="0" w:color="auto"/>
              <w:bottom w:val="single" w:sz="4" w:space="0" w:color="auto"/>
              <w:right w:val="single" w:sz="4" w:space="0" w:color="auto"/>
            </w:tcBorders>
            <w:shd w:val="clear" w:color="auto" w:fill="auto"/>
            <w:hideMark/>
          </w:tcPr>
          <w:p w14:paraId="567E6BE7" w14:textId="77777777" w:rsidR="00893AF3" w:rsidRPr="006938D1" w:rsidRDefault="00893AF3" w:rsidP="0026347B">
            <w:pPr>
              <w:spacing w:before="60" w:after="60"/>
              <w:rPr>
                <w:rFonts w:ascii="Calibri" w:hAnsi="Calibri" w:cs="Calibri"/>
                <w:color w:val="000000"/>
                <w:sz w:val="18"/>
                <w:szCs w:val="18"/>
                <w:lang w:val="en-US"/>
              </w:rPr>
            </w:pPr>
            <w:r w:rsidRPr="006938D1">
              <w:rPr>
                <w:rFonts w:ascii="Calibri" w:eastAsia="Arial" w:hAnsi="Calibri" w:cs="Calibri"/>
                <w:color w:val="000000"/>
                <w:sz w:val="18"/>
                <w:szCs w:val="18"/>
                <w:lang w:val="en-US"/>
              </w:rPr>
              <w:t>Transport patient to hospital*</w:t>
            </w:r>
          </w:p>
        </w:tc>
        <w:tc>
          <w:tcPr>
            <w:tcW w:w="6379" w:type="dxa"/>
            <w:tcBorders>
              <w:top w:val="single" w:sz="4" w:space="0" w:color="auto"/>
              <w:left w:val="nil"/>
              <w:bottom w:val="single" w:sz="4" w:space="0" w:color="auto"/>
              <w:right w:val="single" w:sz="4" w:space="0" w:color="auto"/>
            </w:tcBorders>
            <w:shd w:val="clear" w:color="auto" w:fill="auto"/>
            <w:hideMark/>
          </w:tcPr>
          <w:p w14:paraId="4AFE60E0" w14:textId="4AA94B21" w:rsidR="00893AF3" w:rsidRPr="006938D1" w:rsidRDefault="00893AF3" w:rsidP="0026347B">
            <w:pPr>
              <w:pStyle w:val="Brdtext"/>
              <w:rPr>
                <w:lang w:val="en-US"/>
              </w:rPr>
            </w:pPr>
            <w:r w:rsidRPr="006938D1">
              <w:rPr>
                <w:lang w:val="en-US"/>
              </w:rPr>
              <w:t xml:space="preserve">The primary goal is to stabilize and safely transport the patient to hospital, providing essential care </w:t>
            </w:r>
            <w:r w:rsidR="0064024B" w:rsidRPr="006938D1">
              <w:rPr>
                <w:lang w:val="en-US"/>
              </w:rPr>
              <w:t>during transport</w:t>
            </w:r>
            <w:r w:rsidRPr="006938D1">
              <w:rPr>
                <w:lang w:val="en-US"/>
              </w:rPr>
              <w:t xml:space="preserve"> if necessary, and ensure a seamless handover to hospital staff upon arrival.</w:t>
            </w: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1BD747B2" w14:textId="77777777" w:rsidR="00893AF3" w:rsidRPr="006938D1" w:rsidRDefault="00893AF3"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single" w:sz="4" w:space="0" w:color="auto"/>
              <w:left w:val="nil"/>
              <w:bottom w:val="single" w:sz="4" w:space="0" w:color="auto"/>
              <w:right w:val="single" w:sz="4" w:space="0" w:color="auto"/>
            </w:tcBorders>
            <w:shd w:val="clear" w:color="auto" w:fill="auto"/>
          </w:tcPr>
          <w:p w14:paraId="2CE634BB" w14:textId="564560B3" w:rsidR="00893AF3" w:rsidRPr="006938D1" w:rsidRDefault="00893AF3">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 xml:space="preserve">Patient </w:t>
            </w:r>
            <w:r w:rsidR="00F654C3">
              <w:rPr>
                <w:rFonts w:ascii="Calibri" w:eastAsia="Arial" w:hAnsi="Calibri" w:cs="Calibri"/>
                <w:color w:val="000000"/>
                <w:sz w:val="18"/>
                <w:szCs w:val="18"/>
                <w:lang w:val="en-US"/>
              </w:rPr>
              <w:t xml:space="preserve">transferred </w:t>
            </w:r>
            <w:r w:rsidRPr="006938D1">
              <w:rPr>
                <w:rFonts w:ascii="Calibri" w:eastAsia="Arial" w:hAnsi="Calibri" w:cs="Calibri"/>
                <w:color w:val="000000"/>
                <w:sz w:val="18"/>
                <w:szCs w:val="18"/>
                <w:lang w:val="en-US"/>
              </w:rPr>
              <w:t>to hospital</w:t>
            </w:r>
          </w:p>
        </w:tc>
      </w:tr>
      <w:tr w:rsidR="006A0D39" w:rsidRPr="006938D1" w14:paraId="56D0BB6F" w14:textId="77777777" w:rsidTr="006A0D39">
        <w:trPr>
          <w:trHeight w:val="517"/>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238E6512" w14:textId="77777777" w:rsidR="00893AF3" w:rsidRPr="006938D1" w:rsidRDefault="00893AF3" w:rsidP="0026347B">
            <w:pPr>
              <w:spacing w:before="60" w:after="60"/>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Treat patient in hospital*</w:t>
            </w:r>
          </w:p>
        </w:tc>
        <w:tc>
          <w:tcPr>
            <w:tcW w:w="6379" w:type="dxa"/>
            <w:vMerge w:val="restart"/>
            <w:tcBorders>
              <w:top w:val="single" w:sz="4" w:space="0" w:color="auto"/>
              <w:left w:val="nil"/>
              <w:bottom w:val="single" w:sz="4" w:space="0" w:color="auto"/>
              <w:right w:val="single" w:sz="4" w:space="0" w:color="auto"/>
            </w:tcBorders>
            <w:shd w:val="clear" w:color="auto" w:fill="auto"/>
            <w:hideMark/>
          </w:tcPr>
          <w:p w14:paraId="28C83344" w14:textId="1424C24D" w:rsidR="00893AF3" w:rsidRPr="006938D1" w:rsidRDefault="00893AF3" w:rsidP="0026347B">
            <w:pPr>
              <w:pStyle w:val="Brdtext"/>
              <w:rPr>
                <w:rFonts w:eastAsia="Arial"/>
                <w:lang w:val="en-US"/>
              </w:rPr>
            </w:pPr>
            <w:r w:rsidRPr="006938D1">
              <w:rPr>
                <w:lang w:val="en-US"/>
              </w:rPr>
              <w:t xml:space="preserve">The hospital ward's </w:t>
            </w:r>
            <w:r w:rsidR="000F0B1D" w:rsidRPr="006938D1">
              <w:rPr>
                <w:lang w:val="en-US"/>
              </w:rPr>
              <w:t>attending</w:t>
            </w:r>
            <w:r w:rsidRPr="006938D1">
              <w:rPr>
                <w:lang w:val="en-US"/>
              </w:rPr>
              <w:t xml:space="preserve"> physician oversees and administers treatment to the patient. The physician may consult the patient's medical records</w:t>
            </w:r>
            <w:r w:rsidR="005530D6">
              <w:rPr>
                <w:lang w:val="en-US"/>
              </w:rPr>
              <w:t>,</w:t>
            </w:r>
            <w:r w:rsidRPr="006938D1">
              <w:rPr>
                <w:lang w:val="en-US"/>
              </w:rPr>
              <w:t xml:space="preserve"> </w:t>
            </w:r>
            <w:r w:rsidR="005530D6">
              <w:rPr>
                <w:lang w:val="en-US"/>
              </w:rPr>
              <w:t xml:space="preserve">review </w:t>
            </w:r>
            <w:r w:rsidRPr="006938D1">
              <w:rPr>
                <w:lang w:val="en-US"/>
              </w:rPr>
              <w:t>care provided in primary care</w:t>
            </w:r>
            <w:r w:rsidR="005530D6">
              <w:rPr>
                <w:lang w:val="en-US"/>
              </w:rPr>
              <w:t>,</w:t>
            </w:r>
            <w:r w:rsidRPr="006938D1">
              <w:rPr>
                <w:lang w:val="en-US"/>
              </w:rPr>
              <w:t xml:space="preserve"> and liaise with the patient's </w:t>
            </w:r>
            <w:r w:rsidR="00CD19FD" w:rsidRPr="006938D1">
              <w:rPr>
                <w:lang w:val="en-US"/>
              </w:rPr>
              <w:t>general practitioner</w:t>
            </w:r>
            <w:r w:rsidRPr="006938D1">
              <w:rPr>
                <w:lang w:val="en-US"/>
              </w:rPr>
              <w:t xml:space="preserve"> to discuss ongoing care, treatment, and future planning.</w:t>
            </w: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2363755F" w14:textId="77777777" w:rsidR="00893AF3" w:rsidRPr="006938D1" w:rsidRDefault="00893AF3" w:rsidP="0026347B">
            <w:pPr>
              <w:spacing w:before="60" w:after="60"/>
              <w:rPr>
                <w:rFonts w:ascii="Calibri" w:eastAsia="Arial" w:hAnsi="Calibri" w:cs="Calibri"/>
                <w:color w:val="000000"/>
                <w:sz w:val="18"/>
                <w:szCs w:val="18"/>
                <w:lang w:val="en-US"/>
              </w:rPr>
            </w:pPr>
            <w:r w:rsidRPr="006938D1">
              <w:rPr>
                <w:rFonts w:ascii="Calibri" w:eastAsia="Arial" w:hAnsi="Calibri" w:cs="Calibri"/>
                <w:b/>
                <w:bCs/>
                <w:color w:val="000000"/>
                <w:sz w:val="18"/>
                <w:szCs w:val="18"/>
                <w:lang w:val="en-US"/>
              </w:rPr>
              <w:t>Output</w:t>
            </w:r>
          </w:p>
        </w:tc>
        <w:tc>
          <w:tcPr>
            <w:tcW w:w="4395" w:type="dxa"/>
            <w:tcBorders>
              <w:top w:val="single" w:sz="4" w:space="0" w:color="auto"/>
              <w:left w:val="nil"/>
              <w:bottom w:val="single" w:sz="4" w:space="0" w:color="auto"/>
              <w:right w:val="single" w:sz="4" w:space="0" w:color="auto"/>
            </w:tcBorders>
            <w:shd w:val="clear" w:color="auto" w:fill="auto"/>
            <w:vAlign w:val="center"/>
          </w:tcPr>
          <w:p w14:paraId="399A83CC" w14:textId="77777777" w:rsidR="00893AF3" w:rsidRPr="006938D1" w:rsidRDefault="00893AF3">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Patient nearing end of treatment or hospital stay</w:t>
            </w:r>
          </w:p>
          <w:p w14:paraId="77BEEB1E" w14:textId="77777777" w:rsidR="00893AF3" w:rsidRPr="006938D1" w:rsidRDefault="00893AF3">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Patient's medical evaluation</w:t>
            </w:r>
          </w:p>
          <w:p w14:paraId="724EDF12" w14:textId="2E85B2EA" w:rsidR="00893AF3" w:rsidRPr="006938D1" w:rsidRDefault="00893AF3">
            <w:pPr>
              <w:pStyle w:val="Liststycke"/>
              <w:numPr>
                <w:ilvl w:val="0"/>
                <w:numId w:val="2"/>
              </w:numPr>
              <w:spacing w:before="60" w:after="60"/>
              <w:ind w:left="454" w:hanging="284"/>
              <w:rPr>
                <w:rFonts w:ascii="Calibri" w:eastAsia="Arial" w:hAnsi="Calibri" w:cs="Calibri"/>
                <w:color w:val="000000"/>
                <w:sz w:val="18"/>
                <w:szCs w:val="18"/>
                <w:lang w:val="en-US"/>
              </w:rPr>
            </w:pPr>
            <w:r w:rsidRPr="006938D1">
              <w:rPr>
                <w:rFonts w:ascii="Calibri" w:eastAsia="Arial" w:hAnsi="Calibri" w:cs="Calibri"/>
                <w:color w:val="000000"/>
                <w:sz w:val="18"/>
                <w:szCs w:val="18"/>
                <w:lang w:val="en-US"/>
              </w:rPr>
              <w:t>During inpatient care</w:t>
            </w:r>
          </w:p>
        </w:tc>
      </w:tr>
      <w:tr w:rsidR="006A0D39" w:rsidRPr="006938D1" w14:paraId="60247672" w14:textId="77777777" w:rsidTr="006A0D39">
        <w:trPr>
          <w:trHeight w:val="454"/>
        </w:trPr>
        <w:tc>
          <w:tcPr>
            <w:tcW w:w="198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20B381F2" w14:textId="77777777" w:rsidR="00893AF3" w:rsidRPr="006938D1" w:rsidRDefault="00893AF3" w:rsidP="0026347B">
            <w:pPr>
              <w:spacing w:before="60" w:after="60"/>
              <w:rPr>
                <w:rFonts w:ascii="Calibri" w:eastAsia="Arial" w:hAnsi="Calibri" w:cs="Calibri"/>
                <w:b/>
                <w:bCs/>
                <w:color w:val="000000"/>
                <w:sz w:val="18"/>
                <w:szCs w:val="18"/>
                <w:lang w:val="en-US"/>
              </w:rPr>
            </w:pPr>
          </w:p>
        </w:tc>
        <w:tc>
          <w:tcPr>
            <w:tcW w:w="6379" w:type="dxa"/>
            <w:vMerge/>
            <w:tcBorders>
              <w:top w:val="single" w:sz="4" w:space="0" w:color="auto"/>
              <w:left w:val="nil"/>
              <w:bottom w:val="single" w:sz="4" w:space="0" w:color="auto"/>
              <w:right w:val="single" w:sz="4" w:space="0" w:color="auto"/>
            </w:tcBorders>
            <w:shd w:val="clear" w:color="auto" w:fill="auto"/>
            <w:vAlign w:val="center"/>
          </w:tcPr>
          <w:p w14:paraId="218CD49E" w14:textId="77777777" w:rsidR="00893AF3" w:rsidRPr="006938D1" w:rsidRDefault="00893AF3" w:rsidP="0026347B">
            <w:pPr>
              <w:spacing w:before="60" w:after="60"/>
              <w:rPr>
                <w:rFonts w:ascii="Calibri" w:eastAsia="Arial" w:hAnsi="Calibri" w:cs="Calibri"/>
                <w:b/>
                <w:bCs/>
                <w:color w:val="000000"/>
                <w:sz w:val="18"/>
                <w:szCs w:val="18"/>
                <w:lang w:val="en-US"/>
              </w:rPr>
            </w:pPr>
          </w:p>
        </w:tc>
        <w:tc>
          <w:tcPr>
            <w:tcW w:w="1275" w:type="dxa"/>
            <w:tcBorders>
              <w:top w:val="nil"/>
              <w:left w:val="single" w:sz="4" w:space="0" w:color="auto"/>
              <w:bottom w:val="single" w:sz="4" w:space="0" w:color="auto"/>
              <w:right w:val="single" w:sz="4" w:space="0" w:color="auto"/>
            </w:tcBorders>
          </w:tcPr>
          <w:p w14:paraId="32C5719D" w14:textId="77777777" w:rsidR="00893AF3" w:rsidRPr="006938D1" w:rsidRDefault="00893AF3" w:rsidP="0026347B">
            <w:pPr>
              <w:spacing w:before="60" w:after="60"/>
              <w:rPr>
                <w:rFonts w:ascii="Calibri" w:eastAsia="Arial" w:hAnsi="Calibri" w:cs="Calibri"/>
                <w:b/>
                <w:bCs/>
                <w:color w:val="000000"/>
                <w:sz w:val="18"/>
                <w:szCs w:val="18"/>
                <w:lang w:val="en-US"/>
              </w:rPr>
            </w:pPr>
            <w:r w:rsidRPr="006938D1">
              <w:rPr>
                <w:rFonts w:ascii="Calibri" w:eastAsia="Arial" w:hAnsi="Calibri" w:cs="Calibri"/>
                <w:b/>
                <w:bCs/>
                <w:color w:val="000000"/>
                <w:sz w:val="18"/>
                <w:szCs w:val="18"/>
                <w:lang w:val="en-US"/>
              </w:rPr>
              <w:t>Resources</w:t>
            </w:r>
          </w:p>
        </w:tc>
        <w:tc>
          <w:tcPr>
            <w:tcW w:w="4395" w:type="dxa"/>
            <w:tcBorders>
              <w:top w:val="nil"/>
              <w:left w:val="nil"/>
              <w:bottom w:val="single" w:sz="4" w:space="0" w:color="auto"/>
              <w:right w:val="single" w:sz="4" w:space="0" w:color="auto"/>
            </w:tcBorders>
          </w:tcPr>
          <w:p w14:paraId="5BA4610F" w14:textId="77777777" w:rsidR="00893AF3" w:rsidRPr="006938D1" w:rsidRDefault="00893AF3">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Documentation from primary care</w:t>
            </w:r>
          </w:p>
          <w:p w14:paraId="4C2C7229" w14:textId="77777777" w:rsidR="00893AF3" w:rsidRPr="006938D1" w:rsidRDefault="00893AF3">
            <w:pPr>
              <w:pStyle w:val="Liststycke"/>
              <w:numPr>
                <w:ilvl w:val="0"/>
                <w:numId w:val="2"/>
              </w:numPr>
              <w:spacing w:before="60" w:after="60"/>
              <w:ind w:left="454" w:hanging="284"/>
              <w:rPr>
                <w:rFonts w:ascii="Calibri" w:hAnsi="Calibri" w:cs="Calibri"/>
                <w:color w:val="000000"/>
                <w:sz w:val="18"/>
                <w:szCs w:val="18"/>
                <w:lang w:val="en-US"/>
              </w:rPr>
            </w:pPr>
            <w:r w:rsidRPr="006938D1">
              <w:rPr>
                <w:rFonts w:ascii="Calibri" w:hAnsi="Calibri" w:cs="Calibri"/>
                <w:color w:val="000000"/>
                <w:sz w:val="18"/>
                <w:szCs w:val="18"/>
                <w:lang w:val="en-US"/>
              </w:rPr>
              <w:t>Interprofessional collaboration</w:t>
            </w:r>
          </w:p>
        </w:tc>
      </w:tr>
    </w:tbl>
    <w:p w14:paraId="4B13B008" w14:textId="77777777" w:rsidR="00C07F77" w:rsidRPr="006938D1" w:rsidRDefault="00C07F77" w:rsidP="00A9398D">
      <w:pPr>
        <w:pStyle w:val="Brdtext"/>
        <w:rPr>
          <w:szCs w:val="18"/>
          <w:lang w:val="en-US"/>
        </w:rPr>
      </w:pPr>
    </w:p>
    <w:p w14:paraId="75AED310" w14:textId="7045AC24" w:rsidR="000628E6" w:rsidRPr="006938D1" w:rsidRDefault="002B7F26" w:rsidP="00A9398D">
      <w:pPr>
        <w:pStyle w:val="Brdtext"/>
        <w:rPr>
          <w:szCs w:val="18"/>
          <w:lang w:val="en-US"/>
        </w:rPr>
      </w:pPr>
      <w:r w:rsidRPr="006938D1">
        <w:rPr>
          <w:szCs w:val="18"/>
          <w:lang w:val="en-US"/>
        </w:rPr>
        <w:t>* Background function</w:t>
      </w:r>
      <w:r w:rsidR="00605406" w:rsidRPr="006938D1">
        <w:rPr>
          <w:szCs w:val="18"/>
          <w:lang w:val="en-US"/>
        </w:rPr>
        <w:t>;</w:t>
      </w:r>
      <w:r w:rsidR="000F038D" w:rsidRPr="006938D1">
        <w:rPr>
          <w:szCs w:val="18"/>
          <w:lang w:val="en-US"/>
        </w:rPr>
        <w:t xml:space="preserve"> a supporting process that indirectly influences the primary activities within a system, ensuring the main functions can operate effectively.</w:t>
      </w:r>
    </w:p>
    <w:sectPr w:rsidR="000628E6" w:rsidRPr="006938D1" w:rsidSect="00971FA7">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C26078"/>
    <w:multiLevelType w:val="hybridMultilevel"/>
    <w:tmpl w:val="6EE230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82654C8"/>
    <w:multiLevelType w:val="multilevel"/>
    <w:tmpl w:val="763C495C"/>
    <w:styleLink w:val="CurrentList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948702822">
    <w:abstractNumId w:val="1"/>
  </w:num>
  <w:num w:numId="2" w16cid:durableId="1488083541">
    <w:abstractNumId w:val="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6675"/>
    <w:rsid w:val="00000798"/>
    <w:rsid w:val="00000875"/>
    <w:rsid w:val="000023D0"/>
    <w:rsid w:val="00004A45"/>
    <w:rsid w:val="0000619E"/>
    <w:rsid w:val="0000710E"/>
    <w:rsid w:val="00007CDE"/>
    <w:rsid w:val="0001106A"/>
    <w:rsid w:val="00012071"/>
    <w:rsid w:val="000136FF"/>
    <w:rsid w:val="00013F4B"/>
    <w:rsid w:val="00013F75"/>
    <w:rsid w:val="00014EC2"/>
    <w:rsid w:val="00014F8F"/>
    <w:rsid w:val="0001521D"/>
    <w:rsid w:val="00015330"/>
    <w:rsid w:val="000154A5"/>
    <w:rsid w:val="00017263"/>
    <w:rsid w:val="00021A55"/>
    <w:rsid w:val="00022081"/>
    <w:rsid w:val="00024895"/>
    <w:rsid w:val="00025761"/>
    <w:rsid w:val="0002589C"/>
    <w:rsid w:val="00025A11"/>
    <w:rsid w:val="000273E2"/>
    <w:rsid w:val="0003013B"/>
    <w:rsid w:val="0003082B"/>
    <w:rsid w:val="000317B6"/>
    <w:rsid w:val="00032219"/>
    <w:rsid w:val="00032A5B"/>
    <w:rsid w:val="00033703"/>
    <w:rsid w:val="00033E94"/>
    <w:rsid w:val="000342A2"/>
    <w:rsid w:val="00035048"/>
    <w:rsid w:val="00036143"/>
    <w:rsid w:val="00040889"/>
    <w:rsid w:val="00041EA7"/>
    <w:rsid w:val="000426D8"/>
    <w:rsid w:val="00043537"/>
    <w:rsid w:val="000439FB"/>
    <w:rsid w:val="00046C07"/>
    <w:rsid w:val="00047DD5"/>
    <w:rsid w:val="00050169"/>
    <w:rsid w:val="000511DB"/>
    <w:rsid w:val="00052836"/>
    <w:rsid w:val="00052E0A"/>
    <w:rsid w:val="0005306B"/>
    <w:rsid w:val="00054556"/>
    <w:rsid w:val="00055289"/>
    <w:rsid w:val="00060466"/>
    <w:rsid w:val="0006092D"/>
    <w:rsid w:val="000628E6"/>
    <w:rsid w:val="00062BC7"/>
    <w:rsid w:val="00063099"/>
    <w:rsid w:val="00063950"/>
    <w:rsid w:val="000639CA"/>
    <w:rsid w:val="00063B90"/>
    <w:rsid w:val="00064186"/>
    <w:rsid w:val="000648A8"/>
    <w:rsid w:val="00064CEA"/>
    <w:rsid w:val="00064D03"/>
    <w:rsid w:val="0006544B"/>
    <w:rsid w:val="00065BFB"/>
    <w:rsid w:val="00065C7B"/>
    <w:rsid w:val="00070CF2"/>
    <w:rsid w:val="00073700"/>
    <w:rsid w:val="00074AD1"/>
    <w:rsid w:val="0008072F"/>
    <w:rsid w:val="000810C6"/>
    <w:rsid w:val="000822D2"/>
    <w:rsid w:val="00083776"/>
    <w:rsid w:val="00083DE5"/>
    <w:rsid w:val="00084351"/>
    <w:rsid w:val="00084E0C"/>
    <w:rsid w:val="00084E59"/>
    <w:rsid w:val="00085A67"/>
    <w:rsid w:val="00091794"/>
    <w:rsid w:val="000927EA"/>
    <w:rsid w:val="00093317"/>
    <w:rsid w:val="00093382"/>
    <w:rsid w:val="00093932"/>
    <w:rsid w:val="00094BC6"/>
    <w:rsid w:val="000959DD"/>
    <w:rsid w:val="00096D0F"/>
    <w:rsid w:val="000974CB"/>
    <w:rsid w:val="000A131C"/>
    <w:rsid w:val="000A1A80"/>
    <w:rsid w:val="000A266A"/>
    <w:rsid w:val="000A2FA5"/>
    <w:rsid w:val="000A345E"/>
    <w:rsid w:val="000A4221"/>
    <w:rsid w:val="000A4425"/>
    <w:rsid w:val="000A47CE"/>
    <w:rsid w:val="000A7172"/>
    <w:rsid w:val="000A757B"/>
    <w:rsid w:val="000A7DF5"/>
    <w:rsid w:val="000B0E84"/>
    <w:rsid w:val="000B148F"/>
    <w:rsid w:val="000B29BD"/>
    <w:rsid w:val="000B35F2"/>
    <w:rsid w:val="000B4031"/>
    <w:rsid w:val="000B7198"/>
    <w:rsid w:val="000B721E"/>
    <w:rsid w:val="000B7341"/>
    <w:rsid w:val="000C0244"/>
    <w:rsid w:val="000C04D9"/>
    <w:rsid w:val="000C2CA4"/>
    <w:rsid w:val="000C3401"/>
    <w:rsid w:val="000C4F19"/>
    <w:rsid w:val="000C56F1"/>
    <w:rsid w:val="000C6B40"/>
    <w:rsid w:val="000D084E"/>
    <w:rsid w:val="000D25E8"/>
    <w:rsid w:val="000D39CA"/>
    <w:rsid w:val="000D4424"/>
    <w:rsid w:val="000D58C7"/>
    <w:rsid w:val="000D6B0B"/>
    <w:rsid w:val="000D6B8C"/>
    <w:rsid w:val="000D7E6B"/>
    <w:rsid w:val="000E2C92"/>
    <w:rsid w:val="000E30A9"/>
    <w:rsid w:val="000E37D3"/>
    <w:rsid w:val="000E4104"/>
    <w:rsid w:val="000E53E8"/>
    <w:rsid w:val="000E6A51"/>
    <w:rsid w:val="000E7013"/>
    <w:rsid w:val="000F038D"/>
    <w:rsid w:val="000F0B1D"/>
    <w:rsid w:val="000F0E0C"/>
    <w:rsid w:val="000F0FD3"/>
    <w:rsid w:val="000F12A2"/>
    <w:rsid w:val="000F16AA"/>
    <w:rsid w:val="000F1F3F"/>
    <w:rsid w:val="000F489E"/>
    <w:rsid w:val="000F5009"/>
    <w:rsid w:val="000F6837"/>
    <w:rsid w:val="000F6BB6"/>
    <w:rsid w:val="000F6E2D"/>
    <w:rsid w:val="000F7A1C"/>
    <w:rsid w:val="000F7AEA"/>
    <w:rsid w:val="000F7CC7"/>
    <w:rsid w:val="001005EF"/>
    <w:rsid w:val="00100BA3"/>
    <w:rsid w:val="00101181"/>
    <w:rsid w:val="00101C68"/>
    <w:rsid w:val="00104D12"/>
    <w:rsid w:val="00106DB1"/>
    <w:rsid w:val="00110B0F"/>
    <w:rsid w:val="00111056"/>
    <w:rsid w:val="001111B8"/>
    <w:rsid w:val="00112464"/>
    <w:rsid w:val="001124E2"/>
    <w:rsid w:val="00112509"/>
    <w:rsid w:val="00113CDE"/>
    <w:rsid w:val="001141D5"/>
    <w:rsid w:val="00115763"/>
    <w:rsid w:val="00115CE5"/>
    <w:rsid w:val="00115F92"/>
    <w:rsid w:val="0011796A"/>
    <w:rsid w:val="0012094B"/>
    <w:rsid w:val="00120DF7"/>
    <w:rsid w:val="001213EB"/>
    <w:rsid w:val="00122069"/>
    <w:rsid w:val="00122427"/>
    <w:rsid w:val="001230A8"/>
    <w:rsid w:val="001231D4"/>
    <w:rsid w:val="001238DB"/>
    <w:rsid w:val="00123C6D"/>
    <w:rsid w:val="001244E8"/>
    <w:rsid w:val="00125C7C"/>
    <w:rsid w:val="00126E46"/>
    <w:rsid w:val="0013351E"/>
    <w:rsid w:val="00133F00"/>
    <w:rsid w:val="00134123"/>
    <w:rsid w:val="001346C8"/>
    <w:rsid w:val="00135B5D"/>
    <w:rsid w:val="001364EE"/>
    <w:rsid w:val="00137302"/>
    <w:rsid w:val="001374D6"/>
    <w:rsid w:val="00140256"/>
    <w:rsid w:val="00140C45"/>
    <w:rsid w:val="00141F25"/>
    <w:rsid w:val="0014337B"/>
    <w:rsid w:val="00146537"/>
    <w:rsid w:val="00146663"/>
    <w:rsid w:val="001471CC"/>
    <w:rsid w:val="00147512"/>
    <w:rsid w:val="00150127"/>
    <w:rsid w:val="00150F11"/>
    <w:rsid w:val="00150F3A"/>
    <w:rsid w:val="00153686"/>
    <w:rsid w:val="00153758"/>
    <w:rsid w:val="00153A23"/>
    <w:rsid w:val="00154CF9"/>
    <w:rsid w:val="00155030"/>
    <w:rsid w:val="001554E0"/>
    <w:rsid w:val="00155507"/>
    <w:rsid w:val="0015753F"/>
    <w:rsid w:val="0016122C"/>
    <w:rsid w:val="00161C49"/>
    <w:rsid w:val="001626F5"/>
    <w:rsid w:val="0016313B"/>
    <w:rsid w:val="00165067"/>
    <w:rsid w:val="00165E78"/>
    <w:rsid w:val="00166A16"/>
    <w:rsid w:val="0017028B"/>
    <w:rsid w:val="001720B0"/>
    <w:rsid w:val="00172B2B"/>
    <w:rsid w:val="0017356F"/>
    <w:rsid w:val="00173E2E"/>
    <w:rsid w:val="001751E2"/>
    <w:rsid w:val="001760DF"/>
    <w:rsid w:val="00176E94"/>
    <w:rsid w:val="001779E3"/>
    <w:rsid w:val="0018118C"/>
    <w:rsid w:val="001817F5"/>
    <w:rsid w:val="00181AF8"/>
    <w:rsid w:val="001827DB"/>
    <w:rsid w:val="00183057"/>
    <w:rsid w:val="001833E7"/>
    <w:rsid w:val="00184641"/>
    <w:rsid w:val="00185B8C"/>
    <w:rsid w:val="00185FD6"/>
    <w:rsid w:val="00193524"/>
    <w:rsid w:val="00194D02"/>
    <w:rsid w:val="00194DAC"/>
    <w:rsid w:val="00194E53"/>
    <w:rsid w:val="00195301"/>
    <w:rsid w:val="00195313"/>
    <w:rsid w:val="0019743C"/>
    <w:rsid w:val="001977AA"/>
    <w:rsid w:val="001A136E"/>
    <w:rsid w:val="001A2043"/>
    <w:rsid w:val="001A249A"/>
    <w:rsid w:val="001A28C2"/>
    <w:rsid w:val="001A31F1"/>
    <w:rsid w:val="001A4BEC"/>
    <w:rsid w:val="001A4F61"/>
    <w:rsid w:val="001B0F03"/>
    <w:rsid w:val="001B1CA1"/>
    <w:rsid w:val="001B3056"/>
    <w:rsid w:val="001B3573"/>
    <w:rsid w:val="001B4960"/>
    <w:rsid w:val="001B4BE9"/>
    <w:rsid w:val="001B4BEA"/>
    <w:rsid w:val="001B4DB8"/>
    <w:rsid w:val="001B55CF"/>
    <w:rsid w:val="001B67F2"/>
    <w:rsid w:val="001B6A30"/>
    <w:rsid w:val="001B6BC1"/>
    <w:rsid w:val="001C0436"/>
    <w:rsid w:val="001C0A54"/>
    <w:rsid w:val="001C16A6"/>
    <w:rsid w:val="001C2D93"/>
    <w:rsid w:val="001C3009"/>
    <w:rsid w:val="001C31EE"/>
    <w:rsid w:val="001C3CBF"/>
    <w:rsid w:val="001C4022"/>
    <w:rsid w:val="001C4C85"/>
    <w:rsid w:val="001C51D9"/>
    <w:rsid w:val="001C73BF"/>
    <w:rsid w:val="001D10B3"/>
    <w:rsid w:val="001D118B"/>
    <w:rsid w:val="001D13AB"/>
    <w:rsid w:val="001D1D9F"/>
    <w:rsid w:val="001D2C34"/>
    <w:rsid w:val="001D37AC"/>
    <w:rsid w:val="001D49F9"/>
    <w:rsid w:val="001D5DF3"/>
    <w:rsid w:val="001D6DD8"/>
    <w:rsid w:val="001E0ED7"/>
    <w:rsid w:val="001E107B"/>
    <w:rsid w:val="001E1268"/>
    <w:rsid w:val="001E1D4F"/>
    <w:rsid w:val="001E3887"/>
    <w:rsid w:val="001E6650"/>
    <w:rsid w:val="001F0502"/>
    <w:rsid w:val="001F155A"/>
    <w:rsid w:val="001F19AA"/>
    <w:rsid w:val="001F1B3E"/>
    <w:rsid w:val="001F267C"/>
    <w:rsid w:val="001F2B50"/>
    <w:rsid w:val="001F350C"/>
    <w:rsid w:val="001F4424"/>
    <w:rsid w:val="001F5165"/>
    <w:rsid w:val="001F5192"/>
    <w:rsid w:val="0020040F"/>
    <w:rsid w:val="00200494"/>
    <w:rsid w:val="00201452"/>
    <w:rsid w:val="00201DEB"/>
    <w:rsid w:val="00201F4C"/>
    <w:rsid w:val="00202FD8"/>
    <w:rsid w:val="00203150"/>
    <w:rsid w:val="00203B66"/>
    <w:rsid w:val="0020415B"/>
    <w:rsid w:val="002041B8"/>
    <w:rsid w:val="00204A4E"/>
    <w:rsid w:val="00204CF3"/>
    <w:rsid w:val="002060BC"/>
    <w:rsid w:val="002063CD"/>
    <w:rsid w:val="00206F0D"/>
    <w:rsid w:val="00207174"/>
    <w:rsid w:val="00207570"/>
    <w:rsid w:val="0020794A"/>
    <w:rsid w:val="002101C1"/>
    <w:rsid w:val="00210B87"/>
    <w:rsid w:val="00211B52"/>
    <w:rsid w:val="002140B5"/>
    <w:rsid w:val="00216252"/>
    <w:rsid w:val="002178B8"/>
    <w:rsid w:val="00217CCE"/>
    <w:rsid w:val="002205E4"/>
    <w:rsid w:val="00220E0D"/>
    <w:rsid w:val="00221EA5"/>
    <w:rsid w:val="002223F5"/>
    <w:rsid w:val="00223544"/>
    <w:rsid w:val="00226BDA"/>
    <w:rsid w:val="00226BED"/>
    <w:rsid w:val="00227A22"/>
    <w:rsid w:val="00227E36"/>
    <w:rsid w:val="00227F32"/>
    <w:rsid w:val="00227F3F"/>
    <w:rsid w:val="00230B2E"/>
    <w:rsid w:val="002324BC"/>
    <w:rsid w:val="0023330B"/>
    <w:rsid w:val="00234142"/>
    <w:rsid w:val="00236AC9"/>
    <w:rsid w:val="00237949"/>
    <w:rsid w:val="002401CA"/>
    <w:rsid w:val="00240556"/>
    <w:rsid w:val="002409DE"/>
    <w:rsid w:val="00240EDD"/>
    <w:rsid w:val="00242E1B"/>
    <w:rsid w:val="002430E3"/>
    <w:rsid w:val="00243DE2"/>
    <w:rsid w:val="0024592C"/>
    <w:rsid w:val="00246216"/>
    <w:rsid w:val="00247A1C"/>
    <w:rsid w:val="00250A76"/>
    <w:rsid w:val="00250B45"/>
    <w:rsid w:val="00250DBE"/>
    <w:rsid w:val="00253AC6"/>
    <w:rsid w:val="002549A8"/>
    <w:rsid w:val="002556E6"/>
    <w:rsid w:val="0025625A"/>
    <w:rsid w:val="00256994"/>
    <w:rsid w:val="002571E7"/>
    <w:rsid w:val="00257EE1"/>
    <w:rsid w:val="002611B2"/>
    <w:rsid w:val="002619EF"/>
    <w:rsid w:val="00261FE0"/>
    <w:rsid w:val="002624B2"/>
    <w:rsid w:val="00262C65"/>
    <w:rsid w:val="002632FF"/>
    <w:rsid w:val="00267972"/>
    <w:rsid w:val="00267CE6"/>
    <w:rsid w:val="00271457"/>
    <w:rsid w:val="00272394"/>
    <w:rsid w:val="002728B6"/>
    <w:rsid w:val="00272B1E"/>
    <w:rsid w:val="00272F40"/>
    <w:rsid w:val="00272F58"/>
    <w:rsid w:val="00273037"/>
    <w:rsid w:val="002740C2"/>
    <w:rsid w:val="00274FFE"/>
    <w:rsid w:val="00276073"/>
    <w:rsid w:val="00280AED"/>
    <w:rsid w:val="0028281E"/>
    <w:rsid w:val="00282BD5"/>
    <w:rsid w:val="00282D45"/>
    <w:rsid w:val="0028403D"/>
    <w:rsid w:val="00284DA7"/>
    <w:rsid w:val="002924C0"/>
    <w:rsid w:val="00293C22"/>
    <w:rsid w:val="00294CAC"/>
    <w:rsid w:val="00295EBE"/>
    <w:rsid w:val="0029785E"/>
    <w:rsid w:val="00297AC6"/>
    <w:rsid w:val="002A1682"/>
    <w:rsid w:val="002A27C6"/>
    <w:rsid w:val="002A3851"/>
    <w:rsid w:val="002A3928"/>
    <w:rsid w:val="002A3CAC"/>
    <w:rsid w:val="002A4330"/>
    <w:rsid w:val="002A4A68"/>
    <w:rsid w:val="002B1009"/>
    <w:rsid w:val="002B1F87"/>
    <w:rsid w:val="002B2BC5"/>
    <w:rsid w:val="002B2D3C"/>
    <w:rsid w:val="002B303A"/>
    <w:rsid w:val="002B30CC"/>
    <w:rsid w:val="002B32C9"/>
    <w:rsid w:val="002B3476"/>
    <w:rsid w:val="002B4E39"/>
    <w:rsid w:val="002B54F3"/>
    <w:rsid w:val="002B6839"/>
    <w:rsid w:val="002B684E"/>
    <w:rsid w:val="002B710D"/>
    <w:rsid w:val="002B779A"/>
    <w:rsid w:val="002B7F26"/>
    <w:rsid w:val="002C06E1"/>
    <w:rsid w:val="002C0D93"/>
    <w:rsid w:val="002C2614"/>
    <w:rsid w:val="002C3A01"/>
    <w:rsid w:val="002C4F5F"/>
    <w:rsid w:val="002C6C96"/>
    <w:rsid w:val="002C6CA4"/>
    <w:rsid w:val="002C6FFA"/>
    <w:rsid w:val="002C76BB"/>
    <w:rsid w:val="002C7EF8"/>
    <w:rsid w:val="002D0416"/>
    <w:rsid w:val="002D1596"/>
    <w:rsid w:val="002D172A"/>
    <w:rsid w:val="002D1AC1"/>
    <w:rsid w:val="002D1EA0"/>
    <w:rsid w:val="002D3436"/>
    <w:rsid w:val="002D3F2A"/>
    <w:rsid w:val="002D528F"/>
    <w:rsid w:val="002D60BC"/>
    <w:rsid w:val="002D697C"/>
    <w:rsid w:val="002D7756"/>
    <w:rsid w:val="002E0672"/>
    <w:rsid w:val="002E1C5A"/>
    <w:rsid w:val="002E24BE"/>
    <w:rsid w:val="002E3C4E"/>
    <w:rsid w:val="002E4DC8"/>
    <w:rsid w:val="002E4FF2"/>
    <w:rsid w:val="002E5BD3"/>
    <w:rsid w:val="002F1D80"/>
    <w:rsid w:val="002F21BB"/>
    <w:rsid w:val="002F41AB"/>
    <w:rsid w:val="002F4A4B"/>
    <w:rsid w:val="002F767C"/>
    <w:rsid w:val="003000C5"/>
    <w:rsid w:val="00303634"/>
    <w:rsid w:val="0030450A"/>
    <w:rsid w:val="003076B3"/>
    <w:rsid w:val="00307740"/>
    <w:rsid w:val="003115B5"/>
    <w:rsid w:val="00311B94"/>
    <w:rsid w:val="003123CD"/>
    <w:rsid w:val="00313A73"/>
    <w:rsid w:val="00314FE3"/>
    <w:rsid w:val="00315527"/>
    <w:rsid w:val="0031724C"/>
    <w:rsid w:val="00317DE4"/>
    <w:rsid w:val="0032381E"/>
    <w:rsid w:val="003241D0"/>
    <w:rsid w:val="0033038C"/>
    <w:rsid w:val="00330997"/>
    <w:rsid w:val="003325A0"/>
    <w:rsid w:val="00334647"/>
    <w:rsid w:val="0033493F"/>
    <w:rsid w:val="003349F3"/>
    <w:rsid w:val="00340144"/>
    <w:rsid w:val="00340266"/>
    <w:rsid w:val="003402E6"/>
    <w:rsid w:val="00341ECF"/>
    <w:rsid w:val="0034237B"/>
    <w:rsid w:val="003441BA"/>
    <w:rsid w:val="0034636D"/>
    <w:rsid w:val="003466E7"/>
    <w:rsid w:val="00346D3A"/>
    <w:rsid w:val="00347FA8"/>
    <w:rsid w:val="0035001A"/>
    <w:rsid w:val="00351F17"/>
    <w:rsid w:val="00355B3D"/>
    <w:rsid w:val="00357D54"/>
    <w:rsid w:val="00360474"/>
    <w:rsid w:val="00361AC2"/>
    <w:rsid w:val="00363A93"/>
    <w:rsid w:val="00363D08"/>
    <w:rsid w:val="003656DB"/>
    <w:rsid w:val="003662A6"/>
    <w:rsid w:val="003662A9"/>
    <w:rsid w:val="003666EB"/>
    <w:rsid w:val="00366BA2"/>
    <w:rsid w:val="0036762B"/>
    <w:rsid w:val="0036766A"/>
    <w:rsid w:val="003700C5"/>
    <w:rsid w:val="0037078C"/>
    <w:rsid w:val="0037134B"/>
    <w:rsid w:val="00372149"/>
    <w:rsid w:val="003729C7"/>
    <w:rsid w:val="00372E41"/>
    <w:rsid w:val="00373450"/>
    <w:rsid w:val="00373FC3"/>
    <w:rsid w:val="003753C1"/>
    <w:rsid w:val="00375C2B"/>
    <w:rsid w:val="0037626E"/>
    <w:rsid w:val="00376749"/>
    <w:rsid w:val="0037695C"/>
    <w:rsid w:val="00376A8C"/>
    <w:rsid w:val="00376DBD"/>
    <w:rsid w:val="00381166"/>
    <w:rsid w:val="0038129A"/>
    <w:rsid w:val="00384C12"/>
    <w:rsid w:val="00385272"/>
    <w:rsid w:val="00385523"/>
    <w:rsid w:val="00386FD3"/>
    <w:rsid w:val="0038757D"/>
    <w:rsid w:val="0039071D"/>
    <w:rsid w:val="00391DD4"/>
    <w:rsid w:val="00394CE6"/>
    <w:rsid w:val="00397BEA"/>
    <w:rsid w:val="003A08C7"/>
    <w:rsid w:val="003A08FF"/>
    <w:rsid w:val="003A193D"/>
    <w:rsid w:val="003A4075"/>
    <w:rsid w:val="003A4EB1"/>
    <w:rsid w:val="003B0A05"/>
    <w:rsid w:val="003B1603"/>
    <w:rsid w:val="003B30B6"/>
    <w:rsid w:val="003B64AC"/>
    <w:rsid w:val="003C12B0"/>
    <w:rsid w:val="003C172A"/>
    <w:rsid w:val="003C1C24"/>
    <w:rsid w:val="003C2ED6"/>
    <w:rsid w:val="003C2F08"/>
    <w:rsid w:val="003C492A"/>
    <w:rsid w:val="003C4C52"/>
    <w:rsid w:val="003C5E8A"/>
    <w:rsid w:val="003D33B1"/>
    <w:rsid w:val="003D367C"/>
    <w:rsid w:val="003D7187"/>
    <w:rsid w:val="003D7FF1"/>
    <w:rsid w:val="003E0593"/>
    <w:rsid w:val="003E44B9"/>
    <w:rsid w:val="003E5195"/>
    <w:rsid w:val="003E56D3"/>
    <w:rsid w:val="003E61E4"/>
    <w:rsid w:val="003E6339"/>
    <w:rsid w:val="003E68CC"/>
    <w:rsid w:val="003E6F49"/>
    <w:rsid w:val="003E78D8"/>
    <w:rsid w:val="003E7AE2"/>
    <w:rsid w:val="003F01CC"/>
    <w:rsid w:val="003F2325"/>
    <w:rsid w:val="003F26EA"/>
    <w:rsid w:val="003F312E"/>
    <w:rsid w:val="003F458C"/>
    <w:rsid w:val="003F45CD"/>
    <w:rsid w:val="003F494C"/>
    <w:rsid w:val="003F628E"/>
    <w:rsid w:val="00401F1E"/>
    <w:rsid w:val="0040452F"/>
    <w:rsid w:val="00404C9A"/>
    <w:rsid w:val="004055DA"/>
    <w:rsid w:val="004059D3"/>
    <w:rsid w:val="00406C02"/>
    <w:rsid w:val="004106A1"/>
    <w:rsid w:val="00410A1B"/>
    <w:rsid w:val="00410F47"/>
    <w:rsid w:val="00412D85"/>
    <w:rsid w:val="00412E47"/>
    <w:rsid w:val="0041390D"/>
    <w:rsid w:val="00416A53"/>
    <w:rsid w:val="00416CE9"/>
    <w:rsid w:val="00417566"/>
    <w:rsid w:val="00417E59"/>
    <w:rsid w:val="0042068F"/>
    <w:rsid w:val="004208B1"/>
    <w:rsid w:val="004221F8"/>
    <w:rsid w:val="00422318"/>
    <w:rsid w:val="00423295"/>
    <w:rsid w:val="00423386"/>
    <w:rsid w:val="00423EEC"/>
    <w:rsid w:val="004245F5"/>
    <w:rsid w:val="00424AA6"/>
    <w:rsid w:val="00425A02"/>
    <w:rsid w:val="004271B1"/>
    <w:rsid w:val="00432161"/>
    <w:rsid w:val="00433565"/>
    <w:rsid w:val="00434544"/>
    <w:rsid w:val="00434CD7"/>
    <w:rsid w:val="0043760C"/>
    <w:rsid w:val="00437830"/>
    <w:rsid w:val="00437CD2"/>
    <w:rsid w:val="0044017F"/>
    <w:rsid w:val="00441DB8"/>
    <w:rsid w:val="004433FA"/>
    <w:rsid w:val="004459CC"/>
    <w:rsid w:val="0044746D"/>
    <w:rsid w:val="00450398"/>
    <w:rsid w:val="00451D8A"/>
    <w:rsid w:val="0045277C"/>
    <w:rsid w:val="00453B34"/>
    <w:rsid w:val="00453B88"/>
    <w:rsid w:val="00453E75"/>
    <w:rsid w:val="00453F85"/>
    <w:rsid w:val="00454CF6"/>
    <w:rsid w:val="004562BC"/>
    <w:rsid w:val="00456D06"/>
    <w:rsid w:val="004608EB"/>
    <w:rsid w:val="0046191A"/>
    <w:rsid w:val="00461E08"/>
    <w:rsid w:val="004657B0"/>
    <w:rsid w:val="00465897"/>
    <w:rsid w:val="004663F7"/>
    <w:rsid w:val="004670F4"/>
    <w:rsid w:val="00467927"/>
    <w:rsid w:val="004718B0"/>
    <w:rsid w:val="00471E82"/>
    <w:rsid w:val="00472242"/>
    <w:rsid w:val="00473FF5"/>
    <w:rsid w:val="0047480E"/>
    <w:rsid w:val="00475033"/>
    <w:rsid w:val="0047587F"/>
    <w:rsid w:val="004778DC"/>
    <w:rsid w:val="00480146"/>
    <w:rsid w:val="00482AF5"/>
    <w:rsid w:val="00482B80"/>
    <w:rsid w:val="004862E9"/>
    <w:rsid w:val="004877F5"/>
    <w:rsid w:val="00487A1B"/>
    <w:rsid w:val="004926CD"/>
    <w:rsid w:val="00493732"/>
    <w:rsid w:val="00494098"/>
    <w:rsid w:val="0049662E"/>
    <w:rsid w:val="004975AF"/>
    <w:rsid w:val="004A22AB"/>
    <w:rsid w:val="004A25C0"/>
    <w:rsid w:val="004A3A68"/>
    <w:rsid w:val="004A3FCB"/>
    <w:rsid w:val="004A576D"/>
    <w:rsid w:val="004B0217"/>
    <w:rsid w:val="004B1BC3"/>
    <w:rsid w:val="004B2323"/>
    <w:rsid w:val="004B438B"/>
    <w:rsid w:val="004B43CA"/>
    <w:rsid w:val="004B47AF"/>
    <w:rsid w:val="004B580B"/>
    <w:rsid w:val="004B734A"/>
    <w:rsid w:val="004C0389"/>
    <w:rsid w:val="004C0489"/>
    <w:rsid w:val="004C0780"/>
    <w:rsid w:val="004C0781"/>
    <w:rsid w:val="004C079A"/>
    <w:rsid w:val="004C1783"/>
    <w:rsid w:val="004C44C9"/>
    <w:rsid w:val="004C4531"/>
    <w:rsid w:val="004C4874"/>
    <w:rsid w:val="004C4A33"/>
    <w:rsid w:val="004C4ED9"/>
    <w:rsid w:val="004C6E2D"/>
    <w:rsid w:val="004C7B1C"/>
    <w:rsid w:val="004C7B49"/>
    <w:rsid w:val="004D15F4"/>
    <w:rsid w:val="004D3B34"/>
    <w:rsid w:val="004D3DD6"/>
    <w:rsid w:val="004D3EEB"/>
    <w:rsid w:val="004D43AB"/>
    <w:rsid w:val="004D4447"/>
    <w:rsid w:val="004D65FD"/>
    <w:rsid w:val="004E1361"/>
    <w:rsid w:val="004E13CF"/>
    <w:rsid w:val="004E1748"/>
    <w:rsid w:val="004E5659"/>
    <w:rsid w:val="004E5FC2"/>
    <w:rsid w:val="004E7228"/>
    <w:rsid w:val="004E7711"/>
    <w:rsid w:val="004E7817"/>
    <w:rsid w:val="004E7B53"/>
    <w:rsid w:val="004F1AA4"/>
    <w:rsid w:val="004F38A0"/>
    <w:rsid w:val="004F41FE"/>
    <w:rsid w:val="004F4A2D"/>
    <w:rsid w:val="004F5DC4"/>
    <w:rsid w:val="004F5F71"/>
    <w:rsid w:val="004F6DE7"/>
    <w:rsid w:val="004F7CC3"/>
    <w:rsid w:val="0050032F"/>
    <w:rsid w:val="005024AB"/>
    <w:rsid w:val="005033DC"/>
    <w:rsid w:val="005037ED"/>
    <w:rsid w:val="005049D9"/>
    <w:rsid w:val="0050536D"/>
    <w:rsid w:val="00505DB5"/>
    <w:rsid w:val="0050691B"/>
    <w:rsid w:val="00507057"/>
    <w:rsid w:val="005073F0"/>
    <w:rsid w:val="00507F65"/>
    <w:rsid w:val="0051015C"/>
    <w:rsid w:val="005110AF"/>
    <w:rsid w:val="00511A23"/>
    <w:rsid w:val="00511A63"/>
    <w:rsid w:val="00512BB5"/>
    <w:rsid w:val="0051399F"/>
    <w:rsid w:val="00513B01"/>
    <w:rsid w:val="00513BAF"/>
    <w:rsid w:val="00514166"/>
    <w:rsid w:val="00516295"/>
    <w:rsid w:val="0051640F"/>
    <w:rsid w:val="00517ADD"/>
    <w:rsid w:val="005233F5"/>
    <w:rsid w:val="00523F48"/>
    <w:rsid w:val="005250AC"/>
    <w:rsid w:val="00525691"/>
    <w:rsid w:val="0052603A"/>
    <w:rsid w:val="005261C4"/>
    <w:rsid w:val="00527A0D"/>
    <w:rsid w:val="00530370"/>
    <w:rsid w:val="00530CFF"/>
    <w:rsid w:val="005315BF"/>
    <w:rsid w:val="005321C7"/>
    <w:rsid w:val="005325F8"/>
    <w:rsid w:val="00532FAE"/>
    <w:rsid w:val="005338FB"/>
    <w:rsid w:val="00533AC5"/>
    <w:rsid w:val="005343D3"/>
    <w:rsid w:val="00534BE9"/>
    <w:rsid w:val="005363D4"/>
    <w:rsid w:val="005368E3"/>
    <w:rsid w:val="005379F6"/>
    <w:rsid w:val="00540FBA"/>
    <w:rsid w:val="005424F7"/>
    <w:rsid w:val="0054251F"/>
    <w:rsid w:val="00542BB5"/>
    <w:rsid w:val="00544094"/>
    <w:rsid w:val="00544E93"/>
    <w:rsid w:val="00546EEA"/>
    <w:rsid w:val="005504DA"/>
    <w:rsid w:val="00550B1A"/>
    <w:rsid w:val="005513E5"/>
    <w:rsid w:val="005530D6"/>
    <w:rsid w:val="005540CB"/>
    <w:rsid w:val="0055452A"/>
    <w:rsid w:val="00555133"/>
    <w:rsid w:val="005551E4"/>
    <w:rsid w:val="00556297"/>
    <w:rsid w:val="00557322"/>
    <w:rsid w:val="0056038A"/>
    <w:rsid w:val="005613B9"/>
    <w:rsid w:val="00562F69"/>
    <w:rsid w:val="005639F9"/>
    <w:rsid w:val="005650A6"/>
    <w:rsid w:val="005656F9"/>
    <w:rsid w:val="00565A87"/>
    <w:rsid w:val="00565DE3"/>
    <w:rsid w:val="005663F2"/>
    <w:rsid w:val="005675CD"/>
    <w:rsid w:val="00571ECA"/>
    <w:rsid w:val="005738C4"/>
    <w:rsid w:val="0057439F"/>
    <w:rsid w:val="0057598E"/>
    <w:rsid w:val="0057730B"/>
    <w:rsid w:val="005806BD"/>
    <w:rsid w:val="00581771"/>
    <w:rsid w:val="005822A7"/>
    <w:rsid w:val="00583AA4"/>
    <w:rsid w:val="00583E82"/>
    <w:rsid w:val="00584033"/>
    <w:rsid w:val="0058712C"/>
    <w:rsid w:val="005871A0"/>
    <w:rsid w:val="005873C7"/>
    <w:rsid w:val="00587ADF"/>
    <w:rsid w:val="00590113"/>
    <w:rsid w:val="0059057C"/>
    <w:rsid w:val="00590DEA"/>
    <w:rsid w:val="00594EF2"/>
    <w:rsid w:val="00595C87"/>
    <w:rsid w:val="005962A5"/>
    <w:rsid w:val="005A082C"/>
    <w:rsid w:val="005A0B9B"/>
    <w:rsid w:val="005A0BC9"/>
    <w:rsid w:val="005A142E"/>
    <w:rsid w:val="005A1B5D"/>
    <w:rsid w:val="005A2793"/>
    <w:rsid w:val="005A3869"/>
    <w:rsid w:val="005A3920"/>
    <w:rsid w:val="005A4510"/>
    <w:rsid w:val="005A5FF6"/>
    <w:rsid w:val="005A7B65"/>
    <w:rsid w:val="005B1853"/>
    <w:rsid w:val="005B231B"/>
    <w:rsid w:val="005B381B"/>
    <w:rsid w:val="005B3BE7"/>
    <w:rsid w:val="005B450A"/>
    <w:rsid w:val="005B4716"/>
    <w:rsid w:val="005B5FC5"/>
    <w:rsid w:val="005B7E8E"/>
    <w:rsid w:val="005C02A9"/>
    <w:rsid w:val="005C2BE1"/>
    <w:rsid w:val="005C3878"/>
    <w:rsid w:val="005C54DC"/>
    <w:rsid w:val="005C5F01"/>
    <w:rsid w:val="005C72C2"/>
    <w:rsid w:val="005C78AB"/>
    <w:rsid w:val="005D109B"/>
    <w:rsid w:val="005D1C22"/>
    <w:rsid w:val="005D1CFA"/>
    <w:rsid w:val="005D3F22"/>
    <w:rsid w:val="005D40B2"/>
    <w:rsid w:val="005D5361"/>
    <w:rsid w:val="005D536B"/>
    <w:rsid w:val="005D59F3"/>
    <w:rsid w:val="005D5D34"/>
    <w:rsid w:val="005D6401"/>
    <w:rsid w:val="005D6BA7"/>
    <w:rsid w:val="005D7E5D"/>
    <w:rsid w:val="005E0435"/>
    <w:rsid w:val="005E0B35"/>
    <w:rsid w:val="005E1C83"/>
    <w:rsid w:val="005E34A8"/>
    <w:rsid w:val="005E49A3"/>
    <w:rsid w:val="005E4CB4"/>
    <w:rsid w:val="005E4D91"/>
    <w:rsid w:val="005E58AE"/>
    <w:rsid w:val="005E5B7A"/>
    <w:rsid w:val="005E609C"/>
    <w:rsid w:val="005E6436"/>
    <w:rsid w:val="005E6F22"/>
    <w:rsid w:val="005E7557"/>
    <w:rsid w:val="005E7F12"/>
    <w:rsid w:val="005E7FAB"/>
    <w:rsid w:val="005F006B"/>
    <w:rsid w:val="005F0341"/>
    <w:rsid w:val="005F1ADA"/>
    <w:rsid w:val="005F2324"/>
    <w:rsid w:val="005F3214"/>
    <w:rsid w:val="005F3FAD"/>
    <w:rsid w:val="005F5D5C"/>
    <w:rsid w:val="005F5F6A"/>
    <w:rsid w:val="005F6A00"/>
    <w:rsid w:val="006023A6"/>
    <w:rsid w:val="00602452"/>
    <w:rsid w:val="006025E6"/>
    <w:rsid w:val="006036D2"/>
    <w:rsid w:val="00603DF7"/>
    <w:rsid w:val="00604287"/>
    <w:rsid w:val="006048A9"/>
    <w:rsid w:val="00604EDB"/>
    <w:rsid w:val="00605406"/>
    <w:rsid w:val="0060607E"/>
    <w:rsid w:val="00607646"/>
    <w:rsid w:val="00607D8F"/>
    <w:rsid w:val="0061092D"/>
    <w:rsid w:val="00611628"/>
    <w:rsid w:val="00612580"/>
    <w:rsid w:val="006127AC"/>
    <w:rsid w:val="00613DB1"/>
    <w:rsid w:val="00613FBE"/>
    <w:rsid w:val="00617334"/>
    <w:rsid w:val="0061749D"/>
    <w:rsid w:val="00617A7B"/>
    <w:rsid w:val="00620A40"/>
    <w:rsid w:val="00621BC8"/>
    <w:rsid w:val="00621DF3"/>
    <w:rsid w:val="00622F5A"/>
    <w:rsid w:val="00626573"/>
    <w:rsid w:val="00626FF8"/>
    <w:rsid w:val="006302BB"/>
    <w:rsid w:val="00630B6A"/>
    <w:rsid w:val="00630C59"/>
    <w:rsid w:val="00634315"/>
    <w:rsid w:val="00634916"/>
    <w:rsid w:val="00635875"/>
    <w:rsid w:val="00640069"/>
    <w:rsid w:val="0064024B"/>
    <w:rsid w:val="00640518"/>
    <w:rsid w:val="006409F7"/>
    <w:rsid w:val="00640D70"/>
    <w:rsid w:val="0064179D"/>
    <w:rsid w:val="00641EA7"/>
    <w:rsid w:val="00641FCE"/>
    <w:rsid w:val="006423B4"/>
    <w:rsid w:val="006433C1"/>
    <w:rsid w:val="00643D6B"/>
    <w:rsid w:val="00644198"/>
    <w:rsid w:val="00644C7E"/>
    <w:rsid w:val="00644EA5"/>
    <w:rsid w:val="006456C5"/>
    <w:rsid w:val="006477AF"/>
    <w:rsid w:val="0065023C"/>
    <w:rsid w:val="00650C22"/>
    <w:rsid w:val="006511A9"/>
    <w:rsid w:val="006514EE"/>
    <w:rsid w:val="00651680"/>
    <w:rsid w:val="006517E4"/>
    <w:rsid w:val="00651AC3"/>
    <w:rsid w:val="006521DF"/>
    <w:rsid w:val="006523E4"/>
    <w:rsid w:val="00653724"/>
    <w:rsid w:val="006539F9"/>
    <w:rsid w:val="00653DAF"/>
    <w:rsid w:val="00654DA6"/>
    <w:rsid w:val="006558A9"/>
    <w:rsid w:val="00657F3B"/>
    <w:rsid w:val="006616E7"/>
    <w:rsid w:val="006634D0"/>
    <w:rsid w:val="00663942"/>
    <w:rsid w:val="00664DA3"/>
    <w:rsid w:val="006653B6"/>
    <w:rsid w:val="0066696D"/>
    <w:rsid w:val="006673FD"/>
    <w:rsid w:val="00670826"/>
    <w:rsid w:val="00673B6C"/>
    <w:rsid w:val="006752B7"/>
    <w:rsid w:val="00675A70"/>
    <w:rsid w:val="00676395"/>
    <w:rsid w:val="006775A7"/>
    <w:rsid w:val="00677A89"/>
    <w:rsid w:val="00677E4F"/>
    <w:rsid w:val="006801A2"/>
    <w:rsid w:val="006805C2"/>
    <w:rsid w:val="00680AC8"/>
    <w:rsid w:val="006816B5"/>
    <w:rsid w:val="0068177D"/>
    <w:rsid w:val="0068273B"/>
    <w:rsid w:val="00682852"/>
    <w:rsid w:val="00682AAA"/>
    <w:rsid w:val="00682B7D"/>
    <w:rsid w:val="006837D7"/>
    <w:rsid w:val="006853F4"/>
    <w:rsid w:val="006858EF"/>
    <w:rsid w:val="00686A92"/>
    <w:rsid w:val="00690D25"/>
    <w:rsid w:val="006938D1"/>
    <w:rsid w:val="00694432"/>
    <w:rsid w:val="0069461E"/>
    <w:rsid w:val="00694C00"/>
    <w:rsid w:val="00694DEE"/>
    <w:rsid w:val="00694E12"/>
    <w:rsid w:val="00695634"/>
    <w:rsid w:val="00695E66"/>
    <w:rsid w:val="00696A6C"/>
    <w:rsid w:val="00697253"/>
    <w:rsid w:val="006A09DA"/>
    <w:rsid w:val="006A0D39"/>
    <w:rsid w:val="006A0E12"/>
    <w:rsid w:val="006A1BF7"/>
    <w:rsid w:val="006A1C49"/>
    <w:rsid w:val="006A2361"/>
    <w:rsid w:val="006A24E0"/>
    <w:rsid w:val="006A2774"/>
    <w:rsid w:val="006A2D87"/>
    <w:rsid w:val="006A2E7A"/>
    <w:rsid w:val="006A46AD"/>
    <w:rsid w:val="006A561A"/>
    <w:rsid w:val="006A5B4E"/>
    <w:rsid w:val="006A5BF8"/>
    <w:rsid w:val="006A6919"/>
    <w:rsid w:val="006A6C89"/>
    <w:rsid w:val="006A76A7"/>
    <w:rsid w:val="006A7CDA"/>
    <w:rsid w:val="006B02B5"/>
    <w:rsid w:val="006B157D"/>
    <w:rsid w:val="006B15FA"/>
    <w:rsid w:val="006B2087"/>
    <w:rsid w:val="006B3827"/>
    <w:rsid w:val="006B4CEE"/>
    <w:rsid w:val="006B613F"/>
    <w:rsid w:val="006B66FF"/>
    <w:rsid w:val="006B77D5"/>
    <w:rsid w:val="006C14BB"/>
    <w:rsid w:val="006C284B"/>
    <w:rsid w:val="006C2898"/>
    <w:rsid w:val="006C3670"/>
    <w:rsid w:val="006C4774"/>
    <w:rsid w:val="006C49FF"/>
    <w:rsid w:val="006C5FE3"/>
    <w:rsid w:val="006C625A"/>
    <w:rsid w:val="006C6C4F"/>
    <w:rsid w:val="006C6CC9"/>
    <w:rsid w:val="006D013B"/>
    <w:rsid w:val="006D0358"/>
    <w:rsid w:val="006D1543"/>
    <w:rsid w:val="006D22F3"/>
    <w:rsid w:val="006D2B7B"/>
    <w:rsid w:val="006D4AD6"/>
    <w:rsid w:val="006D519E"/>
    <w:rsid w:val="006D594D"/>
    <w:rsid w:val="006D5EFF"/>
    <w:rsid w:val="006E2B97"/>
    <w:rsid w:val="006E2CC2"/>
    <w:rsid w:val="006E3C69"/>
    <w:rsid w:val="006E5CE0"/>
    <w:rsid w:val="006E6313"/>
    <w:rsid w:val="006E7128"/>
    <w:rsid w:val="006E78D5"/>
    <w:rsid w:val="006F0836"/>
    <w:rsid w:val="006F1F0D"/>
    <w:rsid w:val="006F2BCD"/>
    <w:rsid w:val="006F5A63"/>
    <w:rsid w:val="006F5EF1"/>
    <w:rsid w:val="006F74F5"/>
    <w:rsid w:val="006F78FA"/>
    <w:rsid w:val="00700D56"/>
    <w:rsid w:val="00701922"/>
    <w:rsid w:val="00701AB4"/>
    <w:rsid w:val="00701FA6"/>
    <w:rsid w:val="0070203B"/>
    <w:rsid w:val="00702177"/>
    <w:rsid w:val="00703BCC"/>
    <w:rsid w:val="007043D2"/>
    <w:rsid w:val="00704CBF"/>
    <w:rsid w:val="00705D49"/>
    <w:rsid w:val="0070624B"/>
    <w:rsid w:val="00706BBB"/>
    <w:rsid w:val="007074E1"/>
    <w:rsid w:val="007113E8"/>
    <w:rsid w:val="00711A1F"/>
    <w:rsid w:val="00714630"/>
    <w:rsid w:val="00714ABB"/>
    <w:rsid w:val="0071667D"/>
    <w:rsid w:val="00716AEC"/>
    <w:rsid w:val="00716CBE"/>
    <w:rsid w:val="0071706B"/>
    <w:rsid w:val="00717716"/>
    <w:rsid w:val="0071788B"/>
    <w:rsid w:val="00717AB8"/>
    <w:rsid w:val="0072106C"/>
    <w:rsid w:val="007229F7"/>
    <w:rsid w:val="00722A5D"/>
    <w:rsid w:val="00724A7D"/>
    <w:rsid w:val="00727ABF"/>
    <w:rsid w:val="007320B9"/>
    <w:rsid w:val="00732A87"/>
    <w:rsid w:val="0073320E"/>
    <w:rsid w:val="007334EA"/>
    <w:rsid w:val="007340B0"/>
    <w:rsid w:val="007353E8"/>
    <w:rsid w:val="00736566"/>
    <w:rsid w:val="00737947"/>
    <w:rsid w:val="00737A7C"/>
    <w:rsid w:val="00737F62"/>
    <w:rsid w:val="007408FC"/>
    <w:rsid w:val="007417C8"/>
    <w:rsid w:val="00741E88"/>
    <w:rsid w:val="007426C2"/>
    <w:rsid w:val="007433FD"/>
    <w:rsid w:val="007441F8"/>
    <w:rsid w:val="007465FB"/>
    <w:rsid w:val="007468CE"/>
    <w:rsid w:val="007509B9"/>
    <w:rsid w:val="007513B5"/>
    <w:rsid w:val="0075183F"/>
    <w:rsid w:val="00751FA8"/>
    <w:rsid w:val="00752221"/>
    <w:rsid w:val="00754123"/>
    <w:rsid w:val="007551C2"/>
    <w:rsid w:val="00756307"/>
    <w:rsid w:val="007566E7"/>
    <w:rsid w:val="007569DE"/>
    <w:rsid w:val="00760421"/>
    <w:rsid w:val="00761B62"/>
    <w:rsid w:val="00761EF8"/>
    <w:rsid w:val="00764880"/>
    <w:rsid w:val="0076679E"/>
    <w:rsid w:val="00766910"/>
    <w:rsid w:val="00766A65"/>
    <w:rsid w:val="00766D92"/>
    <w:rsid w:val="007671A2"/>
    <w:rsid w:val="00767558"/>
    <w:rsid w:val="00767A95"/>
    <w:rsid w:val="0077068A"/>
    <w:rsid w:val="007715E1"/>
    <w:rsid w:val="007720C3"/>
    <w:rsid w:val="00773370"/>
    <w:rsid w:val="00774297"/>
    <w:rsid w:val="00774E85"/>
    <w:rsid w:val="00777D5B"/>
    <w:rsid w:val="00780702"/>
    <w:rsid w:val="00781DFB"/>
    <w:rsid w:val="007824CA"/>
    <w:rsid w:val="00783AE9"/>
    <w:rsid w:val="00790C8D"/>
    <w:rsid w:val="00793223"/>
    <w:rsid w:val="00793A16"/>
    <w:rsid w:val="00795213"/>
    <w:rsid w:val="007952AE"/>
    <w:rsid w:val="007A0159"/>
    <w:rsid w:val="007A0665"/>
    <w:rsid w:val="007A11E4"/>
    <w:rsid w:val="007A2169"/>
    <w:rsid w:val="007A2214"/>
    <w:rsid w:val="007A3235"/>
    <w:rsid w:val="007A4D94"/>
    <w:rsid w:val="007A5EA7"/>
    <w:rsid w:val="007B373E"/>
    <w:rsid w:val="007B3A9F"/>
    <w:rsid w:val="007B59DF"/>
    <w:rsid w:val="007B5ED2"/>
    <w:rsid w:val="007B5FD3"/>
    <w:rsid w:val="007B7F2F"/>
    <w:rsid w:val="007C034F"/>
    <w:rsid w:val="007C1B9D"/>
    <w:rsid w:val="007C4977"/>
    <w:rsid w:val="007C5AA0"/>
    <w:rsid w:val="007C61BA"/>
    <w:rsid w:val="007C69EE"/>
    <w:rsid w:val="007C6A13"/>
    <w:rsid w:val="007D0657"/>
    <w:rsid w:val="007D11A6"/>
    <w:rsid w:val="007D1986"/>
    <w:rsid w:val="007D2BD0"/>
    <w:rsid w:val="007D4344"/>
    <w:rsid w:val="007D474E"/>
    <w:rsid w:val="007D655E"/>
    <w:rsid w:val="007E1183"/>
    <w:rsid w:val="007E3F70"/>
    <w:rsid w:val="007E49B2"/>
    <w:rsid w:val="007E49E2"/>
    <w:rsid w:val="007E59E7"/>
    <w:rsid w:val="007E5B60"/>
    <w:rsid w:val="007E6979"/>
    <w:rsid w:val="007F0999"/>
    <w:rsid w:val="007F1740"/>
    <w:rsid w:val="007F275F"/>
    <w:rsid w:val="007F55BF"/>
    <w:rsid w:val="007F5B0D"/>
    <w:rsid w:val="007F6A22"/>
    <w:rsid w:val="007F70C3"/>
    <w:rsid w:val="007F755E"/>
    <w:rsid w:val="0080079E"/>
    <w:rsid w:val="00800F80"/>
    <w:rsid w:val="00801F42"/>
    <w:rsid w:val="00804114"/>
    <w:rsid w:val="00807EFF"/>
    <w:rsid w:val="00810297"/>
    <w:rsid w:val="00811475"/>
    <w:rsid w:val="00812879"/>
    <w:rsid w:val="00813600"/>
    <w:rsid w:val="0081377C"/>
    <w:rsid w:val="00813B68"/>
    <w:rsid w:val="00813D07"/>
    <w:rsid w:val="00813F1D"/>
    <w:rsid w:val="00814A9B"/>
    <w:rsid w:val="00814C47"/>
    <w:rsid w:val="008168DA"/>
    <w:rsid w:val="00816E7E"/>
    <w:rsid w:val="00817181"/>
    <w:rsid w:val="00817559"/>
    <w:rsid w:val="00817874"/>
    <w:rsid w:val="00817D68"/>
    <w:rsid w:val="00820788"/>
    <w:rsid w:val="008223CE"/>
    <w:rsid w:val="00822B34"/>
    <w:rsid w:val="0082318F"/>
    <w:rsid w:val="008231E4"/>
    <w:rsid w:val="00823E58"/>
    <w:rsid w:val="00824031"/>
    <w:rsid w:val="0082658C"/>
    <w:rsid w:val="00826AA9"/>
    <w:rsid w:val="00826FDC"/>
    <w:rsid w:val="0082740E"/>
    <w:rsid w:val="0083056A"/>
    <w:rsid w:val="0083263C"/>
    <w:rsid w:val="00834B9D"/>
    <w:rsid w:val="0083599A"/>
    <w:rsid w:val="008409C9"/>
    <w:rsid w:val="00840FBE"/>
    <w:rsid w:val="008415AE"/>
    <w:rsid w:val="00842510"/>
    <w:rsid w:val="00843BF6"/>
    <w:rsid w:val="00843D4E"/>
    <w:rsid w:val="00843F0F"/>
    <w:rsid w:val="008447D4"/>
    <w:rsid w:val="00845054"/>
    <w:rsid w:val="00846A3C"/>
    <w:rsid w:val="00851208"/>
    <w:rsid w:val="0085217A"/>
    <w:rsid w:val="00852377"/>
    <w:rsid w:val="008545B2"/>
    <w:rsid w:val="008556B3"/>
    <w:rsid w:val="00860617"/>
    <w:rsid w:val="008606CF"/>
    <w:rsid w:val="00863E03"/>
    <w:rsid w:val="00864DE5"/>
    <w:rsid w:val="00865829"/>
    <w:rsid w:val="008658A5"/>
    <w:rsid w:val="00870460"/>
    <w:rsid w:val="0087062F"/>
    <w:rsid w:val="00871108"/>
    <w:rsid w:val="00871E8B"/>
    <w:rsid w:val="008722E4"/>
    <w:rsid w:val="00873FD5"/>
    <w:rsid w:val="008750DF"/>
    <w:rsid w:val="0087620C"/>
    <w:rsid w:val="0087677D"/>
    <w:rsid w:val="00880B68"/>
    <w:rsid w:val="00882299"/>
    <w:rsid w:val="00882775"/>
    <w:rsid w:val="00885169"/>
    <w:rsid w:val="00886B5A"/>
    <w:rsid w:val="00886E51"/>
    <w:rsid w:val="008917D5"/>
    <w:rsid w:val="00891E25"/>
    <w:rsid w:val="008933E1"/>
    <w:rsid w:val="00893A91"/>
    <w:rsid w:val="00893AF3"/>
    <w:rsid w:val="0089527B"/>
    <w:rsid w:val="00897AA4"/>
    <w:rsid w:val="008A027F"/>
    <w:rsid w:val="008A1238"/>
    <w:rsid w:val="008A1401"/>
    <w:rsid w:val="008A2C97"/>
    <w:rsid w:val="008A37EB"/>
    <w:rsid w:val="008A3A32"/>
    <w:rsid w:val="008A4689"/>
    <w:rsid w:val="008A4CD4"/>
    <w:rsid w:val="008A5730"/>
    <w:rsid w:val="008A5D8C"/>
    <w:rsid w:val="008A5F9C"/>
    <w:rsid w:val="008B178E"/>
    <w:rsid w:val="008B29B7"/>
    <w:rsid w:val="008B45C7"/>
    <w:rsid w:val="008B6602"/>
    <w:rsid w:val="008B6C6F"/>
    <w:rsid w:val="008B6DD0"/>
    <w:rsid w:val="008B7404"/>
    <w:rsid w:val="008B7A1B"/>
    <w:rsid w:val="008C00FA"/>
    <w:rsid w:val="008C04D8"/>
    <w:rsid w:val="008C0842"/>
    <w:rsid w:val="008C09EF"/>
    <w:rsid w:val="008C1001"/>
    <w:rsid w:val="008C2106"/>
    <w:rsid w:val="008C3125"/>
    <w:rsid w:val="008C399E"/>
    <w:rsid w:val="008C4060"/>
    <w:rsid w:val="008C43D8"/>
    <w:rsid w:val="008C66E0"/>
    <w:rsid w:val="008C6AA2"/>
    <w:rsid w:val="008C6B8C"/>
    <w:rsid w:val="008D1AE8"/>
    <w:rsid w:val="008D3611"/>
    <w:rsid w:val="008D5101"/>
    <w:rsid w:val="008D5C4A"/>
    <w:rsid w:val="008D7437"/>
    <w:rsid w:val="008D7AC7"/>
    <w:rsid w:val="008E07FF"/>
    <w:rsid w:val="008E0B85"/>
    <w:rsid w:val="008E1210"/>
    <w:rsid w:val="008E2B75"/>
    <w:rsid w:val="008E4C25"/>
    <w:rsid w:val="008E5FDC"/>
    <w:rsid w:val="008E6396"/>
    <w:rsid w:val="008F1354"/>
    <w:rsid w:val="008F1B73"/>
    <w:rsid w:val="008F1C76"/>
    <w:rsid w:val="008F2654"/>
    <w:rsid w:val="008F3824"/>
    <w:rsid w:val="008F412A"/>
    <w:rsid w:val="008F5020"/>
    <w:rsid w:val="008F5218"/>
    <w:rsid w:val="009008C1"/>
    <w:rsid w:val="009011CC"/>
    <w:rsid w:val="0090142D"/>
    <w:rsid w:val="0090188C"/>
    <w:rsid w:val="009018E2"/>
    <w:rsid w:val="009019AA"/>
    <w:rsid w:val="0090549B"/>
    <w:rsid w:val="00905854"/>
    <w:rsid w:val="0090638E"/>
    <w:rsid w:val="009073C4"/>
    <w:rsid w:val="009101FC"/>
    <w:rsid w:val="009132FB"/>
    <w:rsid w:val="0091496C"/>
    <w:rsid w:val="00914F52"/>
    <w:rsid w:val="00915B66"/>
    <w:rsid w:val="009164FA"/>
    <w:rsid w:val="00916675"/>
    <w:rsid w:val="00916951"/>
    <w:rsid w:val="0091772A"/>
    <w:rsid w:val="00923624"/>
    <w:rsid w:val="00924DCA"/>
    <w:rsid w:val="00925345"/>
    <w:rsid w:val="00927231"/>
    <w:rsid w:val="0093098F"/>
    <w:rsid w:val="009318EE"/>
    <w:rsid w:val="0093233D"/>
    <w:rsid w:val="00932592"/>
    <w:rsid w:val="00934387"/>
    <w:rsid w:val="00935B23"/>
    <w:rsid w:val="009364C1"/>
    <w:rsid w:val="009366DF"/>
    <w:rsid w:val="009418C7"/>
    <w:rsid w:val="00941919"/>
    <w:rsid w:val="00942263"/>
    <w:rsid w:val="009422C9"/>
    <w:rsid w:val="009436BC"/>
    <w:rsid w:val="00943B85"/>
    <w:rsid w:val="00944221"/>
    <w:rsid w:val="00944CC3"/>
    <w:rsid w:val="00952AD5"/>
    <w:rsid w:val="00953454"/>
    <w:rsid w:val="00953713"/>
    <w:rsid w:val="009541E0"/>
    <w:rsid w:val="009554E3"/>
    <w:rsid w:val="00956FDF"/>
    <w:rsid w:val="009576B1"/>
    <w:rsid w:val="0095778B"/>
    <w:rsid w:val="009579B2"/>
    <w:rsid w:val="00960165"/>
    <w:rsid w:val="0096391E"/>
    <w:rsid w:val="00963C13"/>
    <w:rsid w:val="009641B8"/>
    <w:rsid w:val="0096519E"/>
    <w:rsid w:val="00965473"/>
    <w:rsid w:val="00965852"/>
    <w:rsid w:val="009673FA"/>
    <w:rsid w:val="00970C3D"/>
    <w:rsid w:val="00970C7F"/>
    <w:rsid w:val="00971324"/>
    <w:rsid w:val="00971734"/>
    <w:rsid w:val="00971FA7"/>
    <w:rsid w:val="00975CBA"/>
    <w:rsid w:val="00975E0E"/>
    <w:rsid w:val="00976386"/>
    <w:rsid w:val="00977C0A"/>
    <w:rsid w:val="009812EC"/>
    <w:rsid w:val="00982098"/>
    <w:rsid w:val="00982987"/>
    <w:rsid w:val="00983787"/>
    <w:rsid w:val="00984547"/>
    <w:rsid w:val="009849D5"/>
    <w:rsid w:val="00985269"/>
    <w:rsid w:val="009861D4"/>
    <w:rsid w:val="00986353"/>
    <w:rsid w:val="00990EA2"/>
    <w:rsid w:val="009915F8"/>
    <w:rsid w:val="009924D5"/>
    <w:rsid w:val="009931ED"/>
    <w:rsid w:val="00993478"/>
    <w:rsid w:val="00994342"/>
    <w:rsid w:val="00994360"/>
    <w:rsid w:val="009951AB"/>
    <w:rsid w:val="009970CE"/>
    <w:rsid w:val="00997461"/>
    <w:rsid w:val="0099778C"/>
    <w:rsid w:val="009A015D"/>
    <w:rsid w:val="009A0979"/>
    <w:rsid w:val="009A2D24"/>
    <w:rsid w:val="009A3E79"/>
    <w:rsid w:val="009A52CF"/>
    <w:rsid w:val="009A62EF"/>
    <w:rsid w:val="009A6D38"/>
    <w:rsid w:val="009A70A8"/>
    <w:rsid w:val="009B0478"/>
    <w:rsid w:val="009B1BDE"/>
    <w:rsid w:val="009B1F1C"/>
    <w:rsid w:val="009B20AC"/>
    <w:rsid w:val="009B4317"/>
    <w:rsid w:val="009B5624"/>
    <w:rsid w:val="009B5929"/>
    <w:rsid w:val="009B5D5F"/>
    <w:rsid w:val="009B707B"/>
    <w:rsid w:val="009C0294"/>
    <w:rsid w:val="009C0D42"/>
    <w:rsid w:val="009C0DFB"/>
    <w:rsid w:val="009C187E"/>
    <w:rsid w:val="009C1C60"/>
    <w:rsid w:val="009C25E1"/>
    <w:rsid w:val="009C3BC7"/>
    <w:rsid w:val="009C6610"/>
    <w:rsid w:val="009C6BEF"/>
    <w:rsid w:val="009D094D"/>
    <w:rsid w:val="009D2010"/>
    <w:rsid w:val="009D2D55"/>
    <w:rsid w:val="009D32B8"/>
    <w:rsid w:val="009D52E6"/>
    <w:rsid w:val="009D5D6B"/>
    <w:rsid w:val="009D7BC2"/>
    <w:rsid w:val="009D7D3F"/>
    <w:rsid w:val="009E05BB"/>
    <w:rsid w:val="009E188B"/>
    <w:rsid w:val="009E31CE"/>
    <w:rsid w:val="009E39BC"/>
    <w:rsid w:val="009E4A42"/>
    <w:rsid w:val="009E559A"/>
    <w:rsid w:val="009E6750"/>
    <w:rsid w:val="009E6D6C"/>
    <w:rsid w:val="009F05A2"/>
    <w:rsid w:val="009F0630"/>
    <w:rsid w:val="009F06C0"/>
    <w:rsid w:val="009F0AE5"/>
    <w:rsid w:val="009F4B92"/>
    <w:rsid w:val="009F4EFD"/>
    <w:rsid w:val="009F5012"/>
    <w:rsid w:val="009F68FC"/>
    <w:rsid w:val="009F69DA"/>
    <w:rsid w:val="009F7418"/>
    <w:rsid w:val="009F7715"/>
    <w:rsid w:val="00A00E6E"/>
    <w:rsid w:val="00A00F23"/>
    <w:rsid w:val="00A00FB4"/>
    <w:rsid w:val="00A00FFB"/>
    <w:rsid w:val="00A02654"/>
    <w:rsid w:val="00A033EB"/>
    <w:rsid w:val="00A0383C"/>
    <w:rsid w:val="00A03DF4"/>
    <w:rsid w:val="00A05251"/>
    <w:rsid w:val="00A05374"/>
    <w:rsid w:val="00A061E1"/>
    <w:rsid w:val="00A12FEB"/>
    <w:rsid w:val="00A12FFC"/>
    <w:rsid w:val="00A13929"/>
    <w:rsid w:val="00A14105"/>
    <w:rsid w:val="00A14CDB"/>
    <w:rsid w:val="00A14F70"/>
    <w:rsid w:val="00A15C64"/>
    <w:rsid w:val="00A1667B"/>
    <w:rsid w:val="00A173C3"/>
    <w:rsid w:val="00A176EF"/>
    <w:rsid w:val="00A20C1C"/>
    <w:rsid w:val="00A236C3"/>
    <w:rsid w:val="00A30ADC"/>
    <w:rsid w:val="00A3143F"/>
    <w:rsid w:val="00A32537"/>
    <w:rsid w:val="00A33D5E"/>
    <w:rsid w:val="00A34EE7"/>
    <w:rsid w:val="00A36BD8"/>
    <w:rsid w:val="00A370D8"/>
    <w:rsid w:val="00A40185"/>
    <w:rsid w:val="00A40266"/>
    <w:rsid w:val="00A402C7"/>
    <w:rsid w:val="00A44D51"/>
    <w:rsid w:val="00A44D99"/>
    <w:rsid w:val="00A46BE3"/>
    <w:rsid w:val="00A474EE"/>
    <w:rsid w:val="00A47E06"/>
    <w:rsid w:val="00A51511"/>
    <w:rsid w:val="00A54366"/>
    <w:rsid w:val="00A546F3"/>
    <w:rsid w:val="00A55FD1"/>
    <w:rsid w:val="00A6072E"/>
    <w:rsid w:val="00A6092D"/>
    <w:rsid w:val="00A6098A"/>
    <w:rsid w:val="00A6186F"/>
    <w:rsid w:val="00A6211D"/>
    <w:rsid w:val="00A62E92"/>
    <w:rsid w:val="00A66222"/>
    <w:rsid w:val="00A66DCC"/>
    <w:rsid w:val="00A66DEC"/>
    <w:rsid w:val="00A6767E"/>
    <w:rsid w:val="00A70E3B"/>
    <w:rsid w:val="00A71154"/>
    <w:rsid w:val="00A7159C"/>
    <w:rsid w:val="00A71E4A"/>
    <w:rsid w:val="00A721E6"/>
    <w:rsid w:val="00A72950"/>
    <w:rsid w:val="00A74506"/>
    <w:rsid w:val="00A74572"/>
    <w:rsid w:val="00A747B7"/>
    <w:rsid w:val="00A74EB9"/>
    <w:rsid w:val="00A74EF3"/>
    <w:rsid w:val="00A75A21"/>
    <w:rsid w:val="00A75BA6"/>
    <w:rsid w:val="00A769D9"/>
    <w:rsid w:val="00A77FCC"/>
    <w:rsid w:val="00A80055"/>
    <w:rsid w:val="00A8277A"/>
    <w:rsid w:val="00A84D75"/>
    <w:rsid w:val="00A85C4A"/>
    <w:rsid w:val="00A86513"/>
    <w:rsid w:val="00A865C0"/>
    <w:rsid w:val="00A8687E"/>
    <w:rsid w:val="00A86E3B"/>
    <w:rsid w:val="00A86F41"/>
    <w:rsid w:val="00A901AE"/>
    <w:rsid w:val="00A902D3"/>
    <w:rsid w:val="00A931AB"/>
    <w:rsid w:val="00A9398D"/>
    <w:rsid w:val="00A952E8"/>
    <w:rsid w:val="00A97BEF"/>
    <w:rsid w:val="00AA0422"/>
    <w:rsid w:val="00AA0E5C"/>
    <w:rsid w:val="00AA1CBD"/>
    <w:rsid w:val="00AA2AE2"/>
    <w:rsid w:val="00AA3078"/>
    <w:rsid w:val="00AA4332"/>
    <w:rsid w:val="00AA4E41"/>
    <w:rsid w:val="00AA4FCF"/>
    <w:rsid w:val="00AA5AA5"/>
    <w:rsid w:val="00AA5B95"/>
    <w:rsid w:val="00AB10F6"/>
    <w:rsid w:val="00AB40C7"/>
    <w:rsid w:val="00AB4379"/>
    <w:rsid w:val="00AB5409"/>
    <w:rsid w:val="00AB5D7C"/>
    <w:rsid w:val="00AB6A1A"/>
    <w:rsid w:val="00AB7360"/>
    <w:rsid w:val="00AB74F1"/>
    <w:rsid w:val="00AB753D"/>
    <w:rsid w:val="00AC0667"/>
    <w:rsid w:val="00AC2764"/>
    <w:rsid w:val="00AC553B"/>
    <w:rsid w:val="00AC6296"/>
    <w:rsid w:val="00AD4008"/>
    <w:rsid w:val="00AD56BF"/>
    <w:rsid w:val="00AD5E32"/>
    <w:rsid w:val="00AD5FC1"/>
    <w:rsid w:val="00AD66C2"/>
    <w:rsid w:val="00AD7398"/>
    <w:rsid w:val="00AD756A"/>
    <w:rsid w:val="00AD7630"/>
    <w:rsid w:val="00AE27B1"/>
    <w:rsid w:val="00AE2F1C"/>
    <w:rsid w:val="00AE44EB"/>
    <w:rsid w:val="00AE5CB3"/>
    <w:rsid w:val="00AE6307"/>
    <w:rsid w:val="00AF1EE2"/>
    <w:rsid w:val="00AF3886"/>
    <w:rsid w:val="00AF3BE1"/>
    <w:rsid w:val="00AF4829"/>
    <w:rsid w:val="00AF502C"/>
    <w:rsid w:val="00AF6D57"/>
    <w:rsid w:val="00AF7170"/>
    <w:rsid w:val="00B00686"/>
    <w:rsid w:val="00B0151A"/>
    <w:rsid w:val="00B01B26"/>
    <w:rsid w:val="00B01F4B"/>
    <w:rsid w:val="00B03554"/>
    <w:rsid w:val="00B039EE"/>
    <w:rsid w:val="00B04E2D"/>
    <w:rsid w:val="00B06DED"/>
    <w:rsid w:val="00B07250"/>
    <w:rsid w:val="00B11CBB"/>
    <w:rsid w:val="00B13327"/>
    <w:rsid w:val="00B13334"/>
    <w:rsid w:val="00B14486"/>
    <w:rsid w:val="00B15452"/>
    <w:rsid w:val="00B15CB9"/>
    <w:rsid w:val="00B16DBD"/>
    <w:rsid w:val="00B206DB"/>
    <w:rsid w:val="00B21C91"/>
    <w:rsid w:val="00B23665"/>
    <w:rsid w:val="00B23C5F"/>
    <w:rsid w:val="00B241A4"/>
    <w:rsid w:val="00B24244"/>
    <w:rsid w:val="00B245D1"/>
    <w:rsid w:val="00B24DCA"/>
    <w:rsid w:val="00B24E30"/>
    <w:rsid w:val="00B25910"/>
    <w:rsid w:val="00B2663F"/>
    <w:rsid w:val="00B26698"/>
    <w:rsid w:val="00B3396B"/>
    <w:rsid w:val="00B3558D"/>
    <w:rsid w:val="00B35C7E"/>
    <w:rsid w:val="00B3682D"/>
    <w:rsid w:val="00B3747E"/>
    <w:rsid w:val="00B4236D"/>
    <w:rsid w:val="00B430CA"/>
    <w:rsid w:val="00B4339E"/>
    <w:rsid w:val="00B447E5"/>
    <w:rsid w:val="00B45150"/>
    <w:rsid w:val="00B453D8"/>
    <w:rsid w:val="00B45567"/>
    <w:rsid w:val="00B46BBC"/>
    <w:rsid w:val="00B46EF2"/>
    <w:rsid w:val="00B507DC"/>
    <w:rsid w:val="00B51C16"/>
    <w:rsid w:val="00B5295C"/>
    <w:rsid w:val="00B5305E"/>
    <w:rsid w:val="00B53FD3"/>
    <w:rsid w:val="00B54422"/>
    <w:rsid w:val="00B54CD4"/>
    <w:rsid w:val="00B56FD4"/>
    <w:rsid w:val="00B57472"/>
    <w:rsid w:val="00B57A39"/>
    <w:rsid w:val="00B57C7E"/>
    <w:rsid w:val="00B57DBB"/>
    <w:rsid w:val="00B6026B"/>
    <w:rsid w:val="00B605F3"/>
    <w:rsid w:val="00B613C7"/>
    <w:rsid w:val="00B619E2"/>
    <w:rsid w:val="00B61E39"/>
    <w:rsid w:val="00B62E48"/>
    <w:rsid w:val="00B63668"/>
    <w:rsid w:val="00B6442C"/>
    <w:rsid w:val="00B64DCC"/>
    <w:rsid w:val="00B66EA6"/>
    <w:rsid w:val="00B71CA9"/>
    <w:rsid w:val="00B72A0B"/>
    <w:rsid w:val="00B72D0D"/>
    <w:rsid w:val="00B73312"/>
    <w:rsid w:val="00B73E40"/>
    <w:rsid w:val="00B75B67"/>
    <w:rsid w:val="00B76259"/>
    <w:rsid w:val="00B7799D"/>
    <w:rsid w:val="00B77DBA"/>
    <w:rsid w:val="00B84AB5"/>
    <w:rsid w:val="00B868D0"/>
    <w:rsid w:val="00B902D8"/>
    <w:rsid w:val="00B908DD"/>
    <w:rsid w:val="00B9277F"/>
    <w:rsid w:val="00B9320F"/>
    <w:rsid w:val="00B935BA"/>
    <w:rsid w:val="00B947D2"/>
    <w:rsid w:val="00B96A27"/>
    <w:rsid w:val="00BA0069"/>
    <w:rsid w:val="00BA19CD"/>
    <w:rsid w:val="00BA1C1C"/>
    <w:rsid w:val="00BA2DEF"/>
    <w:rsid w:val="00BA3D5D"/>
    <w:rsid w:val="00BA6A78"/>
    <w:rsid w:val="00BA75ED"/>
    <w:rsid w:val="00BA7710"/>
    <w:rsid w:val="00BB09F6"/>
    <w:rsid w:val="00BB0D87"/>
    <w:rsid w:val="00BB165E"/>
    <w:rsid w:val="00BB2064"/>
    <w:rsid w:val="00BB24C5"/>
    <w:rsid w:val="00BB26F9"/>
    <w:rsid w:val="00BB2BBD"/>
    <w:rsid w:val="00BB2E76"/>
    <w:rsid w:val="00BB5635"/>
    <w:rsid w:val="00BB5976"/>
    <w:rsid w:val="00BB5DAA"/>
    <w:rsid w:val="00BB7480"/>
    <w:rsid w:val="00BB7802"/>
    <w:rsid w:val="00BC2237"/>
    <w:rsid w:val="00BC39AA"/>
    <w:rsid w:val="00BC3E05"/>
    <w:rsid w:val="00BC58F6"/>
    <w:rsid w:val="00BC6726"/>
    <w:rsid w:val="00BC700D"/>
    <w:rsid w:val="00BD0CC6"/>
    <w:rsid w:val="00BD3ACA"/>
    <w:rsid w:val="00BD44E2"/>
    <w:rsid w:val="00BD45D2"/>
    <w:rsid w:val="00BD483E"/>
    <w:rsid w:val="00BD61F0"/>
    <w:rsid w:val="00BD6FB5"/>
    <w:rsid w:val="00BD7474"/>
    <w:rsid w:val="00BD7917"/>
    <w:rsid w:val="00BE1DA8"/>
    <w:rsid w:val="00BE20E4"/>
    <w:rsid w:val="00BE2979"/>
    <w:rsid w:val="00BE2A48"/>
    <w:rsid w:val="00BE4914"/>
    <w:rsid w:val="00BE5853"/>
    <w:rsid w:val="00BE7367"/>
    <w:rsid w:val="00BF1041"/>
    <w:rsid w:val="00BF10AC"/>
    <w:rsid w:val="00BF11C7"/>
    <w:rsid w:val="00BF267D"/>
    <w:rsid w:val="00BF406B"/>
    <w:rsid w:val="00BF515E"/>
    <w:rsid w:val="00BF5EDC"/>
    <w:rsid w:val="00BF7985"/>
    <w:rsid w:val="00C00058"/>
    <w:rsid w:val="00C002B0"/>
    <w:rsid w:val="00C00A71"/>
    <w:rsid w:val="00C01B2E"/>
    <w:rsid w:val="00C02A99"/>
    <w:rsid w:val="00C03919"/>
    <w:rsid w:val="00C039DD"/>
    <w:rsid w:val="00C04039"/>
    <w:rsid w:val="00C0412B"/>
    <w:rsid w:val="00C04CAC"/>
    <w:rsid w:val="00C07F77"/>
    <w:rsid w:val="00C10044"/>
    <w:rsid w:val="00C106C8"/>
    <w:rsid w:val="00C11D86"/>
    <w:rsid w:val="00C12C6C"/>
    <w:rsid w:val="00C137F2"/>
    <w:rsid w:val="00C138B0"/>
    <w:rsid w:val="00C13E29"/>
    <w:rsid w:val="00C15A25"/>
    <w:rsid w:val="00C16675"/>
    <w:rsid w:val="00C16BFC"/>
    <w:rsid w:val="00C1746D"/>
    <w:rsid w:val="00C17569"/>
    <w:rsid w:val="00C20237"/>
    <w:rsid w:val="00C20478"/>
    <w:rsid w:val="00C21F60"/>
    <w:rsid w:val="00C22383"/>
    <w:rsid w:val="00C224FA"/>
    <w:rsid w:val="00C232BB"/>
    <w:rsid w:val="00C2342D"/>
    <w:rsid w:val="00C234C3"/>
    <w:rsid w:val="00C246E2"/>
    <w:rsid w:val="00C264A7"/>
    <w:rsid w:val="00C2659A"/>
    <w:rsid w:val="00C2723B"/>
    <w:rsid w:val="00C27E97"/>
    <w:rsid w:val="00C27EC1"/>
    <w:rsid w:val="00C31242"/>
    <w:rsid w:val="00C32CFA"/>
    <w:rsid w:val="00C33310"/>
    <w:rsid w:val="00C3413A"/>
    <w:rsid w:val="00C35B2E"/>
    <w:rsid w:val="00C37796"/>
    <w:rsid w:val="00C42E85"/>
    <w:rsid w:val="00C43128"/>
    <w:rsid w:val="00C43865"/>
    <w:rsid w:val="00C438BF"/>
    <w:rsid w:val="00C4596D"/>
    <w:rsid w:val="00C45B84"/>
    <w:rsid w:val="00C46157"/>
    <w:rsid w:val="00C46E57"/>
    <w:rsid w:val="00C477BD"/>
    <w:rsid w:val="00C50049"/>
    <w:rsid w:val="00C516F3"/>
    <w:rsid w:val="00C5223A"/>
    <w:rsid w:val="00C53AF5"/>
    <w:rsid w:val="00C554DA"/>
    <w:rsid w:val="00C558FD"/>
    <w:rsid w:val="00C56294"/>
    <w:rsid w:val="00C57FAC"/>
    <w:rsid w:val="00C60828"/>
    <w:rsid w:val="00C61DE1"/>
    <w:rsid w:val="00C61F6D"/>
    <w:rsid w:val="00C63370"/>
    <w:rsid w:val="00C6371D"/>
    <w:rsid w:val="00C65F21"/>
    <w:rsid w:val="00C67B67"/>
    <w:rsid w:val="00C67FC1"/>
    <w:rsid w:val="00C71BCA"/>
    <w:rsid w:val="00C72CC4"/>
    <w:rsid w:val="00C73B3E"/>
    <w:rsid w:val="00C744B7"/>
    <w:rsid w:val="00C74B72"/>
    <w:rsid w:val="00C75F8F"/>
    <w:rsid w:val="00C7655A"/>
    <w:rsid w:val="00C76897"/>
    <w:rsid w:val="00C82496"/>
    <w:rsid w:val="00C82DF1"/>
    <w:rsid w:val="00C8396F"/>
    <w:rsid w:val="00C845D5"/>
    <w:rsid w:val="00C84D8E"/>
    <w:rsid w:val="00C84E39"/>
    <w:rsid w:val="00C852FA"/>
    <w:rsid w:val="00C855AE"/>
    <w:rsid w:val="00C85CED"/>
    <w:rsid w:val="00C86B96"/>
    <w:rsid w:val="00C86BB3"/>
    <w:rsid w:val="00C87466"/>
    <w:rsid w:val="00C9309E"/>
    <w:rsid w:val="00C93504"/>
    <w:rsid w:val="00C94559"/>
    <w:rsid w:val="00C9577D"/>
    <w:rsid w:val="00C97568"/>
    <w:rsid w:val="00CA0800"/>
    <w:rsid w:val="00CA08B2"/>
    <w:rsid w:val="00CA2702"/>
    <w:rsid w:val="00CA2E4D"/>
    <w:rsid w:val="00CA3B35"/>
    <w:rsid w:val="00CA4A08"/>
    <w:rsid w:val="00CA5551"/>
    <w:rsid w:val="00CA5ABD"/>
    <w:rsid w:val="00CA6762"/>
    <w:rsid w:val="00CA6FBB"/>
    <w:rsid w:val="00CA73F9"/>
    <w:rsid w:val="00CA767A"/>
    <w:rsid w:val="00CB0255"/>
    <w:rsid w:val="00CB09D9"/>
    <w:rsid w:val="00CB0D0E"/>
    <w:rsid w:val="00CB0D95"/>
    <w:rsid w:val="00CB0FD0"/>
    <w:rsid w:val="00CB18BE"/>
    <w:rsid w:val="00CB1C7B"/>
    <w:rsid w:val="00CB1FDC"/>
    <w:rsid w:val="00CB2070"/>
    <w:rsid w:val="00CB2EF4"/>
    <w:rsid w:val="00CB34BA"/>
    <w:rsid w:val="00CB3B1A"/>
    <w:rsid w:val="00CB5980"/>
    <w:rsid w:val="00CB5F61"/>
    <w:rsid w:val="00CB642C"/>
    <w:rsid w:val="00CB66D4"/>
    <w:rsid w:val="00CB68FC"/>
    <w:rsid w:val="00CC069E"/>
    <w:rsid w:val="00CC1DAD"/>
    <w:rsid w:val="00CC20AA"/>
    <w:rsid w:val="00CC4991"/>
    <w:rsid w:val="00CC536A"/>
    <w:rsid w:val="00CC553A"/>
    <w:rsid w:val="00CC6BED"/>
    <w:rsid w:val="00CC7191"/>
    <w:rsid w:val="00CC7DF2"/>
    <w:rsid w:val="00CD0D03"/>
    <w:rsid w:val="00CD19FD"/>
    <w:rsid w:val="00CD1C95"/>
    <w:rsid w:val="00CD5566"/>
    <w:rsid w:val="00CD5682"/>
    <w:rsid w:val="00CD5C76"/>
    <w:rsid w:val="00CD5D16"/>
    <w:rsid w:val="00CD602E"/>
    <w:rsid w:val="00CD7A46"/>
    <w:rsid w:val="00CD7F46"/>
    <w:rsid w:val="00CE0F2E"/>
    <w:rsid w:val="00CE223D"/>
    <w:rsid w:val="00CE41F7"/>
    <w:rsid w:val="00CE5007"/>
    <w:rsid w:val="00CE5C27"/>
    <w:rsid w:val="00CE61AE"/>
    <w:rsid w:val="00CE7147"/>
    <w:rsid w:val="00CF1A70"/>
    <w:rsid w:val="00CF1ABB"/>
    <w:rsid w:val="00CF2415"/>
    <w:rsid w:val="00CF28E8"/>
    <w:rsid w:val="00CF299A"/>
    <w:rsid w:val="00CF2B6E"/>
    <w:rsid w:val="00CF4AFE"/>
    <w:rsid w:val="00CF4B78"/>
    <w:rsid w:val="00CF5525"/>
    <w:rsid w:val="00CF620D"/>
    <w:rsid w:val="00CF630A"/>
    <w:rsid w:val="00CF646B"/>
    <w:rsid w:val="00CF6998"/>
    <w:rsid w:val="00D017F4"/>
    <w:rsid w:val="00D020C3"/>
    <w:rsid w:val="00D029E3"/>
    <w:rsid w:val="00D03B31"/>
    <w:rsid w:val="00D04817"/>
    <w:rsid w:val="00D04E78"/>
    <w:rsid w:val="00D04F6C"/>
    <w:rsid w:val="00D05702"/>
    <w:rsid w:val="00D06123"/>
    <w:rsid w:val="00D06734"/>
    <w:rsid w:val="00D07344"/>
    <w:rsid w:val="00D11EFF"/>
    <w:rsid w:val="00D13351"/>
    <w:rsid w:val="00D13743"/>
    <w:rsid w:val="00D141AF"/>
    <w:rsid w:val="00D144FA"/>
    <w:rsid w:val="00D14D1E"/>
    <w:rsid w:val="00D1524E"/>
    <w:rsid w:val="00D156EF"/>
    <w:rsid w:val="00D158C5"/>
    <w:rsid w:val="00D15F25"/>
    <w:rsid w:val="00D20398"/>
    <w:rsid w:val="00D2045A"/>
    <w:rsid w:val="00D206BA"/>
    <w:rsid w:val="00D21572"/>
    <w:rsid w:val="00D22CAD"/>
    <w:rsid w:val="00D23ED6"/>
    <w:rsid w:val="00D2435E"/>
    <w:rsid w:val="00D27403"/>
    <w:rsid w:val="00D277FD"/>
    <w:rsid w:val="00D27FA2"/>
    <w:rsid w:val="00D30409"/>
    <w:rsid w:val="00D32AC7"/>
    <w:rsid w:val="00D337F3"/>
    <w:rsid w:val="00D35EF9"/>
    <w:rsid w:val="00D406BC"/>
    <w:rsid w:val="00D41450"/>
    <w:rsid w:val="00D41DBA"/>
    <w:rsid w:val="00D43D9E"/>
    <w:rsid w:val="00D44D33"/>
    <w:rsid w:val="00D455FA"/>
    <w:rsid w:val="00D46017"/>
    <w:rsid w:val="00D477CA"/>
    <w:rsid w:val="00D5132B"/>
    <w:rsid w:val="00D51360"/>
    <w:rsid w:val="00D529FE"/>
    <w:rsid w:val="00D53394"/>
    <w:rsid w:val="00D533DB"/>
    <w:rsid w:val="00D54C95"/>
    <w:rsid w:val="00D55C08"/>
    <w:rsid w:val="00D5678C"/>
    <w:rsid w:val="00D619B3"/>
    <w:rsid w:val="00D62F8B"/>
    <w:rsid w:val="00D63D13"/>
    <w:rsid w:val="00D65D27"/>
    <w:rsid w:val="00D6695B"/>
    <w:rsid w:val="00D6745B"/>
    <w:rsid w:val="00D702C6"/>
    <w:rsid w:val="00D71803"/>
    <w:rsid w:val="00D71E14"/>
    <w:rsid w:val="00D72165"/>
    <w:rsid w:val="00D72689"/>
    <w:rsid w:val="00D75CFF"/>
    <w:rsid w:val="00D77393"/>
    <w:rsid w:val="00D7773C"/>
    <w:rsid w:val="00D8062F"/>
    <w:rsid w:val="00D80DE5"/>
    <w:rsid w:val="00D823D5"/>
    <w:rsid w:val="00D82970"/>
    <w:rsid w:val="00D82FAB"/>
    <w:rsid w:val="00D8309D"/>
    <w:rsid w:val="00D83F7B"/>
    <w:rsid w:val="00D84B63"/>
    <w:rsid w:val="00D85A15"/>
    <w:rsid w:val="00D9010F"/>
    <w:rsid w:val="00D90AE7"/>
    <w:rsid w:val="00D90E33"/>
    <w:rsid w:val="00D91734"/>
    <w:rsid w:val="00D91D37"/>
    <w:rsid w:val="00D91E30"/>
    <w:rsid w:val="00D92167"/>
    <w:rsid w:val="00D924F2"/>
    <w:rsid w:val="00D939DA"/>
    <w:rsid w:val="00D93B17"/>
    <w:rsid w:val="00D945DC"/>
    <w:rsid w:val="00D95AD3"/>
    <w:rsid w:val="00D95B3F"/>
    <w:rsid w:val="00D95BB5"/>
    <w:rsid w:val="00D95DC7"/>
    <w:rsid w:val="00D96F92"/>
    <w:rsid w:val="00D9759F"/>
    <w:rsid w:val="00DA13D7"/>
    <w:rsid w:val="00DA1517"/>
    <w:rsid w:val="00DA2465"/>
    <w:rsid w:val="00DA32BE"/>
    <w:rsid w:val="00DA3372"/>
    <w:rsid w:val="00DA3C13"/>
    <w:rsid w:val="00DA4B15"/>
    <w:rsid w:val="00DA6F20"/>
    <w:rsid w:val="00DB1905"/>
    <w:rsid w:val="00DB4A7E"/>
    <w:rsid w:val="00DC07C2"/>
    <w:rsid w:val="00DC099D"/>
    <w:rsid w:val="00DC0B8D"/>
    <w:rsid w:val="00DC0E60"/>
    <w:rsid w:val="00DC3654"/>
    <w:rsid w:val="00DC42CA"/>
    <w:rsid w:val="00DC4362"/>
    <w:rsid w:val="00DC69BB"/>
    <w:rsid w:val="00DC6EF5"/>
    <w:rsid w:val="00DC6FC6"/>
    <w:rsid w:val="00DD1995"/>
    <w:rsid w:val="00DD226C"/>
    <w:rsid w:val="00DD3920"/>
    <w:rsid w:val="00DD43C9"/>
    <w:rsid w:val="00DD458E"/>
    <w:rsid w:val="00DD45C5"/>
    <w:rsid w:val="00DD5EF6"/>
    <w:rsid w:val="00DD6003"/>
    <w:rsid w:val="00DE0227"/>
    <w:rsid w:val="00DE027D"/>
    <w:rsid w:val="00DE05F5"/>
    <w:rsid w:val="00DE0F6B"/>
    <w:rsid w:val="00DE1698"/>
    <w:rsid w:val="00DE1B58"/>
    <w:rsid w:val="00DE2668"/>
    <w:rsid w:val="00DE3FF7"/>
    <w:rsid w:val="00DE5053"/>
    <w:rsid w:val="00DE5C3C"/>
    <w:rsid w:val="00DF3369"/>
    <w:rsid w:val="00DF372D"/>
    <w:rsid w:val="00DF39F2"/>
    <w:rsid w:val="00DF44C0"/>
    <w:rsid w:val="00DF4770"/>
    <w:rsid w:val="00E005DD"/>
    <w:rsid w:val="00E01436"/>
    <w:rsid w:val="00E02D58"/>
    <w:rsid w:val="00E02D96"/>
    <w:rsid w:val="00E0396F"/>
    <w:rsid w:val="00E04272"/>
    <w:rsid w:val="00E04B53"/>
    <w:rsid w:val="00E04CDC"/>
    <w:rsid w:val="00E05934"/>
    <w:rsid w:val="00E06978"/>
    <w:rsid w:val="00E06D86"/>
    <w:rsid w:val="00E077BF"/>
    <w:rsid w:val="00E10BC3"/>
    <w:rsid w:val="00E120AF"/>
    <w:rsid w:val="00E14291"/>
    <w:rsid w:val="00E14FDD"/>
    <w:rsid w:val="00E1539C"/>
    <w:rsid w:val="00E15B2F"/>
    <w:rsid w:val="00E15C9F"/>
    <w:rsid w:val="00E20432"/>
    <w:rsid w:val="00E20686"/>
    <w:rsid w:val="00E21469"/>
    <w:rsid w:val="00E2317D"/>
    <w:rsid w:val="00E2549D"/>
    <w:rsid w:val="00E255EA"/>
    <w:rsid w:val="00E27C4F"/>
    <w:rsid w:val="00E30059"/>
    <w:rsid w:val="00E3270E"/>
    <w:rsid w:val="00E331EA"/>
    <w:rsid w:val="00E33A10"/>
    <w:rsid w:val="00E3465D"/>
    <w:rsid w:val="00E34AE1"/>
    <w:rsid w:val="00E35442"/>
    <w:rsid w:val="00E359C5"/>
    <w:rsid w:val="00E36BAC"/>
    <w:rsid w:val="00E37FC7"/>
    <w:rsid w:val="00E427BB"/>
    <w:rsid w:val="00E445B1"/>
    <w:rsid w:val="00E45246"/>
    <w:rsid w:val="00E46037"/>
    <w:rsid w:val="00E47AD6"/>
    <w:rsid w:val="00E50ED1"/>
    <w:rsid w:val="00E524E4"/>
    <w:rsid w:val="00E526AA"/>
    <w:rsid w:val="00E527FA"/>
    <w:rsid w:val="00E53C46"/>
    <w:rsid w:val="00E54998"/>
    <w:rsid w:val="00E5504C"/>
    <w:rsid w:val="00E56312"/>
    <w:rsid w:val="00E56413"/>
    <w:rsid w:val="00E56DEB"/>
    <w:rsid w:val="00E57C91"/>
    <w:rsid w:val="00E64EF3"/>
    <w:rsid w:val="00E6511F"/>
    <w:rsid w:val="00E663DD"/>
    <w:rsid w:val="00E664A9"/>
    <w:rsid w:val="00E67C82"/>
    <w:rsid w:val="00E71CC7"/>
    <w:rsid w:val="00E71DF0"/>
    <w:rsid w:val="00E7209F"/>
    <w:rsid w:val="00E72685"/>
    <w:rsid w:val="00E72DAA"/>
    <w:rsid w:val="00E74659"/>
    <w:rsid w:val="00E74D48"/>
    <w:rsid w:val="00E75274"/>
    <w:rsid w:val="00E76690"/>
    <w:rsid w:val="00E76C91"/>
    <w:rsid w:val="00E77BAA"/>
    <w:rsid w:val="00E82350"/>
    <w:rsid w:val="00E82F3E"/>
    <w:rsid w:val="00E83243"/>
    <w:rsid w:val="00E852C4"/>
    <w:rsid w:val="00E8548F"/>
    <w:rsid w:val="00E85AF9"/>
    <w:rsid w:val="00E85B81"/>
    <w:rsid w:val="00E86EE9"/>
    <w:rsid w:val="00E878DA"/>
    <w:rsid w:val="00E87EE3"/>
    <w:rsid w:val="00E9139F"/>
    <w:rsid w:val="00E92613"/>
    <w:rsid w:val="00E92633"/>
    <w:rsid w:val="00E92B40"/>
    <w:rsid w:val="00E93712"/>
    <w:rsid w:val="00E942BB"/>
    <w:rsid w:val="00E945A9"/>
    <w:rsid w:val="00E95B9A"/>
    <w:rsid w:val="00E965D2"/>
    <w:rsid w:val="00EA13F4"/>
    <w:rsid w:val="00EA31C8"/>
    <w:rsid w:val="00EA3939"/>
    <w:rsid w:val="00EA3E76"/>
    <w:rsid w:val="00EA45A0"/>
    <w:rsid w:val="00EA577A"/>
    <w:rsid w:val="00EA62C1"/>
    <w:rsid w:val="00EA65A4"/>
    <w:rsid w:val="00EB23B3"/>
    <w:rsid w:val="00EB28C3"/>
    <w:rsid w:val="00EB335A"/>
    <w:rsid w:val="00EB39A5"/>
    <w:rsid w:val="00EB3E68"/>
    <w:rsid w:val="00EB58B3"/>
    <w:rsid w:val="00EB6291"/>
    <w:rsid w:val="00EB6988"/>
    <w:rsid w:val="00EB6CB6"/>
    <w:rsid w:val="00EC148D"/>
    <w:rsid w:val="00EC25C2"/>
    <w:rsid w:val="00EC292B"/>
    <w:rsid w:val="00EC3EF2"/>
    <w:rsid w:val="00EC515D"/>
    <w:rsid w:val="00EC5623"/>
    <w:rsid w:val="00EC6B70"/>
    <w:rsid w:val="00ED0A3C"/>
    <w:rsid w:val="00ED1190"/>
    <w:rsid w:val="00ED4100"/>
    <w:rsid w:val="00ED636D"/>
    <w:rsid w:val="00EE0813"/>
    <w:rsid w:val="00EE1C29"/>
    <w:rsid w:val="00EE1DA2"/>
    <w:rsid w:val="00EE2B5B"/>
    <w:rsid w:val="00EE3C4F"/>
    <w:rsid w:val="00EE462F"/>
    <w:rsid w:val="00EF1FA2"/>
    <w:rsid w:val="00EF4F99"/>
    <w:rsid w:val="00EF54CA"/>
    <w:rsid w:val="00EF623A"/>
    <w:rsid w:val="00EF6AC8"/>
    <w:rsid w:val="00EF7BC6"/>
    <w:rsid w:val="00F0055E"/>
    <w:rsid w:val="00F00DE6"/>
    <w:rsid w:val="00F027BD"/>
    <w:rsid w:val="00F0353E"/>
    <w:rsid w:val="00F03648"/>
    <w:rsid w:val="00F056A0"/>
    <w:rsid w:val="00F056F6"/>
    <w:rsid w:val="00F10C24"/>
    <w:rsid w:val="00F11AE5"/>
    <w:rsid w:val="00F12079"/>
    <w:rsid w:val="00F12CC5"/>
    <w:rsid w:val="00F14338"/>
    <w:rsid w:val="00F15721"/>
    <w:rsid w:val="00F15C52"/>
    <w:rsid w:val="00F16B87"/>
    <w:rsid w:val="00F16CF3"/>
    <w:rsid w:val="00F16DA3"/>
    <w:rsid w:val="00F1762B"/>
    <w:rsid w:val="00F17673"/>
    <w:rsid w:val="00F17D56"/>
    <w:rsid w:val="00F21008"/>
    <w:rsid w:val="00F22846"/>
    <w:rsid w:val="00F23CD1"/>
    <w:rsid w:val="00F240B7"/>
    <w:rsid w:val="00F24144"/>
    <w:rsid w:val="00F254C6"/>
    <w:rsid w:val="00F25C11"/>
    <w:rsid w:val="00F30F21"/>
    <w:rsid w:val="00F314DA"/>
    <w:rsid w:val="00F350F5"/>
    <w:rsid w:val="00F3562D"/>
    <w:rsid w:val="00F36401"/>
    <w:rsid w:val="00F412B6"/>
    <w:rsid w:val="00F4148C"/>
    <w:rsid w:val="00F42053"/>
    <w:rsid w:val="00F42324"/>
    <w:rsid w:val="00F42346"/>
    <w:rsid w:val="00F430BD"/>
    <w:rsid w:val="00F44184"/>
    <w:rsid w:val="00F46E1E"/>
    <w:rsid w:val="00F47713"/>
    <w:rsid w:val="00F50875"/>
    <w:rsid w:val="00F51AD3"/>
    <w:rsid w:val="00F5298F"/>
    <w:rsid w:val="00F5351D"/>
    <w:rsid w:val="00F53702"/>
    <w:rsid w:val="00F538E6"/>
    <w:rsid w:val="00F54BE2"/>
    <w:rsid w:val="00F54D3C"/>
    <w:rsid w:val="00F55DE2"/>
    <w:rsid w:val="00F56F2B"/>
    <w:rsid w:val="00F57043"/>
    <w:rsid w:val="00F572C8"/>
    <w:rsid w:val="00F60D72"/>
    <w:rsid w:val="00F61077"/>
    <w:rsid w:val="00F61096"/>
    <w:rsid w:val="00F61476"/>
    <w:rsid w:val="00F64069"/>
    <w:rsid w:val="00F6522A"/>
    <w:rsid w:val="00F654C3"/>
    <w:rsid w:val="00F65C40"/>
    <w:rsid w:val="00F66357"/>
    <w:rsid w:val="00F66FDF"/>
    <w:rsid w:val="00F70259"/>
    <w:rsid w:val="00F722C7"/>
    <w:rsid w:val="00F7556A"/>
    <w:rsid w:val="00F75C50"/>
    <w:rsid w:val="00F75F8D"/>
    <w:rsid w:val="00F772C3"/>
    <w:rsid w:val="00F774DB"/>
    <w:rsid w:val="00F77C02"/>
    <w:rsid w:val="00F81287"/>
    <w:rsid w:val="00F820BB"/>
    <w:rsid w:val="00F82630"/>
    <w:rsid w:val="00F82B39"/>
    <w:rsid w:val="00F82EF4"/>
    <w:rsid w:val="00F83902"/>
    <w:rsid w:val="00F84624"/>
    <w:rsid w:val="00F8592E"/>
    <w:rsid w:val="00F87359"/>
    <w:rsid w:val="00F903CD"/>
    <w:rsid w:val="00F922E7"/>
    <w:rsid w:val="00F936A5"/>
    <w:rsid w:val="00F94D3A"/>
    <w:rsid w:val="00F96058"/>
    <w:rsid w:val="00F971A1"/>
    <w:rsid w:val="00FA0B4D"/>
    <w:rsid w:val="00FA1767"/>
    <w:rsid w:val="00FA2643"/>
    <w:rsid w:val="00FA290E"/>
    <w:rsid w:val="00FA2F7C"/>
    <w:rsid w:val="00FA3499"/>
    <w:rsid w:val="00FA3643"/>
    <w:rsid w:val="00FA36BC"/>
    <w:rsid w:val="00FA7D6F"/>
    <w:rsid w:val="00FA7FB6"/>
    <w:rsid w:val="00FB0D54"/>
    <w:rsid w:val="00FB5784"/>
    <w:rsid w:val="00FB65CA"/>
    <w:rsid w:val="00FC2B78"/>
    <w:rsid w:val="00FC2C6A"/>
    <w:rsid w:val="00FC2C75"/>
    <w:rsid w:val="00FC464E"/>
    <w:rsid w:val="00FC64A9"/>
    <w:rsid w:val="00FC7DCD"/>
    <w:rsid w:val="00FD04D2"/>
    <w:rsid w:val="00FD11DB"/>
    <w:rsid w:val="00FD1C47"/>
    <w:rsid w:val="00FD2D3F"/>
    <w:rsid w:val="00FD33CF"/>
    <w:rsid w:val="00FD58DE"/>
    <w:rsid w:val="00FD65A7"/>
    <w:rsid w:val="00FD7394"/>
    <w:rsid w:val="00FE031B"/>
    <w:rsid w:val="00FE0C90"/>
    <w:rsid w:val="00FE0D7F"/>
    <w:rsid w:val="00FE1660"/>
    <w:rsid w:val="00FE1A58"/>
    <w:rsid w:val="00FE391B"/>
    <w:rsid w:val="00FE4A65"/>
    <w:rsid w:val="00FE4F4D"/>
    <w:rsid w:val="00FE7144"/>
    <w:rsid w:val="00FF06B3"/>
    <w:rsid w:val="00FF1432"/>
    <w:rsid w:val="00FF2962"/>
    <w:rsid w:val="00FF53D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E50449"/>
  <w15:chartTrackingRefBased/>
  <w15:docId w15:val="{6CCC6DC0-34D0-FC45-924A-E2B38202D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0474"/>
    <w:rPr>
      <w:rFonts w:ascii="Times New Roman" w:eastAsia="Times New Roman" w:hAnsi="Times New Roman" w:cs="Times New Roman"/>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Rubrik1ickeindexerad">
    <w:name w:val="Rubrik 1 icke indexerad"/>
    <w:basedOn w:val="Brdtext"/>
    <w:autoRedefine/>
    <w:qFormat/>
    <w:rsid w:val="005A5FF6"/>
    <w:pPr>
      <w:pBdr>
        <w:top w:val="nil"/>
        <w:left w:val="nil"/>
        <w:bottom w:val="nil"/>
        <w:right w:val="nil"/>
        <w:between w:val="nil"/>
        <w:bar w:val="nil"/>
      </w:pBdr>
      <w:spacing w:line="360" w:lineRule="auto"/>
    </w:pPr>
    <w:rPr>
      <w:rFonts w:ascii="Arial" w:eastAsia="Arial Unicode MS" w:hAnsi="Arial" w:cs="Arial Unicode MS"/>
      <w:color w:val="000000"/>
      <w:u w:color="000000"/>
      <w:bdr w:val="nil"/>
      <w:lang w:eastAsia="sv-SE"/>
    </w:rPr>
  </w:style>
  <w:style w:type="paragraph" w:styleId="Brdtext">
    <w:name w:val="Body Text"/>
    <w:basedOn w:val="Normal"/>
    <w:link w:val="BrdtextChar"/>
    <w:unhideWhenUsed/>
    <w:qFormat/>
    <w:rsid w:val="00886B5A"/>
    <w:pPr>
      <w:spacing w:after="160"/>
    </w:pPr>
    <w:rPr>
      <w:rFonts w:asciiTheme="minorHAnsi" w:eastAsiaTheme="minorHAnsi" w:hAnsiTheme="minorHAnsi" w:cstheme="minorBidi"/>
      <w:sz w:val="18"/>
      <w:lang w:eastAsia="en-US"/>
    </w:rPr>
  </w:style>
  <w:style w:type="character" w:customStyle="1" w:styleId="BrdtextChar">
    <w:name w:val="Brödtext Char"/>
    <w:basedOn w:val="Standardstycketeckensnitt"/>
    <w:link w:val="Brdtext"/>
    <w:rsid w:val="00886B5A"/>
    <w:rPr>
      <w:sz w:val="18"/>
    </w:rPr>
  </w:style>
  <w:style w:type="paragraph" w:customStyle="1" w:styleId="Rubrik2ickeindexerad">
    <w:name w:val="Rubrik 2 icke indexerad"/>
    <w:basedOn w:val="Brdtext"/>
    <w:autoRedefine/>
    <w:qFormat/>
    <w:rsid w:val="005A5FF6"/>
    <w:pPr>
      <w:pBdr>
        <w:top w:val="nil"/>
        <w:left w:val="nil"/>
        <w:bottom w:val="nil"/>
        <w:right w:val="nil"/>
        <w:between w:val="nil"/>
        <w:bar w:val="nil"/>
      </w:pBdr>
      <w:spacing w:line="360" w:lineRule="auto"/>
    </w:pPr>
    <w:rPr>
      <w:rFonts w:ascii="Times New Roman" w:eastAsia="Arial Unicode MS" w:hAnsi="Times New Roman" w:cs="Arial Unicode MS"/>
      <w:b/>
      <w:color w:val="000000"/>
      <w:sz w:val="28"/>
      <w:u w:color="000000"/>
      <w:bdr w:val="nil"/>
      <w:lang w:eastAsia="sv-SE"/>
    </w:rPr>
  </w:style>
  <w:style w:type="paragraph" w:styleId="Ballongtext">
    <w:name w:val="Balloon Text"/>
    <w:basedOn w:val="Normal"/>
    <w:link w:val="BallongtextChar"/>
    <w:uiPriority w:val="99"/>
    <w:semiHidden/>
    <w:unhideWhenUsed/>
    <w:rsid w:val="004D3B34"/>
    <w:rPr>
      <w:rFonts w:eastAsiaTheme="minorHAnsi"/>
      <w:sz w:val="18"/>
      <w:szCs w:val="18"/>
      <w:lang w:eastAsia="en-US"/>
    </w:rPr>
  </w:style>
  <w:style w:type="character" w:customStyle="1" w:styleId="BallongtextChar">
    <w:name w:val="Ballongtext Char"/>
    <w:basedOn w:val="Standardstycketeckensnitt"/>
    <w:link w:val="Ballongtext"/>
    <w:uiPriority w:val="99"/>
    <w:semiHidden/>
    <w:rsid w:val="004D3B34"/>
    <w:rPr>
      <w:rFonts w:ascii="Times New Roman" w:hAnsi="Times New Roman" w:cs="Times New Roman"/>
      <w:sz w:val="18"/>
      <w:szCs w:val="18"/>
    </w:rPr>
  </w:style>
  <w:style w:type="paragraph" w:styleId="Citat">
    <w:name w:val="Quote"/>
    <w:basedOn w:val="Normal"/>
    <w:next w:val="Normal"/>
    <w:link w:val="CitatChar"/>
    <w:autoRedefine/>
    <w:uiPriority w:val="29"/>
    <w:qFormat/>
    <w:rsid w:val="00C67B67"/>
    <w:pPr>
      <w:spacing w:before="200"/>
      <w:ind w:left="864" w:right="864"/>
    </w:pPr>
    <w:rPr>
      <w:rFonts w:asciiTheme="minorHAnsi" w:eastAsiaTheme="minorHAnsi" w:hAnsiTheme="minorHAnsi" w:cstheme="minorBidi"/>
      <w:i/>
      <w:iCs/>
      <w:color w:val="404040" w:themeColor="text1" w:themeTint="BF"/>
      <w:lang w:eastAsia="en-US"/>
    </w:rPr>
  </w:style>
  <w:style w:type="character" w:customStyle="1" w:styleId="CitatChar">
    <w:name w:val="Citat Char"/>
    <w:basedOn w:val="Standardstycketeckensnitt"/>
    <w:link w:val="Citat"/>
    <w:uiPriority w:val="29"/>
    <w:rsid w:val="00C67B67"/>
    <w:rPr>
      <w:i/>
      <w:iCs/>
      <w:color w:val="404040" w:themeColor="text1" w:themeTint="BF"/>
    </w:rPr>
  </w:style>
  <w:style w:type="paragraph" w:styleId="Beskrivning">
    <w:name w:val="caption"/>
    <w:basedOn w:val="Normal"/>
    <w:next w:val="Normal"/>
    <w:uiPriority w:val="35"/>
    <w:unhideWhenUsed/>
    <w:qFormat/>
    <w:rsid w:val="00916675"/>
    <w:pPr>
      <w:spacing w:after="200"/>
    </w:pPr>
    <w:rPr>
      <w:i/>
      <w:iCs/>
      <w:color w:val="44546A" w:themeColor="text2"/>
      <w:sz w:val="18"/>
      <w:szCs w:val="18"/>
      <w:lang w:eastAsia="en-GB"/>
    </w:rPr>
  </w:style>
  <w:style w:type="character" w:styleId="Kommentarsreferens">
    <w:name w:val="annotation reference"/>
    <w:basedOn w:val="Standardstycketeckensnitt"/>
    <w:uiPriority w:val="99"/>
    <w:semiHidden/>
    <w:unhideWhenUsed/>
    <w:rsid w:val="00916675"/>
    <w:rPr>
      <w:sz w:val="16"/>
      <w:szCs w:val="16"/>
    </w:rPr>
  </w:style>
  <w:style w:type="paragraph" w:styleId="Kommentarer">
    <w:name w:val="annotation text"/>
    <w:basedOn w:val="Normal"/>
    <w:link w:val="KommentarerChar"/>
    <w:uiPriority w:val="99"/>
    <w:unhideWhenUsed/>
    <w:rsid w:val="00916675"/>
    <w:rPr>
      <w:sz w:val="20"/>
      <w:szCs w:val="20"/>
      <w:lang w:eastAsia="en-GB"/>
    </w:rPr>
  </w:style>
  <w:style w:type="character" w:customStyle="1" w:styleId="KommentarerChar">
    <w:name w:val="Kommentarer Char"/>
    <w:basedOn w:val="Standardstycketeckensnitt"/>
    <w:link w:val="Kommentarer"/>
    <w:uiPriority w:val="99"/>
    <w:rsid w:val="00916675"/>
    <w:rPr>
      <w:rFonts w:ascii="Times New Roman" w:eastAsia="Times New Roman" w:hAnsi="Times New Roman" w:cs="Times New Roman"/>
      <w:sz w:val="20"/>
      <w:szCs w:val="20"/>
      <w:lang w:eastAsia="en-GB"/>
    </w:rPr>
  </w:style>
  <w:style w:type="paragraph" w:styleId="Kommentarsmne">
    <w:name w:val="annotation subject"/>
    <w:basedOn w:val="Kommentarer"/>
    <w:next w:val="Kommentarer"/>
    <w:link w:val="KommentarsmneChar"/>
    <w:uiPriority w:val="99"/>
    <w:semiHidden/>
    <w:unhideWhenUsed/>
    <w:rsid w:val="007B5FD3"/>
    <w:rPr>
      <w:b/>
      <w:bCs/>
      <w:lang w:eastAsia="sv-SE"/>
    </w:rPr>
  </w:style>
  <w:style w:type="character" w:customStyle="1" w:styleId="KommentarsmneChar">
    <w:name w:val="Kommentarsämne Char"/>
    <w:basedOn w:val="KommentarerChar"/>
    <w:link w:val="Kommentarsmne"/>
    <w:uiPriority w:val="99"/>
    <w:semiHidden/>
    <w:rsid w:val="007B5FD3"/>
    <w:rPr>
      <w:rFonts w:ascii="Times New Roman" w:eastAsia="Times New Roman" w:hAnsi="Times New Roman" w:cs="Times New Roman"/>
      <w:b/>
      <w:bCs/>
      <w:sz w:val="20"/>
      <w:szCs w:val="20"/>
      <w:lang w:eastAsia="sv-SE"/>
    </w:rPr>
  </w:style>
  <w:style w:type="paragraph" w:styleId="Liststycke">
    <w:name w:val="List Paragraph"/>
    <w:basedOn w:val="Normal"/>
    <w:uiPriority w:val="34"/>
    <w:qFormat/>
    <w:rsid w:val="006048A9"/>
    <w:pPr>
      <w:ind w:left="720"/>
      <w:contextualSpacing/>
    </w:pPr>
  </w:style>
  <w:style w:type="numbering" w:customStyle="1" w:styleId="CurrentList1">
    <w:name w:val="Current List1"/>
    <w:uiPriority w:val="99"/>
    <w:rsid w:val="006048A9"/>
    <w:pPr>
      <w:numPr>
        <w:numId w:val="1"/>
      </w:numPr>
    </w:pPr>
  </w:style>
  <w:style w:type="paragraph" w:styleId="Revision">
    <w:name w:val="Revision"/>
    <w:hidden/>
    <w:uiPriority w:val="99"/>
    <w:semiHidden/>
    <w:rsid w:val="006938D1"/>
    <w:rPr>
      <w:rFonts w:ascii="Times New Roman" w:eastAsia="Times New Roman" w:hAnsi="Times New Roman" w:cs="Times New Roman"/>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75898">
      <w:bodyDiv w:val="1"/>
      <w:marLeft w:val="0"/>
      <w:marRight w:val="0"/>
      <w:marTop w:val="0"/>
      <w:marBottom w:val="0"/>
      <w:divBdr>
        <w:top w:val="none" w:sz="0" w:space="0" w:color="auto"/>
        <w:left w:val="none" w:sz="0" w:space="0" w:color="auto"/>
        <w:bottom w:val="none" w:sz="0" w:space="0" w:color="auto"/>
        <w:right w:val="none" w:sz="0" w:space="0" w:color="auto"/>
      </w:divBdr>
    </w:div>
    <w:div w:id="73211292">
      <w:bodyDiv w:val="1"/>
      <w:marLeft w:val="0"/>
      <w:marRight w:val="0"/>
      <w:marTop w:val="0"/>
      <w:marBottom w:val="0"/>
      <w:divBdr>
        <w:top w:val="none" w:sz="0" w:space="0" w:color="auto"/>
        <w:left w:val="none" w:sz="0" w:space="0" w:color="auto"/>
        <w:bottom w:val="none" w:sz="0" w:space="0" w:color="auto"/>
        <w:right w:val="none" w:sz="0" w:space="0" w:color="auto"/>
      </w:divBdr>
    </w:div>
    <w:div w:id="74281926">
      <w:bodyDiv w:val="1"/>
      <w:marLeft w:val="0"/>
      <w:marRight w:val="0"/>
      <w:marTop w:val="0"/>
      <w:marBottom w:val="0"/>
      <w:divBdr>
        <w:top w:val="none" w:sz="0" w:space="0" w:color="auto"/>
        <w:left w:val="none" w:sz="0" w:space="0" w:color="auto"/>
        <w:bottom w:val="none" w:sz="0" w:space="0" w:color="auto"/>
        <w:right w:val="none" w:sz="0" w:space="0" w:color="auto"/>
      </w:divBdr>
    </w:div>
    <w:div w:id="78598195">
      <w:bodyDiv w:val="1"/>
      <w:marLeft w:val="0"/>
      <w:marRight w:val="0"/>
      <w:marTop w:val="0"/>
      <w:marBottom w:val="0"/>
      <w:divBdr>
        <w:top w:val="none" w:sz="0" w:space="0" w:color="auto"/>
        <w:left w:val="none" w:sz="0" w:space="0" w:color="auto"/>
        <w:bottom w:val="none" w:sz="0" w:space="0" w:color="auto"/>
        <w:right w:val="none" w:sz="0" w:space="0" w:color="auto"/>
      </w:divBdr>
    </w:div>
    <w:div w:id="197086637">
      <w:bodyDiv w:val="1"/>
      <w:marLeft w:val="0"/>
      <w:marRight w:val="0"/>
      <w:marTop w:val="0"/>
      <w:marBottom w:val="0"/>
      <w:divBdr>
        <w:top w:val="none" w:sz="0" w:space="0" w:color="auto"/>
        <w:left w:val="none" w:sz="0" w:space="0" w:color="auto"/>
        <w:bottom w:val="none" w:sz="0" w:space="0" w:color="auto"/>
        <w:right w:val="none" w:sz="0" w:space="0" w:color="auto"/>
      </w:divBdr>
    </w:div>
    <w:div w:id="260529468">
      <w:bodyDiv w:val="1"/>
      <w:marLeft w:val="0"/>
      <w:marRight w:val="0"/>
      <w:marTop w:val="0"/>
      <w:marBottom w:val="0"/>
      <w:divBdr>
        <w:top w:val="none" w:sz="0" w:space="0" w:color="auto"/>
        <w:left w:val="none" w:sz="0" w:space="0" w:color="auto"/>
        <w:bottom w:val="none" w:sz="0" w:space="0" w:color="auto"/>
        <w:right w:val="none" w:sz="0" w:space="0" w:color="auto"/>
      </w:divBdr>
    </w:div>
    <w:div w:id="275913125">
      <w:bodyDiv w:val="1"/>
      <w:marLeft w:val="0"/>
      <w:marRight w:val="0"/>
      <w:marTop w:val="0"/>
      <w:marBottom w:val="0"/>
      <w:divBdr>
        <w:top w:val="none" w:sz="0" w:space="0" w:color="auto"/>
        <w:left w:val="none" w:sz="0" w:space="0" w:color="auto"/>
        <w:bottom w:val="none" w:sz="0" w:space="0" w:color="auto"/>
        <w:right w:val="none" w:sz="0" w:space="0" w:color="auto"/>
      </w:divBdr>
    </w:div>
    <w:div w:id="298583391">
      <w:bodyDiv w:val="1"/>
      <w:marLeft w:val="0"/>
      <w:marRight w:val="0"/>
      <w:marTop w:val="0"/>
      <w:marBottom w:val="0"/>
      <w:divBdr>
        <w:top w:val="none" w:sz="0" w:space="0" w:color="auto"/>
        <w:left w:val="none" w:sz="0" w:space="0" w:color="auto"/>
        <w:bottom w:val="none" w:sz="0" w:space="0" w:color="auto"/>
        <w:right w:val="none" w:sz="0" w:space="0" w:color="auto"/>
      </w:divBdr>
    </w:div>
    <w:div w:id="325784460">
      <w:bodyDiv w:val="1"/>
      <w:marLeft w:val="0"/>
      <w:marRight w:val="0"/>
      <w:marTop w:val="0"/>
      <w:marBottom w:val="0"/>
      <w:divBdr>
        <w:top w:val="none" w:sz="0" w:space="0" w:color="auto"/>
        <w:left w:val="none" w:sz="0" w:space="0" w:color="auto"/>
        <w:bottom w:val="none" w:sz="0" w:space="0" w:color="auto"/>
        <w:right w:val="none" w:sz="0" w:space="0" w:color="auto"/>
      </w:divBdr>
    </w:div>
    <w:div w:id="344523394">
      <w:bodyDiv w:val="1"/>
      <w:marLeft w:val="0"/>
      <w:marRight w:val="0"/>
      <w:marTop w:val="0"/>
      <w:marBottom w:val="0"/>
      <w:divBdr>
        <w:top w:val="none" w:sz="0" w:space="0" w:color="auto"/>
        <w:left w:val="none" w:sz="0" w:space="0" w:color="auto"/>
        <w:bottom w:val="none" w:sz="0" w:space="0" w:color="auto"/>
        <w:right w:val="none" w:sz="0" w:space="0" w:color="auto"/>
      </w:divBdr>
    </w:div>
    <w:div w:id="407268363">
      <w:bodyDiv w:val="1"/>
      <w:marLeft w:val="0"/>
      <w:marRight w:val="0"/>
      <w:marTop w:val="0"/>
      <w:marBottom w:val="0"/>
      <w:divBdr>
        <w:top w:val="none" w:sz="0" w:space="0" w:color="auto"/>
        <w:left w:val="none" w:sz="0" w:space="0" w:color="auto"/>
        <w:bottom w:val="none" w:sz="0" w:space="0" w:color="auto"/>
        <w:right w:val="none" w:sz="0" w:space="0" w:color="auto"/>
      </w:divBdr>
    </w:div>
    <w:div w:id="413205893">
      <w:bodyDiv w:val="1"/>
      <w:marLeft w:val="0"/>
      <w:marRight w:val="0"/>
      <w:marTop w:val="0"/>
      <w:marBottom w:val="0"/>
      <w:divBdr>
        <w:top w:val="none" w:sz="0" w:space="0" w:color="auto"/>
        <w:left w:val="none" w:sz="0" w:space="0" w:color="auto"/>
        <w:bottom w:val="none" w:sz="0" w:space="0" w:color="auto"/>
        <w:right w:val="none" w:sz="0" w:space="0" w:color="auto"/>
      </w:divBdr>
    </w:div>
    <w:div w:id="508519479">
      <w:bodyDiv w:val="1"/>
      <w:marLeft w:val="0"/>
      <w:marRight w:val="0"/>
      <w:marTop w:val="0"/>
      <w:marBottom w:val="0"/>
      <w:divBdr>
        <w:top w:val="none" w:sz="0" w:space="0" w:color="auto"/>
        <w:left w:val="none" w:sz="0" w:space="0" w:color="auto"/>
        <w:bottom w:val="none" w:sz="0" w:space="0" w:color="auto"/>
        <w:right w:val="none" w:sz="0" w:space="0" w:color="auto"/>
      </w:divBdr>
    </w:div>
    <w:div w:id="517700969">
      <w:bodyDiv w:val="1"/>
      <w:marLeft w:val="0"/>
      <w:marRight w:val="0"/>
      <w:marTop w:val="0"/>
      <w:marBottom w:val="0"/>
      <w:divBdr>
        <w:top w:val="none" w:sz="0" w:space="0" w:color="auto"/>
        <w:left w:val="none" w:sz="0" w:space="0" w:color="auto"/>
        <w:bottom w:val="none" w:sz="0" w:space="0" w:color="auto"/>
        <w:right w:val="none" w:sz="0" w:space="0" w:color="auto"/>
      </w:divBdr>
    </w:div>
    <w:div w:id="522669255">
      <w:bodyDiv w:val="1"/>
      <w:marLeft w:val="0"/>
      <w:marRight w:val="0"/>
      <w:marTop w:val="0"/>
      <w:marBottom w:val="0"/>
      <w:divBdr>
        <w:top w:val="none" w:sz="0" w:space="0" w:color="auto"/>
        <w:left w:val="none" w:sz="0" w:space="0" w:color="auto"/>
        <w:bottom w:val="none" w:sz="0" w:space="0" w:color="auto"/>
        <w:right w:val="none" w:sz="0" w:space="0" w:color="auto"/>
      </w:divBdr>
    </w:div>
    <w:div w:id="525141320">
      <w:bodyDiv w:val="1"/>
      <w:marLeft w:val="0"/>
      <w:marRight w:val="0"/>
      <w:marTop w:val="0"/>
      <w:marBottom w:val="0"/>
      <w:divBdr>
        <w:top w:val="none" w:sz="0" w:space="0" w:color="auto"/>
        <w:left w:val="none" w:sz="0" w:space="0" w:color="auto"/>
        <w:bottom w:val="none" w:sz="0" w:space="0" w:color="auto"/>
        <w:right w:val="none" w:sz="0" w:space="0" w:color="auto"/>
      </w:divBdr>
    </w:div>
    <w:div w:id="531042577">
      <w:bodyDiv w:val="1"/>
      <w:marLeft w:val="0"/>
      <w:marRight w:val="0"/>
      <w:marTop w:val="0"/>
      <w:marBottom w:val="0"/>
      <w:divBdr>
        <w:top w:val="none" w:sz="0" w:space="0" w:color="auto"/>
        <w:left w:val="none" w:sz="0" w:space="0" w:color="auto"/>
        <w:bottom w:val="none" w:sz="0" w:space="0" w:color="auto"/>
        <w:right w:val="none" w:sz="0" w:space="0" w:color="auto"/>
      </w:divBdr>
    </w:div>
    <w:div w:id="556671230">
      <w:bodyDiv w:val="1"/>
      <w:marLeft w:val="0"/>
      <w:marRight w:val="0"/>
      <w:marTop w:val="0"/>
      <w:marBottom w:val="0"/>
      <w:divBdr>
        <w:top w:val="none" w:sz="0" w:space="0" w:color="auto"/>
        <w:left w:val="none" w:sz="0" w:space="0" w:color="auto"/>
        <w:bottom w:val="none" w:sz="0" w:space="0" w:color="auto"/>
        <w:right w:val="none" w:sz="0" w:space="0" w:color="auto"/>
      </w:divBdr>
    </w:div>
    <w:div w:id="614138214">
      <w:bodyDiv w:val="1"/>
      <w:marLeft w:val="0"/>
      <w:marRight w:val="0"/>
      <w:marTop w:val="0"/>
      <w:marBottom w:val="0"/>
      <w:divBdr>
        <w:top w:val="none" w:sz="0" w:space="0" w:color="auto"/>
        <w:left w:val="none" w:sz="0" w:space="0" w:color="auto"/>
        <w:bottom w:val="none" w:sz="0" w:space="0" w:color="auto"/>
        <w:right w:val="none" w:sz="0" w:space="0" w:color="auto"/>
      </w:divBdr>
    </w:div>
    <w:div w:id="634213439">
      <w:bodyDiv w:val="1"/>
      <w:marLeft w:val="0"/>
      <w:marRight w:val="0"/>
      <w:marTop w:val="0"/>
      <w:marBottom w:val="0"/>
      <w:divBdr>
        <w:top w:val="none" w:sz="0" w:space="0" w:color="auto"/>
        <w:left w:val="none" w:sz="0" w:space="0" w:color="auto"/>
        <w:bottom w:val="none" w:sz="0" w:space="0" w:color="auto"/>
        <w:right w:val="none" w:sz="0" w:space="0" w:color="auto"/>
      </w:divBdr>
    </w:div>
    <w:div w:id="752895745">
      <w:bodyDiv w:val="1"/>
      <w:marLeft w:val="0"/>
      <w:marRight w:val="0"/>
      <w:marTop w:val="0"/>
      <w:marBottom w:val="0"/>
      <w:divBdr>
        <w:top w:val="none" w:sz="0" w:space="0" w:color="auto"/>
        <w:left w:val="none" w:sz="0" w:space="0" w:color="auto"/>
        <w:bottom w:val="none" w:sz="0" w:space="0" w:color="auto"/>
        <w:right w:val="none" w:sz="0" w:space="0" w:color="auto"/>
      </w:divBdr>
    </w:div>
    <w:div w:id="797187445">
      <w:bodyDiv w:val="1"/>
      <w:marLeft w:val="0"/>
      <w:marRight w:val="0"/>
      <w:marTop w:val="0"/>
      <w:marBottom w:val="0"/>
      <w:divBdr>
        <w:top w:val="none" w:sz="0" w:space="0" w:color="auto"/>
        <w:left w:val="none" w:sz="0" w:space="0" w:color="auto"/>
        <w:bottom w:val="none" w:sz="0" w:space="0" w:color="auto"/>
        <w:right w:val="none" w:sz="0" w:space="0" w:color="auto"/>
      </w:divBdr>
      <w:divsChild>
        <w:div w:id="882987967">
          <w:marLeft w:val="0"/>
          <w:marRight w:val="0"/>
          <w:marTop w:val="0"/>
          <w:marBottom w:val="0"/>
          <w:divBdr>
            <w:top w:val="single" w:sz="2" w:space="0" w:color="D9D9E3"/>
            <w:left w:val="single" w:sz="2" w:space="0" w:color="D9D9E3"/>
            <w:bottom w:val="single" w:sz="2" w:space="0" w:color="D9D9E3"/>
            <w:right w:val="single" w:sz="2" w:space="0" w:color="D9D9E3"/>
          </w:divBdr>
          <w:divsChild>
            <w:div w:id="585379774">
              <w:marLeft w:val="0"/>
              <w:marRight w:val="0"/>
              <w:marTop w:val="0"/>
              <w:marBottom w:val="0"/>
              <w:divBdr>
                <w:top w:val="single" w:sz="2" w:space="0" w:color="D9D9E3"/>
                <w:left w:val="single" w:sz="2" w:space="0" w:color="D9D9E3"/>
                <w:bottom w:val="single" w:sz="2" w:space="0" w:color="D9D9E3"/>
                <w:right w:val="single" w:sz="2" w:space="0" w:color="D9D9E3"/>
              </w:divBdr>
              <w:divsChild>
                <w:div w:id="1940789234">
                  <w:marLeft w:val="0"/>
                  <w:marRight w:val="0"/>
                  <w:marTop w:val="0"/>
                  <w:marBottom w:val="0"/>
                  <w:divBdr>
                    <w:top w:val="single" w:sz="2" w:space="0" w:color="D9D9E3"/>
                    <w:left w:val="single" w:sz="2" w:space="0" w:color="D9D9E3"/>
                    <w:bottom w:val="single" w:sz="2" w:space="0" w:color="D9D9E3"/>
                    <w:right w:val="single" w:sz="2" w:space="0" w:color="D9D9E3"/>
                  </w:divBdr>
                  <w:divsChild>
                    <w:div w:id="1987927249">
                      <w:marLeft w:val="0"/>
                      <w:marRight w:val="0"/>
                      <w:marTop w:val="0"/>
                      <w:marBottom w:val="0"/>
                      <w:divBdr>
                        <w:top w:val="single" w:sz="2" w:space="0" w:color="D9D9E3"/>
                        <w:left w:val="single" w:sz="2" w:space="0" w:color="D9D9E3"/>
                        <w:bottom w:val="single" w:sz="2" w:space="0" w:color="D9D9E3"/>
                        <w:right w:val="single" w:sz="2" w:space="0" w:color="D9D9E3"/>
                      </w:divBdr>
                      <w:divsChild>
                        <w:div w:id="877008644">
                          <w:marLeft w:val="0"/>
                          <w:marRight w:val="0"/>
                          <w:marTop w:val="0"/>
                          <w:marBottom w:val="0"/>
                          <w:divBdr>
                            <w:top w:val="single" w:sz="2" w:space="0" w:color="auto"/>
                            <w:left w:val="single" w:sz="2" w:space="0" w:color="auto"/>
                            <w:bottom w:val="single" w:sz="6" w:space="0" w:color="auto"/>
                            <w:right w:val="single" w:sz="2" w:space="0" w:color="auto"/>
                          </w:divBdr>
                          <w:divsChild>
                            <w:div w:id="317271908">
                              <w:marLeft w:val="0"/>
                              <w:marRight w:val="0"/>
                              <w:marTop w:val="100"/>
                              <w:marBottom w:val="100"/>
                              <w:divBdr>
                                <w:top w:val="single" w:sz="2" w:space="0" w:color="D9D9E3"/>
                                <w:left w:val="single" w:sz="2" w:space="0" w:color="D9D9E3"/>
                                <w:bottom w:val="single" w:sz="2" w:space="0" w:color="D9D9E3"/>
                                <w:right w:val="single" w:sz="2" w:space="0" w:color="D9D9E3"/>
                              </w:divBdr>
                              <w:divsChild>
                                <w:div w:id="1444617775">
                                  <w:marLeft w:val="0"/>
                                  <w:marRight w:val="0"/>
                                  <w:marTop w:val="0"/>
                                  <w:marBottom w:val="0"/>
                                  <w:divBdr>
                                    <w:top w:val="single" w:sz="2" w:space="0" w:color="D9D9E3"/>
                                    <w:left w:val="single" w:sz="2" w:space="0" w:color="D9D9E3"/>
                                    <w:bottom w:val="single" w:sz="2" w:space="0" w:color="D9D9E3"/>
                                    <w:right w:val="single" w:sz="2" w:space="0" w:color="D9D9E3"/>
                                  </w:divBdr>
                                  <w:divsChild>
                                    <w:div w:id="1623615207">
                                      <w:marLeft w:val="0"/>
                                      <w:marRight w:val="0"/>
                                      <w:marTop w:val="0"/>
                                      <w:marBottom w:val="0"/>
                                      <w:divBdr>
                                        <w:top w:val="single" w:sz="2" w:space="0" w:color="D9D9E3"/>
                                        <w:left w:val="single" w:sz="2" w:space="0" w:color="D9D9E3"/>
                                        <w:bottom w:val="single" w:sz="2" w:space="0" w:color="D9D9E3"/>
                                        <w:right w:val="single" w:sz="2" w:space="0" w:color="D9D9E3"/>
                                      </w:divBdr>
                                      <w:divsChild>
                                        <w:div w:id="653877784">
                                          <w:marLeft w:val="0"/>
                                          <w:marRight w:val="0"/>
                                          <w:marTop w:val="0"/>
                                          <w:marBottom w:val="0"/>
                                          <w:divBdr>
                                            <w:top w:val="single" w:sz="2" w:space="0" w:color="D9D9E3"/>
                                            <w:left w:val="single" w:sz="2" w:space="0" w:color="D9D9E3"/>
                                            <w:bottom w:val="single" w:sz="2" w:space="0" w:color="D9D9E3"/>
                                            <w:right w:val="single" w:sz="2" w:space="0" w:color="D9D9E3"/>
                                          </w:divBdr>
                                          <w:divsChild>
                                            <w:div w:id="1369141634">
                                              <w:marLeft w:val="0"/>
                                              <w:marRight w:val="0"/>
                                              <w:marTop w:val="0"/>
                                              <w:marBottom w:val="0"/>
                                              <w:divBdr>
                                                <w:top w:val="single" w:sz="2" w:space="0" w:color="D9D9E3"/>
                                                <w:left w:val="single" w:sz="2" w:space="0" w:color="D9D9E3"/>
                                                <w:bottom w:val="single" w:sz="2" w:space="0" w:color="D9D9E3"/>
                                                <w:right w:val="single" w:sz="2" w:space="0" w:color="D9D9E3"/>
                                              </w:divBdr>
                                              <w:divsChild>
                                                <w:div w:id="105022674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937522212">
          <w:marLeft w:val="0"/>
          <w:marRight w:val="0"/>
          <w:marTop w:val="0"/>
          <w:marBottom w:val="0"/>
          <w:divBdr>
            <w:top w:val="none" w:sz="0" w:space="0" w:color="auto"/>
            <w:left w:val="none" w:sz="0" w:space="0" w:color="auto"/>
            <w:bottom w:val="none" w:sz="0" w:space="0" w:color="auto"/>
            <w:right w:val="none" w:sz="0" w:space="0" w:color="auto"/>
          </w:divBdr>
          <w:divsChild>
            <w:div w:id="1118523449">
              <w:marLeft w:val="0"/>
              <w:marRight w:val="0"/>
              <w:marTop w:val="0"/>
              <w:marBottom w:val="0"/>
              <w:divBdr>
                <w:top w:val="single" w:sz="2" w:space="0" w:color="D9D9E3"/>
                <w:left w:val="single" w:sz="2" w:space="0" w:color="D9D9E3"/>
                <w:bottom w:val="single" w:sz="2" w:space="0" w:color="D9D9E3"/>
                <w:right w:val="single" w:sz="2" w:space="0" w:color="D9D9E3"/>
              </w:divBdr>
              <w:divsChild>
                <w:div w:id="950546961">
                  <w:marLeft w:val="0"/>
                  <w:marRight w:val="0"/>
                  <w:marTop w:val="0"/>
                  <w:marBottom w:val="0"/>
                  <w:divBdr>
                    <w:top w:val="single" w:sz="2" w:space="0" w:color="D9D9E3"/>
                    <w:left w:val="single" w:sz="2" w:space="0" w:color="D9D9E3"/>
                    <w:bottom w:val="single" w:sz="2" w:space="0" w:color="D9D9E3"/>
                    <w:right w:val="single" w:sz="2" w:space="0" w:color="D9D9E3"/>
                  </w:divBdr>
                  <w:divsChild>
                    <w:div w:id="15125710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01654696">
      <w:bodyDiv w:val="1"/>
      <w:marLeft w:val="0"/>
      <w:marRight w:val="0"/>
      <w:marTop w:val="0"/>
      <w:marBottom w:val="0"/>
      <w:divBdr>
        <w:top w:val="none" w:sz="0" w:space="0" w:color="auto"/>
        <w:left w:val="none" w:sz="0" w:space="0" w:color="auto"/>
        <w:bottom w:val="none" w:sz="0" w:space="0" w:color="auto"/>
        <w:right w:val="none" w:sz="0" w:space="0" w:color="auto"/>
      </w:divBdr>
    </w:div>
    <w:div w:id="811020769">
      <w:bodyDiv w:val="1"/>
      <w:marLeft w:val="0"/>
      <w:marRight w:val="0"/>
      <w:marTop w:val="0"/>
      <w:marBottom w:val="0"/>
      <w:divBdr>
        <w:top w:val="none" w:sz="0" w:space="0" w:color="auto"/>
        <w:left w:val="none" w:sz="0" w:space="0" w:color="auto"/>
        <w:bottom w:val="none" w:sz="0" w:space="0" w:color="auto"/>
        <w:right w:val="none" w:sz="0" w:space="0" w:color="auto"/>
      </w:divBdr>
    </w:div>
    <w:div w:id="851140210">
      <w:bodyDiv w:val="1"/>
      <w:marLeft w:val="0"/>
      <w:marRight w:val="0"/>
      <w:marTop w:val="0"/>
      <w:marBottom w:val="0"/>
      <w:divBdr>
        <w:top w:val="none" w:sz="0" w:space="0" w:color="auto"/>
        <w:left w:val="none" w:sz="0" w:space="0" w:color="auto"/>
        <w:bottom w:val="none" w:sz="0" w:space="0" w:color="auto"/>
        <w:right w:val="none" w:sz="0" w:space="0" w:color="auto"/>
      </w:divBdr>
    </w:div>
    <w:div w:id="880938892">
      <w:bodyDiv w:val="1"/>
      <w:marLeft w:val="0"/>
      <w:marRight w:val="0"/>
      <w:marTop w:val="0"/>
      <w:marBottom w:val="0"/>
      <w:divBdr>
        <w:top w:val="none" w:sz="0" w:space="0" w:color="auto"/>
        <w:left w:val="none" w:sz="0" w:space="0" w:color="auto"/>
        <w:bottom w:val="none" w:sz="0" w:space="0" w:color="auto"/>
        <w:right w:val="none" w:sz="0" w:space="0" w:color="auto"/>
      </w:divBdr>
    </w:div>
    <w:div w:id="883827708">
      <w:bodyDiv w:val="1"/>
      <w:marLeft w:val="0"/>
      <w:marRight w:val="0"/>
      <w:marTop w:val="0"/>
      <w:marBottom w:val="0"/>
      <w:divBdr>
        <w:top w:val="none" w:sz="0" w:space="0" w:color="auto"/>
        <w:left w:val="none" w:sz="0" w:space="0" w:color="auto"/>
        <w:bottom w:val="none" w:sz="0" w:space="0" w:color="auto"/>
        <w:right w:val="none" w:sz="0" w:space="0" w:color="auto"/>
      </w:divBdr>
    </w:div>
    <w:div w:id="899904462">
      <w:bodyDiv w:val="1"/>
      <w:marLeft w:val="0"/>
      <w:marRight w:val="0"/>
      <w:marTop w:val="0"/>
      <w:marBottom w:val="0"/>
      <w:divBdr>
        <w:top w:val="none" w:sz="0" w:space="0" w:color="auto"/>
        <w:left w:val="none" w:sz="0" w:space="0" w:color="auto"/>
        <w:bottom w:val="none" w:sz="0" w:space="0" w:color="auto"/>
        <w:right w:val="none" w:sz="0" w:space="0" w:color="auto"/>
      </w:divBdr>
    </w:div>
    <w:div w:id="914359621">
      <w:bodyDiv w:val="1"/>
      <w:marLeft w:val="0"/>
      <w:marRight w:val="0"/>
      <w:marTop w:val="0"/>
      <w:marBottom w:val="0"/>
      <w:divBdr>
        <w:top w:val="none" w:sz="0" w:space="0" w:color="auto"/>
        <w:left w:val="none" w:sz="0" w:space="0" w:color="auto"/>
        <w:bottom w:val="none" w:sz="0" w:space="0" w:color="auto"/>
        <w:right w:val="none" w:sz="0" w:space="0" w:color="auto"/>
      </w:divBdr>
    </w:div>
    <w:div w:id="918834364">
      <w:bodyDiv w:val="1"/>
      <w:marLeft w:val="0"/>
      <w:marRight w:val="0"/>
      <w:marTop w:val="0"/>
      <w:marBottom w:val="0"/>
      <w:divBdr>
        <w:top w:val="none" w:sz="0" w:space="0" w:color="auto"/>
        <w:left w:val="none" w:sz="0" w:space="0" w:color="auto"/>
        <w:bottom w:val="none" w:sz="0" w:space="0" w:color="auto"/>
        <w:right w:val="none" w:sz="0" w:space="0" w:color="auto"/>
      </w:divBdr>
    </w:div>
    <w:div w:id="934678125">
      <w:bodyDiv w:val="1"/>
      <w:marLeft w:val="0"/>
      <w:marRight w:val="0"/>
      <w:marTop w:val="0"/>
      <w:marBottom w:val="0"/>
      <w:divBdr>
        <w:top w:val="none" w:sz="0" w:space="0" w:color="auto"/>
        <w:left w:val="none" w:sz="0" w:space="0" w:color="auto"/>
        <w:bottom w:val="none" w:sz="0" w:space="0" w:color="auto"/>
        <w:right w:val="none" w:sz="0" w:space="0" w:color="auto"/>
      </w:divBdr>
    </w:div>
    <w:div w:id="943004463">
      <w:bodyDiv w:val="1"/>
      <w:marLeft w:val="0"/>
      <w:marRight w:val="0"/>
      <w:marTop w:val="0"/>
      <w:marBottom w:val="0"/>
      <w:divBdr>
        <w:top w:val="none" w:sz="0" w:space="0" w:color="auto"/>
        <w:left w:val="none" w:sz="0" w:space="0" w:color="auto"/>
        <w:bottom w:val="none" w:sz="0" w:space="0" w:color="auto"/>
        <w:right w:val="none" w:sz="0" w:space="0" w:color="auto"/>
      </w:divBdr>
    </w:div>
    <w:div w:id="956065836">
      <w:bodyDiv w:val="1"/>
      <w:marLeft w:val="0"/>
      <w:marRight w:val="0"/>
      <w:marTop w:val="0"/>
      <w:marBottom w:val="0"/>
      <w:divBdr>
        <w:top w:val="none" w:sz="0" w:space="0" w:color="auto"/>
        <w:left w:val="none" w:sz="0" w:space="0" w:color="auto"/>
        <w:bottom w:val="none" w:sz="0" w:space="0" w:color="auto"/>
        <w:right w:val="none" w:sz="0" w:space="0" w:color="auto"/>
      </w:divBdr>
    </w:div>
    <w:div w:id="967661936">
      <w:bodyDiv w:val="1"/>
      <w:marLeft w:val="0"/>
      <w:marRight w:val="0"/>
      <w:marTop w:val="0"/>
      <w:marBottom w:val="0"/>
      <w:divBdr>
        <w:top w:val="none" w:sz="0" w:space="0" w:color="auto"/>
        <w:left w:val="none" w:sz="0" w:space="0" w:color="auto"/>
        <w:bottom w:val="none" w:sz="0" w:space="0" w:color="auto"/>
        <w:right w:val="none" w:sz="0" w:space="0" w:color="auto"/>
      </w:divBdr>
    </w:div>
    <w:div w:id="971403690">
      <w:bodyDiv w:val="1"/>
      <w:marLeft w:val="0"/>
      <w:marRight w:val="0"/>
      <w:marTop w:val="0"/>
      <w:marBottom w:val="0"/>
      <w:divBdr>
        <w:top w:val="none" w:sz="0" w:space="0" w:color="auto"/>
        <w:left w:val="none" w:sz="0" w:space="0" w:color="auto"/>
        <w:bottom w:val="none" w:sz="0" w:space="0" w:color="auto"/>
        <w:right w:val="none" w:sz="0" w:space="0" w:color="auto"/>
      </w:divBdr>
    </w:div>
    <w:div w:id="1009793931">
      <w:bodyDiv w:val="1"/>
      <w:marLeft w:val="0"/>
      <w:marRight w:val="0"/>
      <w:marTop w:val="0"/>
      <w:marBottom w:val="0"/>
      <w:divBdr>
        <w:top w:val="none" w:sz="0" w:space="0" w:color="auto"/>
        <w:left w:val="none" w:sz="0" w:space="0" w:color="auto"/>
        <w:bottom w:val="none" w:sz="0" w:space="0" w:color="auto"/>
        <w:right w:val="none" w:sz="0" w:space="0" w:color="auto"/>
      </w:divBdr>
    </w:div>
    <w:div w:id="1027566412">
      <w:bodyDiv w:val="1"/>
      <w:marLeft w:val="0"/>
      <w:marRight w:val="0"/>
      <w:marTop w:val="0"/>
      <w:marBottom w:val="0"/>
      <w:divBdr>
        <w:top w:val="none" w:sz="0" w:space="0" w:color="auto"/>
        <w:left w:val="none" w:sz="0" w:space="0" w:color="auto"/>
        <w:bottom w:val="none" w:sz="0" w:space="0" w:color="auto"/>
        <w:right w:val="none" w:sz="0" w:space="0" w:color="auto"/>
      </w:divBdr>
    </w:div>
    <w:div w:id="1073313433">
      <w:bodyDiv w:val="1"/>
      <w:marLeft w:val="0"/>
      <w:marRight w:val="0"/>
      <w:marTop w:val="0"/>
      <w:marBottom w:val="0"/>
      <w:divBdr>
        <w:top w:val="none" w:sz="0" w:space="0" w:color="auto"/>
        <w:left w:val="none" w:sz="0" w:space="0" w:color="auto"/>
        <w:bottom w:val="none" w:sz="0" w:space="0" w:color="auto"/>
        <w:right w:val="none" w:sz="0" w:space="0" w:color="auto"/>
      </w:divBdr>
    </w:div>
    <w:div w:id="1077747536">
      <w:bodyDiv w:val="1"/>
      <w:marLeft w:val="0"/>
      <w:marRight w:val="0"/>
      <w:marTop w:val="0"/>
      <w:marBottom w:val="0"/>
      <w:divBdr>
        <w:top w:val="none" w:sz="0" w:space="0" w:color="auto"/>
        <w:left w:val="none" w:sz="0" w:space="0" w:color="auto"/>
        <w:bottom w:val="none" w:sz="0" w:space="0" w:color="auto"/>
        <w:right w:val="none" w:sz="0" w:space="0" w:color="auto"/>
      </w:divBdr>
    </w:div>
    <w:div w:id="1146244087">
      <w:bodyDiv w:val="1"/>
      <w:marLeft w:val="0"/>
      <w:marRight w:val="0"/>
      <w:marTop w:val="0"/>
      <w:marBottom w:val="0"/>
      <w:divBdr>
        <w:top w:val="none" w:sz="0" w:space="0" w:color="auto"/>
        <w:left w:val="none" w:sz="0" w:space="0" w:color="auto"/>
        <w:bottom w:val="none" w:sz="0" w:space="0" w:color="auto"/>
        <w:right w:val="none" w:sz="0" w:space="0" w:color="auto"/>
      </w:divBdr>
    </w:div>
    <w:div w:id="1175193156">
      <w:bodyDiv w:val="1"/>
      <w:marLeft w:val="0"/>
      <w:marRight w:val="0"/>
      <w:marTop w:val="0"/>
      <w:marBottom w:val="0"/>
      <w:divBdr>
        <w:top w:val="none" w:sz="0" w:space="0" w:color="auto"/>
        <w:left w:val="none" w:sz="0" w:space="0" w:color="auto"/>
        <w:bottom w:val="none" w:sz="0" w:space="0" w:color="auto"/>
        <w:right w:val="none" w:sz="0" w:space="0" w:color="auto"/>
      </w:divBdr>
    </w:div>
    <w:div w:id="1176383728">
      <w:bodyDiv w:val="1"/>
      <w:marLeft w:val="0"/>
      <w:marRight w:val="0"/>
      <w:marTop w:val="0"/>
      <w:marBottom w:val="0"/>
      <w:divBdr>
        <w:top w:val="none" w:sz="0" w:space="0" w:color="auto"/>
        <w:left w:val="none" w:sz="0" w:space="0" w:color="auto"/>
        <w:bottom w:val="none" w:sz="0" w:space="0" w:color="auto"/>
        <w:right w:val="none" w:sz="0" w:space="0" w:color="auto"/>
      </w:divBdr>
    </w:div>
    <w:div w:id="1180899201">
      <w:bodyDiv w:val="1"/>
      <w:marLeft w:val="0"/>
      <w:marRight w:val="0"/>
      <w:marTop w:val="0"/>
      <w:marBottom w:val="0"/>
      <w:divBdr>
        <w:top w:val="none" w:sz="0" w:space="0" w:color="auto"/>
        <w:left w:val="none" w:sz="0" w:space="0" w:color="auto"/>
        <w:bottom w:val="none" w:sz="0" w:space="0" w:color="auto"/>
        <w:right w:val="none" w:sz="0" w:space="0" w:color="auto"/>
      </w:divBdr>
    </w:div>
    <w:div w:id="1181159291">
      <w:bodyDiv w:val="1"/>
      <w:marLeft w:val="0"/>
      <w:marRight w:val="0"/>
      <w:marTop w:val="0"/>
      <w:marBottom w:val="0"/>
      <w:divBdr>
        <w:top w:val="none" w:sz="0" w:space="0" w:color="auto"/>
        <w:left w:val="none" w:sz="0" w:space="0" w:color="auto"/>
        <w:bottom w:val="none" w:sz="0" w:space="0" w:color="auto"/>
        <w:right w:val="none" w:sz="0" w:space="0" w:color="auto"/>
      </w:divBdr>
    </w:div>
    <w:div w:id="1199708356">
      <w:bodyDiv w:val="1"/>
      <w:marLeft w:val="0"/>
      <w:marRight w:val="0"/>
      <w:marTop w:val="0"/>
      <w:marBottom w:val="0"/>
      <w:divBdr>
        <w:top w:val="none" w:sz="0" w:space="0" w:color="auto"/>
        <w:left w:val="none" w:sz="0" w:space="0" w:color="auto"/>
        <w:bottom w:val="none" w:sz="0" w:space="0" w:color="auto"/>
        <w:right w:val="none" w:sz="0" w:space="0" w:color="auto"/>
      </w:divBdr>
    </w:div>
    <w:div w:id="1232616541">
      <w:bodyDiv w:val="1"/>
      <w:marLeft w:val="0"/>
      <w:marRight w:val="0"/>
      <w:marTop w:val="0"/>
      <w:marBottom w:val="0"/>
      <w:divBdr>
        <w:top w:val="none" w:sz="0" w:space="0" w:color="auto"/>
        <w:left w:val="none" w:sz="0" w:space="0" w:color="auto"/>
        <w:bottom w:val="none" w:sz="0" w:space="0" w:color="auto"/>
        <w:right w:val="none" w:sz="0" w:space="0" w:color="auto"/>
      </w:divBdr>
    </w:div>
    <w:div w:id="1234974924">
      <w:bodyDiv w:val="1"/>
      <w:marLeft w:val="0"/>
      <w:marRight w:val="0"/>
      <w:marTop w:val="0"/>
      <w:marBottom w:val="0"/>
      <w:divBdr>
        <w:top w:val="none" w:sz="0" w:space="0" w:color="auto"/>
        <w:left w:val="none" w:sz="0" w:space="0" w:color="auto"/>
        <w:bottom w:val="none" w:sz="0" w:space="0" w:color="auto"/>
        <w:right w:val="none" w:sz="0" w:space="0" w:color="auto"/>
      </w:divBdr>
    </w:div>
    <w:div w:id="1257594530">
      <w:bodyDiv w:val="1"/>
      <w:marLeft w:val="0"/>
      <w:marRight w:val="0"/>
      <w:marTop w:val="0"/>
      <w:marBottom w:val="0"/>
      <w:divBdr>
        <w:top w:val="none" w:sz="0" w:space="0" w:color="auto"/>
        <w:left w:val="none" w:sz="0" w:space="0" w:color="auto"/>
        <w:bottom w:val="none" w:sz="0" w:space="0" w:color="auto"/>
        <w:right w:val="none" w:sz="0" w:space="0" w:color="auto"/>
      </w:divBdr>
    </w:div>
    <w:div w:id="1277055174">
      <w:bodyDiv w:val="1"/>
      <w:marLeft w:val="0"/>
      <w:marRight w:val="0"/>
      <w:marTop w:val="0"/>
      <w:marBottom w:val="0"/>
      <w:divBdr>
        <w:top w:val="none" w:sz="0" w:space="0" w:color="auto"/>
        <w:left w:val="none" w:sz="0" w:space="0" w:color="auto"/>
        <w:bottom w:val="none" w:sz="0" w:space="0" w:color="auto"/>
        <w:right w:val="none" w:sz="0" w:space="0" w:color="auto"/>
      </w:divBdr>
    </w:div>
    <w:div w:id="1286157259">
      <w:bodyDiv w:val="1"/>
      <w:marLeft w:val="0"/>
      <w:marRight w:val="0"/>
      <w:marTop w:val="0"/>
      <w:marBottom w:val="0"/>
      <w:divBdr>
        <w:top w:val="none" w:sz="0" w:space="0" w:color="auto"/>
        <w:left w:val="none" w:sz="0" w:space="0" w:color="auto"/>
        <w:bottom w:val="none" w:sz="0" w:space="0" w:color="auto"/>
        <w:right w:val="none" w:sz="0" w:space="0" w:color="auto"/>
      </w:divBdr>
    </w:div>
    <w:div w:id="1301762100">
      <w:bodyDiv w:val="1"/>
      <w:marLeft w:val="0"/>
      <w:marRight w:val="0"/>
      <w:marTop w:val="0"/>
      <w:marBottom w:val="0"/>
      <w:divBdr>
        <w:top w:val="none" w:sz="0" w:space="0" w:color="auto"/>
        <w:left w:val="none" w:sz="0" w:space="0" w:color="auto"/>
        <w:bottom w:val="none" w:sz="0" w:space="0" w:color="auto"/>
        <w:right w:val="none" w:sz="0" w:space="0" w:color="auto"/>
      </w:divBdr>
    </w:div>
    <w:div w:id="1307322660">
      <w:bodyDiv w:val="1"/>
      <w:marLeft w:val="0"/>
      <w:marRight w:val="0"/>
      <w:marTop w:val="0"/>
      <w:marBottom w:val="0"/>
      <w:divBdr>
        <w:top w:val="none" w:sz="0" w:space="0" w:color="auto"/>
        <w:left w:val="none" w:sz="0" w:space="0" w:color="auto"/>
        <w:bottom w:val="none" w:sz="0" w:space="0" w:color="auto"/>
        <w:right w:val="none" w:sz="0" w:space="0" w:color="auto"/>
      </w:divBdr>
    </w:div>
    <w:div w:id="1418743182">
      <w:bodyDiv w:val="1"/>
      <w:marLeft w:val="0"/>
      <w:marRight w:val="0"/>
      <w:marTop w:val="0"/>
      <w:marBottom w:val="0"/>
      <w:divBdr>
        <w:top w:val="none" w:sz="0" w:space="0" w:color="auto"/>
        <w:left w:val="none" w:sz="0" w:space="0" w:color="auto"/>
        <w:bottom w:val="none" w:sz="0" w:space="0" w:color="auto"/>
        <w:right w:val="none" w:sz="0" w:space="0" w:color="auto"/>
      </w:divBdr>
    </w:div>
    <w:div w:id="1447114630">
      <w:bodyDiv w:val="1"/>
      <w:marLeft w:val="0"/>
      <w:marRight w:val="0"/>
      <w:marTop w:val="0"/>
      <w:marBottom w:val="0"/>
      <w:divBdr>
        <w:top w:val="none" w:sz="0" w:space="0" w:color="auto"/>
        <w:left w:val="none" w:sz="0" w:space="0" w:color="auto"/>
        <w:bottom w:val="none" w:sz="0" w:space="0" w:color="auto"/>
        <w:right w:val="none" w:sz="0" w:space="0" w:color="auto"/>
      </w:divBdr>
    </w:div>
    <w:div w:id="1535458386">
      <w:bodyDiv w:val="1"/>
      <w:marLeft w:val="0"/>
      <w:marRight w:val="0"/>
      <w:marTop w:val="0"/>
      <w:marBottom w:val="0"/>
      <w:divBdr>
        <w:top w:val="none" w:sz="0" w:space="0" w:color="auto"/>
        <w:left w:val="none" w:sz="0" w:space="0" w:color="auto"/>
        <w:bottom w:val="none" w:sz="0" w:space="0" w:color="auto"/>
        <w:right w:val="none" w:sz="0" w:space="0" w:color="auto"/>
      </w:divBdr>
    </w:div>
    <w:div w:id="1560172433">
      <w:bodyDiv w:val="1"/>
      <w:marLeft w:val="0"/>
      <w:marRight w:val="0"/>
      <w:marTop w:val="0"/>
      <w:marBottom w:val="0"/>
      <w:divBdr>
        <w:top w:val="none" w:sz="0" w:space="0" w:color="auto"/>
        <w:left w:val="none" w:sz="0" w:space="0" w:color="auto"/>
        <w:bottom w:val="none" w:sz="0" w:space="0" w:color="auto"/>
        <w:right w:val="none" w:sz="0" w:space="0" w:color="auto"/>
      </w:divBdr>
    </w:div>
    <w:div w:id="1595479032">
      <w:bodyDiv w:val="1"/>
      <w:marLeft w:val="0"/>
      <w:marRight w:val="0"/>
      <w:marTop w:val="0"/>
      <w:marBottom w:val="0"/>
      <w:divBdr>
        <w:top w:val="none" w:sz="0" w:space="0" w:color="auto"/>
        <w:left w:val="none" w:sz="0" w:space="0" w:color="auto"/>
        <w:bottom w:val="none" w:sz="0" w:space="0" w:color="auto"/>
        <w:right w:val="none" w:sz="0" w:space="0" w:color="auto"/>
      </w:divBdr>
    </w:div>
    <w:div w:id="1708988117">
      <w:bodyDiv w:val="1"/>
      <w:marLeft w:val="0"/>
      <w:marRight w:val="0"/>
      <w:marTop w:val="0"/>
      <w:marBottom w:val="0"/>
      <w:divBdr>
        <w:top w:val="none" w:sz="0" w:space="0" w:color="auto"/>
        <w:left w:val="none" w:sz="0" w:space="0" w:color="auto"/>
        <w:bottom w:val="none" w:sz="0" w:space="0" w:color="auto"/>
        <w:right w:val="none" w:sz="0" w:space="0" w:color="auto"/>
      </w:divBdr>
    </w:div>
    <w:div w:id="1746799522">
      <w:bodyDiv w:val="1"/>
      <w:marLeft w:val="0"/>
      <w:marRight w:val="0"/>
      <w:marTop w:val="0"/>
      <w:marBottom w:val="0"/>
      <w:divBdr>
        <w:top w:val="none" w:sz="0" w:space="0" w:color="auto"/>
        <w:left w:val="none" w:sz="0" w:space="0" w:color="auto"/>
        <w:bottom w:val="none" w:sz="0" w:space="0" w:color="auto"/>
        <w:right w:val="none" w:sz="0" w:space="0" w:color="auto"/>
      </w:divBdr>
    </w:div>
    <w:div w:id="1771470275">
      <w:bodyDiv w:val="1"/>
      <w:marLeft w:val="0"/>
      <w:marRight w:val="0"/>
      <w:marTop w:val="0"/>
      <w:marBottom w:val="0"/>
      <w:divBdr>
        <w:top w:val="none" w:sz="0" w:space="0" w:color="auto"/>
        <w:left w:val="none" w:sz="0" w:space="0" w:color="auto"/>
        <w:bottom w:val="none" w:sz="0" w:space="0" w:color="auto"/>
        <w:right w:val="none" w:sz="0" w:space="0" w:color="auto"/>
      </w:divBdr>
    </w:div>
    <w:div w:id="1833836342">
      <w:bodyDiv w:val="1"/>
      <w:marLeft w:val="0"/>
      <w:marRight w:val="0"/>
      <w:marTop w:val="0"/>
      <w:marBottom w:val="0"/>
      <w:divBdr>
        <w:top w:val="none" w:sz="0" w:space="0" w:color="auto"/>
        <w:left w:val="none" w:sz="0" w:space="0" w:color="auto"/>
        <w:bottom w:val="none" w:sz="0" w:space="0" w:color="auto"/>
        <w:right w:val="none" w:sz="0" w:space="0" w:color="auto"/>
      </w:divBdr>
    </w:div>
    <w:div w:id="1876042430">
      <w:bodyDiv w:val="1"/>
      <w:marLeft w:val="0"/>
      <w:marRight w:val="0"/>
      <w:marTop w:val="0"/>
      <w:marBottom w:val="0"/>
      <w:divBdr>
        <w:top w:val="none" w:sz="0" w:space="0" w:color="auto"/>
        <w:left w:val="none" w:sz="0" w:space="0" w:color="auto"/>
        <w:bottom w:val="none" w:sz="0" w:space="0" w:color="auto"/>
        <w:right w:val="none" w:sz="0" w:space="0" w:color="auto"/>
      </w:divBdr>
    </w:div>
    <w:div w:id="1896038385">
      <w:bodyDiv w:val="1"/>
      <w:marLeft w:val="0"/>
      <w:marRight w:val="0"/>
      <w:marTop w:val="0"/>
      <w:marBottom w:val="0"/>
      <w:divBdr>
        <w:top w:val="none" w:sz="0" w:space="0" w:color="auto"/>
        <w:left w:val="none" w:sz="0" w:space="0" w:color="auto"/>
        <w:bottom w:val="none" w:sz="0" w:space="0" w:color="auto"/>
        <w:right w:val="none" w:sz="0" w:space="0" w:color="auto"/>
      </w:divBdr>
    </w:div>
    <w:div w:id="1902598848">
      <w:bodyDiv w:val="1"/>
      <w:marLeft w:val="0"/>
      <w:marRight w:val="0"/>
      <w:marTop w:val="0"/>
      <w:marBottom w:val="0"/>
      <w:divBdr>
        <w:top w:val="none" w:sz="0" w:space="0" w:color="auto"/>
        <w:left w:val="none" w:sz="0" w:space="0" w:color="auto"/>
        <w:bottom w:val="none" w:sz="0" w:space="0" w:color="auto"/>
        <w:right w:val="none" w:sz="0" w:space="0" w:color="auto"/>
      </w:divBdr>
    </w:div>
    <w:div w:id="1926525918">
      <w:bodyDiv w:val="1"/>
      <w:marLeft w:val="0"/>
      <w:marRight w:val="0"/>
      <w:marTop w:val="0"/>
      <w:marBottom w:val="0"/>
      <w:divBdr>
        <w:top w:val="none" w:sz="0" w:space="0" w:color="auto"/>
        <w:left w:val="none" w:sz="0" w:space="0" w:color="auto"/>
        <w:bottom w:val="none" w:sz="0" w:space="0" w:color="auto"/>
        <w:right w:val="none" w:sz="0" w:space="0" w:color="auto"/>
      </w:divBdr>
    </w:div>
    <w:div w:id="1957833589">
      <w:bodyDiv w:val="1"/>
      <w:marLeft w:val="0"/>
      <w:marRight w:val="0"/>
      <w:marTop w:val="0"/>
      <w:marBottom w:val="0"/>
      <w:divBdr>
        <w:top w:val="none" w:sz="0" w:space="0" w:color="auto"/>
        <w:left w:val="none" w:sz="0" w:space="0" w:color="auto"/>
        <w:bottom w:val="none" w:sz="0" w:space="0" w:color="auto"/>
        <w:right w:val="none" w:sz="0" w:space="0" w:color="auto"/>
      </w:divBdr>
    </w:div>
    <w:div w:id="1981615467">
      <w:bodyDiv w:val="1"/>
      <w:marLeft w:val="0"/>
      <w:marRight w:val="0"/>
      <w:marTop w:val="0"/>
      <w:marBottom w:val="0"/>
      <w:divBdr>
        <w:top w:val="none" w:sz="0" w:space="0" w:color="auto"/>
        <w:left w:val="none" w:sz="0" w:space="0" w:color="auto"/>
        <w:bottom w:val="none" w:sz="0" w:space="0" w:color="auto"/>
        <w:right w:val="none" w:sz="0" w:space="0" w:color="auto"/>
      </w:divBdr>
    </w:div>
    <w:div w:id="2014606072">
      <w:bodyDiv w:val="1"/>
      <w:marLeft w:val="0"/>
      <w:marRight w:val="0"/>
      <w:marTop w:val="0"/>
      <w:marBottom w:val="0"/>
      <w:divBdr>
        <w:top w:val="none" w:sz="0" w:space="0" w:color="auto"/>
        <w:left w:val="none" w:sz="0" w:space="0" w:color="auto"/>
        <w:bottom w:val="none" w:sz="0" w:space="0" w:color="auto"/>
        <w:right w:val="none" w:sz="0" w:space="0" w:color="auto"/>
      </w:divBdr>
    </w:div>
    <w:div w:id="2051807940">
      <w:bodyDiv w:val="1"/>
      <w:marLeft w:val="0"/>
      <w:marRight w:val="0"/>
      <w:marTop w:val="0"/>
      <w:marBottom w:val="0"/>
      <w:divBdr>
        <w:top w:val="none" w:sz="0" w:space="0" w:color="auto"/>
        <w:left w:val="none" w:sz="0" w:space="0" w:color="auto"/>
        <w:bottom w:val="none" w:sz="0" w:space="0" w:color="auto"/>
        <w:right w:val="none" w:sz="0" w:space="0" w:color="auto"/>
      </w:divBdr>
    </w:div>
    <w:div w:id="2086150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43BB42-A8E6-9F43-893C-D36EF708A6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5050</Words>
  <Characters>26767</Characters>
  <Application>Microsoft Office Word</Application>
  <DocSecurity>0</DocSecurity>
  <Lines>223</Lines>
  <Paragraphs>63</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Therese Hedqvist</dc:creator>
  <cp:keywords/>
  <dc:description/>
  <cp:lastModifiedBy>Ann-Therese Hedqvist</cp:lastModifiedBy>
  <cp:revision>2</cp:revision>
  <dcterms:created xsi:type="dcterms:W3CDTF">2024-03-28T08:37:00Z</dcterms:created>
  <dcterms:modified xsi:type="dcterms:W3CDTF">2024-03-28T08:37:00Z</dcterms:modified>
</cp:coreProperties>
</file>